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9B2D5" w14:textId="77777777" w:rsidR="00212AE7" w:rsidRPr="00DA6BA8" w:rsidRDefault="00212AE7" w:rsidP="00212AE7">
      <w:pPr>
        <w:rPr>
          <w:b/>
          <w:bCs/>
        </w:rPr>
      </w:pPr>
      <w:r w:rsidRPr="00DA6BA8">
        <w:rPr>
          <w:b/>
          <w:bCs/>
        </w:rPr>
        <w:t>SUPPLEMENTAL MATERIAL</w:t>
      </w:r>
    </w:p>
    <w:p w14:paraId="580B2409" w14:textId="77777777" w:rsidR="00212AE7" w:rsidRPr="00DA6BA8" w:rsidRDefault="00212AE7" w:rsidP="00212AE7"/>
    <w:p w14:paraId="3E7247EF" w14:textId="22A91B3D" w:rsidR="00212AE7" w:rsidRDefault="00212AE7" w:rsidP="00212AE7">
      <w:pPr>
        <w:rPr>
          <w:b/>
          <w:bCs/>
        </w:rPr>
      </w:pPr>
      <w:r>
        <w:rPr>
          <w:b/>
          <w:bCs/>
        </w:rPr>
        <w:t>T</w:t>
      </w:r>
      <w:r w:rsidRPr="00DA6BA8">
        <w:rPr>
          <w:b/>
          <w:bCs/>
        </w:rPr>
        <w:t>able S</w:t>
      </w:r>
      <w:r w:rsidR="0077582E">
        <w:rPr>
          <w:b/>
          <w:bCs/>
        </w:rPr>
        <w:t>1</w:t>
      </w:r>
    </w:p>
    <w:p w14:paraId="413E6D6C" w14:textId="77777777" w:rsidR="00212AE7" w:rsidRDefault="00212AE7" w:rsidP="00212AE7">
      <w:pPr>
        <w:rPr>
          <w:b/>
          <w:bCs/>
        </w:rPr>
      </w:pPr>
    </w:p>
    <w:p w14:paraId="12F89AA9" w14:textId="743E177F" w:rsidR="00212AE7" w:rsidRDefault="00212AE7" w:rsidP="00212AE7">
      <w:pPr>
        <w:rPr>
          <w:i/>
          <w:iCs/>
        </w:rPr>
      </w:pPr>
      <w:r w:rsidRPr="00D21059">
        <w:rPr>
          <w:i/>
          <w:iCs/>
        </w:rPr>
        <w:t>Demographics and Clinical Characteristics of Functional Tic Disorder Participants</w:t>
      </w:r>
    </w:p>
    <w:p w14:paraId="6651F160" w14:textId="77777777" w:rsidR="00212AE7" w:rsidRPr="00D21059" w:rsidRDefault="00212AE7" w:rsidP="00212AE7">
      <w:pPr>
        <w:rPr>
          <w:i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8"/>
        <w:gridCol w:w="2340"/>
      </w:tblGrid>
      <w:tr w:rsidR="00212AE7" w:rsidRPr="00DA6BA8" w14:paraId="2A32FBC1" w14:textId="77777777" w:rsidTr="00F8727E">
        <w:tc>
          <w:tcPr>
            <w:tcW w:w="4608" w:type="dxa"/>
            <w:tcBorders>
              <w:bottom w:val="single" w:sz="4" w:space="0" w:color="auto"/>
            </w:tcBorders>
            <w:vAlign w:val="center"/>
          </w:tcPr>
          <w:p w14:paraId="70A5E19D" w14:textId="77777777" w:rsidR="00212AE7" w:rsidRPr="00DA6BA8" w:rsidRDefault="00212AE7" w:rsidP="00F8727E">
            <w:pPr>
              <w:rPr>
                <w:b/>
                <w:bCs/>
              </w:rPr>
            </w:pPr>
            <w:r w:rsidRPr="00DA6BA8">
              <w:rPr>
                <w:b/>
                <w:bCs/>
              </w:rPr>
              <w:t>Variabl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26CD39E6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</w:p>
        </w:tc>
      </w:tr>
      <w:tr w:rsidR="00212AE7" w:rsidRPr="00DA6BA8" w14:paraId="3315C6C8" w14:textId="77777777" w:rsidTr="00F8727E">
        <w:tc>
          <w:tcPr>
            <w:tcW w:w="4608" w:type="dxa"/>
            <w:tcBorders>
              <w:top w:val="single" w:sz="4" w:space="0" w:color="auto"/>
            </w:tcBorders>
            <w:vAlign w:val="center"/>
          </w:tcPr>
          <w:p w14:paraId="00F0F4BB" w14:textId="707AF2B5" w:rsidR="00212AE7" w:rsidRPr="00DA6BA8" w:rsidRDefault="00212AE7" w:rsidP="00F8727E">
            <w:r w:rsidRPr="00DA6BA8">
              <w:t xml:space="preserve">Sex </w:t>
            </w:r>
            <w:r w:rsidR="007117DC">
              <w:t xml:space="preserve">Assigned at Birth </w:t>
            </w:r>
            <w:r w:rsidRPr="00DA6BA8">
              <w:t>(M:F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6E966B4" w14:textId="77777777" w:rsidR="00212AE7" w:rsidRPr="00DA6BA8" w:rsidRDefault="00212AE7" w:rsidP="00F8727E">
            <w:pPr>
              <w:jc w:val="center"/>
            </w:pPr>
            <w:r w:rsidRPr="00DA6BA8">
              <w:t>0 : 8</w:t>
            </w:r>
          </w:p>
        </w:tc>
      </w:tr>
      <w:tr w:rsidR="00212AE7" w:rsidRPr="00DA6BA8" w14:paraId="310C6B73" w14:textId="77777777" w:rsidTr="00F8727E">
        <w:tc>
          <w:tcPr>
            <w:tcW w:w="4608" w:type="dxa"/>
            <w:vAlign w:val="center"/>
          </w:tcPr>
          <w:p w14:paraId="6577BF38" w14:textId="77777777" w:rsidR="00212AE7" w:rsidRPr="00DA6BA8" w:rsidRDefault="00212AE7" w:rsidP="00F8727E">
            <w:r w:rsidRPr="00DA6BA8">
              <w:t>Gender (M:F)</w:t>
            </w:r>
          </w:p>
        </w:tc>
        <w:tc>
          <w:tcPr>
            <w:tcW w:w="2340" w:type="dxa"/>
            <w:vAlign w:val="center"/>
          </w:tcPr>
          <w:p w14:paraId="3DEFBC02" w14:textId="77777777" w:rsidR="00212AE7" w:rsidRPr="00DA6BA8" w:rsidRDefault="00212AE7" w:rsidP="00F8727E">
            <w:pPr>
              <w:jc w:val="center"/>
            </w:pPr>
            <w:r w:rsidRPr="00DA6BA8">
              <w:t>0 : 8</w:t>
            </w:r>
          </w:p>
        </w:tc>
      </w:tr>
      <w:tr w:rsidR="00212AE7" w:rsidRPr="00DA6BA8" w14:paraId="051DFD2C" w14:textId="77777777" w:rsidTr="00F8727E">
        <w:tc>
          <w:tcPr>
            <w:tcW w:w="4608" w:type="dxa"/>
            <w:vAlign w:val="center"/>
          </w:tcPr>
          <w:p w14:paraId="4482E2A2" w14:textId="77777777" w:rsidR="00212AE7" w:rsidRPr="00DA6BA8" w:rsidRDefault="00212AE7" w:rsidP="00F8727E">
            <w:r w:rsidRPr="00DA6BA8">
              <w:t>Age</w:t>
            </w:r>
          </w:p>
        </w:tc>
        <w:tc>
          <w:tcPr>
            <w:tcW w:w="2340" w:type="dxa"/>
            <w:vAlign w:val="center"/>
          </w:tcPr>
          <w:p w14:paraId="6C3D421B" w14:textId="77777777" w:rsidR="00212AE7" w:rsidRPr="00DA6BA8" w:rsidRDefault="00212AE7" w:rsidP="00F8727E">
            <w:pPr>
              <w:jc w:val="center"/>
            </w:pPr>
            <w:r w:rsidRPr="00DA6BA8">
              <w:t>14.5 (14-15.5)</w:t>
            </w:r>
          </w:p>
        </w:tc>
      </w:tr>
      <w:tr w:rsidR="00212AE7" w:rsidRPr="00DA6BA8" w14:paraId="1429C3E6" w14:textId="77777777" w:rsidTr="00F8727E">
        <w:tc>
          <w:tcPr>
            <w:tcW w:w="4608" w:type="dxa"/>
            <w:vAlign w:val="center"/>
          </w:tcPr>
          <w:p w14:paraId="6A864218" w14:textId="77777777" w:rsidR="00212AE7" w:rsidRPr="00DA6BA8" w:rsidRDefault="00212AE7" w:rsidP="00F8727E">
            <w:r w:rsidRPr="00DA6BA8">
              <w:t>Race</w:t>
            </w:r>
          </w:p>
          <w:p w14:paraId="3BA28D01" w14:textId="77777777" w:rsidR="00212AE7" w:rsidRPr="00DA6BA8" w:rsidRDefault="00212AE7" w:rsidP="00F8727E">
            <w:r w:rsidRPr="00DA6BA8">
              <w:t xml:space="preserve">     Asian</w:t>
            </w:r>
          </w:p>
          <w:p w14:paraId="6608239F" w14:textId="77777777" w:rsidR="00212AE7" w:rsidRPr="00DA6BA8" w:rsidRDefault="00212AE7" w:rsidP="00F8727E">
            <w:r w:rsidRPr="00DA6BA8">
              <w:t xml:space="preserve">     Native Hawaiian or Other Pacific Islander</w:t>
            </w:r>
          </w:p>
          <w:p w14:paraId="614B76CE" w14:textId="77777777" w:rsidR="00212AE7" w:rsidRPr="00DA6BA8" w:rsidRDefault="00212AE7" w:rsidP="00F8727E">
            <w:r w:rsidRPr="00DA6BA8">
              <w:t xml:space="preserve">     Black or African American</w:t>
            </w:r>
          </w:p>
          <w:p w14:paraId="2719BA31" w14:textId="77777777" w:rsidR="00212AE7" w:rsidRPr="00DA6BA8" w:rsidRDefault="00212AE7" w:rsidP="00F8727E">
            <w:r w:rsidRPr="00DA6BA8">
              <w:t xml:space="preserve">     White</w:t>
            </w:r>
          </w:p>
          <w:p w14:paraId="2108BF39" w14:textId="77777777" w:rsidR="00212AE7" w:rsidRPr="00DA6BA8" w:rsidRDefault="00212AE7" w:rsidP="00F8727E">
            <w:r w:rsidRPr="00DA6BA8">
              <w:t xml:space="preserve">     More than one race</w:t>
            </w:r>
          </w:p>
        </w:tc>
        <w:tc>
          <w:tcPr>
            <w:tcW w:w="2340" w:type="dxa"/>
            <w:vAlign w:val="center"/>
          </w:tcPr>
          <w:p w14:paraId="679CA3E1" w14:textId="77777777" w:rsidR="00212AE7" w:rsidRPr="00DA6BA8" w:rsidRDefault="00212AE7" w:rsidP="00F8727E">
            <w:pPr>
              <w:jc w:val="center"/>
            </w:pPr>
          </w:p>
          <w:p w14:paraId="7F47D516" w14:textId="77777777" w:rsidR="00212AE7" w:rsidRPr="00DA6BA8" w:rsidRDefault="00212AE7" w:rsidP="00F8727E">
            <w:pPr>
              <w:jc w:val="center"/>
            </w:pPr>
            <w:r w:rsidRPr="00DA6BA8">
              <w:t>0</w:t>
            </w:r>
          </w:p>
          <w:p w14:paraId="01C6B1D8" w14:textId="77777777" w:rsidR="00212AE7" w:rsidRPr="00DA6BA8" w:rsidRDefault="00212AE7" w:rsidP="00F8727E">
            <w:pPr>
              <w:jc w:val="center"/>
            </w:pPr>
            <w:r w:rsidRPr="00DA6BA8">
              <w:t>0</w:t>
            </w:r>
          </w:p>
          <w:p w14:paraId="3EA160E5" w14:textId="77777777" w:rsidR="00212AE7" w:rsidRPr="00DA6BA8" w:rsidRDefault="00212AE7" w:rsidP="00F8727E">
            <w:pPr>
              <w:jc w:val="center"/>
            </w:pPr>
            <w:r w:rsidRPr="00DA6BA8">
              <w:t>0</w:t>
            </w:r>
          </w:p>
          <w:p w14:paraId="500EF83A" w14:textId="77777777" w:rsidR="00212AE7" w:rsidRPr="00DA6BA8" w:rsidRDefault="00212AE7" w:rsidP="00F8727E">
            <w:pPr>
              <w:jc w:val="center"/>
            </w:pPr>
            <w:r w:rsidRPr="00DA6BA8">
              <w:t>7</w:t>
            </w:r>
          </w:p>
          <w:p w14:paraId="69559B0A" w14:textId="77777777" w:rsidR="00212AE7" w:rsidRPr="00DA6BA8" w:rsidRDefault="00212AE7" w:rsidP="00F8727E">
            <w:pPr>
              <w:jc w:val="center"/>
            </w:pPr>
            <w:r w:rsidRPr="00DA6BA8">
              <w:t>1</w:t>
            </w:r>
          </w:p>
        </w:tc>
      </w:tr>
      <w:tr w:rsidR="00212AE7" w:rsidRPr="00DA6BA8" w14:paraId="4A419030" w14:textId="77777777" w:rsidTr="00F8727E">
        <w:tc>
          <w:tcPr>
            <w:tcW w:w="4608" w:type="dxa"/>
            <w:vAlign w:val="center"/>
          </w:tcPr>
          <w:p w14:paraId="214D0C4C" w14:textId="77777777" w:rsidR="00212AE7" w:rsidRPr="00DA6BA8" w:rsidRDefault="00212AE7" w:rsidP="00F8727E">
            <w:r w:rsidRPr="00DA6BA8">
              <w:t>Ethnicity</w:t>
            </w:r>
          </w:p>
          <w:p w14:paraId="23DD8CDD" w14:textId="77777777" w:rsidR="00212AE7" w:rsidRPr="00DA6BA8" w:rsidRDefault="00212AE7" w:rsidP="00F8727E">
            <w:r w:rsidRPr="00DA6BA8">
              <w:t xml:space="preserve">     Hispanic or Latino(a)</w:t>
            </w:r>
          </w:p>
          <w:p w14:paraId="0571B82E" w14:textId="77777777" w:rsidR="00212AE7" w:rsidRPr="00DA6BA8" w:rsidRDefault="00212AE7" w:rsidP="00F8727E">
            <w:r w:rsidRPr="00DA6BA8">
              <w:t xml:space="preserve">     Not Hispanic or Latino(a)</w:t>
            </w:r>
          </w:p>
        </w:tc>
        <w:tc>
          <w:tcPr>
            <w:tcW w:w="2340" w:type="dxa"/>
            <w:vAlign w:val="center"/>
          </w:tcPr>
          <w:p w14:paraId="76B37188" w14:textId="77777777" w:rsidR="00212AE7" w:rsidRPr="00DA6BA8" w:rsidRDefault="00212AE7" w:rsidP="00F8727E">
            <w:pPr>
              <w:jc w:val="center"/>
            </w:pPr>
          </w:p>
          <w:p w14:paraId="5D1770C8" w14:textId="77777777" w:rsidR="00212AE7" w:rsidRPr="00DA6BA8" w:rsidRDefault="00212AE7" w:rsidP="00F8727E">
            <w:pPr>
              <w:jc w:val="center"/>
            </w:pPr>
            <w:r w:rsidRPr="00DA6BA8">
              <w:t>1</w:t>
            </w:r>
          </w:p>
          <w:p w14:paraId="674E8497" w14:textId="77777777" w:rsidR="00212AE7" w:rsidRPr="00DA6BA8" w:rsidRDefault="00212AE7" w:rsidP="00F8727E">
            <w:pPr>
              <w:jc w:val="center"/>
            </w:pPr>
            <w:r w:rsidRPr="00DA6BA8">
              <w:t>7</w:t>
            </w:r>
          </w:p>
        </w:tc>
      </w:tr>
      <w:tr w:rsidR="00212AE7" w:rsidRPr="00DA6BA8" w14:paraId="06DCF09D" w14:textId="77777777" w:rsidTr="00F8727E">
        <w:tc>
          <w:tcPr>
            <w:tcW w:w="4608" w:type="dxa"/>
            <w:vAlign w:val="center"/>
          </w:tcPr>
          <w:p w14:paraId="50455A87" w14:textId="77777777" w:rsidR="00212AE7" w:rsidRPr="00DA6BA8" w:rsidRDefault="00212AE7" w:rsidP="00F8727E">
            <w:r w:rsidRPr="00DA6BA8">
              <w:t>Comorbid Diagnosis</w:t>
            </w:r>
          </w:p>
          <w:p w14:paraId="0FAEC5C3" w14:textId="77777777" w:rsidR="00212AE7" w:rsidRPr="00DA6BA8" w:rsidRDefault="00212AE7" w:rsidP="00F8727E">
            <w:r w:rsidRPr="00DA6BA8">
              <w:t xml:space="preserve">     Attention-deficit/hyperactivity disorder</w:t>
            </w:r>
          </w:p>
          <w:p w14:paraId="3EE57FB7" w14:textId="77777777" w:rsidR="00212AE7" w:rsidRPr="00DA6BA8" w:rsidRDefault="00212AE7" w:rsidP="00F8727E">
            <w:r w:rsidRPr="00DA6BA8">
              <w:t xml:space="preserve">     Obsessive compulsive disorder</w:t>
            </w:r>
          </w:p>
          <w:p w14:paraId="056159F7" w14:textId="77777777" w:rsidR="00212AE7" w:rsidRPr="00DA6BA8" w:rsidRDefault="00212AE7" w:rsidP="00F8727E">
            <w:r w:rsidRPr="00DA6BA8">
              <w:t xml:space="preserve">     Anxiety</w:t>
            </w:r>
          </w:p>
          <w:p w14:paraId="02C4FAFA" w14:textId="77777777" w:rsidR="00212AE7" w:rsidRPr="00DA6BA8" w:rsidRDefault="00212AE7" w:rsidP="00F8727E">
            <w:r w:rsidRPr="00DA6BA8">
              <w:t xml:space="preserve">     Depression</w:t>
            </w:r>
          </w:p>
          <w:p w14:paraId="59DCFCAB" w14:textId="77777777" w:rsidR="00212AE7" w:rsidRPr="00DA6BA8" w:rsidRDefault="00212AE7" w:rsidP="00F8727E">
            <w:r w:rsidRPr="00DA6BA8">
              <w:t xml:space="preserve">     Autism spectrum disorder</w:t>
            </w:r>
          </w:p>
        </w:tc>
        <w:tc>
          <w:tcPr>
            <w:tcW w:w="2340" w:type="dxa"/>
            <w:vAlign w:val="center"/>
          </w:tcPr>
          <w:p w14:paraId="0DD620A4" w14:textId="77777777" w:rsidR="00212AE7" w:rsidRPr="00DA6BA8" w:rsidRDefault="00212AE7" w:rsidP="00F8727E">
            <w:pPr>
              <w:jc w:val="center"/>
            </w:pPr>
          </w:p>
          <w:p w14:paraId="6AAEE900" w14:textId="77777777" w:rsidR="00212AE7" w:rsidRPr="00DA6BA8" w:rsidRDefault="00212AE7" w:rsidP="00F8727E">
            <w:pPr>
              <w:jc w:val="center"/>
            </w:pPr>
            <w:r w:rsidRPr="00DA6BA8">
              <w:t>3</w:t>
            </w:r>
          </w:p>
          <w:p w14:paraId="532D9265" w14:textId="77777777" w:rsidR="00212AE7" w:rsidRPr="00DA6BA8" w:rsidRDefault="00212AE7" w:rsidP="00F8727E">
            <w:pPr>
              <w:jc w:val="center"/>
            </w:pPr>
            <w:r w:rsidRPr="00DA6BA8">
              <w:t>3</w:t>
            </w:r>
          </w:p>
          <w:p w14:paraId="16560E07" w14:textId="77777777" w:rsidR="00212AE7" w:rsidRPr="00DA6BA8" w:rsidRDefault="00212AE7" w:rsidP="00F8727E">
            <w:pPr>
              <w:jc w:val="center"/>
            </w:pPr>
            <w:r w:rsidRPr="00DA6BA8">
              <w:t>4</w:t>
            </w:r>
          </w:p>
          <w:p w14:paraId="7E64D424" w14:textId="77777777" w:rsidR="00212AE7" w:rsidRPr="00DA6BA8" w:rsidRDefault="00212AE7" w:rsidP="00F8727E">
            <w:pPr>
              <w:jc w:val="center"/>
            </w:pPr>
            <w:r w:rsidRPr="00DA6BA8">
              <w:t>4</w:t>
            </w:r>
          </w:p>
          <w:p w14:paraId="7D2B72B8" w14:textId="77777777" w:rsidR="00212AE7" w:rsidRPr="00DA6BA8" w:rsidRDefault="00212AE7" w:rsidP="00F8727E">
            <w:pPr>
              <w:jc w:val="center"/>
            </w:pPr>
            <w:r w:rsidRPr="00DA6BA8">
              <w:t>0</w:t>
            </w:r>
          </w:p>
        </w:tc>
      </w:tr>
      <w:tr w:rsidR="00212AE7" w:rsidRPr="00DA6BA8" w14:paraId="09DDF512" w14:textId="77777777" w:rsidTr="00F8727E">
        <w:tc>
          <w:tcPr>
            <w:tcW w:w="4608" w:type="dxa"/>
            <w:tcBorders>
              <w:bottom w:val="single" w:sz="4" w:space="0" w:color="auto"/>
            </w:tcBorders>
            <w:vAlign w:val="center"/>
          </w:tcPr>
          <w:p w14:paraId="65075C93" w14:textId="77777777" w:rsidR="00212AE7" w:rsidRPr="00DA6BA8" w:rsidRDefault="00212AE7" w:rsidP="00F8727E">
            <w:r w:rsidRPr="00DA6BA8">
              <w:t>Age of onset of tic-like behavior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66774D50" w14:textId="77777777" w:rsidR="00212AE7" w:rsidRPr="00DA6BA8" w:rsidRDefault="00212AE7" w:rsidP="00F8727E">
            <w:pPr>
              <w:jc w:val="center"/>
            </w:pPr>
            <w:r w:rsidRPr="00DA6BA8">
              <w:t>10 (7-13.5)</w:t>
            </w:r>
          </w:p>
        </w:tc>
      </w:tr>
    </w:tbl>
    <w:p w14:paraId="230F6272" w14:textId="77777777" w:rsidR="00212AE7" w:rsidRPr="00DA6BA8" w:rsidRDefault="00212AE7" w:rsidP="00212AE7">
      <w:pPr>
        <w:rPr>
          <w:b/>
          <w:bCs/>
        </w:rPr>
      </w:pPr>
    </w:p>
    <w:p w14:paraId="20407E04" w14:textId="77777777" w:rsidR="00212AE7" w:rsidRPr="00DA6BA8" w:rsidRDefault="00212AE7" w:rsidP="00212AE7">
      <w:pPr>
        <w:rPr>
          <w:b/>
          <w:bCs/>
        </w:rPr>
      </w:pPr>
    </w:p>
    <w:p w14:paraId="652F27AF" w14:textId="77777777" w:rsidR="00212AE7" w:rsidRPr="00DA6BA8" w:rsidRDefault="00212AE7" w:rsidP="00212AE7">
      <w:pPr>
        <w:rPr>
          <w:b/>
          <w:bCs/>
        </w:rPr>
      </w:pPr>
    </w:p>
    <w:p w14:paraId="5D12424F" w14:textId="77777777" w:rsidR="00212AE7" w:rsidRPr="00DA6BA8" w:rsidRDefault="00212AE7" w:rsidP="00212AE7">
      <w:pPr>
        <w:rPr>
          <w:b/>
          <w:bCs/>
        </w:rPr>
      </w:pPr>
    </w:p>
    <w:p w14:paraId="77E72C58" w14:textId="77777777" w:rsidR="00212AE7" w:rsidRDefault="00212AE7" w:rsidP="00212AE7">
      <w:pPr>
        <w:rPr>
          <w:b/>
          <w:bCs/>
        </w:rPr>
      </w:pPr>
    </w:p>
    <w:p w14:paraId="077504BB" w14:textId="77777777" w:rsidR="00987D70" w:rsidRDefault="00987D70" w:rsidP="00212AE7">
      <w:pPr>
        <w:rPr>
          <w:b/>
          <w:bCs/>
        </w:rPr>
        <w:sectPr w:rsidR="00987D70" w:rsidSect="00490F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9D287F" w14:textId="1F84235F" w:rsidR="00212AE7" w:rsidRDefault="00212AE7" w:rsidP="00212AE7">
      <w:pPr>
        <w:rPr>
          <w:b/>
          <w:bCs/>
        </w:rPr>
      </w:pPr>
      <w:r w:rsidRPr="00DA6BA8">
        <w:rPr>
          <w:b/>
          <w:bCs/>
        </w:rPr>
        <w:lastRenderedPageBreak/>
        <w:t>Table S</w:t>
      </w:r>
      <w:r w:rsidR="00EE0B45">
        <w:rPr>
          <w:b/>
          <w:bCs/>
        </w:rPr>
        <w:t>2</w:t>
      </w:r>
    </w:p>
    <w:p w14:paraId="7A278BFD" w14:textId="77777777" w:rsidR="00212AE7" w:rsidRPr="00D21059" w:rsidRDefault="00212AE7" w:rsidP="00212AE7">
      <w:pPr>
        <w:rPr>
          <w:i/>
          <w:iCs/>
        </w:rPr>
      </w:pPr>
    </w:p>
    <w:p w14:paraId="5A3272DA" w14:textId="77777777" w:rsidR="00212AE7" w:rsidRDefault="00212AE7" w:rsidP="00212AE7">
      <w:pPr>
        <w:rPr>
          <w:i/>
          <w:iCs/>
        </w:rPr>
      </w:pPr>
      <w:r w:rsidRPr="00D21059">
        <w:rPr>
          <w:i/>
          <w:iCs/>
        </w:rPr>
        <w:t>Characteristics of Caregiver Relationship to Adolescent</w:t>
      </w:r>
    </w:p>
    <w:p w14:paraId="5C6CFE78" w14:textId="77777777" w:rsidR="00212AE7" w:rsidRPr="00D21059" w:rsidRDefault="00212AE7" w:rsidP="00212AE7">
      <w:pPr>
        <w:rPr>
          <w:i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1440"/>
        <w:gridCol w:w="1260"/>
      </w:tblGrid>
      <w:tr w:rsidR="00212AE7" w:rsidRPr="00DA6BA8" w14:paraId="7C7D620E" w14:textId="77777777" w:rsidTr="00F8727E">
        <w:tc>
          <w:tcPr>
            <w:tcW w:w="4585" w:type="dxa"/>
            <w:tcBorders>
              <w:bottom w:val="single" w:sz="4" w:space="0" w:color="auto"/>
            </w:tcBorders>
          </w:tcPr>
          <w:p w14:paraId="5C6B234D" w14:textId="77777777" w:rsidR="00212AE7" w:rsidRPr="00DA6BA8" w:rsidRDefault="00212AE7" w:rsidP="00F8727E"/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536156B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>Control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6E0788B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>TS</w:t>
            </w:r>
          </w:p>
        </w:tc>
      </w:tr>
      <w:tr w:rsidR="00212AE7" w:rsidRPr="00DA6BA8" w14:paraId="44217B4F" w14:textId="77777777" w:rsidTr="00F8727E">
        <w:tc>
          <w:tcPr>
            <w:tcW w:w="4585" w:type="dxa"/>
            <w:tcBorders>
              <w:top w:val="single" w:sz="4" w:space="0" w:color="auto"/>
            </w:tcBorders>
          </w:tcPr>
          <w:p w14:paraId="7127B310" w14:textId="77777777" w:rsidR="00212AE7" w:rsidRPr="00DA6BA8" w:rsidRDefault="00212AE7" w:rsidP="00F8727E">
            <w:r w:rsidRPr="00DA6BA8">
              <w:t>Relationship to Adolescent</w:t>
            </w:r>
            <w:r w:rsidRPr="00DA6BA8">
              <w:rPr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B0D4FF2" w14:textId="77777777" w:rsidR="00212AE7" w:rsidRPr="00DA6BA8" w:rsidRDefault="00212AE7" w:rsidP="00F8727E">
            <w:pPr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8C0B660" w14:textId="77777777" w:rsidR="00212AE7" w:rsidRPr="00DA6BA8" w:rsidRDefault="00212AE7" w:rsidP="00F8727E">
            <w:pPr>
              <w:jc w:val="center"/>
            </w:pPr>
          </w:p>
        </w:tc>
      </w:tr>
      <w:tr w:rsidR="00212AE7" w:rsidRPr="00DA6BA8" w14:paraId="48BCF49D" w14:textId="77777777" w:rsidTr="00F8727E">
        <w:tc>
          <w:tcPr>
            <w:tcW w:w="4585" w:type="dxa"/>
          </w:tcPr>
          <w:p w14:paraId="538457E5" w14:textId="77777777" w:rsidR="00212AE7" w:rsidRPr="00DA6BA8" w:rsidRDefault="00212AE7" w:rsidP="00F8727E">
            <w:r w:rsidRPr="00DA6BA8">
              <w:t xml:space="preserve">     Mother</w:t>
            </w:r>
          </w:p>
        </w:tc>
        <w:tc>
          <w:tcPr>
            <w:tcW w:w="1440" w:type="dxa"/>
            <w:vAlign w:val="center"/>
          </w:tcPr>
          <w:p w14:paraId="172CD000" w14:textId="77777777" w:rsidR="00212AE7" w:rsidRPr="00DA6BA8" w:rsidRDefault="00212AE7" w:rsidP="00F8727E">
            <w:pPr>
              <w:jc w:val="center"/>
            </w:pPr>
            <w:r w:rsidRPr="00DA6BA8">
              <w:t>20</w:t>
            </w:r>
          </w:p>
        </w:tc>
        <w:tc>
          <w:tcPr>
            <w:tcW w:w="1260" w:type="dxa"/>
            <w:vAlign w:val="center"/>
          </w:tcPr>
          <w:p w14:paraId="2D344161" w14:textId="77777777" w:rsidR="00212AE7" w:rsidRPr="00DA6BA8" w:rsidRDefault="00212AE7" w:rsidP="00F8727E">
            <w:pPr>
              <w:jc w:val="center"/>
            </w:pPr>
            <w:r w:rsidRPr="00DA6BA8">
              <w:t>33</w:t>
            </w:r>
          </w:p>
        </w:tc>
      </w:tr>
      <w:tr w:rsidR="00212AE7" w:rsidRPr="00DA6BA8" w14:paraId="0408B393" w14:textId="77777777" w:rsidTr="00F8727E">
        <w:tc>
          <w:tcPr>
            <w:tcW w:w="4585" w:type="dxa"/>
          </w:tcPr>
          <w:p w14:paraId="140104BA" w14:textId="77777777" w:rsidR="00212AE7" w:rsidRPr="00DA6BA8" w:rsidRDefault="00212AE7" w:rsidP="00F8727E">
            <w:r w:rsidRPr="00DA6BA8">
              <w:t xml:space="preserve">     Father</w:t>
            </w:r>
          </w:p>
        </w:tc>
        <w:tc>
          <w:tcPr>
            <w:tcW w:w="1440" w:type="dxa"/>
            <w:vAlign w:val="center"/>
          </w:tcPr>
          <w:p w14:paraId="061F174F" w14:textId="77777777" w:rsidR="00212AE7" w:rsidRPr="00DA6BA8" w:rsidRDefault="00212AE7" w:rsidP="00F8727E">
            <w:pPr>
              <w:jc w:val="center"/>
            </w:pPr>
            <w:r w:rsidRPr="00DA6BA8">
              <w:t>5</w:t>
            </w:r>
          </w:p>
        </w:tc>
        <w:tc>
          <w:tcPr>
            <w:tcW w:w="1260" w:type="dxa"/>
            <w:vAlign w:val="center"/>
          </w:tcPr>
          <w:p w14:paraId="71CDECF7" w14:textId="77777777" w:rsidR="00212AE7" w:rsidRPr="00DA6BA8" w:rsidRDefault="00212AE7" w:rsidP="00F8727E">
            <w:pPr>
              <w:jc w:val="center"/>
            </w:pPr>
            <w:r w:rsidRPr="00DA6BA8">
              <w:t>2</w:t>
            </w:r>
          </w:p>
        </w:tc>
      </w:tr>
      <w:tr w:rsidR="00212AE7" w:rsidRPr="00DA6BA8" w14:paraId="086759F0" w14:textId="77777777" w:rsidTr="00F8727E">
        <w:tc>
          <w:tcPr>
            <w:tcW w:w="4585" w:type="dxa"/>
          </w:tcPr>
          <w:p w14:paraId="5CDDBAD5" w14:textId="77777777" w:rsidR="00212AE7" w:rsidRPr="00DA6BA8" w:rsidRDefault="00212AE7" w:rsidP="00F8727E">
            <w:r w:rsidRPr="00DA6BA8">
              <w:t xml:space="preserve">     Other Relative</w:t>
            </w:r>
          </w:p>
        </w:tc>
        <w:tc>
          <w:tcPr>
            <w:tcW w:w="1440" w:type="dxa"/>
            <w:vAlign w:val="center"/>
          </w:tcPr>
          <w:p w14:paraId="41557291" w14:textId="77777777" w:rsidR="00212AE7" w:rsidRPr="00DA6BA8" w:rsidRDefault="00212AE7" w:rsidP="00F8727E">
            <w:pPr>
              <w:jc w:val="center"/>
            </w:pPr>
            <w:r w:rsidRPr="00DA6BA8">
              <w:t>2</w:t>
            </w:r>
          </w:p>
        </w:tc>
        <w:tc>
          <w:tcPr>
            <w:tcW w:w="1260" w:type="dxa"/>
            <w:vAlign w:val="center"/>
          </w:tcPr>
          <w:p w14:paraId="061901D1" w14:textId="77777777" w:rsidR="00212AE7" w:rsidRPr="00DA6BA8" w:rsidRDefault="00212AE7" w:rsidP="00F8727E">
            <w:pPr>
              <w:jc w:val="center"/>
            </w:pPr>
            <w:r w:rsidRPr="00DA6BA8">
              <w:t>3</w:t>
            </w:r>
          </w:p>
        </w:tc>
      </w:tr>
      <w:tr w:rsidR="00212AE7" w:rsidRPr="00DA6BA8" w14:paraId="50B40517" w14:textId="77777777" w:rsidTr="00F8727E">
        <w:tc>
          <w:tcPr>
            <w:tcW w:w="4585" w:type="dxa"/>
          </w:tcPr>
          <w:p w14:paraId="7FF209B3" w14:textId="77777777" w:rsidR="00212AE7" w:rsidRPr="00DA6BA8" w:rsidRDefault="00212AE7" w:rsidP="00F8727E">
            <w:r w:rsidRPr="00DA6BA8">
              <w:t>Frequency of Contact</w:t>
            </w:r>
          </w:p>
        </w:tc>
        <w:tc>
          <w:tcPr>
            <w:tcW w:w="1440" w:type="dxa"/>
            <w:vAlign w:val="center"/>
          </w:tcPr>
          <w:p w14:paraId="036B1D1B" w14:textId="77777777" w:rsidR="00212AE7" w:rsidRPr="00DA6BA8" w:rsidRDefault="00212AE7" w:rsidP="00F8727E">
            <w:pPr>
              <w:jc w:val="center"/>
            </w:pPr>
          </w:p>
        </w:tc>
        <w:tc>
          <w:tcPr>
            <w:tcW w:w="1260" w:type="dxa"/>
            <w:vAlign w:val="center"/>
          </w:tcPr>
          <w:p w14:paraId="3F4838B3" w14:textId="77777777" w:rsidR="00212AE7" w:rsidRPr="00DA6BA8" w:rsidRDefault="00212AE7" w:rsidP="00F8727E">
            <w:pPr>
              <w:jc w:val="center"/>
            </w:pPr>
          </w:p>
        </w:tc>
      </w:tr>
      <w:tr w:rsidR="00212AE7" w:rsidRPr="00DA6BA8" w14:paraId="5FE4200C" w14:textId="77777777" w:rsidTr="00F8727E">
        <w:tc>
          <w:tcPr>
            <w:tcW w:w="4585" w:type="dxa"/>
          </w:tcPr>
          <w:p w14:paraId="253429EF" w14:textId="77777777" w:rsidR="00212AE7" w:rsidRPr="00DA6BA8" w:rsidRDefault="00212AE7" w:rsidP="00F8727E">
            <w:r w:rsidRPr="00DA6BA8">
              <w:t xml:space="preserve">     Every day</w:t>
            </w:r>
          </w:p>
        </w:tc>
        <w:tc>
          <w:tcPr>
            <w:tcW w:w="1440" w:type="dxa"/>
            <w:vAlign w:val="center"/>
          </w:tcPr>
          <w:p w14:paraId="5D3982D9" w14:textId="77777777" w:rsidR="00212AE7" w:rsidRPr="00DA6BA8" w:rsidRDefault="00212AE7" w:rsidP="00F8727E">
            <w:pPr>
              <w:jc w:val="center"/>
            </w:pPr>
            <w:r w:rsidRPr="00DA6BA8">
              <w:t>27</w:t>
            </w:r>
          </w:p>
        </w:tc>
        <w:tc>
          <w:tcPr>
            <w:tcW w:w="1260" w:type="dxa"/>
            <w:vAlign w:val="center"/>
          </w:tcPr>
          <w:p w14:paraId="025DB48C" w14:textId="77777777" w:rsidR="00212AE7" w:rsidRPr="00DA6BA8" w:rsidRDefault="00212AE7" w:rsidP="00F8727E">
            <w:pPr>
              <w:jc w:val="center"/>
            </w:pPr>
            <w:r w:rsidRPr="00DA6BA8">
              <w:t>36</w:t>
            </w:r>
          </w:p>
        </w:tc>
      </w:tr>
      <w:tr w:rsidR="00212AE7" w:rsidRPr="00DA6BA8" w14:paraId="2E12D1DF" w14:textId="77777777" w:rsidTr="00F8727E">
        <w:tc>
          <w:tcPr>
            <w:tcW w:w="4585" w:type="dxa"/>
          </w:tcPr>
          <w:p w14:paraId="4DAE4740" w14:textId="77777777" w:rsidR="00212AE7" w:rsidRPr="00DA6BA8" w:rsidRDefault="00212AE7" w:rsidP="00F8727E">
            <w:r w:rsidRPr="00DA6BA8">
              <w:t xml:space="preserve">     Several times per week but not every day</w:t>
            </w:r>
          </w:p>
        </w:tc>
        <w:tc>
          <w:tcPr>
            <w:tcW w:w="1440" w:type="dxa"/>
            <w:vAlign w:val="center"/>
          </w:tcPr>
          <w:p w14:paraId="31F03965" w14:textId="77777777" w:rsidR="00212AE7" w:rsidRPr="00DA6BA8" w:rsidRDefault="00212AE7" w:rsidP="00F8727E">
            <w:pPr>
              <w:jc w:val="center"/>
            </w:pPr>
            <w:r w:rsidRPr="00DA6BA8">
              <w:t>1</w:t>
            </w:r>
          </w:p>
        </w:tc>
        <w:tc>
          <w:tcPr>
            <w:tcW w:w="1260" w:type="dxa"/>
            <w:vAlign w:val="center"/>
          </w:tcPr>
          <w:p w14:paraId="67D694AE" w14:textId="77777777" w:rsidR="00212AE7" w:rsidRPr="00DA6BA8" w:rsidRDefault="00212AE7" w:rsidP="00F8727E">
            <w:pPr>
              <w:jc w:val="center"/>
            </w:pPr>
            <w:r w:rsidRPr="00DA6BA8">
              <w:t>2</w:t>
            </w:r>
          </w:p>
        </w:tc>
      </w:tr>
      <w:tr w:rsidR="00212AE7" w:rsidRPr="00DA6BA8" w14:paraId="7A2390EE" w14:textId="77777777" w:rsidTr="00F8727E">
        <w:tc>
          <w:tcPr>
            <w:tcW w:w="4585" w:type="dxa"/>
          </w:tcPr>
          <w:p w14:paraId="230A18C0" w14:textId="77777777" w:rsidR="00212AE7" w:rsidRPr="00DA6BA8" w:rsidRDefault="00212AE7" w:rsidP="00F8727E">
            <w:r w:rsidRPr="00DA6BA8">
              <w:t xml:space="preserve">     Once per week</w:t>
            </w:r>
          </w:p>
        </w:tc>
        <w:tc>
          <w:tcPr>
            <w:tcW w:w="1440" w:type="dxa"/>
            <w:vAlign w:val="center"/>
          </w:tcPr>
          <w:p w14:paraId="55645531" w14:textId="77777777" w:rsidR="00212AE7" w:rsidRPr="00DA6BA8" w:rsidRDefault="00212AE7" w:rsidP="00F8727E">
            <w:pPr>
              <w:jc w:val="center"/>
            </w:pPr>
            <w:r w:rsidRPr="00DA6BA8">
              <w:t>0</w:t>
            </w:r>
          </w:p>
        </w:tc>
        <w:tc>
          <w:tcPr>
            <w:tcW w:w="1260" w:type="dxa"/>
            <w:vAlign w:val="center"/>
          </w:tcPr>
          <w:p w14:paraId="052511AB" w14:textId="77777777" w:rsidR="00212AE7" w:rsidRPr="00DA6BA8" w:rsidRDefault="00212AE7" w:rsidP="00F8727E">
            <w:pPr>
              <w:jc w:val="center"/>
            </w:pPr>
            <w:r w:rsidRPr="00DA6BA8">
              <w:t>0</w:t>
            </w:r>
          </w:p>
        </w:tc>
      </w:tr>
      <w:tr w:rsidR="00212AE7" w:rsidRPr="00DA6BA8" w14:paraId="7CA5410C" w14:textId="77777777" w:rsidTr="00F8727E">
        <w:tc>
          <w:tcPr>
            <w:tcW w:w="4585" w:type="dxa"/>
            <w:tcBorders>
              <w:bottom w:val="single" w:sz="4" w:space="0" w:color="000000"/>
            </w:tcBorders>
          </w:tcPr>
          <w:p w14:paraId="417BE310" w14:textId="77777777" w:rsidR="00212AE7" w:rsidRPr="00DA6BA8" w:rsidRDefault="00212AE7" w:rsidP="00F8727E">
            <w:r w:rsidRPr="00DA6BA8">
              <w:t xml:space="preserve">     Less than once per week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48C2A62B" w14:textId="77777777" w:rsidR="00212AE7" w:rsidRPr="00DA6BA8" w:rsidRDefault="00212AE7" w:rsidP="00F8727E">
            <w:pPr>
              <w:jc w:val="center"/>
            </w:pPr>
            <w:r w:rsidRPr="00DA6BA8">
              <w:t>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6E6D92CA" w14:textId="77777777" w:rsidR="00212AE7" w:rsidRPr="00DA6BA8" w:rsidRDefault="00212AE7" w:rsidP="00F8727E">
            <w:pPr>
              <w:jc w:val="center"/>
            </w:pPr>
            <w:r w:rsidRPr="00DA6BA8">
              <w:t>0</w:t>
            </w:r>
          </w:p>
        </w:tc>
      </w:tr>
    </w:tbl>
    <w:p w14:paraId="6ABD5853" w14:textId="77777777" w:rsidR="00212AE7" w:rsidRDefault="00212AE7" w:rsidP="00212AE7"/>
    <w:p w14:paraId="2B64E60E" w14:textId="77777777" w:rsidR="0032745A" w:rsidRDefault="00212AE7" w:rsidP="00212AE7">
      <w:pPr>
        <w:sectPr w:rsidR="0032745A" w:rsidSect="00490F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i/>
          <w:iCs/>
        </w:rPr>
        <w:t xml:space="preserve">Note. </w:t>
      </w:r>
      <w:r w:rsidRPr="00DA6BA8">
        <w:t>† missing relationship data for one of the controls</w:t>
      </w:r>
    </w:p>
    <w:p w14:paraId="5AB2E712" w14:textId="6606ADD1" w:rsidR="0032745A" w:rsidRDefault="0032745A" w:rsidP="0032745A">
      <w:pPr>
        <w:rPr>
          <w:b/>
          <w:bCs/>
        </w:rPr>
      </w:pPr>
      <w:r w:rsidRPr="00DA6BA8">
        <w:rPr>
          <w:b/>
          <w:bCs/>
        </w:rPr>
        <w:lastRenderedPageBreak/>
        <w:t>Table S</w:t>
      </w:r>
      <w:r>
        <w:rPr>
          <w:b/>
          <w:bCs/>
        </w:rPr>
        <w:t>3</w:t>
      </w:r>
    </w:p>
    <w:p w14:paraId="6FACFEAB" w14:textId="77777777" w:rsidR="0032745A" w:rsidRDefault="0032745A" w:rsidP="0032745A">
      <w:pPr>
        <w:rPr>
          <w:i/>
          <w:iCs/>
        </w:rPr>
      </w:pPr>
    </w:p>
    <w:p w14:paraId="58DA6B1F" w14:textId="03C31FF0" w:rsidR="0032745A" w:rsidRDefault="0032745A" w:rsidP="0032745A">
      <w:pPr>
        <w:rPr>
          <w:i/>
          <w:iCs/>
        </w:rPr>
      </w:pPr>
      <w:r w:rsidRPr="001257F3">
        <w:rPr>
          <w:i/>
          <w:iCs/>
        </w:rPr>
        <w:t>Internal Reliability of Self-Report Scales Across All Study Participants</w:t>
      </w:r>
    </w:p>
    <w:p w14:paraId="4E4C5B67" w14:textId="77777777" w:rsidR="0032745A" w:rsidRPr="001257F3" w:rsidRDefault="0032745A" w:rsidP="0032745A">
      <w:pPr>
        <w:rPr>
          <w:i/>
          <w:iCs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5850"/>
        <w:gridCol w:w="1620"/>
        <w:gridCol w:w="1890"/>
      </w:tblGrid>
      <w:tr w:rsidR="0032745A" w:rsidRPr="00DA6BA8" w14:paraId="182B4EA5" w14:textId="77777777" w:rsidTr="006E1435"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B61C5" w14:textId="77777777" w:rsidR="0032745A" w:rsidRPr="00DA6BA8" w:rsidRDefault="0032745A" w:rsidP="006E1435">
            <w:pPr>
              <w:rPr>
                <w:b/>
                <w:bCs/>
              </w:rPr>
            </w:pPr>
            <w:r w:rsidRPr="00DA6BA8">
              <w:rPr>
                <w:b/>
                <w:bCs/>
              </w:rPr>
              <w:t>Sc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2BD39" w14:textId="77777777" w:rsidR="0032745A" w:rsidRPr="00DA6BA8" w:rsidRDefault="0032745A" w:rsidP="006E1435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>Cronbach’s α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21ACF" w14:textId="77777777" w:rsidR="0032745A" w:rsidRPr="00DA6BA8" w:rsidRDefault="0032745A" w:rsidP="006E1435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 xml:space="preserve">McDonald’s </w:t>
            </w:r>
            <w:r w:rsidRPr="00DA6BA8">
              <w:rPr>
                <w:rFonts w:ascii="Cambria Math" w:hAnsi="Cambria Math" w:cs="Cambria Math"/>
                <w:b/>
                <w:bCs/>
              </w:rPr>
              <w:t>𝛚</w:t>
            </w:r>
          </w:p>
        </w:tc>
      </w:tr>
      <w:tr w:rsidR="0032745A" w:rsidRPr="00DA6BA8" w14:paraId="0B71920F" w14:textId="77777777" w:rsidTr="006E1435"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4C271" w14:textId="77777777" w:rsidR="0032745A" w:rsidRPr="00DA6BA8" w:rsidRDefault="0032745A" w:rsidP="006E1435">
            <w:pPr>
              <w:rPr>
                <w:b/>
                <w:bCs/>
                <w:u w:val="single"/>
              </w:rPr>
            </w:pPr>
            <w:r w:rsidRPr="00DA6BA8">
              <w:rPr>
                <w:b/>
                <w:bCs/>
                <w:u w:val="single"/>
              </w:rPr>
              <w:t>Adolescent-Report Scal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4533A" w14:textId="77777777" w:rsidR="0032745A" w:rsidRPr="00DA6BA8" w:rsidRDefault="0032745A" w:rsidP="006E1435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99A50" w14:textId="77777777" w:rsidR="0032745A" w:rsidRPr="00DA6BA8" w:rsidRDefault="0032745A" w:rsidP="006E1435">
            <w:pPr>
              <w:jc w:val="center"/>
            </w:pPr>
          </w:p>
        </w:tc>
      </w:tr>
      <w:tr w:rsidR="0032745A" w:rsidRPr="00DA6BA8" w14:paraId="06280CC4" w14:textId="77777777" w:rsidTr="006E1435"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1EFCF643" w14:textId="77777777" w:rsidR="0032745A" w:rsidRPr="00DA6BA8" w:rsidRDefault="0032745A" w:rsidP="006E1435">
            <w:r w:rsidRPr="00DA6BA8">
              <w:t>Youth Quality of Life – Research Ver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1AEF" w14:textId="77777777" w:rsidR="0032745A" w:rsidRPr="00DA6BA8" w:rsidRDefault="0032745A" w:rsidP="006E1435">
            <w:pPr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2C22" w14:textId="77777777" w:rsidR="0032745A" w:rsidRPr="00DA6BA8" w:rsidRDefault="0032745A" w:rsidP="006E1435">
            <w:pPr>
              <w:jc w:val="center"/>
            </w:pPr>
          </w:p>
        </w:tc>
      </w:tr>
      <w:tr w:rsidR="0032745A" w:rsidRPr="00DA6BA8" w14:paraId="42070A74" w14:textId="77777777" w:rsidTr="006E1435"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497E6AC8" w14:textId="77777777" w:rsidR="0032745A" w:rsidRPr="00DA6BA8" w:rsidRDefault="0032745A" w:rsidP="006E1435">
            <w:r w:rsidRPr="00DA6BA8">
              <w:t xml:space="preserve">     Sel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619C" w14:textId="77777777" w:rsidR="0032745A" w:rsidRPr="00DA6BA8" w:rsidRDefault="0032745A" w:rsidP="006E1435">
            <w:pPr>
              <w:jc w:val="center"/>
            </w:pPr>
            <w:r w:rsidRPr="00DA6BA8">
              <w:t>0.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672C" w14:textId="77777777" w:rsidR="0032745A" w:rsidRPr="00DA6BA8" w:rsidRDefault="0032745A" w:rsidP="006E1435">
            <w:pPr>
              <w:jc w:val="center"/>
            </w:pPr>
            <w:r w:rsidRPr="00DA6BA8">
              <w:t>0.91</w:t>
            </w:r>
          </w:p>
        </w:tc>
      </w:tr>
      <w:tr w:rsidR="0032745A" w:rsidRPr="00DA6BA8" w14:paraId="5B47D3C0" w14:textId="77777777" w:rsidTr="006E1435"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2328ED91" w14:textId="77777777" w:rsidR="0032745A" w:rsidRPr="00DA6BA8" w:rsidRDefault="0032745A" w:rsidP="006E1435">
            <w:r w:rsidRPr="00DA6BA8">
              <w:t xml:space="preserve">     Relationshi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9CF4" w14:textId="77777777" w:rsidR="0032745A" w:rsidRPr="00DA6BA8" w:rsidRDefault="0032745A" w:rsidP="006E1435">
            <w:pPr>
              <w:jc w:val="center"/>
            </w:pPr>
            <w:r w:rsidRPr="00DA6BA8">
              <w:t>0.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2F35" w14:textId="77777777" w:rsidR="0032745A" w:rsidRPr="00DA6BA8" w:rsidRDefault="0032745A" w:rsidP="006E1435">
            <w:pPr>
              <w:jc w:val="center"/>
            </w:pPr>
            <w:r w:rsidRPr="00DA6BA8">
              <w:t>0.89</w:t>
            </w:r>
          </w:p>
        </w:tc>
      </w:tr>
      <w:tr w:rsidR="0032745A" w:rsidRPr="00DA6BA8" w14:paraId="0CAB0F3F" w14:textId="77777777" w:rsidTr="006E1435"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6D93623C" w14:textId="77777777" w:rsidR="0032745A" w:rsidRPr="00DA6BA8" w:rsidRDefault="0032745A" w:rsidP="006E1435">
            <w:r w:rsidRPr="00DA6BA8">
              <w:t xml:space="preserve">     Environ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90CE" w14:textId="77777777" w:rsidR="0032745A" w:rsidRPr="00DA6BA8" w:rsidRDefault="0032745A" w:rsidP="006E1435">
            <w:pPr>
              <w:jc w:val="center"/>
            </w:pPr>
            <w:r w:rsidRPr="00DA6BA8">
              <w:t>0.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162A" w14:textId="77777777" w:rsidR="0032745A" w:rsidRPr="00DA6BA8" w:rsidRDefault="0032745A" w:rsidP="006E1435">
            <w:pPr>
              <w:jc w:val="center"/>
            </w:pPr>
            <w:r w:rsidRPr="00DA6BA8">
              <w:t>0.86</w:t>
            </w:r>
          </w:p>
        </w:tc>
      </w:tr>
      <w:tr w:rsidR="0032745A" w:rsidRPr="00DA6BA8" w14:paraId="3E4C1453" w14:textId="77777777" w:rsidTr="006E1435"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19748A07" w14:textId="77777777" w:rsidR="0032745A" w:rsidRPr="00DA6BA8" w:rsidRDefault="0032745A" w:rsidP="006E1435">
            <w:r w:rsidRPr="00DA6BA8">
              <w:t xml:space="preserve">     General Quality of Lif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F37B" w14:textId="77777777" w:rsidR="0032745A" w:rsidRPr="00DA6BA8" w:rsidRDefault="0032745A" w:rsidP="006E1435">
            <w:pPr>
              <w:jc w:val="center"/>
            </w:pPr>
            <w:r w:rsidRPr="00DA6BA8">
              <w:t>0.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6D5A" w14:textId="77777777" w:rsidR="0032745A" w:rsidRPr="00DA6BA8" w:rsidRDefault="0032745A" w:rsidP="006E1435">
            <w:pPr>
              <w:jc w:val="center"/>
            </w:pPr>
            <w:r w:rsidRPr="00DA6BA8">
              <w:t>0.92</w:t>
            </w:r>
          </w:p>
        </w:tc>
      </w:tr>
      <w:tr w:rsidR="0032745A" w:rsidRPr="00DA6BA8" w14:paraId="4DD00EB9" w14:textId="77777777" w:rsidTr="006E1435"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07B48CF2" w14:textId="77777777" w:rsidR="0032745A" w:rsidRPr="00DA6BA8" w:rsidRDefault="0032745A" w:rsidP="006E1435">
            <w:r w:rsidRPr="00DA6BA8">
              <w:t xml:space="preserve">     To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DCC2" w14:textId="77777777" w:rsidR="0032745A" w:rsidRPr="00DA6BA8" w:rsidRDefault="0032745A" w:rsidP="006E1435">
            <w:pPr>
              <w:jc w:val="center"/>
            </w:pPr>
            <w:r w:rsidRPr="00DA6BA8">
              <w:t>0.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C4D6" w14:textId="77777777" w:rsidR="0032745A" w:rsidRPr="00DA6BA8" w:rsidRDefault="0032745A" w:rsidP="006E1435">
            <w:pPr>
              <w:jc w:val="center"/>
            </w:pPr>
            <w:r w:rsidRPr="00DA6BA8">
              <w:t>0.96</w:t>
            </w:r>
          </w:p>
        </w:tc>
      </w:tr>
      <w:tr w:rsidR="0032745A" w:rsidRPr="00DA6BA8" w14:paraId="45B5C051" w14:textId="77777777" w:rsidTr="006E1435"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41D1A5E6" w14:textId="77777777" w:rsidR="0032745A" w:rsidRPr="00DA6BA8" w:rsidRDefault="0032745A" w:rsidP="006E1435">
            <w:r w:rsidRPr="00DA6BA8">
              <w:t>Self-Esteem Sc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4877" w14:textId="77777777" w:rsidR="0032745A" w:rsidRPr="00DA6BA8" w:rsidRDefault="0032745A" w:rsidP="006E1435">
            <w:pPr>
              <w:jc w:val="center"/>
            </w:pPr>
            <w:r w:rsidRPr="00DA6BA8"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C3E4" w14:textId="77777777" w:rsidR="0032745A" w:rsidRPr="00DA6BA8" w:rsidRDefault="0032745A" w:rsidP="006E1435">
            <w:pPr>
              <w:jc w:val="center"/>
            </w:pPr>
            <w:r w:rsidRPr="00DA6BA8">
              <w:t>0.88</w:t>
            </w:r>
          </w:p>
        </w:tc>
      </w:tr>
      <w:tr w:rsidR="0032745A" w:rsidRPr="00DA6BA8" w14:paraId="14BB609F" w14:textId="77777777" w:rsidTr="006E1435"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689FCFFF" w14:textId="77777777" w:rsidR="0032745A" w:rsidRPr="00DA6BA8" w:rsidRDefault="0032745A" w:rsidP="006E1435">
            <w:r w:rsidRPr="00DA6BA8">
              <w:t>Perceived Stress Sc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4B0B" w14:textId="77777777" w:rsidR="0032745A" w:rsidRPr="00DA6BA8" w:rsidRDefault="0032745A" w:rsidP="006E1435">
            <w:pPr>
              <w:jc w:val="center"/>
            </w:pPr>
            <w:r w:rsidRPr="00DA6BA8">
              <w:t>0.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C3EF" w14:textId="77777777" w:rsidR="0032745A" w:rsidRPr="00DA6BA8" w:rsidRDefault="0032745A" w:rsidP="006E1435">
            <w:pPr>
              <w:jc w:val="center"/>
            </w:pPr>
            <w:r w:rsidRPr="00DA6BA8">
              <w:t>0.89</w:t>
            </w:r>
          </w:p>
        </w:tc>
      </w:tr>
      <w:tr w:rsidR="0032745A" w:rsidRPr="00DA6BA8" w14:paraId="0DC18EC3" w14:textId="77777777" w:rsidTr="006E1435"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73768176" w14:textId="77777777" w:rsidR="0032745A" w:rsidRPr="00DA6BA8" w:rsidRDefault="0032745A" w:rsidP="006E1435">
            <w:r w:rsidRPr="00DA6BA8">
              <w:t>Daily Life Stressors Sc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7392" w14:textId="77777777" w:rsidR="0032745A" w:rsidRPr="00DA6BA8" w:rsidRDefault="0032745A" w:rsidP="006E1435">
            <w:pPr>
              <w:jc w:val="center"/>
            </w:pPr>
            <w:r w:rsidRPr="00DA6BA8">
              <w:t>0.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6A80" w14:textId="77777777" w:rsidR="0032745A" w:rsidRPr="00DA6BA8" w:rsidRDefault="0032745A" w:rsidP="006E1435">
            <w:pPr>
              <w:jc w:val="center"/>
            </w:pPr>
            <w:r w:rsidRPr="00DA6BA8">
              <w:t>0.86</w:t>
            </w:r>
          </w:p>
        </w:tc>
      </w:tr>
      <w:tr w:rsidR="0032745A" w:rsidRPr="00DA6BA8" w14:paraId="5F70E37F" w14:textId="77777777" w:rsidTr="006E1435"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558E95A5" w14:textId="77777777" w:rsidR="0032745A" w:rsidRPr="00DA6BA8" w:rsidRDefault="0032745A" w:rsidP="006E1435">
            <w:pPr>
              <w:rPr>
                <w:highlight w:val="yellow"/>
              </w:rPr>
            </w:pPr>
            <w:r w:rsidRPr="00DA6BA8">
              <w:t>PROMIS Pediatric Peer Relationships Short Form 8a (raw scor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CDBB" w14:textId="77777777" w:rsidR="0032745A" w:rsidRPr="00DA6BA8" w:rsidRDefault="0032745A" w:rsidP="006E1435">
            <w:pPr>
              <w:jc w:val="center"/>
            </w:pPr>
            <w:r w:rsidRPr="00DA6BA8">
              <w:t>0.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6344" w14:textId="77777777" w:rsidR="0032745A" w:rsidRPr="00DA6BA8" w:rsidRDefault="0032745A" w:rsidP="006E1435">
            <w:pPr>
              <w:jc w:val="center"/>
            </w:pPr>
            <w:r w:rsidRPr="00DA6BA8">
              <w:t>0.87</w:t>
            </w:r>
          </w:p>
        </w:tc>
      </w:tr>
      <w:tr w:rsidR="0032745A" w:rsidRPr="00DA6BA8" w14:paraId="267D9540" w14:textId="77777777" w:rsidTr="006E1435"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45708" w14:textId="77777777" w:rsidR="0032745A" w:rsidRPr="00DA6BA8" w:rsidRDefault="0032745A" w:rsidP="006E1435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Family Assessment Device</w:t>
            </w:r>
          </w:p>
          <w:p w14:paraId="551B83DB" w14:textId="77777777" w:rsidR="0032745A" w:rsidRPr="00DA6BA8" w:rsidRDefault="0032745A" w:rsidP="006E1435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Problem Solving   </w:t>
            </w:r>
          </w:p>
          <w:p w14:paraId="1B9E3A02" w14:textId="77777777" w:rsidR="0032745A" w:rsidRPr="00DA6BA8" w:rsidRDefault="0032745A" w:rsidP="006E1435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Communication </w:t>
            </w:r>
          </w:p>
          <w:p w14:paraId="20242337" w14:textId="77777777" w:rsidR="0032745A" w:rsidRPr="00DA6BA8" w:rsidRDefault="0032745A" w:rsidP="006E1435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Roles</w:t>
            </w:r>
          </w:p>
          <w:p w14:paraId="2567A935" w14:textId="77777777" w:rsidR="0032745A" w:rsidRPr="00DA6BA8" w:rsidRDefault="0032745A" w:rsidP="006E1435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Affective Responsiveness </w:t>
            </w:r>
          </w:p>
          <w:p w14:paraId="14D320E3" w14:textId="77777777" w:rsidR="0032745A" w:rsidRPr="00DA6BA8" w:rsidRDefault="0032745A" w:rsidP="006E1435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Affective Involvement</w:t>
            </w:r>
          </w:p>
          <w:p w14:paraId="02A154A6" w14:textId="77777777" w:rsidR="0032745A" w:rsidRPr="00DA6BA8" w:rsidRDefault="0032745A" w:rsidP="006E1435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Behavior Control</w:t>
            </w:r>
          </w:p>
          <w:p w14:paraId="02390FEB" w14:textId="77777777" w:rsidR="0032745A" w:rsidRPr="00DA6BA8" w:rsidRDefault="0032745A" w:rsidP="006E1435">
            <w:r w:rsidRPr="00DA6BA8">
              <w:rPr>
                <w:color w:val="000000" w:themeColor="text1"/>
              </w:rPr>
              <w:t xml:space="preserve">     General Function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452E8" w14:textId="77777777" w:rsidR="0032745A" w:rsidRPr="00DA6BA8" w:rsidRDefault="0032745A" w:rsidP="006E1435">
            <w:pPr>
              <w:jc w:val="center"/>
            </w:pPr>
          </w:p>
          <w:p w14:paraId="268D8963" w14:textId="77777777" w:rsidR="0032745A" w:rsidRPr="00DA6BA8" w:rsidRDefault="0032745A" w:rsidP="006E1435">
            <w:pPr>
              <w:jc w:val="center"/>
            </w:pPr>
            <w:r w:rsidRPr="00DA6BA8">
              <w:t>0.78</w:t>
            </w:r>
          </w:p>
          <w:p w14:paraId="1EDC5782" w14:textId="77777777" w:rsidR="0032745A" w:rsidRPr="00DA6BA8" w:rsidRDefault="0032745A" w:rsidP="006E1435">
            <w:pPr>
              <w:jc w:val="center"/>
            </w:pPr>
            <w:r w:rsidRPr="00DA6BA8">
              <w:t>0.80</w:t>
            </w:r>
          </w:p>
          <w:p w14:paraId="0615E714" w14:textId="77777777" w:rsidR="0032745A" w:rsidRPr="00DA6BA8" w:rsidRDefault="0032745A" w:rsidP="006E1435">
            <w:pPr>
              <w:jc w:val="center"/>
            </w:pPr>
            <w:r w:rsidRPr="00DA6BA8">
              <w:t>0.71</w:t>
            </w:r>
          </w:p>
          <w:p w14:paraId="114E9D5F" w14:textId="77777777" w:rsidR="0032745A" w:rsidRPr="00DA6BA8" w:rsidRDefault="0032745A" w:rsidP="006E1435">
            <w:pPr>
              <w:jc w:val="center"/>
            </w:pPr>
            <w:r w:rsidRPr="00DA6BA8">
              <w:t>0.81</w:t>
            </w:r>
          </w:p>
          <w:p w14:paraId="0FF7F458" w14:textId="77777777" w:rsidR="0032745A" w:rsidRPr="00DA6BA8" w:rsidRDefault="0032745A" w:rsidP="006E1435">
            <w:pPr>
              <w:jc w:val="center"/>
            </w:pPr>
            <w:r w:rsidRPr="00DA6BA8">
              <w:t>0.80</w:t>
            </w:r>
          </w:p>
          <w:p w14:paraId="36659B9A" w14:textId="77777777" w:rsidR="0032745A" w:rsidRPr="00DA6BA8" w:rsidRDefault="0032745A" w:rsidP="006E1435">
            <w:pPr>
              <w:jc w:val="center"/>
            </w:pPr>
            <w:r w:rsidRPr="00DA6BA8">
              <w:t>0.71</w:t>
            </w:r>
          </w:p>
          <w:p w14:paraId="730F2F4B" w14:textId="77777777" w:rsidR="0032745A" w:rsidRPr="00DA6BA8" w:rsidRDefault="0032745A" w:rsidP="006E1435">
            <w:pPr>
              <w:jc w:val="center"/>
            </w:pPr>
            <w:r w:rsidRPr="00DA6BA8">
              <w:t>0.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653F9" w14:textId="77777777" w:rsidR="0032745A" w:rsidRPr="00DA6BA8" w:rsidRDefault="0032745A" w:rsidP="006E1435">
            <w:pPr>
              <w:jc w:val="center"/>
            </w:pPr>
          </w:p>
          <w:p w14:paraId="2A20375F" w14:textId="77777777" w:rsidR="0032745A" w:rsidRPr="00DA6BA8" w:rsidRDefault="0032745A" w:rsidP="006E1435">
            <w:pPr>
              <w:jc w:val="center"/>
            </w:pPr>
            <w:r w:rsidRPr="00DA6BA8">
              <w:t>0.80</w:t>
            </w:r>
          </w:p>
          <w:p w14:paraId="30F90F07" w14:textId="77777777" w:rsidR="0032745A" w:rsidRPr="00DA6BA8" w:rsidRDefault="0032745A" w:rsidP="006E1435">
            <w:pPr>
              <w:jc w:val="center"/>
            </w:pPr>
            <w:r w:rsidRPr="00DA6BA8">
              <w:t>0.81</w:t>
            </w:r>
          </w:p>
          <w:p w14:paraId="5DC25F60" w14:textId="77777777" w:rsidR="0032745A" w:rsidRPr="00DA6BA8" w:rsidRDefault="0032745A" w:rsidP="006E1435">
            <w:pPr>
              <w:jc w:val="center"/>
            </w:pPr>
            <w:r w:rsidRPr="00DA6BA8">
              <w:t>0.72</w:t>
            </w:r>
          </w:p>
          <w:p w14:paraId="04D1CBEE" w14:textId="77777777" w:rsidR="0032745A" w:rsidRPr="00DA6BA8" w:rsidRDefault="0032745A" w:rsidP="006E1435">
            <w:pPr>
              <w:jc w:val="center"/>
            </w:pPr>
            <w:r w:rsidRPr="00DA6BA8">
              <w:t>0.81</w:t>
            </w:r>
          </w:p>
          <w:p w14:paraId="7F892C12" w14:textId="77777777" w:rsidR="0032745A" w:rsidRPr="00DA6BA8" w:rsidRDefault="0032745A" w:rsidP="006E1435">
            <w:pPr>
              <w:jc w:val="center"/>
            </w:pPr>
            <w:r w:rsidRPr="00DA6BA8">
              <w:t>0.81</w:t>
            </w:r>
          </w:p>
          <w:p w14:paraId="4C6C9ABC" w14:textId="77777777" w:rsidR="0032745A" w:rsidRPr="00DA6BA8" w:rsidRDefault="0032745A" w:rsidP="006E1435">
            <w:pPr>
              <w:jc w:val="center"/>
            </w:pPr>
            <w:r w:rsidRPr="00DA6BA8">
              <w:t>0.72</w:t>
            </w:r>
          </w:p>
          <w:p w14:paraId="7D790339" w14:textId="77777777" w:rsidR="0032745A" w:rsidRPr="00DA6BA8" w:rsidRDefault="0032745A" w:rsidP="006E1435">
            <w:pPr>
              <w:jc w:val="center"/>
            </w:pPr>
            <w:r w:rsidRPr="00DA6BA8">
              <w:t>0.94</w:t>
            </w:r>
          </w:p>
        </w:tc>
      </w:tr>
      <w:tr w:rsidR="0032745A" w:rsidRPr="00DA6BA8" w14:paraId="427C0F8F" w14:textId="77777777" w:rsidTr="006E1435"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36F2C" w14:textId="77777777" w:rsidR="0032745A" w:rsidRPr="00DA6BA8" w:rsidRDefault="0032745A" w:rsidP="006E1435">
            <w:r w:rsidRPr="00DA6BA8">
              <w:rPr>
                <w:b/>
                <w:bCs/>
                <w:u w:val="single"/>
              </w:rPr>
              <w:t>Caregiver-Report Scal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CCA4B" w14:textId="77777777" w:rsidR="0032745A" w:rsidRPr="00DA6BA8" w:rsidRDefault="0032745A" w:rsidP="006E1435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97AE2" w14:textId="77777777" w:rsidR="0032745A" w:rsidRPr="00DA6BA8" w:rsidRDefault="0032745A" w:rsidP="006E1435">
            <w:pPr>
              <w:jc w:val="center"/>
            </w:pPr>
          </w:p>
        </w:tc>
      </w:tr>
      <w:tr w:rsidR="0032745A" w:rsidRPr="00DA6BA8" w14:paraId="55EBF95B" w14:textId="77777777" w:rsidTr="006E1435"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2C6DCA86" w14:textId="77777777" w:rsidR="0032745A" w:rsidRPr="00DA6BA8" w:rsidRDefault="0032745A" w:rsidP="006E1435">
            <w:r w:rsidRPr="00DA6BA8">
              <w:t>PedsQL Family Impact Module</w:t>
            </w:r>
          </w:p>
          <w:p w14:paraId="0AFF4DE6" w14:textId="77777777" w:rsidR="0032745A" w:rsidRPr="00DA6BA8" w:rsidRDefault="0032745A" w:rsidP="006E1435">
            <w:r w:rsidRPr="00DA6BA8">
              <w:t xml:space="preserve">     Physical Functioning</w:t>
            </w:r>
          </w:p>
          <w:p w14:paraId="7F5C3483" w14:textId="77777777" w:rsidR="0032745A" w:rsidRPr="00DA6BA8" w:rsidRDefault="0032745A" w:rsidP="006E1435">
            <w:r w:rsidRPr="00DA6BA8">
              <w:t xml:space="preserve">     Emotional Functioning</w:t>
            </w:r>
          </w:p>
          <w:p w14:paraId="0F577C21" w14:textId="77777777" w:rsidR="0032745A" w:rsidRPr="00DA6BA8" w:rsidRDefault="0032745A" w:rsidP="006E1435">
            <w:r w:rsidRPr="00DA6BA8">
              <w:t xml:space="preserve">     Social Functioning</w:t>
            </w:r>
          </w:p>
          <w:p w14:paraId="2A41BF1A" w14:textId="77777777" w:rsidR="0032745A" w:rsidRPr="00DA6BA8" w:rsidRDefault="0032745A" w:rsidP="006E1435">
            <w:r w:rsidRPr="00DA6BA8">
              <w:t xml:space="preserve">     Cognitive Functioning</w:t>
            </w:r>
          </w:p>
          <w:p w14:paraId="374D1C5E" w14:textId="77777777" w:rsidR="0032745A" w:rsidRPr="00DA6BA8" w:rsidRDefault="0032745A" w:rsidP="006E1435">
            <w:r w:rsidRPr="00DA6BA8">
              <w:t xml:space="preserve">     Communication</w:t>
            </w:r>
          </w:p>
          <w:p w14:paraId="24460669" w14:textId="77777777" w:rsidR="0032745A" w:rsidRPr="00DA6BA8" w:rsidRDefault="0032745A" w:rsidP="006E1435">
            <w:r w:rsidRPr="00DA6BA8">
              <w:t xml:space="preserve">     Worry</w:t>
            </w:r>
          </w:p>
          <w:p w14:paraId="2D70AFD4" w14:textId="77777777" w:rsidR="0032745A" w:rsidRPr="00DA6BA8" w:rsidRDefault="0032745A" w:rsidP="006E1435">
            <w:r w:rsidRPr="00DA6BA8">
              <w:t xml:space="preserve">     Daily Activities</w:t>
            </w:r>
          </w:p>
          <w:p w14:paraId="57162F02" w14:textId="77777777" w:rsidR="0032745A" w:rsidRPr="00DA6BA8" w:rsidRDefault="0032745A" w:rsidP="006E1435">
            <w:r w:rsidRPr="00DA6BA8">
              <w:t xml:space="preserve">     Family Relationships</w:t>
            </w:r>
          </w:p>
          <w:p w14:paraId="09163526" w14:textId="77777777" w:rsidR="0032745A" w:rsidRPr="00DA6BA8" w:rsidRDefault="0032745A" w:rsidP="006E1435">
            <w:r w:rsidRPr="00DA6BA8">
              <w:t xml:space="preserve">     To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A8FB" w14:textId="77777777" w:rsidR="0032745A" w:rsidRPr="00DA6BA8" w:rsidRDefault="0032745A" w:rsidP="006E1435">
            <w:pPr>
              <w:jc w:val="center"/>
            </w:pPr>
          </w:p>
          <w:p w14:paraId="3EBC652C" w14:textId="77777777" w:rsidR="0032745A" w:rsidRPr="00DA6BA8" w:rsidRDefault="0032745A" w:rsidP="006E1435">
            <w:pPr>
              <w:jc w:val="center"/>
            </w:pPr>
            <w:r w:rsidRPr="00DA6BA8">
              <w:t>0.92</w:t>
            </w:r>
          </w:p>
          <w:p w14:paraId="5C822778" w14:textId="77777777" w:rsidR="0032745A" w:rsidRPr="00DA6BA8" w:rsidRDefault="0032745A" w:rsidP="006E1435">
            <w:pPr>
              <w:jc w:val="center"/>
            </w:pPr>
            <w:r w:rsidRPr="00DA6BA8">
              <w:t>0.90</w:t>
            </w:r>
          </w:p>
          <w:p w14:paraId="0831024F" w14:textId="77777777" w:rsidR="0032745A" w:rsidRPr="00DA6BA8" w:rsidRDefault="0032745A" w:rsidP="006E1435">
            <w:pPr>
              <w:jc w:val="center"/>
            </w:pPr>
            <w:r w:rsidRPr="00DA6BA8">
              <w:t>0.91</w:t>
            </w:r>
          </w:p>
          <w:p w14:paraId="5B3250C3" w14:textId="77777777" w:rsidR="0032745A" w:rsidRPr="00DA6BA8" w:rsidRDefault="0032745A" w:rsidP="006E1435">
            <w:pPr>
              <w:jc w:val="center"/>
            </w:pPr>
            <w:r w:rsidRPr="00DA6BA8">
              <w:t>0.95</w:t>
            </w:r>
          </w:p>
          <w:p w14:paraId="34512E4B" w14:textId="77777777" w:rsidR="0032745A" w:rsidRPr="00DA6BA8" w:rsidRDefault="0032745A" w:rsidP="006E1435">
            <w:pPr>
              <w:jc w:val="center"/>
            </w:pPr>
            <w:r w:rsidRPr="00DA6BA8">
              <w:t>0.89</w:t>
            </w:r>
          </w:p>
          <w:p w14:paraId="2969CAD7" w14:textId="77777777" w:rsidR="0032745A" w:rsidRPr="00DA6BA8" w:rsidRDefault="0032745A" w:rsidP="006E1435">
            <w:pPr>
              <w:jc w:val="center"/>
            </w:pPr>
            <w:r w:rsidRPr="00DA6BA8">
              <w:t>0.90</w:t>
            </w:r>
          </w:p>
          <w:p w14:paraId="5A975A8B" w14:textId="77777777" w:rsidR="0032745A" w:rsidRPr="00DA6BA8" w:rsidRDefault="0032745A" w:rsidP="006E1435">
            <w:pPr>
              <w:jc w:val="center"/>
            </w:pPr>
            <w:r w:rsidRPr="00DA6BA8">
              <w:t>0.91</w:t>
            </w:r>
          </w:p>
          <w:p w14:paraId="7B79686D" w14:textId="77777777" w:rsidR="0032745A" w:rsidRPr="00DA6BA8" w:rsidRDefault="0032745A" w:rsidP="006E1435">
            <w:pPr>
              <w:jc w:val="center"/>
            </w:pPr>
            <w:r w:rsidRPr="00DA6BA8">
              <w:t>0.95</w:t>
            </w:r>
          </w:p>
          <w:p w14:paraId="7BA806F2" w14:textId="77777777" w:rsidR="0032745A" w:rsidRPr="00DA6BA8" w:rsidRDefault="0032745A" w:rsidP="006E1435">
            <w:pPr>
              <w:jc w:val="center"/>
            </w:pPr>
            <w:r w:rsidRPr="00DA6BA8">
              <w:t>0.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5A96" w14:textId="77777777" w:rsidR="0032745A" w:rsidRPr="00DA6BA8" w:rsidRDefault="0032745A" w:rsidP="006E1435">
            <w:pPr>
              <w:jc w:val="center"/>
            </w:pPr>
          </w:p>
          <w:p w14:paraId="65E32340" w14:textId="77777777" w:rsidR="0032745A" w:rsidRPr="00DA6BA8" w:rsidRDefault="0032745A" w:rsidP="006E1435">
            <w:pPr>
              <w:jc w:val="center"/>
            </w:pPr>
            <w:r w:rsidRPr="00DA6BA8">
              <w:t>0.93</w:t>
            </w:r>
          </w:p>
          <w:p w14:paraId="55CC4AB4" w14:textId="77777777" w:rsidR="0032745A" w:rsidRPr="00DA6BA8" w:rsidRDefault="0032745A" w:rsidP="006E1435">
            <w:pPr>
              <w:jc w:val="center"/>
            </w:pPr>
            <w:r w:rsidRPr="00DA6BA8">
              <w:t>0.90</w:t>
            </w:r>
          </w:p>
          <w:p w14:paraId="195AD048" w14:textId="77777777" w:rsidR="0032745A" w:rsidRPr="00DA6BA8" w:rsidRDefault="0032745A" w:rsidP="006E1435">
            <w:pPr>
              <w:jc w:val="center"/>
            </w:pPr>
            <w:r w:rsidRPr="00DA6BA8">
              <w:t>0.92</w:t>
            </w:r>
          </w:p>
          <w:p w14:paraId="4BF51B6B" w14:textId="77777777" w:rsidR="0032745A" w:rsidRPr="00DA6BA8" w:rsidRDefault="0032745A" w:rsidP="006E1435">
            <w:pPr>
              <w:jc w:val="center"/>
            </w:pPr>
            <w:r w:rsidRPr="00DA6BA8">
              <w:t>0.95</w:t>
            </w:r>
          </w:p>
          <w:p w14:paraId="1529B9BB" w14:textId="77777777" w:rsidR="0032745A" w:rsidRPr="00DA6BA8" w:rsidRDefault="0032745A" w:rsidP="006E1435">
            <w:pPr>
              <w:jc w:val="center"/>
            </w:pPr>
            <w:r w:rsidRPr="00DA6BA8">
              <w:t>0.90</w:t>
            </w:r>
          </w:p>
          <w:p w14:paraId="7CC6F6F3" w14:textId="77777777" w:rsidR="0032745A" w:rsidRPr="00DA6BA8" w:rsidRDefault="0032745A" w:rsidP="006E1435">
            <w:pPr>
              <w:jc w:val="center"/>
            </w:pPr>
            <w:r w:rsidRPr="00DA6BA8">
              <w:t>0.91</w:t>
            </w:r>
          </w:p>
          <w:p w14:paraId="77FCB512" w14:textId="77777777" w:rsidR="0032745A" w:rsidRPr="00DA6BA8" w:rsidRDefault="0032745A" w:rsidP="006E1435">
            <w:pPr>
              <w:jc w:val="center"/>
            </w:pPr>
            <w:r w:rsidRPr="00DA6BA8">
              <w:t>0.92</w:t>
            </w:r>
          </w:p>
          <w:p w14:paraId="34BB69DA" w14:textId="77777777" w:rsidR="0032745A" w:rsidRPr="00DA6BA8" w:rsidRDefault="0032745A" w:rsidP="006E1435">
            <w:pPr>
              <w:jc w:val="center"/>
            </w:pPr>
            <w:r w:rsidRPr="00DA6BA8">
              <w:t>0.95</w:t>
            </w:r>
          </w:p>
          <w:p w14:paraId="14D8A2D8" w14:textId="77777777" w:rsidR="0032745A" w:rsidRPr="00DA6BA8" w:rsidRDefault="0032745A" w:rsidP="006E1435">
            <w:pPr>
              <w:jc w:val="center"/>
            </w:pPr>
            <w:r w:rsidRPr="00DA6BA8">
              <w:t>0.97</w:t>
            </w:r>
          </w:p>
        </w:tc>
      </w:tr>
      <w:tr w:rsidR="0032745A" w:rsidRPr="00DA6BA8" w14:paraId="7B94E451" w14:textId="77777777" w:rsidTr="006E1435"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58C9FD6F" w14:textId="77777777" w:rsidR="0032745A" w:rsidRPr="00DA6BA8" w:rsidRDefault="0032745A" w:rsidP="006E1435">
            <w:r w:rsidRPr="00DA6BA8">
              <w:t>PROMIS Parent Proxy Peer Relationships Short Form 7a (raw scor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824F" w14:textId="77777777" w:rsidR="0032745A" w:rsidRPr="00DA6BA8" w:rsidRDefault="0032745A" w:rsidP="006E1435">
            <w:pPr>
              <w:jc w:val="center"/>
            </w:pPr>
            <w:r w:rsidRPr="00DA6BA8">
              <w:t>0.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FB9E" w14:textId="77777777" w:rsidR="0032745A" w:rsidRPr="00DA6BA8" w:rsidRDefault="0032745A" w:rsidP="006E1435">
            <w:pPr>
              <w:jc w:val="center"/>
            </w:pPr>
            <w:r w:rsidRPr="00DA6BA8">
              <w:t>0.95</w:t>
            </w:r>
          </w:p>
        </w:tc>
      </w:tr>
      <w:tr w:rsidR="0032745A" w:rsidRPr="00DA6BA8" w14:paraId="68B2EAB3" w14:textId="77777777" w:rsidTr="006E1435"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1A07E44D" w14:textId="77777777" w:rsidR="0032745A" w:rsidRPr="00DA6BA8" w:rsidRDefault="0032745A" w:rsidP="006E1435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Family Assessment Device</w:t>
            </w:r>
          </w:p>
          <w:p w14:paraId="3BCE0E9A" w14:textId="77777777" w:rsidR="0032745A" w:rsidRPr="00DA6BA8" w:rsidRDefault="0032745A" w:rsidP="006E1435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Problem Solving   </w:t>
            </w:r>
          </w:p>
          <w:p w14:paraId="6B12FF5C" w14:textId="77777777" w:rsidR="0032745A" w:rsidRPr="00DA6BA8" w:rsidRDefault="0032745A" w:rsidP="006E1435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Communication </w:t>
            </w:r>
          </w:p>
          <w:p w14:paraId="52DB6F52" w14:textId="77777777" w:rsidR="0032745A" w:rsidRPr="00DA6BA8" w:rsidRDefault="0032745A" w:rsidP="006E1435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Roles</w:t>
            </w:r>
          </w:p>
          <w:p w14:paraId="474A8337" w14:textId="77777777" w:rsidR="0032745A" w:rsidRPr="00DA6BA8" w:rsidRDefault="0032745A" w:rsidP="006E1435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Affective Responsiveness </w:t>
            </w:r>
          </w:p>
          <w:p w14:paraId="1098BA70" w14:textId="77777777" w:rsidR="0032745A" w:rsidRPr="00DA6BA8" w:rsidRDefault="0032745A" w:rsidP="006E1435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Affective Involvement</w:t>
            </w:r>
          </w:p>
          <w:p w14:paraId="4E350BEA" w14:textId="77777777" w:rsidR="0032745A" w:rsidRPr="00DA6BA8" w:rsidRDefault="0032745A" w:rsidP="006E1435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Behavior Control</w:t>
            </w:r>
          </w:p>
          <w:p w14:paraId="6416F6CF" w14:textId="77777777" w:rsidR="0032745A" w:rsidRPr="00DA6BA8" w:rsidRDefault="0032745A" w:rsidP="006E1435">
            <w:r w:rsidRPr="00DA6BA8">
              <w:rPr>
                <w:color w:val="000000" w:themeColor="text1"/>
              </w:rPr>
              <w:t xml:space="preserve">     General Function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4521" w14:textId="77777777" w:rsidR="0032745A" w:rsidRPr="00DA6BA8" w:rsidRDefault="0032745A" w:rsidP="006E1435">
            <w:pPr>
              <w:jc w:val="center"/>
            </w:pPr>
          </w:p>
          <w:p w14:paraId="11F3EC57" w14:textId="77777777" w:rsidR="0032745A" w:rsidRPr="00DA6BA8" w:rsidRDefault="0032745A" w:rsidP="006E1435">
            <w:pPr>
              <w:jc w:val="center"/>
            </w:pPr>
            <w:r w:rsidRPr="00DA6BA8">
              <w:t>0.80</w:t>
            </w:r>
          </w:p>
          <w:p w14:paraId="55BE87EA" w14:textId="77777777" w:rsidR="0032745A" w:rsidRPr="00DA6BA8" w:rsidRDefault="0032745A" w:rsidP="006E1435">
            <w:pPr>
              <w:jc w:val="center"/>
            </w:pPr>
            <w:r w:rsidRPr="00DA6BA8">
              <w:t>0.80</w:t>
            </w:r>
          </w:p>
          <w:p w14:paraId="097112B3" w14:textId="77777777" w:rsidR="0032745A" w:rsidRPr="00DA6BA8" w:rsidRDefault="0032745A" w:rsidP="006E1435">
            <w:pPr>
              <w:jc w:val="center"/>
            </w:pPr>
            <w:r w:rsidRPr="00DA6BA8">
              <w:t>0.71</w:t>
            </w:r>
          </w:p>
          <w:p w14:paraId="51E705B6" w14:textId="77777777" w:rsidR="0032745A" w:rsidRPr="00DA6BA8" w:rsidRDefault="0032745A" w:rsidP="006E1435">
            <w:pPr>
              <w:jc w:val="center"/>
            </w:pPr>
            <w:r w:rsidRPr="00DA6BA8">
              <w:t>0.79</w:t>
            </w:r>
          </w:p>
          <w:p w14:paraId="26D30929" w14:textId="77777777" w:rsidR="0032745A" w:rsidRPr="00DA6BA8" w:rsidRDefault="0032745A" w:rsidP="006E1435">
            <w:pPr>
              <w:jc w:val="center"/>
            </w:pPr>
            <w:r w:rsidRPr="00DA6BA8">
              <w:t>0.65</w:t>
            </w:r>
          </w:p>
          <w:p w14:paraId="09132EE8" w14:textId="77777777" w:rsidR="0032745A" w:rsidRPr="00DA6BA8" w:rsidRDefault="0032745A" w:rsidP="006E1435">
            <w:pPr>
              <w:jc w:val="center"/>
            </w:pPr>
            <w:r w:rsidRPr="00DA6BA8">
              <w:t>0.70</w:t>
            </w:r>
          </w:p>
          <w:p w14:paraId="3FFB38EC" w14:textId="77777777" w:rsidR="0032745A" w:rsidRPr="00DA6BA8" w:rsidRDefault="0032745A" w:rsidP="006E1435">
            <w:pPr>
              <w:jc w:val="center"/>
            </w:pPr>
            <w:r w:rsidRPr="00DA6BA8">
              <w:t>0.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89E2" w14:textId="77777777" w:rsidR="0032745A" w:rsidRPr="00DA6BA8" w:rsidRDefault="0032745A" w:rsidP="006E1435">
            <w:pPr>
              <w:jc w:val="center"/>
            </w:pPr>
          </w:p>
          <w:p w14:paraId="1F8D55E8" w14:textId="77777777" w:rsidR="0032745A" w:rsidRPr="00DA6BA8" w:rsidRDefault="0032745A" w:rsidP="006E1435">
            <w:pPr>
              <w:jc w:val="center"/>
            </w:pPr>
            <w:r w:rsidRPr="00DA6BA8">
              <w:t>0.81</w:t>
            </w:r>
          </w:p>
          <w:p w14:paraId="0C255E9B" w14:textId="77777777" w:rsidR="0032745A" w:rsidRPr="00DA6BA8" w:rsidRDefault="0032745A" w:rsidP="006E1435">
            <w:pPr>
              <w:jc w:val="center"/>
            </w:pPr>
            <w:r w:rsidRPr="00DA6BA8">
              <w:t>0.81</w:t>
            </w:r>
          </w:p>
          <w:p w14:paraId="10AB1210" w14:textId="77777777" w:rsidR="0032745A" w:rsidRPr="00DA6BA8" w:rsidRDefault="0032745A" w:rsidP="006E1435">
            <w:pPr>
              <w:jc w:val="center"/>
            </w:pPr>
            <w:r w:rsidRPr="00DA6BA8">
              <w:t>0.69</w:t>
            </w:r>
          </w:p>
          <w:p w14:paraId="0DE0BAAB" w14:textId="77777777" w:rsidR="0032745A" w:rsidRPr="00DA6BA8" w:rsidRDefault="0032745A" w:rsidP="006E1435">
            <w:pPr>
              <w:jc w:val="center"/>
            </w:pPr>
            <w:r w:rsidRPr="00DA6BA8">
              <w:t>0.82</w:t>
            </w:r>
          </w:p>
          <w:p w14:paraId="0165F736" w14:textId="77777777" w:rsidR="0032745A" w:rsidRPr="00DA6BA8" w:rsidRDefault="0032745A" w:rsidP="006E1435">
            <w:pPr>
              <w:jc w:val="center"/>
            </w:pPr>
            <w:r w:rsidRPr="00DA6BA8">
              <w:t>0.69</w:t>
            </w:r>
          </w:p>
          <w:p w14:paraId="3FC971DD" w14:textId="77777777" w:rsidR="0032745A" w:rsidRPr="00DA6BA8" w:rsidRDefault="0032745A" w:rsidP="006E1435">
            <w:pPr>
              <w:jc w:val="center"/>
            </w:pPr>
            <w:r w:rsidRPr="00DA6BA8">
              <w:t>0.72</w:t>
            </w:r>
          </w:p>
          <w:p w14:paraId="2E21FB50" w14:textId="77777777" w:rsidR="0032745A" w:rsidRPr="00DA6BA8" w:rsidRDefault="0032745A" w:rsidP="006E1435">
            <w:pPr>
              <w:jc w:val="center"/>
            </w:pPr>
            <w:r w:rsidRPr="00DA6BA8">
              <w:t>0.91</w:t>
            </w:r>
          </w:p>
        </w:tc>
      </w:tr>
      <w:tr w:rsidR="0032745A" w:rsidRPr="00DA6BA8" w14:paraId="142AAE58" w14:textId="77777777" w:rsidTr="006E1435"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2CF89" w14:textId="77777777" w:rsidR="0032745A" w:rsidRPr="00DA6BA8" w:rsidRDefault="0032745A" w:rsidP="006E1435">
            <w:r w:rsidRPr="00DA6BA8">
              <w:rPr>
                <w:b/>
                <w:bCs/>
              </w:rPr>
              <w:lastRenderedPageBreak/>
              <w:t>Sc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093EF" w14:textId="77777777" w:rsidR="0032745A" w:rsidRPr="00DA6BA8" w:rsidRDefault="0032745A" w:rsidP="006E1435">
            <w:pPr>
              <w:jc w:val="center"/>
            </w:pPr>
            <w:r w:rsidRPr="00DA6BA8">
              <w:rPr>
                <w:b/>
                <w:bCs/>
              </w:rPr>
              <w:t>Cronbach’s α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81782" w14:textId="77777777" w:rsidR="0032745A" w:rsidRPr="00DA6BA8" w:rsidRDefault="0032745A" w:rsidP="006E1435">
            <w:pPr>
              <w:jc w:val="center"/>
            </w:pPr>
            <w:r w:rsidRPr="00DA6BA8">
              <w:rPr>
                <w:b/>
                <w:bCs/>
              </w:rPr>
              <w:t xml:space="preserve">McDonald’s </w:t>
            </w:r>
            <w:r w:rsidRPr="00DA6BA8">
              <w:rPr>
                <w:rFonts w:ascii="Cambria Math" w:hAnsi="Cambria Math" w:cs="Cambria Math"/>
                <w:b/>
                <w:bCs/>
              </w:rPr>
              <w:t>𝛚</w:t>
            </w:r>
          </w:p>
        </w:tc>
      </w:tr>
      <w:tr w:rsidR="0032745A" w:rsidRPr="00DA6BA8" w14:paraId="1BD924B2" w14:textId="77777777" w:rsidTr="006E1435"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F30D2" w14:textId="77777777" w:rsidR="0032745A" w:rsidRPr="00DA6BA8" w:rsidRDefault="0032745A" w:rsidP="006E1435">
            <w:r w:rsidRPr="00DA6BA8">
              <w:t>Conners-3 Parent Short QuikScore Form (raw scores)</w:t>
            </w:r>
          </w:p>
          <w:p w14:paraId="78B0D3BC" w14:textId="77777777" w:rsidR="0032745A" w:rsidRPr="00DA6BA8" w:rsidRDefault="0032745A" w:rsidP="006E1435">
            <w:r w:rsidRPr="00DA6BA8">
              <w:t xml:space="preserve">     Inattention</w:t>
            </w:r>
          </w:p>
          <w:p w14:paraId="32B7BF45" w14:textId="77777777" w:rsidR="0032745A" w:rsidRPr="00DA6BA8" w:rsidRDefault="0032745A" w:rsidP="006E1435">
            <w:r w:rsidRPr="00DA6BA8">
              <w:t xml:space="preserve">     Hyperactivity / Impulsivity</w:t>
            </w:r>
          </w:p>
          <w:p w14:paraId="4E318A2A" w14:textId="77777777" w:rsidR="0032745A" w:rsidRPr="00DA6BA8" w:rsidRDefault="0032745A" w:rsidP="006E1435">
            <w:r w:rsidRPr="00DA6BA8">
              <w:t xml:space="preserve">     Learning Problems</w:t>
            </w:r>
          </w:p>
          <w:p w14:paraId="5D8E4DC4" w14:textId="77777777" w:rsidR="0032745A" w:rsidRPr="00DA6BA8" w:rsidRDefault="0032745A" w:rsidP="006E1435">
            <w:r w:rsidRPr="00DA6BA8">
              <w:t xml:space="preserve">     Executive Functioning</w:t>
            </w:r>
          </w:p>
          <w:p w14:paraId="374A303F" w14:textId="77777777" w:rsidR="0032745A" w:rsidRPr="00DA6BA8" w:rsidRDefault="0032745A" w:rsidP="006E1435">
            <w:r w:rsidRPr="00DA6BA8">
              <w:t xml:space="preserve">     Aggression</w:t>
            </w:r>
          </w:p>
          <w:p w14:paraId="3429A4C6" w14:textId="77777777" w:rsidR="0032745A" w:rsidRPr="00DA6BA8" w:rsidRDefault="0032745A" w:rsidP="006E1435">
            <w:r w:rsidRPr="00DA6BA8">
              <w:t xml:space="preserve">     Peer Relations</w:t>
            </w:r>
          </w:p>
          <w:p w14:paraId="3CA30923" w14:textId="77777777" w:rsidR="0032745A" w:rsidRPr="00DA6BA8" w:rsidRDefault="0032745A" w:rsidP="006E1435">
            <w:r w:rsidRPr="00DA6BA8">
              <w:t xml:space="preserve">     Positive Interpretations</w:t>
            </w:r>
          </w:p>
          <w:p w14:paraId="55A248F3" w14:textId="77777777" w:rsidR="0032745A" w:rsidRPr="00DA6BA8" w:rsidRDefault="0032745A" w:rsidP="006E1435">
            <w:r w:rsidRPr="00DA6BA8">
              <w:t xml:space="preserve">     Negative Interpretatio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565D2" w14:textId="77777777" w:rsidR="0032745A" w:rsidRPr="00DA6BA8" w:rsidRDefault="0032745A" w:rsidP="006E1435"/>
          <w:p w14:paraId="0EB01770" w14:textId="77777777" w:rsidR="0032745A" w:rsidRPr="00DA6BA8" w:rsidRDefault="0032745A" w:rsidP="006E1435">
            <w:pPr>
              <w:jc w:val="center"/>
            </w:pPr>
            <w:r w:rsidRPr="00DA6BA8">
              <w:t>0.92</w:t>
            </w:r>
          </w:p>
          <w:p w14:paraId="147FD79E" w14:textId="77777777" w:rsidR="0032745A" w:rsidRPr="00DA6BA8" w:rsidRDefault="0032745A" w:rsidP="006E1435">
            <w:pPr>
              <w:jc w:val="center"/>
            </w:pPr>
            <w:r w:rsidRPr="00DA6BA8">
              <w:t>0.89</w:t>
            </w:r>
          </w:p>
          <w:p w14:paraId="077F7728" w14:textId="77777777" w:rsidR="0032745A" w:rsidRPr="00DA6BA8" w:rsidRDefault="0032745A" w:rsidP="006E1435">
            <w:pPr>
              <w:jc w:val="center"/>
            </w:pPr>
            <w:r w:rsidRPr="00DA6BA8">
              <w:t>0.79</w:t>
            </w:r>
          </w:p>
          <w:p w14:paraId="400AFA32" w14:textId="77777777" w:rsidR="0032745A" w:rsidRPr="00DA6BA8" w:rsidRDefault="0032745A" w:rsidP="006E1435">
            <w:pPr>
              <w:jc w:val="center"/>
            </w:pPr>
            <w:r w:rsidRPr="00DA6BA8">
              <w:t>0.88</w:t>
            </w:r>
          </w:p>
          <w:p w14:paraId="002D20A4" w14:textId="77777777" w:rsidR="0032745A" w:rsidRPr="00DA6BA8" w:rsidRDefault="0032745A" w:rsidP="006E1435">
            <w:pPr>
              <w:jc w:val="center"/>
            </w:pPr>
            <w:r w:rsidRPr="00DA6BA8">
              <w:t>0.82</w:t>
            </w:r>
          </w:p>
          <w:p w14:paraId="5E49EA33" w14:textId="77777777" w:rsidR="0032745A" w:rsidRPr="00DA6BA8" w:rsidRDefault="0032745A" w:rsidP="006E1435">
            <w:pPr>
              <w:jc w:val="center"/>
            </w:pPr>
            <w:r w:rsidRPr="00DA6BA8">
              <w:t>0.87</w:t>
            </w:r>
          </w:p>
          <w:p w14:paraId="54AA9054" w14:textId="77777777" w:rsidR="0032745A" w:rsidRPr="00DA6BA8" w:rsidRDefault="0032745A" w:rsidP="006E1435">
            <w:pPr>
              <w:jc w:val="center"/>
            </w:pPr>
            <w:r w:rsidRPr="00DA6BA8">
              <w:t>0.68</w:t>
            </w:r>
          </w:p>
          <w:p w14:paraId="2E6FBAA9" w14:textId="77777777" w:rsidR="0032745A" w:rsidRPr="00DA6BA8" w:rsidRDefault="0032745A" w:rsidP="006E1435">
            <w:pPr>
              <w:jc w:val="center"/>
            </w:pPr>
            <w:r w:rsidRPr="00DA6BA8">
              <w:t>0.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8BE90" w14:textId="77777777" w:rsidR="0032745A" w:rsidRPr="00DA6BA8" w:rsidRDefault="0032745A" w:rsidP="006E1435"/>
          <w:p w14:paraId="5A9353A2" w14:textId="77777777" w:rsidR="0032745A" w:rsidRPr="00DA6BA8" w:rsidRDefault="0032745A" w:rsidP="006E1435">
            <w:pPr>
              <w:jc w:val="center"/>
            </w:pPr>
            <w:r w:rsidRPr="00DA6BA8">
              <w:t>0.92</w:t>
            </w:r>
          </w:p>
          <w:p w14:paraId="60FC45F7" w14:textId="77777777" w:rsidR="0032745A" w:rsidRPr="00DA6BA8" w:rsidRDefault="0032745A" w:rsidP="006E1435">
            <w:pPr>
              <w:jc w:val="center"/>
            </w:pPr>
            <w:r w:rsidRPr="00DA6BA8">
              <w:t>0.89</w:t>
            </w:r>
          </w:p>
          <w:p w14:paraId="491505F2" w14:textId="77777777" w:rsidR="0032745A" w:rsidRPr="00DA6BA8" w:rsidRDefault="0032745A" w:rsidP="006E1435">
            <w:pPr>
              <w:jc w:val="center"/>
            </w:pPr>
            <w:r w:rsidRPr="00DA6BA8">
              <w:t>0.79</w:t>
            </w:r>
          </w:p>
          <w:p w14:paraId="4692005C" w14:textId="77777777" w:rsidR="0032745A" w:rsidRPr="00DA6BA8" w:rsidRDefault="0032745A" w:rsidP="006E1435">
            <w:pPr>
              <w:jc w:val="center"/>
            </w:pPr>
            <w:r w:rsidRPr="00DA6BA8">
              <w:t>0.88</w:t>
            </w:r>
          </w:p>
          <w:p w14:paraId="6A24B564" w14:textId="77777777" w:rsidR="0032745A" w:rsidRPr="00DA6BA8" w:rsidRDefault="0032745A" w:rsidP="006E1435">
            <w:pPr>
              <w:jc w:val="center"/>
            </w:pPr>
            <w:r w:rsidRPr="00DA6BA8">
              <w:t>0.90</w:t>
            </w:r>
          </w:p>
          <w:p w14:paraId="1D4FB3B8" w14:textId="77777777" w:rsidR="0032745A" w:rsidRPr="00DA6BA8" w:rsidRDefault="0032745A" w:rsidP="006E1435">
            <w:pPr>
              <w:jc w:val="center"/>
            </w:pPr>
            <w:r w:rsidRPr="00DA6BA8">
              <w:t>0.88</w:t>
            </w:r>
          </w:p>
          <w:p w14:paraId="15AE4D06" w14:textId="77777777" w:rsidR="0032745A" w:rsidRPr="00DA6BA8" w:rsidRDefault="0032745A" w:rsidP="006E1435">
            <w:pPr>
              <w:jc w:val="center"/>
            </w:pPr>
            <w:r w:rsidRPr="00DA6BA8">
              <w:t>0.70</w:t>
            </w:r>
          </w:p>
          <w:p w14:paraId="5ACD94FA" w14:textId="77777777" w:rsidR="0032745A" w:rsidRPr="00DA6BA8" w:rsidRDefault="0032745A" w:rsidP="006E1435">
            <w:pPr>
              <w:jc w:val="center"/>
            </w:pPr>
            <w:r w:rsidRPr="00DA6BA8">
              <w:t>0.74</w:t>
            </w:r>
          </w:p>
        </w:tc>
      </w:tr>
    </w:tbl>
    <w:p w14:paraId="74618D63" w14:textId="77777777" w:rsidR="0032745A" w:rsidRPr="00DA6BA8" w:rsidRDefault="0032745A" w:rsidP="0032745A"/>
    <w:p w14:paraId="5D7A0F2A" w14:textId="77777777" w:rsidR="0032745A" w:rsidRPr="00DA6BA8" w:rsidRDefault="0032745A" w:rsidP="0032745A"/>
    <w:p w14:paraId="7CF268CD" w14:textId="77777777" w:rsidR="00212AE7" w:rsidRPr="00DA6BA8" w:rsidRDefault="00212AE7" w:rsidP="00212AE7"/>
    <w:p w14:paraId="7AAB7BF4" w14:textId="77777777" w:rsidR="00212AE7" w:rsidRPr="00DA6BA8" w:rsidRDefault="00212AE7" w:rsidP="00212AE7">
      <w:pPr>
        <w:rPr>
          <w:b/>
          <w:bCs/>
        </w:rPr>
      </w:pPr>
    </w:p>
    <w:p w14:paraId="1FBF26AB" w14:textId="77777777" w:rsidR="00212AE7" w:rsidRPr="00DA6BA8" w:rsidRDefault="00212AE7" w:rsidP="00212AE7">
      <w:pPr>
        <w:rPr>
          <w:b/>
          <w:bCs/>
        </w:rPr>
      </w:pPr>
    </w:p>
    <w:p w14:paraId="033B3EAC" w14:textId="77777777" w:rsidR="00212AE7" w:rsidRPr="00DA6BA8" w:rsidRDefault="00212AE7" w:rsidP="00212AE7">
      <w:pPr>
        <w:rPr>
          <w:b/>
          <w:bCs/>
        </w:rPr>
      </w:pPr>
    </w:p>
    <w:p w14:paraId="12E00A14" w14:textId="77777777" w:rsidR="00212AE7" w:rsidRPr="00DA6BA8" w:rsidRDefault="00212AE7" w:rsidP="00212AE7">
      <w:pPr>
        <w:rPr>
          <w:b/>
          <w:bCs/>
        </w:rPr>
      </w:pPr>
    </w:p>
    <w:p w14:paraId="37EF6095" w14:textId="77777777" w:rsidR="00212AE7" w:rsidRPr="00DA6BA8" w:rsidRDefault="00212AE7" w:rsidP="00212AE7">
      <w:pPr>
        <w:rPr>
          <w:b/>
          <w:bCs/>
        </w:rPr>
      </w:pPr>
    </w:p>
    <w:p w14:paraId="75591143" w14:textId="77777777" w:rsidR="00212AE7" w:rsidRPr="00DA6BA8" w:rsidRDefault="00212AE7" w:rsidP="00212AE7">
      <w:pPr>
        <w:rPr>
          <w:b/>
          <w:bCs/>
        </w:rPr>
      </w:pPr>
    </w:p>
    <w:p w14:paraId="74F82F13" w14:textId="77777777" w:rsidR="00212AE7" w:rsidRPr="00DA6BA8" w:rsidRDefault="00212AE7" w:rsidP="00212AE7">
      <w:pPr>
        <w:rPr>
          <w:b/>
          <w:bCs/>
        </w:rPr>
      </w:pPr>
    </w:p>
    <w:p w14:paraId="7032CFC7" w14:textId="77777777" w:rsidR="00212AE7" w:rsidRPr="00DA6BA8" w:rsidRDefault="00212AE7" w:rsidP="00212AE7">
      <w:pPr>
        <w:rPr>
          <w:b/>
          <w:bCs/>
        </w:rPr>
      </w:pPr>
    </w:p>
    <w:p w14:paraId="685A0A70" w14:textId="77777777" w:rsidR="00212AE7" w:rsidRPr="00DA6BA8" w:rsidRDefault="00212AE7" w:rsidP="00212AE7">
      <w:pPr>
        <w:rPr>
          <w:b/>
          <w:bCs/>
        </w:rPr>
      </w:pPr>
    </w:p>
    <w:p w14:paraId="3D7CCD3E" w14:textId="77777777" w:rsidR="00212AE7" w:rsidRPr="00DA6BA8" w:rsidRDefault="00212AE7" w:rsidP="00212AE7">
      <w:pPr>
        <w:rPr>
          <w:b/>
          <w:bCs/>
        </w:rPr>
      </w:pPr>
    </w:p>
    <w:p w14:paraId="77DAA65A" w14:textId="77777777" w:rsidR="00212AE7" w:rsidRPr="00DA6BA8" w:rsidRDefault="00212AE7" w:rsidP="00212AE7">
      <w:pPr>
        <w:rPr>
          <w:b/>
          <w:bCs/>
        </w:rPr>
      </w:pPr>
    </w:p>
    <w:p w14:paraId="1CA426E8" w14:textId="77777777" w:rsidR="00212AE7" w:rsidRDefault="00212AE7" w:rsidP="00212AE7">
      <w:pPr>
        <w:rPr>
          <w:b/>
          <w:bCs/>
        </w:rPr>
        <w:sectPr w:rsidR="00212AE7" w:rsidSect="00490F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754CE0" w14:textId="1F652A42" w:rsidR="00212AE7" w:rsidRDefault="00987D70" w:rsidP="00212AE7">
      <w:pPr>
        <w:rPr>
          <w:b/>
          <w:bCs/>
        </w:rPr>
      </w:pPr>
      <w:r>
        <w:rPr>
          <w:b/>
          <w:bCs/>
        </w:rPr>
        <w:lastRenderedPageBreak/>
        <w:t>T</w:t>
      </w:r>
      <w:r w:rsidR="00212AE7" w:rsidRPr="00DA6BA8">
        <w:rPr>
          <w:b/>
          <w:bCs/>
        </w:rPr>
        <w:t>able S</w:t>
      </w:r>
      <w:r w:rsidR="00822814">
        <w:rPr>
          <w:b/>
          <w:bCs/>
        </w:rPr>
        <w:t>4</w:t>
      </w:r>
    </w:p>
    <w:p w14:paraId="0F1308DE" w14:textId="77777777" w:rsidR="00212AE7" w:rsidRDefault="00212AE7" w:rsidP="00212AE7">
      <w:pPr>
        <w:rPr>
          <w:b/>
          <w:bCs/>
        </w:rPr>
      </w:pPr>
    </w:p>
    <w:p w14:paraId="6847D7CE" w14:textId="3BC0753D" w:rsidR="00212AE7" w:rsidRPr="0023068C" w:rsidRDefault="00212AE7" w:rsidP="00212AE7">
      <w:pPr>
        <w:rPr>
          <w:i/>
          <w:iCs/>
        </w:rPr>
      </w:pPr>
      <w:r w:rsidRPr="0023068C">
        <w:rPr>
          <w:i/>
          <w:iCs/>
        </w:rPr>
        <w:t>Between-Group Contrasts of Scores</w:t>
      </w:r>
      <w:r w:rsidR="0022334F">
        <w:rPr>
          <w:i/>
          <w:iCs/>
        </w:rPr>
        <w:t xml:space="preserve"> from Multidimensional </w:t>
      </w:r>
      <w:r w:rsidR="0022334F" w:rsidRPr="0023068C">
        <w:rPr>
          <w:i/>
          <w:iCs/>
        </w:rPr>
        <w:t>Rating Scale</w:t>
      </w:r>
      <w:r w:rsidR="0022334F">
        <w:rPr>
          <w:i/>
          <w:iCs/>
        </w:rPr>
        <w:t>s</w:t>
      </w:r>
    </w:p>
    <w:tbl>
      <w:tblPr>
        <w:tblStyle w:val="TableGrid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8"/>
        <w:gridCol w:w="1872"/>
        <w:gridCol w:w="1980"/>
        <w:gridCol w:w="2160"/>
      </w:tblGrid>
      <w:tr w:rsidR="00212AE7" w:rsidRPr="00DA6BA8" w14:paraId="3A337591" w14:textId="77777777" w:rsidTr="00F8727E">
        <w:tc>
          <w:tcPr>
            <w:tcW w:w="5328" w:type="dxa"/>
            <w:tcBorders>
              <w:bottom w:val="single" w:sz="4" w:space="0" w:color="auto"/>
            </w:tcBorders>
            <w:vAlign w:val="center"/>
          </w:tcPr>
          <w:p w14:paraId="272EEBA7" w14:textId="77777777" w:rsidR="00212AE7" w:rsidRPr="00DA6BA8" w:rsidRDefault="00212AE7" w:rsidP="00F8727E">
            <w:r w:rsidRPr="00DA6BA8">
              <w:rPr>
                <w:b/>
                <w:bCs/>
              </w:rPr>
              <w:t>Scale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4E133C22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 xml:space="preserve">Controls </w:t>
            </w:r>
          </w:p>
          <w:p w14:paraId="52F6D5B8" w14:textId="77777777" w:rsidR="00212AE7" w:rsidRPr="00DA6BA8" w:rsidRDefault="00212AE7" w:rsidP="00F8727E">
            <w:pPr>
              <w:jc w:val="center"/>
            </w:pPr>
            <w:r w:rsidRPr="00DA6BA8">
              <w:t>(n=2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271C6DD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 xml:space="preserve">TS </w:t>
            </w:r>
          </w:p>
          <w:p w14:paraId="41E6F004" w14:textId="77777777" w:rsidR="00212AE7" w:rsidRPr="00DA6BA8" w:rsidRDefault="00212AE7" w:rsidP="00F8727E">
            <w:pPr>
              <w:jc w:val="center"/>
            </w:pPr>
            <w:r w:rsidRPr="00DA6BA8">
              <w:t>(n=38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3929A3A" w14:textId="77777777" w:rsidR="00212AE7" w:rsidRPr="00DA6BA8" w:rsidRDefault="00212AE7" w:rsidP="00F8727E">
            <w:pPr>
              <w:jc w:val="center"/>
            </w:pPr>
            <w:r w:rsidRPr="00DA6BA8">
              <w:rPr>
                <w:b/>
                <w:bCs/>
              </w:rPr>
              <w:t>Wilcoxon Rank Sum Test Statistic</w:t>
            </w:r>
          </w:p>
        </w:tc>
      </w:tr>
      <w:tr w:rsidR="00212AE7" w:rsidRPr="00DA6BA8" w14:paraId="6B9D3008" w14:textId="77777777" w:rsidTr="00F8727E">
        <w:tc>
          <w:tcPr>
            <w:tcW w:w="5328" w:type="dxa"/>
            <w:tcBorders>
              <w:top w:val="single" w:sz="4" w:space="0" w:color="auto"/>
            </w:tcBorders>
          </w:tcPr>
          <w:p w14:paraId="633214FD" w14:textId="77777777" w:rsidR="00212AE7" w:rsidRPr="00DA6BA8" w:rsidRDefault="00212AE7" w:rsidP="00F8727E">
            <w:pPr>
              <w:rPr>
                <w:b/>
                <w:bCs/>
                <w:u w:val="single"/>
              </w:rPr>
            </w:pPr>
            <w:r w:rsidRPr="00DA6BA8">
              <w:rPr>
                <w:b/>
                <w:bCs/>
                <w:u w:val="single"/>
              </w:rPr>
              <w:t>Adolescent-Report Scales</w:t>
            </w:r>
          </w:p>
          <w:p w14:paraId="135C1B89" w14:textId="77777777" w:rsidR="00212AE7" w:rsidRPr="00DA6BA8" w:rsidRDefault="00212AE7" w:rsidP="00F8727E">
            <w:r w:rsidRPr="00DA6BA8">
              <w:t xml:space="preserve">Youth Quality of Life – Research Version </w:t>
            </w:r>
          </w:p>
          <w:p w14:paraId="4F990047" w14:textId="77777777" w:rsidR="00212AE7" w:rsidRPr="00DA6BA8" w:rsidRDefault="00212AE7" w:rsidP="00F8727E">
            <w:r w:rsidRPr="00DA6BA8">
              <w:t xml:space="preserve">     Sense of Self</w:t>
            </w:r>
          </w:p>
          <w:p w14:paraId="3BAC95C2" w14:textId="77777777" w:rsidR="00212AE7" w:rsidRPr="00DA6BA8" w:rsidRDefault="00212AE7" w:rsidP="00F8727E">
            <w:r w:rsidRPr="00DA6BA8">
              <w:t xml:space="preserve">     Social Relationships </w:t>
            </w:r>
          </w:p>
          <w:p w14:paraId="66FA17E1" w14:textId="77777777" w:rsidR="00212AE7" w:rsidRPr="00DA6BA8" w:rsidRDefault="00212AE7" w:rsidP="00F8727E">
            <w:r w:rsidRPr="00DA6BA8">
              <w:t xml:space="preserve">     Environment</w:t>
            </w:r>
          </w:p>
          <w:p w14:paraId="2372FBDD" w14:textId="77777777" w:rsidR="00212AE7" w:rsidRPr="00DA6BA8" w:rsidRDefault="00212AE7" w:rsidP="00F8727E">
            <w:r w:rsidRPr="00DA6BA8">
              <w:t xml:space="preserve">     General Quality of Life</w:t>
            </w:r>
          </w:p>
          <w:p w14:paraId="0D35210F" w14:textId="77777777" w:rsidR="00212AE7" w:rsidRPr="00DA6BA8" w:rsidRDefault="00212AE7" w:rsidP="00F8727E">
            <w:r w:rsidRPr="00DA6BA8">
              <w:t xml:space="preserve">     Total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4A41F2C6" w14:textId="77777777" w:rsidR="00212AE7" w:rsidRPr="00DA6BA8" w:rsidRDefault="00212AE7" w:rsidP="00F8727E">
            <w:pPr>
              <w:jc w:val="center"/>
            </w:pPr>
          </w:p>
          <w:p w14:paraId="5F0B63DB" w14:textId="77777777" w:rsidR="00212AE7" w:rsidRPr="00DA6BA8" w:rsidRDefault="00212AE7" w:rsidP="00F8727E">
            <w:pPr>
              <w:jc w:val="center"/>
            </w:pPr>
          </w:p>
          <w:p w14:paraId="53029ECD" w14:textId="3AE8F78A" w:rsidR="00212AE7" w:rsidRPr="00DA6BA8" w:rsidRDefault="00212AE7" w:rsidP="00F8727E">
            <w:pPr>
              <w:jc w:val="center"/>
            </w:pPr>
            <w:r w:rsidRPr="00DA6BA8">
              <w:t>77.9</w:t>
            </w:r>
            <w:r w:rsidR="003B2C18" w:rsidRPr="0032745A">
              <w:rPr>
                <w:vertAlign w:val="superscript"/>
              </w:rPr>
              <w:t>‡</w:t>
            </w:r>
            <w:r w:rsidRPr="00DA6BA8">
              <w:t xml:space="preserve"> (63.2-86.4)</w:t>
            </w:r>
          </w:p>
          <w:p w14:paraId="2692FAF0" w14:textId="77777777" w:rsidR="00212AE7" w:rsidRPr="00DA6BA8" w:rsidRDefault="00212AE7" w:rsidP="00F8727E">
            <w:pPr>
              <w:jc w:val="center"/>
            </w:pPr>
            <w:r w:rsidRPr="00DA6BA8">
              <w:t>82.5 (73.6-88.6)</w:t>
            </w:r>
          </w:p>
          <w:p w14:paraId="6FB18235" w14:textId="77777777" w:rsidR="00212AE7" w:rsidRPr="00DA6BA8" w:rsidRDefault="00212AE7" w:rsidP="00F8727E">
            <w:pPr>
              <w:jc w:val="center"/>
            </w:pPr>
            <w:r w:rsidRPr="00DA6BA8">
              <w:t>85.5 (77.5-91.5)</w:t>
            </w:r>
          </w:p>
          <w:p w14:paraId="07DD0DDD" w14:textId="77777777" w:rsidR="00212AE7" w:rsidRPr="00DA6BA8" w:rsidRDefault="00212AE7" w:rsidP="00F8727E">
            <w:pPr>
              <w:jc w:val="center"/>
            </w:pPr>
            <w:r w:rsidRPr="00DA6BA8">
              <w:t>85.0 (68.3-95.0)</w:t>
            </w:r>
          </w:p>
          <w:p w14:paraId="46698C42" w14:textId="77777777" w:rsidR="00212AE7" w:rsidRPr="00DA6BA8" w:rsidRDefault="00212AE7" w:rsidP="00F8727E">
            <w:pPr>
              <w:jc w:val="center"/>
            </w:pPr>
            <w:r w:rsidRPr="00DA6BA8">
              <w:t>82.0 (71.4-90.1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A36A9ED" w14:textId="77777777" w:rsidR="00212AE7" w:rsidRPr="00DA6BA8" w:rsidRDefault="00212AE7" w:rsidP="00F8727E">
            <w:pPr>
              <w:jc w:val="center"/>
            </w:pPr>
          </w:p>
          <w:p w14:paraId="7E21BCCA" w14:textId="77777777" w:rsidR="00212AE7" w:rsidRPr="00DA6BA8" w:rsidRDefault="00212AE7" w:rsidP="00F8727E">
            <w:pPr>
              <w:jc w:val="center"/>
            </w:pPr>
          </w:p>
          <w:p w14:paraId="6F548D76" w14:textId="77777777" w:rsidR="00212AE7" w:rsidRPr="00DA6BA8" w:rsidRDefault="00212AE7" w:rsidP="00F8727E">
            <w:pPr>
              <w:jc w:val="center"/>
            </w:pPr>
            <w:r w:rsidRPr="00DA6BA8">
              <w:t>72.5 (55.7-81.4)</w:t>
            </w:r>
          </w:p>
          <w:p w14:paraId="19C3E048" w14:textId="77777777" w:rsidR="00212AE7" w:rsidRPr="00DA6BA8" w:rsidRDefault="00212AE7" w:rsidP="00F8727E">
            <w:pPr>
              <w:jc w:val="center"/>
            </w:pPr>
            <w:r w:rsidRPr="00DA6BA8">
              <w:t>78.9 (68.6-90.7)</w:t>
            </w:r>
          </w:p>
          <w:p w14:paraId="0A7FD9BD" w14:textId="77777777" w:rsidR="00212AE7" w:rsidRPr="00DA6BA8" w:rsidRDefault="00212AE7" w:rsidP="00F8727E">
            <w:pPr>
              <w:jc w:val="center"/>
            </w:pPr>
            <w:r w:rsidRPr="00DA6BA8">
              <w:t>86.0 (71.0-93.0)</w:t>
            </w:r>
          </w:p>
          <w:p w14:paraId="65D0E83F" w14:textId="77777777" w:rsidR="00212AE7" w:rsidRPr="00DA6BA8" w:rsidRDefault="00212AE7" w:rsidP="00F8727E">
            <w:pPr>
              <w:jc w:val="center"/>
            </w:pPr>
            <w:r w:rsidRPr="00DA6BA8">
              <w:t>83.3 (60.0-100.0)</w:t>
            </w:r>
          </w:p>
          <w:p w14:paraId="1A6AA8C2" w14:textId="77777777" w:rsidR="00212AE7" w:rsidRPr="00DA6BA8" w:rsidRDefault="00212AE7" w:rsidP="00F8727E">
            <w:pPr>
              <w:jc w:val="center"/>
            </w:pPr>
            <w:r w:rsidRPr="00DA6BA8">
              <w:t>75.9 (63.2-90.3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8D8D539" w14:textId="77777777" w:rsidR="00212AE7" w:rsidRPr="00DA6BA8" w:rsidRDefault="00212AE7" w:rsidP="00F8727E">
            <w:pPr>
              <w:jc w:val="center"/>
            </w:pPr>
          </w:p>
          <w:p w14:paraId="0178AEC6" w14:textId="77777777" w:rsidR="00212AE7" w:rsidRPr="00DA6BA8" w:rsidRDefault="00212AE7" w:rsidP="00F8727E">
            <w:pPr>
              <w:jc w:val="center"/>
            </w:pPr>
          </w:p>
          <w:p w14:paraId="0DD584DA" w14:textId="77777777" w:rsidR="00212AE7" w:rsidRPr="00DA6BA8" w:rsidRDefault="00212AE7" w:rsidP="00F8727E">
            <w:pPr>
              <w:jc w:val="center"/>
            </w:pPr>
            <w:r w:rsidRPr="00DA6BA8">
              <w:t>z = 1.6</w:t>
            </w:r>
          </w:p>
          <w:p w14:paraId="53564509" w14:textId="77777777" w:rsidR="00212AE7" w:rsidRPr="00DA6BA8" w:rsidRDefault="00212AE7" w:rsidP="00F8727E">
            <w:pPr>
              <w:jc w:val="center"/>
            </w:pPr>
            <w:r w:rsidRPr="00DA6BA8">
              <w:t>z = 0.4</w:t>
            </w:r>
          </w:p>
          <w:p w14:paraId="2FA34532" w14:textId="77777777" w:rsidR="00212AE7" w:rsidRPr="00DA6BA8" w:rsidRDefault="00212AE7" w:rsidP="00F8727E">
            <w:pPr>
              <w:jc w:val="center"/>
            </w:pPr>
            <w:r w:rsidRPr="00DA6BA8">
              <w:t>z = 0.1</w:t>
            </w:r>
          </w:p>
          <w:p w14:paraId="25A26602" w14:textId="77777777" w:rsidR="00212AE7" w:rsidRPr="00DA6BA8" w:rsidRDefault="00212AE7" w:rsidP="00F8727E">
            <w:pPr>
              <w:jc w:val="center"/>
            </w:pPr>
            <w:r w:rsidRPr="00DA6BA8">
              <w:t>z = 0.1</w:t>
            </w:r>
          </w:p>
          <w:p w14:paraId="62302235" w14:textId="77777777" w:rsidR="00212AE7" w:rsidRPr="00DA6BA8" w:rsidRDefault="00212AE7" w:rsidP="00F8727E">
            <w:pPr>
              <w:jc w:val="center"/>
            </w:pPr>
            <w:r w:rsidRPr="00DA6BA8">
              <w:t>z = 0.7</w:t>
            </w:r>
          </w:p>
        </w:tc>
      </w:tr>
      <w:tr w:rsidR="00212AE7" w:rsidRPr="00DA6BA8" w14:paraId="79260038" w14:textId="77777777" w:rsidTr="007478F9">
        <w:trPr>
          <w:trHeight w:val="4788"/>
        </w:trPr>
        <w:tc>
          <w:tcPr>
            <w:tcW w:w="5328" w:type="dxa"/>
            <w:tcBorders>
              <w:bottom w:val="single" w:sz="4" w:space="0" w:color="auto"/>
            </w:tcBorders>
          </w:tcPr>
          <w:p w14:paraId="0B4F57AB" w14:textId="7E5A4A43" w:rsidR="007478F9" w:rsidRPr="00DA6BA8" w:rsidRDefault="007478F9" w:rsidP="007478F9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Family Assessment Device</w:t>
            </w:r>
            <w:r>
              <w:rPr>
                <w:color w:val="000000" w:themeColor="text1"/>
              </w:rPr>
              <w:t xml:space="preserve"> </w:t>
            </w:r>
          </w:p>
          <w:p w14:paraId="7DE2FF87" w14:textId="77777777" w:rsidR="007478F9" w:rsidRPr="00DA6BA8" w:rsidRDefault="007478F9" w:rsidP="007478F9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Problem Solving   </w:t>
            </w:r>
          </w:p>
          <w:p w14:paraId="0871D808" w14:textId="77777777" w:rsidR="007478F9" w:rsidRPr="00DA6BA8" w:rsidRDefault="007478F9" w:rsidP="007478F9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Communication </w:t>
            </w:r>
          </w:p>
          <w:p w14:paraId="1279534C" w14:textId="77777777" w:rsidR="007478F9" w:rsidRPr="00DA6BA8" w:rsidRDefault="007478F9" w:rsidP="007478F9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Roles</w:t>
            </w:r>
          </w:p>
          <w:p w14:paraId="537D3A6A" w14:textId="77777777" w:rsidR="007478F9" w:rsidRPr="00DA6BA8" w:rsidRDefault="007478F9" w:rsidP="007478F9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Affective Responsiveness </w:t>
            </w:r>
          </w:p>
          <w:p w14:paraId="0636CA01" w14:textId="77777777" w:rsidR="007478F9" w:rsidRPr="00DA6BA8" w:rsidRDefault="007478F9" w:rsidP="007478F9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Affective Involvement</w:t>
            </w:r>
          </w:p>
          <w:p w14:paraId="7EF04580" w14:textId="77777777" w:rsidR="007478F9" w:rsidRPr="00DA6BA8" w:rsidRDefault="007478F9" w:rsidP="007478F9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Behavior Control</w:t>
            </w:r>
          </w:p>
          <w:p w14:paraId="6888585D" w14:textId="62A74818" w:rsidR="007478F9" w:rsidRDefault="007478F9" w:rsidP="007478F9">
            <w:r w:rsidRPr="00DA6BA8">
              <w:rPr>
                <w:color w:val="000000" w:themeColor="text1"/>
              </w:rPr>
              <w:t xml:space="preserve">     General Functioning</w:t>
            </w:r>
          </w:p>
          <w:p w14:paraId="08488883" w14:textId="5E4E5686" w:rsidR="00212AE7" w:rsidRPr="00DA6BA8" w:rsidRDefault="007478F9" w:rsidP="00F8727E">
            <w:r>
              <w:t>R</w:t>
            </w:r>
            <w:r w:rsidR="00212AE7" w:rsidRPr="00DA6BA8">
              <w:t>evised Children’s Anxiety and Depression Scale (T-score)</w:t>
            </w:r>
          </w:p>
          <w:p w14:paraId="61A9C8C1" w14:textId="77777777" w:rsidR="00212AE7" w:rsidRPr="00DA6BA8" w:rsidRDefault="00212AE7" w:rsidP="00F8727E">
            <w:r w:rsidRPr="00DA6BA8">
              <w:t xml:space="preserve">     Total Anxiety Depression</w:t>
            </w:r>
          </w:p>
          <w:p w14:paraId="498772AC" w14:textId="77777777" w:rsidR="00212AE7" w:rsidRPr="00DA6BA8" w:rsidRDefault="00212AE7" w:rsidP="00F8727E">
            <w:r w:rsidRPr="00DA6BA8">
              <w:t xml:space="preserve">     Total Anxiety</w:t>
            </w:r>
          </w:p>
          <w:p w14:paraId="6C47132A" w14:textId="77777777" w:rsidR="00212AE7" w:rsidRPr="00DA6BA8" w:rsidRDefault="00212AE7" w:rsidP="00F8727E">
            <w:r w:rsidRPr="00DA6BA8">
              <w:t xml:space="preserve">     Total Depression</w:t>
            </w:r>
          </w:p>
          <w:p w14:paraId="7DB7148F" w14:textId="77777777" w:rsidR="00212AE7" w:rsidRPr="00DA6BA8" w:rsidRDefault="00212AE7" w:rsidP="00F8727E">
            <w:r w:rsidRPr="00DA6BA8">
              <w:t xml:space="preserve">     Obsessions-Compulsions</w:t>
            </w:r>
          </w:p>
          <w:p w14:paraId="739CBE23" w14:textId="77777777" w:rsidR="00212AE7" w:rsidRPr="00DA6BA8" w:rsidRDefault="00212AE7" w:rsidP="00F8727E">
            <w:r w:rsidRPr="00DA6BA8">
              <w:t xml:space="preserve">     Social Phobia</w:t>
            </w:r>
          </w:p>
          <w:p w14:paraId="5F373F39" w14:textId="77777777" w:rsidR="00212AE7" w:rsidRPr="00DA6BA8" w:rsidRDefault="00212AE7" w:rsidP="00F8727E">
            <w:r w:rsidRPr="00DA6BA8">
              <w:t xml:space="preserve">     Panic     </w:t>
            </w:r>
          </w:p>
          <w:p w14:paraId="658146F2" w14:textId="77777777" w:rsidR="00212AE7" w:rsidRPr="00DA6BA8" w:rsidRDefault="00212AE7" w:rsidP="00F8727E">
            <w:r w:rsidRPr="00DA6BA8">
              <w:t xml:space="preserve">     Generalized Anxiety</w:t>
            </w:r>
          </w:p>
          <w:p w14:paraId="2B8B9891" w14:textId="77777777" w:rsidR="00212AE7" w:rsidRPr="00DA6BA8" w:rsidRDefault="00212AE7" w:rsidP="00F8727E">
            <w:r w:rsidRPr="00DA6BA8">
              <w:t xml:space="preserve">     Separation Anxiety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06F0128C" w14:textId="77777777" w:rsidR="007478F9" w:rsidRDefault="007478F9" w:rsidP="007478F9">
            <w:pPr>
              <w:jc w:val="center"/>
              <w:rPr>
                <w:color w:val="000000" w:themeColor="text1"/>
              </w:rPr>
            </w:pPr>
          </w:p>
          <w:p w14:paraId="7AEEA463" w14:textId="62919AE4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 (1.8-2.3)</w:t>
            </w:r>
          </w:p>
          <w:p w14:paraId="30256081" w14:textId="77777777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 (2.0-2.4)</w:t>
            </w:r>
          </w:p>
          <w:p w14:paraId="24F3F5FA" w14:textId="77777777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0 (2.0-2.3)</w:t>
            </w:r>
          </w:p>
          <w:p w14:paraId="3E304BBE" w14:textId="77777777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3 (1.9-2.5)</w:t>
            </w:r>
          </w:p>
          <w:p w14:paraId="5DD67C48" w14:textId="77777777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0 (1.9-2.3)</w:t>
            </w:r>
          </w:p>
          <w:p w14:paraId="086AC235" w14:textId="77777777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9 (1.6-2.2)</w:t>
            </w:r>
          </w:p>
          <w:p w14:paraId="78FA3449" w14:textId="44CBCE17" w:rsidR="007478F9" w:rsidRDefault="007478F9" w:rsidP="00F8727E">
            <w:pPr>
              <w:jc w:val="center"/>
            </w:pPr>
            <w:r w:rsidRPr="00DA6BA8">
              <w:rPr>
                <w:color w:val="000000" w:themeColor="text1"/>
              </w:rPr>
              <w:t>1.8 (1.5-2.3)</w:t>
            </w:r>
          </w:p>
          <w:p w14:paraId="0265828B" w14:textId="77777777" w:rsidR="007478F9" w:rsidRDefault="007478F9" w:rsidP="00ED1564"/>
          <w:p w14:paraId="3298B53E" w14:textId="77777777" w:rsidR="007478F9" w:rsidRDefault="007478F9" w:rsidP="00ED1564"/>
          <w:p w14:paraId="3F9A7FB6" w14:textId="0579F42A" w:rsidR="00212AE7" w:rsidRPr="00DA6BA8" w:rsidRDefault="00212AE7" w:rsidP="00F8727E">
            <w:pPr>
              <w:jc w:val="center"/>
            </w:pPr>
            <w:r w:rsidRPr="00DA6BA8">
              <w:t>46 (38-53)</w:t>
            </w:r>
          </w:p>
          <w:p w14:paraId="2522510B" w14:textId="77777777" w:rsidR="00212AE7" w:rsidRPr="00DA6BA8" w:rsidRDefault="00212AE7" w:rsidP="00F8727E">
            <w:pPr>
              <w:jc w:val="center"/>
            </w:pPr>
            <w:r w:rsidRPr="00DA6BA8">
              <w:t>45 (39-51)</w:t>
            </w:r>
          </w:p>
          <w:p w14:paraId="308BEA5D" w14:textId="77777777" w:rsidR="00212AE7" w:rsidRPr="00DA6BA8" w:rsidRDefault="00212AE7" w:rsidP="00F8727E">
            <w:pPr>
              <w:jc w:val="center"/>
            </w:pPr>
            <w:r w:rsidRPr="00DA6BA8">
              <w:t>48 (44-56)</w:t>
            </w:r>
          </w:p>
          <w:p w14:paraId="02AAC3B0" w14:textId="77777777" w:rsidR="00212AE7" w:rsidRPr="00DA6BA8" w:rsidRDefault="00212AE7" w:rsidP="00F8727E">
            <w:pPr>
              <w:jc w:val="center"/>
            </w:pPr>
            <w:r w:rsidRPr="00DA6BA8">
              <w:t>43 (39-49)</w:t>
            </w:r>
          </w:p>
          <w:p w14:paraId="6C21D881" w14:textId="77777777" w:rsidR="00212AE7" w:rsidRPr="00DA6BA8" w:rsidRDefault="00212AE7" w:rsidP="00F8727E">
            <w:pPr>
              <w:jc w:val="center"/>
            </w:pPr>
            <w:r w:rsidRPr="00DA6BA8">
              <w:t>46 (40-49)</w:t>
            </w:r>
          </w:p>
          <w:p w14:paraId="697BB517" w14:textId="77777777" w:rsidR="00212AE7" w:rsidRPr="00DA6BA8" w:rsidRDefault="00212AE7" w:rsidP="00F8727E">
            <w:pPr>
              <w:jc w:val="center"/>
            </w:pPr>
            <w:r w:rsidRPr="00DA6BA8">
              <w:t>47 (41-56)</w:t>
            </w:r>
          </w:p>
          <w:p w14:paraId="49DF173C" w14:textId="77777777" w:rsidR="00212AE7" w:rsidRPr="00DA6BA8" w:rsidRDefault="00212AE7" w:rsidP="00F8727E">
            <w:pPr>
              <w:jc w:val="center"/>
            </w:pPr>
            <w:r w:rsidRPr="00DA6BA8">
              <w:t>46 (38-53)</w:t>
            </w:r>
          </w:p>
          <w:p w14:paraId="0E8B3782" w14:textId="623084A9" w:rsidR="00186156" w:rsidRPr="00DA6BA8" w:rsidRDefault="00212AE7" w:rsidP="00186156">
            <w:pPr>
              <w:jc w:val="center"/>
            </w:pPr>
            <w:r w:rsidRPr="00DA6BA8">
              <w:t>48 (41-5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BFB6A72" w14:textId="77777777" w:rsidR="007478F9" w:rsidRDefault="007478F9" w:rsidP="007478F9">
            <w:pPr>
              <w:jc w:val="center"/>
              <w:rPr>
                <w:color w:val="000000" w:themeColor="text1"/>
              </w:rPr>
            </w:pPr>
          </w:p>
          <w:p w14:paraId="76584E94" w14:textId="5C95055B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 (1.8-2.5)</w:t>
            </w:r>
          </w:p>
          <w:p w14:paraId="34CB859E" w14:textId="77777777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 (2.0-2.7)</w:t>
            </w:r>
          </w:p>
          <w:p w14:paraId="7ED1CFFE" w14:textId="77777777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 (2.1-2.4)</w:t>
            </w:r>
          </w:p>
          <w:p w14:paraId="52253C0F" w14:textId="77777777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1 (1.8-2.5)</w:t>
            </w:r>
          </w:p>
          <w:p w14:paraId="797DDDCB" w14:textId="77777777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3 (2.0-2.7)</w:t>
            </w:r>
          </w:p>
          <w:p w14:paraId="6CB2A67C" w14:textId="77777777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8 (1.6-2.1)</w:t>
            </w:r>
          </w:p>
          <w:p w14:paraId="79516882" w14:textId="1CA9D8E9" w:rsidR="007478F9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0 (1.5-2.5)</w:t>
            </w:r>
          </w:p>
          <w:p w14:paraId="1ECC0516" w14:textId="77777777" w:rsidR="007478F9" w:rsidRDefault="007478F9" w:rsidP="007478F9">
            <w:pPr>
              <w:jc w:val="center"/>
            </w:pPr>
          </w:p>
          <w:p w14:paraId="36730A20" w14:textId="77777777" w:rsidR="007478F9" w:rsidRDefault="007478F9" w:rsidP="00F8727E">
            <w:pPr>
              <w:jc w:val="center"/>
            </w:pPr>
          </w:p>
          <w:p w14:paraId="7BFF88BE" w14:textId="685AAAA5" w:rsidR="00212AE7" w:rsidRPr="00DA6BA8" w:rsidRDefault="00212AE7" w:rsidP="00F8727E">
            <w:pPr>
              <w:jc w:val="center"/>
            </w:pPr>
            <w:r w:rsidRPr="00DA6BA8">
              <w:t>57 (45-64)</w:t>
            </w:r>
          </w:p>
          <w:p w14:paraId="152DEDF7" w14:textId="77777777" w:rsidR="00212AE7" w:rsidRPr="00DA6BA8" w:rsidRDefault="00212AE7" w:rsidP="00F8727E">
            <w:pPr>
              <w:jc w:val="center"/>
            </w:pPr>
            <w:r w:rsidRPr="00DA6BA8">
              <w:t>55 (44-65)</w:t>
            </w:r>
          </w:p>
          <w:p w14:paraId="1E0EE9D6" w14:textId="77777777" w:rsidR="00212AE7" w:rsidRPr="00DA6BA8" w:rsidRDefault="00212AE7" w:rsidP="00F8727E">
            <w:pPr>
              <w:jc w:val="center"/>
            </w:pPr>
            <w:r w:rsidRPr="00DA6BA8">
              <w:t>56 (45-67)</w:t>
            </w:r>
          </w:p>
          <w:p w14:paraId="3D2D66B2" w14:textId="77777777" w:rsidR="00212AE7" w:rsidRPr="00DA6BA8" w:rsidRDefault="00212AE7" w:rsidP="00F8727E">
            <w:pPr>
              <w:jc w:val="center"/>
            </w:pPr>
            <w:r w:rsidRPr="00DA6BA8">
              <w:t>50 (43-62)</w:t>
            </w:r>
          </w:p>
          <w:p w14:paraId="11C99E19" w14:textId="77777777" w:rsidR="00212AE7" w:rsidRPr="00DA6BA8" w:rsidRDefault="00212AE7" w:rsidP="00F8727E">
            <w:pPr>
              <w:jc w:val="center"/>
            </w:pPr>
            <w:r w:rsidRPr="00DA6BA8">
              <w:t>53 (46-62)</w:t>
            </w:r>
          </w:p>
          <w:p w14:paraId="7EC2D9FA" w14:textId="77777777" w:rsidR="00212AE7" w:rsidRPr="00DA6BA8" w:rsidRDefault="00212AE7" w:rsidP="00F8727E">
            <w:pPr>
              <w:jc w:val="center"/>
            </w:pPr>
            <w:r w:rsidRPr="00DA6BA8">
              <w:t>54 (48-68)</w:t>
            </w:r>
          </w:p>
          <w:p w14:paraId="1431552B" w14:textId="77777777" w:rsidR="00212AE7" w:rsidRPr="00DA6BA8" w:rsidRDefault="00212AE7" w:rsidP="00F8727E">
            <w:pPr>
              <w:jc w:val="center"/>
            </w:pPr>
            <w:r w:rsidRPr="00DA6BA8">
              <w:t>49 (43-56)</w:t>
            </w:r>
          </w:p>
          <w:p w14:paraId="439D0426" w14:textId="39C43547" w:rsidR="00186156" w:rsidRPr="00DA6BA8" w:rsidRDefault="00212AE7" w:rsidP="00186156">
            <w:pPr>
              <w:jc w:val="center"/>
            </w:pPr>
            <w:r w:rsidRPr="00DA6BA8">
              <w:t>54 (45-64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E2DC2C0" w14:textId="77777777" w:rsidR="007478F9" w:rsidRDefault="007478F9" w:rsidP="007478F9">
            <w:pPr>
              <w:jc w:val="center"/>
              <w:rPr>
                <w:color w:val="000000" w:themeColor="text1"/>
              </w:rPr>
            </w:pPr>
          </w:p>
          <w:p w14:paraId="1A6DFE30" w14:textId="09F885B2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1.0</w:t>
            </w:r>
          </w:p>
          <w:p w14:paraId="08BD3076" w14:textId="77777777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0.7</w:t>
            </w:r>
          </w:p>
          <w:p w14:paraId="5CF8DB1C" w14:textId="77777777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1.7</w:t>
            </w:r>
          </w:p>
          <w:p w14:paraId="51FA9C82" w14:textId="77777777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0.6</w:t>
            </w:r>
          </w:p>
          <w:p w14:paraId="1653112E" w14:textId="77777777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2.0</w:t>
            </w:r>
          </w:p>
          <w:p w14:paraId="0BC6BF0C" w14:textId="77777777" w:rsidR="007478F9" w:rsidRPr="00DA6BA8" w:rsidRDefault="007478F9" w:rsidP="007478F9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0.4</w:t>
            </w:r>
          </w:p>
          <w:p w14:paraId="126E7DCC" w14:textId="263DBECE" w:rsidR="007478F9" w:rsidRDefault="007478F9" w:rsidP="007478F9">
            <w:pPr>
              <w:jc w:val="center"/>
            </w:pPr>
            <w:r w:rsidRPr="00DA6BA8">
              <w:rPr>
                <w:color w:val="000000" w:themeColor="text1"/>
              </w:rPr>
              <w:t>z = -0.8</w:t>
            </w:r>
          </w:p>
          <w:p w14:paraId="564C2664" w14:textId="38DE2B26" w:rsidR="007478F9" w:rsidRDefault="007478F9" w:rsidP="007478F9"/>
          <w:p w14:paraId="694D84AE" w14:textId="77777777" w:rsidR="007478F9" w:rsidRDefault="007478F9" w:rsidP="007478F9"/>
          <w:p w14:paraId="301F0A59" w14:textId="3D5E64CB" w:rsidR="00212AE7" w:rsidRPr="00DA6BA8" w:rsidRDefault="00212AE7" w:rsidP="00F8727E">
            <w:pPr>
              <w:jc w:val="center"/>
            </w:pPr>
            <w:r w:rsidRPr="00DA6BA8">
              <w:t>z = -2.7**</w:t>
            </w:r>
          </w:p>
          <w:p w14:paraId="31DCBCE5" w14:textId="77777777" w:rsidR="00212AE7" w:rsidRPr="00DA6BA8" w:rsidRDefault="00212AE7" w:rsidP="00F8727E">
            <w:pPr>
              <w:jc w:val="center"/>
            </w:pPr>
            <w:r w:rsidRPr="00DA6BA8">
              <w:t>z = -2.8**</w:t>
            </w:r>
          </w:p>
          <w:p w14:paraId="7C475862" w14:textId="77777777" w:rsidR="00212AE7" w:rsidRPr="00DA6BA8" w:rsidRDefault="00212AE7" w:rsidP="00F8727E">
            <w:pPr>
              <w:jc w:val="center"/>
            </w:pPr>
            <w:r w:rsidRPr="00DA6BA8">
              <w:t>z = -1.8</w:t>
            </w:r>
          </w:p>
          <w:p w14:paraId="58169479" w14:textId="77777777" w:rsidR="00212AE7" w:rsidRPr="00DA6BA8" w:rsidRDefault="00212AE7" w:rsidP="00F8727E">
            <w:pPr>
              <w:jc w:val="center"/>
            </w:pPr>
            <w:r w:rsidRPr="00DA6BA8">
              <w:t>z = -2.2*</w:t>
            </w:r>
          </w:p>
          <w:p w14:paraId="754ABCF2" w14:textId="77777777" w:rsidR="00212AE7" w:rsidRPr="00DA6BA8" w:rsidRDefault="00212AE7" w:rsidP="00F8727E">
            <w:pPr>
              <w:jc w:val="center"/>
            </w:pPr>
            <w:r w:rsidRPr="00DA6BA8">
              <w:t>z = -3.2**</w:t>
            </w:r>
          </w:p>
          <w:p w14:paraId="4F3F8BB2" w14:textId="77777777" w:rsidR="00212AE7" w:rsidRPr="00DA6BA8" w:rsidRDefault="00212AE7" w:rsidP="00F8727E">
            <w:pPr>
              <w:jc w:val="center"/>
            </w:pPr>
            <w:r w:rsidRPr="00DA6BA8">
              <w:t>z = -2.5*</w:t>
            </w:r>
          </w:p>
          <w:p w14:paraId="53DF0833" w14:textId="77777777" w:rsidR="00212AE7" w:rsidRPr="00DA6BA8" w:rsidRDefault="00212AE7" w:rsidP="00F8727E">
            <w:pPr>
              <w:jc w:val="center"/>
            </w:pPr>
            <w:r w:rsidRPr="00DA6BA8">
              <w:t>z = -1.4</w:t>
            </w:r>
          </w:p>
          <w:p w14:paraId="2E4A72E1" w14:textId="5226B132" w:rsidR="002F522A" w:rsidRPr="00DA6BA8" w:rsidRDefault="00212AE7" w:rsidP="00186156">
            <w:pPr>
              <w:jc w:val="center"/>
            </w:pPr>
            <w:r w:rsidRPr="00DA6BA8">
              <w:t>z = -2.2*</w:t>
            </w:r>
          </w:p>
        </w:tc>
      </w:tr>
      <w:tr w:rsidR="002F522A" w:rsidRPr="00DA6BA8" w14:paraId="51482505" w14:textId="77777777" w:rsidTr="00E00813">
        <w:tc>
          <w:tcPr>
            <w:tcW w:w="5328" w:type="dxa"/>
            <w:tcBorders>
              <w:top w:val="single" w:sz="4" w:space="0" w:color="auto"/>
            </w:tcBorders>
            <w:vAlign w:val="center"/>
          </w:tcPr>
          <w:p w14:paraId="6CD4DACD" w14:textId="77777777" w:rsidR="002F522A" w:rsidRDefault="002F522A" w:rsidP="002F522A">
            <w:pPr>
              <w:rPr>
                <w:b/>
                <w:bCs/>
              </w:rPr>
            </w:pPr>
          </w:p>
          <w:p w14:paraId="34F10607" w14:textId="77777777" w:rsidR="002F522A" w:rsidRDefault="002F522A" w:rsidP="002F522A">
            <w:pPr>
              <w:rPr>
                <w:b/>
                <w:bCs/>
              </w:rPr>
            </w:pPr>
          </w:p>
          <w:p w14:paraId="45B2284C" w14:textId="77777777" w:rsidR="00186156" w:rsidRDefault="00186156" w:rsidP="002F522A">
            <w:pPr>
              <w:rPr>
                <w:b/>
                <w:bCs/>
              </w:rPr>
            </w:pPr>
          </w:p>
          <w:p w14:paraId="2E806D60" w14:textId="3CDAE787" w:rsidR="002F522A" w:rsidRDefault="002F522A" w:rsidP="002F522A">
            <w:pPr>
              <w:rPr>
                <w:b/>
                <w:bCs/>
                <w:u w:val="single"/>
              </w:rPr>
            </w:pPr>
            <w:r w:rsidRPr="00DA6BA8">
              <w:rPr>
                <w:b/>
                <w:bCs/>
              </w:rPr>
              <w:lastRenderedPageBreak/>
              <w:t>Scale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7A233A5A" w14:textId="77777777" w:rsidR="002F522A" w:rsidRDefault="002F522A" w:rsidP="002F522A">
            <w:pPr>
              <w:jc w:val="center"/>
              <w:rPr>
                <w:b/>
                <w:bCs/>
              </w:rPr>
            </w:pPr>
          </w:p>
          <w:p w14:paraId="0CCE2077" w14:textId="77777777" w:rsidR="002F522A" w:rsidRDefault="002F522A" w:rsidP="002F522A">
            <w:pPr>
              <w:jc w:val="center"/>
              <w:rPr>
                <w:b/>
                <w:bCs/>
              </w:rPr>
            </w:pPr>
          </w:p>
          <w:p w14:paraId="22FE43AC" w14:textId="77777777" w:rsidR="00186156" w:rsidRDefault="00186156" w:rsidP="002F522A">
            <w:pPr>
              <w:jc w:val="center"/>
              <w:rPr>
                <w:b/>
                <w:bCs/>
              </w:rPr>
            </w:pPr>
          </w:p>
          <w:p w14:paraId="40E5ABCA" w14:textId="34827BA4" w:rsidR="002F522A" w:rsidRPr="00DA6BA8" w:rsidRDefault="002F522A" w:rsidP="002F522A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lastRenderedPageBreak/>
              <w:t xml:space="preserve">Controls </w:t>
            </w:r>
          </w:p>
          <w:p w14:paraId="0FF0D199" w14:textId="45FC48B6" w:rsidR="002F522A" w:rsidRPr="00DA6BA8" w:rsidRDefault="002F522A" w:rsidP="002F522A">
            <w:pPr>
              <w:jc w:val="center"/>
            </w:pPr>
            <w:r w:rsidRPr="00DA6BA8">
              <w:t>(n=28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C5331FC" w14:textId="77777777" w:rsidR="002F522A" w:rsidRDefault="002F522A" w:rsidP="002F522A">
            <w:pPr>
              <w:jc w:val="center"/>
              <w:rPr>
                <w:b/>
                <w:bCs/>
              </w:rPr>
            </w:pPr>
          </w:p>
          <w:p w14:paraId="32D5FCFB" w14:textId="77777777" w:rsidR="002F522A" w:rsidRDefault="002F522A" w:rsidP="002F522A">
            <w:pPr>
              <w:jc w:val="center"/>
              <w:rPr>
                <w:b/>
                <w:bCs/>
              </w:rPr>
            </w:pPr>
          </w:p>
          <w:p w14:paraId="752929EE" w14:textId="77777777" w:rsidR="00186156" w:rsidRDefault="00186156" w:rsidP="002F522A">
            <w:pPr>
              <w:jc w:val="center"/>
              <w:rPr>
                <w:b/>
                <w:bCs/>
              </w:rPr>
            </w:pPr>
          </w:p>
          <w:p w14:paraId="7A7E5045" w14:textId="3EB14CA4" w:rsidR="002F522A" w:rsidRPr="00DA6BA8" w:rsidRDefault="002F522A" w:rsidP="002F522A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lastRenderedPageBreak/>
              <w:t xml:space="preserve">TS </w:t>
            </w:r>
          </w:p>
          <w:p w14:paraId="24A58644" w14:textId="5ADA6552" w:rsidR="002F522A" w:rsidRPr="00DA6BA8" w:rsidRDefault="002F522A" w:rsidP="002F522A">
            <w:pPr>
              <w:jc w:val="center"/>
            </w:pPr>
            <w:r w:rsidRPr="00DA6BA8">
              <w:t>(n=38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F6C0108" w14:textId="6702D29D" w:rsidR="002F522A" w:rsidRDefault="002F522A" w:rsidP="002F522A">
            <w:pPr>
              <w:jc w:val="center"/>
              <w:rPr>
                <w:b/>
                <w:bCs/>
              </w:rPr>
            </w:pPr>
          </w:p>
          <w:p w14:paraId="3BD7DE98" w14:textId="77777777" w:rsidR="002F522A" w:rsidRDefault="002F522A" w:rsidP="002F522A">
            <w:pPr>
              <w:jc w:val="center"/>
              <w:rPr>
                <w:b/>
                <w:bCs/>
              </w:rPr>
            </w:pPr>
          </w:p>
          <w:p w14:paraId="7D1CB491" w14:textId="3EBCD6F3" w:rsidR="002F522A" w:rsidRPr="00DA6BA8" w:rsidRDefault="002F522A" w:rsidP="002F522A">
            <w:pPr>
              <w:jc w:val="center"/>
            </w:pPr>
            <w:r w:rsidRPr="00DA6BA8">
              <w:rPr>
                <w:b/>
                <w:bCs/>
              </w:rPr>
              <w:lastRenderedPageBreak/>
              <w:t>Wilcoxon Rank Sum Test Statistic</w:t>
            </w:r>
          </w:p>
        </w:tc>
      </w:tr>
      <w:tr w:rsidR="00212AE7" w:rsidRPr="00DA6BA8" w14:paraId="05A2C14C" w14:textId="77777777" w:rsidTr="00F8727E">
        <w:tc>
          <w:tcPr>
            <w:tcW w:w="5328" w:type="dxa"/>
            <w:tcBorders>
              <w:top w:val="single" w:sz="4" w:space="0" w:color="auto"/>
            </w:tcBorders>
          </w:tcPr>
          <w:p w14:paraId="41E3666B" w14:textId="1FF262AB" w:rsidR="00212AE7" w:rsidRPr="00DA6BA8" w:rsidRDefault="00212AE7" w:rsidP="00F8727E">
            <w:pPr>
              <w:rPr>
                <w:b/>
                <w:bCs/>
                <w:u w:val="single"/>
              </w:rPr>
            </w:pPr>
            <w:r w:rsidRPr="00DA6BA8">
              <w:rPr>
                <w:b/>
                <w:bCs/>
                <w:u w:val="single"/>
              </w:rPr>
              <w:lastRenderedPageBreak/>
              <w:t>Caregiver-Report Scales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4BDCFD4C" w14:textId="77777777" w:rsidR="00212AE7" w:rsidRPr="00DA6BA8" w:rsidRDefault="00212AE7" w:rsidP="00F8727E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7EE320F" w14:textId="77777777" w:rsidR="00212AE7" w:rsidRPr="00DA6BA8" w:rsidRDefault="00212AE7" w:rsidP="00F8727E">
            <w:pPr>
              <w:jc w:val="center"/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8036768" w14:textId="77777777" w:rsidR="00212AE7" w:rsidRPr="00DA6BA8" w:rsidRDefault="00212AE7" w:rsidP="00F8727E">
            <w:pPr>
              <w:jc w:val="center"/>
            </w:pPr>
          </w:p>
        </w:tc>
      </w:tr>
      <w:tr w:rsidR="00212AE7" w:rsidRPr="00DA6BA8" w14:paraId="52D18DA8" w14:textId="77777777" w:rsidTr="00F8727E">
        <w:tc>
          <w:tcPr>
            <w:tcW w:w="5328" w:type="dxa"/>
          </w:tcPr>
          <w:p w14:paraId="1B267EEE" w14:textId="77777777" w:rsidR="002F522A" w:rsidRDefault="002F522A" w:rsidP="002F522A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Family Assessment Device </w:t>
            </w:r>
          </w:p>
          <w:p w14:paraId="58723210" w14:textId="5C69BDBF" w:rsidR="002F522A" w:rsidRPr="00DA6BA8" w:rsidRDefault="002F522A" w:rsidP="002F522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</w:t>
            </w:r>
            <w:r w:rsidRPr="00DA6BA8">
              <w:rPr>
                <w:color w:val="000000" w:themeColor="text1"/>
              </w:rPr>
              <w:t xml:space="preserve">Problem Solving   </w:t>
            </w:r>
          </w:p>
          <w:p w14:paraId="2FF787A0" w14:textId="77777777" w:rsidR="002F522A" w:rsidRPr="00DA6BA8" w:rsidRDefault="002F522A" w:rsidP="002F522A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Communication </w:t>
            </w:r>
          </w:p>
          <w:p w14:paraId="461AC99C" w14:textId="77777777" w:rsidR="002F522A" w:rsidRPr="00DA6BA8" w:rsidRDefault="002F522A" w:rsidP="002F522A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Roles</w:t>
            </w:r>
          </w:p>
          <w:p w14:paraId="0CB54043" w14:textId="77777777" w:rsidR="002F522A" w:rsidRPr="00DA6BA8" w:rsidRDefault="002F522A" w:rsidP="002F522A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Affective Responsiveness </w:t>
            </w:r>
          </w:p>
          <w:p w14:paraId="206F14F8" w14:textId="77777777" w:rsidR="002F522A" w:rsidRPr="00DA6BA8" w:rsidRDefault="002F522A" w:rsidP="002F522A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Affective Involvement</w:t>
            </w:r>
          </w:p>
          <w:p w14:paraId="608444A2" w14:textId="77777777" w:rsidR="002F522A" w:rsidRPr="00DA6BA8" w:rsidRDefault="002F522A" w:rsidP="002F522A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Behavior Control</w:t>
            </w:r>
          </w:p>
          <w:p w14:paraId="2EA3AEB5" w14:textId="4D49F330" w:rsidR="002F522A" w:rsidRDefault="002F522A" w:rsidP="002F522A">
            <w:r w:rsidRPr="00DA6BA8">
              <w:rPr>
                <w:color w:val="000000" w:themeColor="text1"/>
              </w:rPr>
              <w:t xml:space="preserve">     General Functioning</w:t>
            </w:r>
          </w:p>
          <w:p w14:paraId="4FDE4325" w14:textId="077F0306" w:rsidR="00212AE7" w:rsidRPr="00DA6BA8" w:rsidRDefault="00212AE7" w:rsidP="00F8727E">
            <w:r w:rsidRPr="00DA6BA8">
              <w:t>PedsQL Family Impact Module</w:t>
            </w:r>
          </w:p>
          <w:p w14:paraId="1CC2C7AC" w14:textId="77777777" w:rsidR="00212AE7" w:rsidRPr="00DA6BA8" w:rsidRDefault="00212AE7" w:rsidP="00F8727E">
            <w:r w:rsidRPr="00DA6BA8">
              <w:t xml:space="preserve">     Physical Functioning</w:t>
            </w:r>
          </w:p>
          <w:p w14:paraId="7772D42B" w14:textId="77777777" w:rsidR="00212AE7" w:rsidRPr="00DA6BA8" w:rsidRDefault="00212AE7" w:rsidP="00F8727E">
            <w:r w:rsidRPr="00DA6BA8">
              <w:t xml:space="preserve">     Emotional Functioning</w:t>
            </w:r>
          </w:p>
          <w:p w14:paraId="0B4268CA" w14:textId="77777777" w:rsidR="00212AE7" w:rsidRPr="00DA6BA8" w:rsidRDefault="00212AE7" w:rsidP="00F8727E">
            <w:r w:rsidRPr="00DA6BA8">
              <w:t xml:space="preserve">     Social Functioning</w:t>
            </w:r>
          </w:p>
          <w:p w14:paraId="0DBAC7E8" w14:textId="77777777" w:rsidR="00212AE7" w:rsidRPr="00DA6BA8" w:rsidRDefault="00212AE7" w:rsidP="00F8727E">
            <w:r w:rsidRPr="00DA6BA8">
              <w:t xml:space="preserve">     Cognitive Functioning</w:t>
            </w:r>
          </w:p>
          <w:p w14:paraId="5193BD70" w14:textId="77777777" w:rsidR="00212AE7" w:rsidRPr="00DA6BA8" w:rsidRDefault="00212AE7" w:rsidP="00F8727E">
            <w:r w:rsidRPr="00DA6BA8">
              <w:t xml:space="preserve">     Communication</w:t>
            </w:r>
          </w:p>
          <w:p w14:paraId="2BD74755" w14:textId="77777777" w:rsidR="00212AE7" w:rsidRPr="00DA6BA8" w:rsidRDefault="00212AE7" w:rsidP="00F8727E">
            <w:r w:rsidRPr="00DA6BA8">
              <w:t xml:space="preserve">     Worry</w:t>
            </w:r>
          </w:p>
          <w:p w14:paraId="7CD852F4" w14:textId="77777777" w:rsidR="00212AE7" w:rsidRPr="00DA6BA8" w:rsidRDefault="00212AE7" w:rsidP="00F8727E">
            <w:r w:rsidRPr="00DA6BA8">
              <w:t xml:space="preserve">     Daily Activities</w:t>
            </w:r>
          </w:p>
          <w:p w14:paraId="11F35AFF" w14:textId="77777777" w:rsidR="00212AE7" w:rsidRPr="00DA6BA8" w:rsidRDefault="00212AE7" w:rsidP="00F8727E">
            <w:r w:rsidRPr="00DA6BA8">
              <w:t xml:space="preserve">     Family Relationships</w:t>
            </w:r>
          </w:p>
          <w:p w14:paraId="3FF6A1F5" w14:textId="77777777" w:rsidR="00212AE7" w:rsidRPr="00DA6BA8" w:rsidRDefault="00212AE7" w:rsidP="00F8727E">
            <w:r w:rsidRPr="00DA6BA8">
              <w:t xml:space="preserve">     Total</w:t>
            </w:r>
          </w:p>
        </w:tc>
        <w:tc>
          <w:tcPr>
            <w:tcW w:w="1872" w:type="dxa"/>
            <w:vAlign w:val="center"/>
          </w:tcPr>
          <w:p w14:paraId="670D34E1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8 (1.7-2.1)</w:t>
            </w:r>
          </w:p>
          <w:p w14:paraId="00B277C1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0 (1.7-2.2)</w:t>
            </w:r>
          </w:p>
          <w:p w14:paraId="59A8DCB0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0 (1.8-2.2)</w:t>
            </w:r>
          </w:p>
          <w:p w14:paraId="3E2720E8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7 (1.3-2.1)</w:t>
            </w:r>
          </w:p>
          <w:p w14:paraId="7E2648D5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0 (1.9-2.2)</w:t>
            </w:r>
          </w:p>
          <w:p w14:paraId="1DC50A71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4 (1.2-1.8)</w:t>
            </w:r>
          </w:p>
          <w:p w14:paraId="73B00C1E" w14:textId="192CF297" w:rsidR="00212AE7" w:rsidRPr="00DA6BA8" w:rsidRDefault="002F522A" w:rsidP="002F522A">
            <w:r>
              <w:rPr>
                <w:color w:val="000000" w:themeColor="text1"/>
              </w:rPr>
              <w:t xml:space="preserve">    </w:t>
            </w:r>
            <w:r w:rsidRPr="00DA6BA8">
              <w:rPr>
                <w:color w:val="000000" w:themeColor="text1"/>
              </w:rPr>
              <w:t>1.6 (1.4-2.0)</w:t>
            </w:r>
          </w:p>
          <w:p w14:paraId="23DFA52C" w14:textId="77777777" w:rsidR="002F522A" w:rsidRDefault="002F522A" w:rsidP="00F8727E">
            <w:pPr>
              <w:jc w:val="center"/>
            </w:pPr>
          </w:p>
          <w:p w14:paraId="43CDCC1D" w14:textId="267CFC16" w:rsidR="00212AE7" w:rsidRPr="00DA6BA8" w:rsidRDefault="00212AE7" w:rsidP="00F8727E">
            <w:pPr>
              <w:jc w:val="center"/>
            </w:pPr>
            <w:r w:rsidRPr="00DA6BA8">
              <w:t>96 (75-100)</w:t>
            </w:r>
          </w:p>
          <w:p w14:paraId="491C600F" w14:textId="77777777" w:rsidR="00212AE7" w:rsidRPr="00DA6BA8" w:rsidRDefault="00212AE7" w:rsidP="00F8727E">
            <w:pPr>
              <w:jc w:val="center"/>
            </w:pPr>
            <w:r w:rsidRPr="00DA6BA8">
              <w:t>90 (65-100)</w:t>
            </w:r>
          </w:p>
          <w:p w14:paraId="609DEC06" w14:textId="77777777" w:rsidR="00212AE7" w:rsidRPr="00DA6BA8" w:rsidRDefault="00212AE7" w:rsidP="00F8727E">
            <w:pPr>
              <w:jc w:val="center"/>
            </w:pPr>
            <w:r w:rsidRPr="00DA6BA8">
              <w:t>100 (72-100)</w:t>
            </w:r>
          </w:p>
          <w:p w14:paraId="25749473" w14:textId="77777777" w:rsidR="00212AE7" w:rsidRPr="00DA6BA8" w:rsidRDefault="00212AE7" w:rsidP="00F8727E">
            <w:pPr>
              <w:jc w:val="center"/>
            </w:pPr>
            <w:r w:rsidRPr="00DA6BA8">
              <w:t>100 (83-100)</w:t>
            </w:r>
          </w:p>
          <w:p w14:paraId="046FB355" w14:textId="77777777" w:rsidR="00212AE7" w:rsidRPr="00DA6BA8" w:rsidRDefault="00212AE7" w:rsidP="00F8727E">
            <w:pPr>
              <w:jc w:val="center"/>
            </w:pPr>
            <w:r w:rsidRPr="00DA6BA8">
              <w:t>100 (83-100)</w:t>
            </w:r>
          </w:p>
          <w:p w14:paraId="4C3F7628" w14:textId="77777777" w:rsidR="00212AE7" w:rsidRPr="00DA6BA8" w:rsidRDefault="00212AE7" w:rsidP="00F8727E">
            <w:pPr>
              <w:jc w:val="center"/>
            </w:pPr>
            <w:r w:rsidRPr="00DA6BA8">
              <w:t>95 (75-100)</w:t>
            </w:r>
          </w:p>
          <w:p w14:paraId="39A4B1CD" w14:textId="77777777" w:rsidR="00212AE7" w:rsidRPr="00DA6BA8" w:rsidRDefault="00212AE7" w:rsidP="00F8727E">
            <w:pPr>
              <w:jc w:val="center"/>
            </w:pPr>
            <w:r w:rsidRPr="00DA6BA8">
              <w:t>100 (71-100)</w:t>
            </w:r>
          </w:p>
          <w:p w14:paraId="7E45D412" w14:textId="77777777" w:rsidR="00212AE7" w:rsidRPr="00DA6BA8" w:rsidRDefault="00212AE7" w:rsidP="00F8727E">
            <w:pPr>
              <w:jc w:val="center"/>
            </w:pPr>
            <w:r w:rsidRPr="00DA6BA8">
              <w:t>98 (63-100)</w:t>
            </w:r>
          </w:p>
          <w:p w14:paraId="57E5A522" w14:textId="7BB1A4F1" w:rsidR="00212AE7" w:rsidRPr="00DA6BA8" w:rsidRDefault="00212AE7" w:rsidP="00F8727E">
            <w:pPr>
              <w:jc w:val="center"/>
            </w:pPr>
            <w:r w:rsidRPr="00DA6BA8">
              <w:t>95 (67-99)</w:t>
            </w:r>
          </w:p>
        </w:tc>
        <w:tc>
          <w:tcPr>
            <w:tcW w:w="1980" w:type="dxa"/>
            <w:vAlign w:val="center"/>
          </w:tcPr>
          <w:p w14:paraId="6C482D42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8 (1.7-2.2)</w:t>
            </w:r>
          </w:p>
          <w:p w14:paraId="27FD364A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8 (1.6-2.1)</w:t>
            </w:r>
          </w:p>
          <w:p w14:paraId="38186B5B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1 (2.0-2.3)</w:t>
            </w:r>
          </w:p>
          <w:p w14:paraId="1BDB5DEC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7 (1.3-2.0)</w:t>
            </w:r>
          </w:p>
          <w:p w14:paraId="49AEF4BC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0 (1.9-2.4)</w:t>
            </w:r>
          </w:p>
          <w:p w14:paraId="57EFAD82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6 (1.2-1.9)</w:t>
            </w:r>
          </w:p>
          <w:p w14:paraId="280397FA" w14:textId="43073F7E" w:rsidR="002F522A" w:rsidRDefault="002F522A" w:rsidP="002F522A">
            <w:pPr>
              <w:jc w:val="center"/>
            </w:pPr>
            <w:r w:rsidRPr="00DA6BA8">
              <w:rPr>
                <w:color w:val="000000" w:themeColor="text1"/>
              </w:rPr>
              <w:t>1.7 (1.3-2.0)</w:t>
            </w:r>
          </w:p>
          <w:p w14:paraId="2E016AEC" w14:textId="77777777" w:rsidR="002F522A" w:rsidRDefault="002F522A" w:rsidP="00F8727E">
            <w:pPr>
              <w:jc w:val="center"/>
            </w:pPr>
          </w:p>
          <w:p w14:paraId="443A19BF" w14:textId="2CEA27B1" w:rsidR="00212AE7" w:rsidRPr="00DA6BA8" w:rsidRDefault="00212AE7" w:rsidP="00F8727E">
            <w:pPr>
              <w:jc w:val="center"/>
            </w:pPr>
            <w:r w:rsidRPr="00DA6BA8">
              <w:t>77 (54-88)</w:t>
            </w:r>
          </w:p>
          <w:p w14:paraId="03FA9DAA" w14:textId="77777777" w:rsidR="00212AE7" w:rsidRPr="00DA6BA8" w:rsidRDefault="00212AE7" w:rsidP="00F8727E">
            <w:pPr>
              <w:jc w:val="center"/>
            </w:pPr>
            <w:r w:rsidRPr="00DA6BA8">
              <w:t>60 (50-70)</w:t>
            </w:r>
          </w:p>
          <w:p w14:paraId="407F3E1A" w14:textId="77777777" w:rsidR="00212AE7" w:rsidRPr="00DA6BA8" w:rsidRDefault="00212AE7" w:rsidP="00F8727E">
            <w:pPr>
              <w:jc w:val="center"/>
            </w:pPr>
            <w:r w:rsidRPr="00DA6BA8">
              <w:t>85 (50-100)</w:t>
            </w:r>
          </w:p>
          <w:p w14:paraId="6C7E3FE3" w14:textId="77777777" w:rsidR="00212AE7" w:rsidRPr="00DA6BA8" w:rsidRDefault="00212AE7" w:rsidP="00F8727E">
            <w:pPr>
              <w:jc w:val="center"/>
            </w:pPr>
            <w:r w:rsidRPr="00DA6BA8">
              <w:t>75 (55-95)</w:t>
            </w:r>
          </w:p>
          <w:p w14:paraId="4265DC81" w14:textId="77777777" w:rsidR="00212AE7" w:rsidRPr="00DA6BA8" w:rsidRDefault="00212AE7" w:rsidP="00F8727E">
            <w:pPr>
              <w:jc w:val="center"/>
            </w:pPr>
            <w:r w:rsidRPr="00DA6BA8">
              <w:t>67 (50-83)</w:t>
            </w:r>
          </w:p>
          <w:p w14:paraId="58C91010" w14:textId="77777777" w:rsidR="00212AE7" w:rsidRPr="00DA6BA8" w:rsidRDefault="00212AE7" w:rsidP="00F8727E">
            <w:pPr>
              <w:jc w:val="center"/>
            </w:pPr>
            <w:r w:rsidRPr="00DA6BA8">
              <w:t>55 (25-65)</w:t>
            </w:r>
          </w:p>
          <w:p w14:paraId="347A0F6E" w14:textId="77777777" w:rsidR="00212AE7" w:rsidRPr="00DA6BA8" w:rsidRDefault="00212AE7" w:rsidP="00F8727E">
            <w:pPr>
              <w:jc w:val="center"/>
            </w:pPr>
            <w:r w:rsidRPr="00DA6BA8">
              <w:t>67 (42-92)</w:t>
            </w:r>
          </w:p>
          <w:p w14:paraId="49AEABBA" w14:textId="77777777" w:rsidR="00212AE7" w:rsidRPr="00DA6BA8" w:rsidRDefault="00212AE7" w:rsidP="00F8727E">
            <w:pPr>
              <w:jc w:val="center"/>
            </w:pPr>
            <w:r w:rsidRPr="00DA6BA8">
              <w:t>70 (50-95)</w:t>
            </w:r>
          </w:p>
          <w:p w14:paraId="4CFEE453" w14:textId="77777777" w:rsidR="00212AE7" w:rsidRPr="00DA6BA8" w:rsidRDefault="00212AE7" w:rsidP="00F8727E">
            <w:pPr>
              <w:jc w:val="center"/>
            </w:pPr>
            <w:r w:rsidRPr="00DA6BA8">
              <w:t>73 (53-78)</w:t>
            </w:r>
          </w:p>
        </w:tc>
        <w:tc>
          <w:tcPr>
            <w:tcW w:w="2160" w:type="dxa"/>
            <w:vAlign w:val="center"/>
          </w:tcPr>
          <w:p w14:paraId="6FDBE975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0.1</w:t>
            </w:r>
          </w:p>
          <w:p w14:paraId="62981E7E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1.3</w:t>
            </w:r>
          </w:p>
          <w:p w14:paraId="00D6C4AF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1.2</w:t>
            </w:r>
          </w:p>
          <w:p w14:paraId="4A44192F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0.1</w:t>
            </w:r>
          </w:p>
          <w:p w14:paraId="3186EEFA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1.2</w:t>
            </w:r>
          </w:p>
          <w:p w14:paraId="208AB607" w14:textId="77777777" w:rsidR="002F522A" w:rsidRPr="00DA6BA8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0.6</w:t>
            </w:r>
          </w:p>
          <w:p w14:paraId="48FEBE6B" w14:textId="0475EFC8" w:rsidR="002F522A" w:rsidRDefault="002F522A" w:rsidP="002F522A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0.0</w:t>
            </w:r>
          </w:p>
          <w:p w14:paraId="46550184" w14:textId="77777777" w:rsidR="002F522A" w:rsidRDefault="002F522A" w:rsidP="002F522A">
            <w:pPr>
              <w:jc w:val="center"/>
            </w:pPr>
          </w:p>
          <w:p w14:paraId="70C4C0EE" w14:textId="056684BB" w:rsidR="00212AE7" w:rsidRPr="00DA6BA8" w:rsidRDefault="00212AE7" w:rsidP="00F8727E">
            <w:pPr>
              <w:jc w:val="center"/>
            </w:pPr>
            <w:r w:rsidRPr="00DA6BA8">
              <w:t>z = 2.9**</w:t>
            </w:r>
          </w:p>
          <w:p w14:paraId="472A4DE4" w14:textId="77777777" w:rsidR="00212AE7" w:rsidRPr="00DA6BA8" w:rsidRDefault="00212AE7" w:rsidP="00F8727E">
            <w:pPr>
              <w:jc w:val="center"/>
            </w:pPr>
            <w:r w:rsidRPr="00DA6BA8">
              <w:t>z = 4.0***</w:t>
            </w:r>
          </w:p>
          <w:p w14:paraId="3CFAFF2B" w14:textId="77777777" w:rsidR="00212AE7" w:rsidRPr="00DA6BA8" w:rsidRDefault="00212AE7" w:rsidP="00F8727E">
            <w:pPr>
              <w:jc w:val="center"/>
            </w:pPr>
            <w:r w:rsidRPr="00DA6BA8">
              <w:t>z = 2.2*</w:t>
            </w:r>
          </w:p>
          <w:p w14:paraId="041BD836" w14:textId="77777777" w:rsidR="00212AE7" w:rsidRPr="00DA6BA8" w:rsidRDefault="00212AE7" w:rsidP="00F8727E">
            <w:pPr>
              <w:jc w:val="center"/>
            </w:pPr>
            <w:r w:rsidRPr="00DA6BA8">
              <w:t>z = 3.2**</w:t>
            </w:r>
          </w:p>
          <w:p w14:paraId="3B423CF3" w14:textId="77777777" w:rsidR="00212AE7" w:rsidRPr="00DA6BA8" w:rsidRDefault="00212AE7" w:rsidP="00F8727E">
            <w:pPr>
              <w:jc w:val="center"/>
            </w:pPr>
            <w:r w:rsidRPr="00DA6BA8">
              <w:t>z = 3.7***</w:t>
            </w:r>
          </w:p>
          <w:p w14:paraId="77290BFE" w14:textId="77777777" w:rsidR="00212AE7" w:rsidRPr="00DA6BA8" w:rsidRDefault="00212AE7" w:rsidP="00F8727E">
            <w:pPr>
              <w:jc w:val="center"/>
            </w:pPr>
            <w:r w:rsidRPr="00DA6BA8">
              <w:t>z = 4.9***</w:t>
            </w:r>
          </w:p>
          <w:p w14:paraId="7CBE07AE" w14:textId="77777777" w:rsidR="00212AE7" w:rsidRPr="00DA6BA8" w:rsidRDefault="00212AE7" w:rsidP="00F8727E">
            <w:pPr>
              <w:jc w:val="center"/>
            </w:pPr>
            <w:r w:rsidRPr="00DA6BA8">
              <w:t>z = 3.4***</w:t>
            </w:r>
          </w:p>
          <w:p w14:paraId="21399A85" w14:textId="77777777" w:rsidR="00212AE7" w:rsidRPr="00DA6BA8" w:rsidRDefault="00212AE7" w:rsidP="00F8727E">
            <w:pPr>
              <w:jc w:val="center"/>
            </w:pPr>
            <w:r w:rsidRPr="00DA6BA8">
              <w:t>z = 2.9**</w:t>
            </w:r>
          </w:p>
          <w:p w14:paraId="39E9A0FB" w14:textId="77777777" w:rsidR="00212AE7" w:rsidRPr="00DA6BA8" w:rsidRDefault="00212AE7" w:rsidP="00F8727E">
            <w:pPr>
              <w:jc w:val="center"/>
            </w:pPr>
            <w:r w:rsidRPr="00DA6BA8">
              <w:t>z = 3.9***</w:t>
            </w:r>
          </w:p>
        </w:tc>
      </w:tr>
      <w:tr w:rsidR="00212AE7" w:rsidRPr="00DA6BA8" w14:paraId="36592DE9" w14:textId="77777777" w:rsidTr="00F8727E">
        <w:tc>
          <w:tcPr>
            <w:tcW w:w="5328" w:type="dxa"/>
            <w:tcBorders>
              <w:bottom w:val="single" w:sz="4" w:space="0" w:color="000000"/>
            </w:tcBorders>
          </w:tcPr>
          <w:p w14:paraId="31019A78" w14:textId="1598A15F" w:rsidR="00212AE7" w:rsidRPr="00DA6BA8" w:rsidRDefault="00212AE7" w:rsidP="00F8727E">
            <w:r w:rsidRPr="00DA6BA8">
              <w:t xml:space="preserve">Revised Children’s Anxiety and Depression Scale </w:t>
            </w:r>
          </w:p>
          <w:p w14:paraId="258FCB2E" w14:textId="77777777" w:rsidR="00212AE7" w:rsidRPr="00DA6BA8" w:rsidRDefault="00212AE7" w:rsidP="00F8727E">
            <w:r w:rsidRPr="00DA6BA8">
              <w:t xml:space="preserve">     Total Anxiety Depression</w:t>
            </w:r>
          </w:p>
          <w:p w14:paraId="18727888" w14:textId="77777777" w:rsidR="00212AE7" w:rsidRPr="00DA6BA8" w:rsidRDefault="00212AE7" w:rsidP="00F8727E">
            <w:r w:rsidRPr="00DA6BA8">
              <w:t xml:space="preserve">     Total Anxiety</w:t>
            </w:r>
          </w:p>
          <w:p w14:paraId="7A86C48E" w14:textId="77777777" w:rsidR="00212AE7" w:rsidRPr="00DA6BA8" w:rsidRDefault="00212AE7" w:rsidP="00F8727E">
            <w:r w:rsidRPr="00DA6BA8">
              <w:t xml:space="preserve">     Total Depression</w:t>
            </w:r>
          </w:p>
          <w:p w14:paraId="1F2F82E9" w14:textId="77777777" w:rsidR="00212AE7" w:rsidRPr="00DA6BA8" w:rsidRDefault="00212AE7" w:rsidP="00F8727E">
            <w:r w:rsidRPr="00DA6BA8">
              <w:t xml:space="preserve">     Obsessions-Compulsions</w:t>
            </w:r>
          </w:p>
          <w:p w14:paraId="7CBDD9C4" w14:textId="77777777" w:rsidR="00212AE7" w:rsidRPr="00DA6BA8" w:rsidRDefault="00212AE7" w:rsidP="00F8727E">
            <w:r w:rsidRPr="00DA6BA8">
              <w:t xml:space="preserve">     Social Phobia</w:t>
            </w:r>
          </w:p>
          <w:p w14:paraId="1A582C17" w14:textId="77777777" w:rsidR="00212AE7" w:rsidRPr="00DA6BA8" w:rsidRDefault="00212AE7" w:rsidP="00F8727E">
            <w:r w:rsidRPr="00DA6BA8">
              <w:t xml:space="preserve">     Panic     </w:t>
            </w:r>
          </w:p>
          <w:p w14:paraId="43A039CF" w14:textId="77777777" w:rsidR="00212AE7" w:rsidRPr="00DA6BA8" w:rsidRDefault="00212AE7" w:rsidP="00F8727E">
            <w:r w:rsidRPr="00DA6BA8">
              <w:t xml:space="preserve">     Generalized Anxiety</w:t>
            </w:r>
          </w:p>
          <w:p w14:paraId="74D690AA" w14:textId="77777777" w:rsidR="00212AE7" w:rsidRPr="00DA6BA8" w:rsidRDefault="00212AE7" w:rsidP="00F8727E">
            <w:pPr>
              <w:rPr>
                <w:color w:val="000000" w:themeColor="text1"/>
              </w:rPr>
            </w:pPr>
            <w:r w:rsidRPr="00DA6BA8">
              <w:t xml:space="preserve">     Separation Anxiety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 w14:paraId="6678BB1F" w14:textId="77777777" w:rsidR="00212AE7" w:rsidRPr="00DA6BA8" w:rsidRDefault="00212AE7" w:rsidP="00F8727E">
            <w:pPr>
              <w:jc w:val="center"/>
            </w:pPr>
          </w:p>
          <w:p w14:paraId="29DCB68B" w14:textId="77777777" w:rsidR="00212AE7" w:rsidRPr="00DA6BA8" w:rsidRDefault="00212AE7" w:rsidP="00F8727E">
            <w:pPr>
              <w:jc w:val="center"/>
            </w:pPr>
            <w:r w:rsidRPr="00DA6BA8">
              <w:t>53 (45-61)</w:t>
            </w:r>
          </w:p>
          <w:p w14:paraId="1353BF27" w14:textId="77777777" w:rsidR="00212AE7" w:rsidRPr="00DA6BA8" w:rsidRDefault="00212AE7" w:rsidP="00F8727E">
            <w:pPr>
              <w:jc w:val="center"/>
            </w:pPr>
            <w:r w:rsidRPr="00DA6BA8">
              <w:t>52 (47-60)</w:t>
            </w:r>
          </w:p>
          <w:p w14:paraId="0ED8E7AE" w14:textId="77777777" w:rsidR="00212AE7" w:rsidRPr="00DA6BA8" w:rsidRDefault="00212AE7" w:rsidP="00F8727E">
            <w:pPr>
              <w:jc w:val="center"/>
            </w:pPr>
            <w:r w:rsidRPr="00DA6BA8">
              <w:t>53 (46-58)</w:t>
            </w:r>
          </w:p>
          <w:p w14:paraId="323CADA4" w14:textId="77777777" w:rsidR="00212AE7" w:rsidRPr="00DA6BA8" w:rsidRDefault="00212AE7" w:rsidP="00F8727E">
            <w:pPr>
              <w:jc w:val="center"/>
            </w:pPr>
            <w:r w:rsidRPr="00DA6BA8">
              <w:t>45 (43-47)</w:t>
            </w:r>
          </w:p>
          <w:p w14:paraId="5CDE4597" w14:textId="77777777" w:rsidR="00212AE7" w:rsidRPr="00DA6BA8" w:rsidRDefault="00212AE7" w:rsidP="00F8727E">
            <w:pPr>
              <w:jc w:val="center"/>
            </w:pPr>
            <w:r w:rsidRPr="00DA6BA8">
              <w:t>55 (47-60)</w:t>
            </w:r>
          </w:p>
          <w:p w14:paraId="5620A9F7" w14:textId="77777777" w:rsidR="00212AE7" w:rsidRPr="00DA6BA8" w:rsidRDefault="00212AE7" w:rsidP="00F8727E">
            <w:pPr>
              <w:jc w:val="center"/>
            </w:pPr>
            <w:r w:rsidRPr="00DA6BA8">
              <w:t>51 (46-58)</w:t>
            </w:r>
          </w:p>
          <w:p w14:paraId="3E254917" w14:textId="77777777" w:rsidR="00212AE7" w:rsidRPr="00DA6BA8" w:rsidRDefault="00212AE7" w:rsidP="00F8727E">
            <w:pPr>
              <w:jc w:val="center"/>
            </w:pPr>
            <w:r w:rsidRPr="00DA6BA8">
              <w:t>56 (45-62)</w:t>
            </w:r>
          </w:p>
          <w:p w14:paraId="3771C176" w14:textId="77777777" w:rsidR="00212AE7" w:rsidRPr="00DA6BA8" w:rsidRDefault="00212AE7" w:rsidP="00F8727E">
            <w:pPr>
              <w:jc w:val="center"/>
              <w:rPr>
                <w:color w:val="000000" w:themeColor="text1"/>
                <w:highlight w:val="yellow"/>
              </w:rPr>
            </w:pPr>
            <w:r w:rsidRPr="00DA6BA8">
              <w:t>50 (41-53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 w14:paraId="7E2EDA17" w14:textId="77777777" w:rsidR="00212AE7" w:rsidRPr="00DA6BA8" w:rsidRDefault="00212AE7" w:rsidP="00F8727E">
            <w:pPr>
              <w:jc w:val="center"/>
            </w:pPr>
          </w:p>
          <w:p w14:paraId="667196FE" w14:textId="77777777" w:rsidR="00212AE7" w:rsidRPr="00DA6BA8" w:rsidRDefault="00212AE7" w:rsidP="00F8727E">
            <w:pPr>
              <w:jc w:val="center"/>
            </w:pPr>
            <w:r w:rsidRPr="00DA6BA8">
              <w:t>63 (55-70)</w:t>
            </w:r>
          </w:p>
          <w:p w14:paraId="2EBA8B08" w14:textId="77777777" w:rsidR="00212AE7" w:rsidRPr="00DA6BA8" w:rsidRDefault="00212AE7" w:rsidP="00F8727E">
            <w:pPr>
              <w:jc w:val="center"/>
            </w:pPr>
            <w:r w:rsidRPr="00DA6BA8">
              <w:t>61 (52-68)</w:t>
            </w:r>
          </w:p>
          <w:p w14:paraId="457475F1" w14:textId="77777777" w:rsidR="00212AE7" w:rsidRPr="00DA6BA8" w:rsidRDefault="00212AE7" w:rsidP="00F8727E">
            <w:pPr>
              <w:jc w:val="center"/>
            </w:pPr>
            <w:r w:rsidRPr="00DA6BA8">
              <w:t>66 (54-77)</w:t>
            </w:r>
          </w:p>
          <w:p w14:paraId="1FDD75B2" w14:textId="77777777" w:rsidR="00212AE7" w:rsidRPr="00DA6BA8" w:rsidRDefault="00212AE7" w:rsidP="00F8727E">
            <w:pPr>
              <w:jc w:val="center"/>
            </w:pPr>
            <w:r w:rsidRPr="00DA6BA8">
              <w:t>52 (45-65)</w:t>
            </w:r>
          </w:p>
          <w:p w14:paraId="0DF8EAA9" w14:textId="77777777" w:rsidR="00212AE7" w:rsidRPr="00DA6BA8" w:rsidRDefault="00212AE7" w:rsidP="00F8727E">
            <w:pPr>
              <w:jc w:val="center"/>
            </w:pPr>
            <w:r w:rsidRPr="00DA6BA8">
              <w:t>58 (51-65)</w:t>
            </w:r>
          </w:p>
          <w:p w14:paraId="214F0354" w14:textId="77777777" w:rsidR="00212AE7" w:rsidRPr="00DA6BA8" w:rsidRDefault="00212AE7" w:rsidP="00F8727E">
            <w:pPr>
              <w:jc w:val="center"/>
            </w:pPr>
            <w:r w:rsidRPr="00DA6BA8">
              <w:t>59 (53-71)</w:t>
            </w:r>
          </w:p>
          <w:p w14:paraId="6F3F6E40" w14:textId="77777777" w:rsidR="00212AE7" w:rsidRPr="00DA6BA8" w:rsidRDefault="00212AE7" w:rsidP="00F8727E">
            <w:pPr>
              <w:jc w:val="center"/>
            </w:pPr>
            <w:r w:rsidRPr="00DA6BA8">
              <w:t>55 (47-64)</w:t>
            </w:r>
          </w:p>
          <w:p w14:paraId="6F758B0D" w14:textId="77777777" w:rsidR="00212AE7" w:rsidRPr="00DA6BA8" w:rsidRDefault="00212AE7" w:rsidP="00F8727E">
            <w:pPr>
              <w:jc w:val="center"/>
              <w:rPr>
                <w:color w:val="000000" w:themeColor="text1"/>
                <w:highlight w:val="yellow"/>
              </w:rPr>
            </w:pPr>
            <w:r w:rsidRPr="00DA6BA8">
              <w:t>59 (50-78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 w14:paraId="2750E466" w14:textId="77777777" w:rsidR="00212AE7" w:rsidRPr="00DA6BA8" w:rsidRDefault="00212AE7" w:rsidP="00F8727E">
            <w:pPr>
              <w:jc w:val="center"/>
            </w:pPr>
          </w:p>
          <w:p w14:paraId="6556E223" w14:textId="77777777" w:rsidR="00212AE7" w:rsidRPr="00DA6BA8" w:rsidRDefault="00212AE7" w:rsidP="00F8727E">
            <w:pPr>
              <w:jc w:val="center"/>
            </w:pPr>
            <w:r w:rsidRPr="00DA6BA8">
              <w:t>z = -3.0**</w:t>
            </w:r>
          </w:p>
          <w:p w14:paraId="512E44B0" w14:textId="77777777" w:rsidR="00212AE7" w:rsidRPr="00DA6BA8" w:rsidRDefault="00212AE7" w:rsidP="00F8727E">
            <w:pPr>
              <w:jc w:val="center"/>
            </w:pPr>
            <w:r w:rsidRPr="00DA6BA8">
              <w:t>z = -2.6**</w:t>
            </w:r>
          </w:p>
          <w:p w14:paraId="770DE3F5" w14:textId="77777777" w:rsidR="00212AE7" w:rsidRPr="00DA6BA8" w:rsidRDefault="00212AE7" w:rsidP="00F8727E">
            <w:pPr>
              <w:jc w:val="center"/>
            </w:pPr>
            <w:r w:rsidRPr="00DA6BA8">
              <w:t>z = -3.2**</w:t>
            </w:r>
          </w:p>
          <w:p w14:paraId="6AEF2DE7" w14:textId="77777777" w:rsidR="00212AE7" w:rsidRPr="00DA6BA8" w:rsidRDefault="00212AE7" w:rsidP="00F8727E">
            <w:pPr>
              <w:jc w:val="center"/>
            </w:pPr>
            <w:r w:rsidRPr="00DA6BA8">
              <w:t>z = -2.8**</w:t>
            </w:r>
          </w:p>
          <w:p w14:paraId="74C0F984" w14:textId="77777777" w:rsidR="00212AE7" w:rsidRPr="00DA6BA8" w:rsidRDefault="00212AE7" w:rsidP="00F8727E">
            <w:pPr>
              <w:jc w:val="center"/>
            </w:pPr>
            <w:r w:rsidRPr="00DA6BA8">
              <w:t>z = -1.5</w:t>
            </w:r>
          </w:p>
          <w:p w14:paraId="2A312DDF" w14:textId="77777777" w:rsidR="00212AE7" w:rsidRPr="00DA6BA8" w:rsidRDefault="00212AE7" w:rsidP="00F8727E">
            <w:pPr>
              <w:jc w:val="center"/>
            </w:pPr>
            <w:r w:rsidRPr="00DA6BA8">
              <w:t>z = -2.4*</w:t>
            </w:r>
          </w:p>
          <w:p w14:paraId="3BB993A9" w14:textId="77777777" w:rsidR="00212AE7" w:rsidRPr="00DA6BA8" w:rsidRDefault="00212AE7" w:rsidP="00F8727E">
            <w:pPr>
              <w:jc w:val="center"/>
            </w:pPr>
            <w:r w:rsidRPr="00DA6BA8">
              <w:t>z = -0.2</w:t>
            </w:r>
          </w:p>
          <w:p w14:paraId="59629774" w14:textId="77777777" w:rsidR="00212AE7" w:rsidRPr="00DA6BA8" w:rsidRDefault="00212AE7" w:rsidP="00F8727E">
            <w:pPr>
              <w:jc w:val="center"/>
              <w:rPr>
                <w:color w:val="FF0000"/>
                <w:highlight w:val="yellow"/>
              </w:rPr>
            </w:pPr>
            <w:r w:rsidRPr="00DA6BA8">
              <w:t>z = -3.0**</w:t>
            </w:r>
          </w:p>
        </w:tc>
      </w:tr>
    </w:tbl>
    <w:p w14:paraId="56E70F4F" w14:textId="77777777" w:rsidR="003B2C18" w:rsidRDefault="00212AE7" w:rsidP="00212AE7">
      <w:pPr>
        <w:rPr>
          <w:i/>
          <w:iCs/>
        </w:rPr>
      </w:pPr>
      <w:r>
        <w:rPr>
          <w:i/>
          <w:iCs/>
        </w:rPr>
        <w:t>Note.</w:t>
      </w:r>
    </w:p>
    <w:p w14:paraId="242E797E" w14:textId="0B910E87" w:rsidR="00212AE7" w:rsidRPr="00DA6BA8" w:rsidRDefault="00212AE7" w:rsidP="00212AE7">
      <w:r>
        <w:rPr>
          <w:i/>
          <w:iCs/>
        </w:rPr>
        <w:t xml:space="preserve"> </w:t>
      </w:r>
      <w:r w:rsidRPr="00DA6BA8">
        <w:t>* p &lt; 0.05</w:t>
      </w:r>
      <w:r>
        <w:t>.</w:t>
      </w:r>
      <w:r w:rsidRPr="00DA6BA8">
        <w:t xml:space="preserve"> ** p &lt; 0.01</w:t>
      </w:r>
      <w:r>
        <w:t>.</w:t>
      </w:r>
      <w:r w:rsidRPr="00DA6BA8">
        <w:t xml:space="preserve"> *** p &lt; 0.001</w:t>
      </w:r>
      <w:r>
        <w:t>.</w:t>
      </w:r>
    </w:p>
    <w:p w14:paraId="5154F4E4" w14:textId="77777777" w:rsidR="003B2C18" w:rsidRPr="00DA6BA8" w:rsidRDefault="003B2C18" w:rsidP="003B2C18">
      <w:r w:rsidRPr="00DA6BA8">
        <w:t>‡ Median (interquartile range)</w:t>
      </w:r>
    </w:p>
    <w:p w14:paraId="48C68E5C" w14:textId="7ACDD60F" w:rsidR="00212AE7" w:rsidRDefault="00212AE7" w:rsidP="00212AE7">
      <w:pPr>
        <w:rPr>
          <w:b/>
          <w:bCs/>
        </w:rPr>
      </w:pPr>
      <w:r w:rsidRPr="00DA6BA8">
        <w:rPr>
          <w:b/>
          <w:bCs/>
        </w:rPr>
        <w:lastRenderedPageBreak/>
        <w:t>Table S</w:t>
      </w:r>
      <w:r w:rsidR="00822814">
        <w:rPr>
          <w:b/>
          <w:bCs/>
        </w:rPr>
        <w:t>5</w:t>
      </w:r>
    </w:p>
    <w:p w14:paraId="0450487A" w14:textId="77777777" w:rsidR="00212AE7" w:rsidRDefault="00212AE7" w:rsidP="00212AE7">
      <w:pPr>
        <w:rPr>
          <w:b/>
          <w:bCs/>
        </w:rPr>
      </w:pPr>
    </w:p>
    <w:p w14:paraId="16F916C3" w14:textId="77777777" w:rsidR="00212AE7" w:rsidRPr="009E6031" w:rsidRDefault="00212AE7" w:rsidP="00212AE7">
      <w:pPr>
        <w:rPr>
          <w:i/>
          <w:iCs/>
        </w:rPr>
      </w:pPr>
      <w:r w:rsidRPr="009E6031">
        <w:rPr>
          <w:i/>
          <w:iCs/>
        </w:rPr>
        <w:t xml:space="preserve">Comparison of TS Group to </w:t>
      </w:r>
      <w:r>
        <w:rPr>
          <w:i/>
          <w:iCs/>
        </w:rPr>
        <w:t xml:space="preserve">Available </w:t>
      </w:r>
      <w:r w:rsidRPr="009E6031">
        <w:rPr>
          <w:i/>
          <w:iCs/>
        </w:rPr>
        <w:t>Normative Samples</w:t>
      </w:r>
      <w:r>
        <w:rPr>
          <w:i/>
          <w:iCs/>
        </w:rPr>
        <w:t xml:space="preserve"> or Clinical Threshold</w:t>
      </w:r>
    </w:p>
    <w:tbl>
      <w:tblPr>
        <w:tblStyle w:val="TableGrid"/>
        <w:tblW w:w="13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0"/>
        <w:gridCol w:w="2520"/>
        <w:gridCol w:w="2070"/>
        <w:gridCol w:w="2340"/>
        <w:gridCol w:w="1800"/>
      </w:tblGrid>
      <w:tr w:rsidR="00411B91" w:rsidRPr="00DA6BA8" w14:paraId="71B8D908" w14:textId="77777777" w:rsidTr="000B5CC8"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14:paraId="6CEAF148" w14:textId="77777777" w:rsidR="00411B91" w:rsidRPr="00DA6BA8" w:rsidRDefault="00411B91" w:rsidP="000B5CC8">
            <w:r w:rsidRPr="00DA6BA8">
              <w:rPr>
                <w:b/>
                <w:bCs/>
              </w:rPr>
              <w:t>Scal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3AF428C4" w14:textId="2B991D1C" w:rsidR="00411B91" w:rsidRPr="00DA6BA8" w:rsidRDefault="00411B91" w:rsidP="000B5C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rmative or Clinical Threshold Score Citati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C374B13" w14:textId="2EB398A8" w:rsidR="00411B91" w:rsidRPr="00DA6BA8" w:rsidRDefault="00411B91" w:rsidP="000B5CC8">
            <w:pPr>
              <w:jc w:val="center"/>
            </w:pPr>
            <w:r w:rsidRPr="00DA6BA8">
              <w:rPr>
                <w:b/>
                <w:bCs/>
              </w:rPr>
              <w:t>TS (n=38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047CB61" w14:textId="27E565B4" w:rsidR="00411B91" w:rsidRPr="00DA6BA8" w:rsidRDefault="00411B91" w:rsidP="000B5CC8">
            <w:pPr>
              <w:jc w:val="center"/>
            </w:pPr>
            <w:r>
              <w:rPr>
                <w:b/>
                <w:bCs/>
              </w:rPr>
              <w:t>Normative or Clinical Threshol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D5219EA" w14:textId="77777777" w:rsidR="00411B91" w:rsidRPr="00DA6BA8" w:rsidRDefault="00411B91" w:rsidP="000B5CC8">
            <w:pPr>
              <w:jc w:val="center"/>
            </w:pPr>
            <w:r w:rsidRPr="00DA6BA8">
              <w:rPr>
                <w:b/>
                <w:bCs/>
              </w:rPr>
              <w:t>Wilcoxon Signed Rank Test Statistic</w:t>
            </w:r>
          </w:p>
        </w:tc>
      </w:tr>
      <w:tr w:rsidR="00411B91" w:rsidRPr="00DA6BA8" w14:paraId="0116CB71" w14:textId="77777777" w:rsidTr="000B5CC8">
        <w:tc>
          <w:tcPr>
            <w:tcW w:w="5040" w:type="dxa"/>
            <w:tcBorders>
              <w:top w:val="single" w:sz="4" w:space="0" w:color="auto"/>
            </w:tcBorders>
          </w:tcPr>
          <w:p w14:paraId="5B6AFC7E" w14:textId="77777777" w:rsidR="00411B91" w:rsidRPr="00DA6BA8" w:rsidRDefault="00411B91" w:rsidP="00F8727E">
            <w:r w:rsidRPr="00DA6BA8">
              <w:rPr>
                <w:b/>
                <w:bCs/>
                <w:u w:val="single"/>
              </w:rPr>
              <w:t>Adolescent-Report Scales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2418738" w14:textId="77777777" w:rsidR="00411B91" w:rsidRPr="00DA6BA8" w:rsidRDefault="00411B91" w:rsidP="00F8727E">
            <w:pPr>
              <w:jc w:val="center"/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2655FE4" w14:textId="43CCC8D6" w:rsidR="00411B91" w:rsidRPr="00DA6BA8" w:rsidRDefault="00411B91" w:rsidP="00F8727E">
            <w:pPr>
              <w:jc w:val="center"/>
            </w:pP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61C79CD" w14:textId="77777777" w:rsidR="00411B91" w:rsidRPr="00DA6BA8" w:rsidRDefault="00411B91" w:rsidP="00F8727E">
            <w:pPr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D79B4B8" w14:textId="77777777" w:rsidR="00411B91" w:rsidRPr="00DA6BA8" w:rsidRDefault="00411B91" w:rsidP="00F8727E">
            <w:pPr>
              <w:jc w:val="center"/>
            </w:pPr>
          </w:p>
        </w:tc>
      </w:tr>
      <w:tr w:rsidR="00411B91" w:rsidRPr="00DA6BA8" w14:paraId="137BAABC" w14:textId="77777777" w:rsidTr="000B5CC8">
        <w:tc>
          <w:tcPr>
            <w:tcW w:w="5040" w:type="dxa"/>
          </w:tcPr>
          <w:p w14:paraId="6287644C" w14:textId="77777777" w:rsidR="00411B91" w:rsidRPr="00411B91" w:rsidRDefault="00411B91" w:rsidP="00F8727E">
            <w:r w:rsidRPr="00411B91">
              <w:t xml:space="preserve">Youth Quality of Life – Research Version </w:t>
            </w:r>
          </w:p>
          <w:p w14:paraId="7F1FA4ED" w14:textId="77777777" w:rsidR="00411B91" w:rsidRPr="00411B91" w:rsidRDefault="00411B91" w:rsidP="00F8727E">
            <w:r w:rsidRPr="00411B91">
              <w:t xml:space="preserve">     Sense of Self</w:t>
            </w:r>
          </w:p>
          <w:p w14:paraId="7C072449" w14:textId="77777777" w:rsidR="00411B91" w:rsidRPr="00411B91" w:rsidRDefault="00411B91" w:rsidP="00F8727E">
            <w:r w:rsidRPr="00411B91">
              <w:t xml:space="preserve">     Social Relationships </w:t>
            </w:r>
          </w:p>
          <w:p w14:paraId="3907FF07" w14:textId="77777777" w:rsidR="00411B91" w:rsidRPr="00411B91" w:rsidRDefault="00411B91" w:rsidP="00F8727E">
            <w:r w:rsidRPr="00411B91">
              <w:t xml:space="preserve">     Environment</w:t>
            </w:r>
          </w:p>
          <w:p w14:paraId="02CF88C9" w14:textId="77777777" w:rsidR="00411B91" w:rsidRPr="00411B91" w:rsidRDefault="00411B91" w:rsidP="00F8727E">
            <w:r w:rsidRPr="00411B91">
              <w:t xml:space="preserve">     General Quality of Life</w:t>
            </w:r>
          </w:p>
          <w:p w14:paraId="6EBF474E" w14:textId="77777777" w:rsidR="00411B91" w:rsidRPr="00411B91" w:rsidRDefault="00411B91" w:rsidP="00F8727E">
            <w:r w:rsidRPr="00411B91">
              <w:t xml:space="preserve">     Total</w:t>
            </w:r>
          </w:p>
        </w:tc>
        <w:tc>
          <w:tcPr>
            <w:tcW w:w="2520" w:type="dxa"/>
          </w:tcPr>
          <w:p w14:paraId="170F2DE8" w14:textId="322351C2" w:rsidR="00411B91" w:rsidRPr="00411B91" w:rsidRDefault="00411B91" w:rsidP="00411B91">
            <w:r w:rsidRPr="00411B91">
              <w:rPr>
                <w:rFonts w:eastAsiaTheme="minorHAnsi"/>
                <w:color w:val="000000"/>
                <w14:ligatures w14:val="standardContextual"/>
              </w:rPr>
              <w:t>Topolski</w:t>
            </w:r>
            <w:r>
              <w:rPr>
                <w:rFonts w:eastAsiaTheme="minorHAnsi"/>
                <w:color w:val="000000"/>
                <w14:ligatures w14:val="standardContextual"/>
              </w:rPr>
              <w:t xml:space="preserve"> et al. (2002)</w:t>
            </w:r>
          </w:p>
        </w:tc>
        <w:tc>
          <w:tcPr>
            <w:tcW w:w="2070" w:type="dxa"/>
            <w:vAlign w:val="center"/>
          </w:tcPr>
          <w:p w14:paraId="3B1F75B2" w14:textId="46ED4224" w:rsidR="00411B91" w:rsidRPr="00DA6BA8" w:rsidRDefault="00411B91" w:rsidP="00F8727E">
            <w:pPr>
              <w:jc w:val="center"/>
            </w:pPr>
          </w:p>
          <w:p w14:paraId="40F30FE5" w14:textId="6E6E3473" w:rsidR="00411B91" w:rsidRPr="00DA6BA8" w:rsidRDefault="00411B91" w:rsidP="00F8727E">
            <w:pPr>
              <w:jc w:val="center"/>
            </w:pPr>
            <w:r w:rsidRPr="00DA6BA8">
              <w:t>72.5</w:t>
            </w:r>
            <w:r w:rsidRPr="0032745A">
              <w:rPr>
                <w:vertAlign w:val="superscript"/>
              </w:rPr>
              <w:t>‡</w:t>
            </w:r>
            <w:r w:rsidRPr="00DA6BA8">
              <w:t xml:space="preserve"> (55.7-81.4)</w:t>
            </w:r>
          </w:p>
          <w:p w14:paraId="47B5A30D" w14:textId="77777777" w:rsidR="00411B91" w:rsidRPr="00DA6BA8" w:rsidRDefault="00411B91" w:rsidP="00F8727E">
            <w:pPr>
              <w:jc w:val="center"/>
            </w:pPr>
            <w:r w:rsidRPr="00DA6BA8">
              <w:t>78.9 (68.6-90.7)</w:t>
            </w:r>
          </w:p>
          <w:p w14:paraId="1E3D01EA" w14:textId="77777777" w:rsidR="00411B91" w:rsidRPr="00DA6BA8" w:rsidRDefault="00411B91" w:rsidP="00F8727E">
            <w:pPr>
              <w:jc w:val="center"/>
            </w:pPr>
            <w:r w:rsidRPr="00DA6BA8">
              <w:t>86 (71-93)</w:t>
            </w:r>
          </w:p>
          <w:p w14:paraId="257F3FD5" w14:textId="77777777" w:rsidR="00411B91" w:rsidRPr="00DA6BA8" w:rsidRDefault="00411B91" w:rsidP="00F8727E">
            <w:pPr>
              <w:jc w:val="center"/>
            </w:pPr>
            <w:r w:rsidRPr="00DA6BA8">
              <w:t>83.3 (60-100)</w:t>
            </w:r>
          </w:p>
          <w:p w14:paraId="1DC08F58" w14:textId="77777777" w:rsidR="00411B91" w:rsidRPr="00DA6BA8" w:rsidRDefault="00411B91" w:rsidP="00F8727E">
            <w:pPr>
              <w:jc w:val="center"/>
            </w:pPr>
            <w:r w:rsidRPr="00DA6BA8">
              <w:t>75.9 (63.2-90.3)</w:t>
            </w:r>
          </w:p>
        </w:tc>
        <w:tc>
          <w:tcPr>
            <w:tcW w:w="2340" w:type="dxa"/>
            <w:vAlign w:val="center"/>
          </w:tcPr>
          <w:p w14:paraId="7F47E8F3" w14:textId="77777777" w:rsidR="00411B91" w:rsidRPr="00DA6BA8" w:rsidRDefault="00411B91" w:rsidP="00F8727E">
            <w:pPr>
              <w:jc w:val="center"/>
            </w:pPr>
          </w:p>
          <w:p w14:paraId="04C0A525" w14:textId="77777777" w:rsidR="00411B91" w:rsidRPr="00DA6BA8" w:rsidRDefault="00411B91" w:rsidP="00F8727E">
            <w:pPr>
              <w:jc w:val="center"/>
            </w:pPr>
            <w:r w:rsidRPr="00DA6BA8">
              <w:t>78.8</w:t>
            </w:r>
          </w:p>
          <w:p w14:paraId="6D8C4173" w14:textId="77777777" w:rsidR="00411B91" w:rsidRPr="00DA6BA8" w:rsidRDefault="00411B91" w:rsidP="00F8727E">
            <w:pPr>
              <w:jc w:val="center"/>
            </w:pPr>
            <w:r w:rsidRPr="00DA6BA8">
              <w:t>80.8</w:t>
            </w:r>
          </w:p>
          <w:p w14:paraId="38B7BDC8" w14:textId="77777777" w:rsidR="00411B91" w:rsidRPr="00DA6BA8" w:rsidRDefault="00411B91" w:rsidP="00F8727E">
            <w:pPr>
              <w:jc w:val="center"/>
            </w:pPr>
            <w:r w:rsidRPr="00DA6BA8">
              <w:t>87.6</w:t>
            </w:r>
          </w:p>
          <w:p w14:paraId="7BF875CC" w14:textId="77777777" w:rsidR="00411B91" w:rsidRPr="00DA6BA8" w:rsidRDefault="00411B91" w:rsidP="00F8727E">
            <w:pPr>
              <w:jc w:val="center"/>
            </w:pPr>
            <w:r w:rsidRPr="00DA6BA8">
              <w:t>86.9</w:t>
            </w:r>
          </w:p>
          <w:p w14:paraId="05CC12A4" w14:textId="77777777" w:rsidR="00411B91" w:rsidRPr="00DA6BA8" w:rsidRDefault="00411B91" w:rsidP="00F8727E">
            <w:pPr>
              <w:jc w:val="center"/>
            </w:pPr>
            <w:r w:rsidRPr="00DA6BA8">
              <w:t>82.2</w:t>
            </w:r>
          </w:p>
        </w:tc>
        <w:tc>
          <w:tcPr>
            <w:tcW w:w="1800" w:type="dxa"/>
            <w:vAlign w:val="center"/>
          </w:tcPr>
          <w:p w14:paraId="00F3D6E7" w14:textId="77777777" w:rsidR="00411B91" w:rsidRPr="00DA6BA8" w:rsidRDefault="00411B91" w:rsidP="00F8727E">
            <w:pPr>
              <w:jc w:val="center"/>
            </w:pPr>
          </w:p>
          <w:p w14:paraId="25880DAC" w14:textId="77777777" w:rsidR="00411B91" w:rsidRPr="00DA6BA8" w:rsidRDefault="00411B91" w:rsidP="00F8727E">
            <w:pPr>
              <w:jc w:val="center"/>
            </w:pPr>
            <w:r w:rsidRPr="00DA6BA8">
              <w:t>z = -3.2**</w:t>
            </w:r>
          </w:p>
          <w:p w14:paraId="6F814A56" w14:textId="77777777" w:rsidR="00411B91" w:rsidRPr="00DA6BA8" w:rsidRDefault="00411B91" w:rsidP="00F8727E">
            <w:pPr>
              <w:jc w:val="center"/>
            </w:pPr>
            <w:r w:rsidRPr="00DA6BA8">
              <w:t>z = -1.0</w:t>
            </w:r>
          </w:p>
          <w:p w14:paraId="4E0DBC31" w14:textId="77777777" w:rsidR="00411B91" w:rsidRPr="00DA6BA8" w:rsidRDefault="00411B91" w:rsidP="00F8727E">
            <w:pPr>
              <w:jc w:val="center"/>
            </w:pPr>
            <w:r w:rsidRPr="00DA6BA8">
              <w:t>z = -1.9</w:t>
            </w:r>
          </w:p>
          <w:p w14:paraId="7FF97817" w14:textId="77777777" w:rsidR="00411B91" w:rsidRPr="00DA6BA8" w:rsidRDefault="00411B91" w:rsidP="00F8727E">
            <w:pPr>
              <w:jc w:val="center"/>
            </w:pPr>
            <w:r w:rsidRPr="00DA6BA8">
              <w:t>z = -2.4*</w:t>
            </w:r>
          </w:p>
          <w:p w14:paraId="208117D3" w14:textId="77777777" w:rsidR="00411B91" w:rsidRPr="00DA6BA8" w:rsidRDefault="00411B91" w:rsidP="00F8727E">
            <w:pPr>
              <w:jc w:val="center"/>
            </w:pPr>
            <w:r w:rsidRPr="00DA6BA8">
              <w:t>z = -2.1*</w:t>
            </w:r>
          </w:p>
        </w:tc>
      </w:tr>
      <w:tr w:rsidR="00411B91" w:rsidRPr="00DA6BA8" w14:paraId="3AA51B8D" w14:textId="77777777" w:rsidTr="000B5CC8">
        <w:tc>
          <w:tcPr>
            <w:tcW w:w="5040" w:type="dxa"/>
          </w:tcPr>
          <w:p w14:paraId="0A51A0CD" w14:textId="77777777" w:rsidR="00411B91" w:rsidRPr="00DA6BA8" w:rsidRDefault="00411B91" w:rsidP="00F8727E">
            <w:r w:rsidRPr="00DA6BA8">
              <w:t xml:space="preserve">Self-Esteem Scale </w:t>
            </w:r>
          </w:p>
        </w:tc>
        <w:tc>
          <w:tcPr>
            <w:tcW w:w="2520" w:type="dxa"/>
          </w:tcPr>
          <w:p w14:paraId="69B3EE75" w14:textId="57C76864" w:rsidR="00411B91" w:rsidRPr="00DA6BA8" w:rsidRDefault="00411B91" w:rsidP="00411B91">
            <w:r>
              <w:t xml:space="preserve">Bagley </w:t>
            </w:r>
            <w:r w:rsidR="000B5CC8">
              <w:t>et al.</w:t>
            </w:r>
            <w:r>
              <w:t xml:space="preserve"> (2001)</w:t>
            </w:r>
          </w:p>
        </w:tc>
        <w:tc>
          <w:tcPr>
            <w:tcW w:w="2070" w:type="dxa"/>
            <w:vAlign w:val="center"/>
          </w:tcPr>
          <w:p w14:paraId="78929C48" w14:textId="3C60D40E" w:rsidR="00411B91" w:rsidRPr="00DA6BA8" w:rsidRDefault="00411B91" w:rsidP="00F8727E">
            <w:pPr>
              <w:jc w:val="center"/>
            </w:pPr>
            <w:r w:rsidRPr="00DA6BA8">
              <w:t>28.5 (25-34)</w:t>
            </w:r>
          </w:p>
        </w:tc>
        <w:tc>
          <w:tcPr>
            <w:tcW w:w="2340" w:type="dxa"/>
            <w:vAlign w:val="center"/>
          </w:tcPr>
          <w:p w14:paraId="2B825EC2" w14:textId="77777777" w:rsidR="00411B91" w:rsidRPr="00DA6BA8" w:rsidRDefault="00411B91" w:rsidP="00F8727E">
            <w:pPr>
              <w:jc w:val="center"/>
            </w:pPr>
            <w:r w:rsidRPr="00DA6BA8">
              <w:t>31.26</w:t>
            </w:r>
          </w:p>
        </w:tc>
        <w:tc>
          <w:tcPr>
            <w:tcW w:w="1800" w:type="dxa"/>
            <w:vAlign w:val="center"/>
          </w:tcPr>
          <w:p w14:paraId="437A01D5" w14:textId="77777777" w:rsidR="00411B91" w:rsidRPr="00DA6BA8" w:rsidRDefault="00411B91" w:rsidP="00F8727E">
            <w:pPr>
              <w:jc w:val="center"/>
            </w:pPr>
            <w:r w:rsidRPr="00DA6BA8">
              <w:t>z = -1.9</w:t>
            </w:r>
          </w:p>
        </w:tc>
      </w:tr>
      <w:tr w:rsidR="00411B91" w:rsidRPr="00DA6BA8" w14:paraId="3BE0802D" w14:textId="77777777" w:rsidTr="000B5CC8">
        <w:tc>
          <w:tcPr>
            <w:tcW w:w="5040" w:type="dxa"/>
          </w:tcPr>
          <w:p w14:paraId="6B1EBB86" w14:textId="77777777" w:rsidR="00411B91" w:rsidRPr="00DA6BA8" w:rsidRDefault="00411B91" w:rsidP="00F8727E">
            <w:r w:rsidRPr="00DA6BA8">
              <w:t>Daily Life Stressors Scale</w:t>
            </w:r>
          </w:p>
        </w:tc>
        <w:tc>
          <w:tcPr>
            <w:tcW w:w="2520" w:type="dxa"/>
          </w:tcPr>
          <w:p w14:paraId="602CA84F" w14:textId="193AB6B1" w:rsidR="00411B91" w:rsidRPr="00DA6BA8" w:rsidRDefault="00411B91" w:rsidP="00411B91">
            <w:r>
              <w:t>Kearney et al. (1993)</w:t>
            </w:r>
          </w:p>
        </w:tc>
        <w:tc>
          <w:tcPr>
            <w:tcW w:w="2070" w:type="dxa"/>
            <w:vAlign w:val="center"/>
          </w:tcPr>
          <w:p w14:paraId="150CF294" w14:textId="36CFE262" w:rsidR="00411B91" w:rsidRPr="00DA6BA8" w:rsidRDefault="00411B91" w:rsidP="00F8727E">
            <w:pPr>
              <w:jc w:val="center"/>
            </w:pPr>
            <w:r w:rsidRPr="00DA6BA8">
              <w:t>37 (27-51)</w:t>
            </w:r>
          </w:p>
        </w:tc>
        <w:tc>
          <w:tcPr>
            <w:tcW w:w="2340" w:type="dxa"/>
            <w:vAlign w:val="center"/>
          </w:tcPr>
          <w:p w14:paraId="2CC2C4A6" w14:textId="77777777" w:rsidR="00411B91" w:rsidRPr="00DA6BA8" w:rsidRDefault="00411B91" w:rsidP="00F8727E">
            <w:pPr>
              <w:jc w:val="center"/>
            </w:pPr>
            <w:r w:rsidRPr="00DA6BA8">
              <w:t>33.21</w:t>
            </w:r>
          </w:p>
        </w:tc>
        <w:tc>
          <w:tcPr>
            <w:tcW w:w="1800" w:type="dxa"/>
            <w:vAlign w:val="center"/>
          </w:tcPr>
          <w:p w14:paraId="46FEE693" w14:textId="77777777" w:rsidR="00411B91" w:rsidRPr="00DA6BA8" w:rsidRDefault="00411B91" w:rsidP="00F8727E">
            <w:pPr>
              <w:jc w:val="center"/>
            </w:pPr>
            <w:r w:rsidRPr="00DA6BA8">
              <w:t>z = 1.6</w:t>
            </w:r>
          </w:p>
        </w:tc>
      </w:tr>
      <w:tr w:rsidR="00411B91" w:rsidRPr="00DA6BA8" w14:paraId="623F8A42" w14:textId="77777777" w:rsidTr="000B5CC8">
        <w:tc>
          <w:tcPr>
            <w:tcW w:w="5040" w:type="dxa"/>
          </w:tcPr>
          <w:p w14:paraId="2EA211F8" w14:textId="0BA05C0B" w:rsidR="00411B91" w:rsidRPr="00DA6BA8" w:rsidRDefault="00411B91" w:rsidP="00F8727E">
            <w:r w:rsidRPr="00DA6BA8">
              <w:t xml:space="preserve">PROMIS Pediatric Peer Relationships Short Form </w:t>
            </w:r>
          </w:p>
        </w:tc>
        <w:tc>
          <w:tcPr>
            <w:tcW w:w="2520" w:type="dxa"/>
          </w:tcPr>
          <w:p w14:paraId="73BB307D" w14:textId="5733FA10" w:rsidR="00411B91" w:rsidRPr="00DA6BA8" w:rsidRDefault="00411B91" w:rsidP="00411B91">
            <w:r>
              <w:t>De</w:t>
            </w:r>
            <w:r w:rsidR="00411513">
              <w:t>W</w:t>
            </w:r>
            <w:r>
              <w:t>alt et al. (2013)</w:t>
            </w:r>
          </w:p>
        </w:tc>
        <w:tc>
          <w:tcPr>
            <w:tcW w:w="2070" w:type="dxa"/>
            <w:vAlign w:val="center"/>
          </w:tcPr>
          <w:p w14:paraId="1A9825D9" w14:textId="2C41CF51" w:rsidR="00411B91" w:rsidRPr="00DA6BA8" w:rsidRDefault="00411B91" w:rsidP="00F8727E">
            <w:pPr>
              <w:jc w:val="center"/>
            </w:pPr>
            <w:r w:rsidRPr="00DA6BA8">
              <w:t>43.7 (38.8-50.9)</w:t>
            </w:r>
          </w:p>
        </w:tc>
        <w:tc>
          <w:tcPr>
            <w:tcW w:w="2340" w:type="dxa"/>
            <w:vAlign w:val="center"/>
          </w:tcPr>
          <w:p w14:paraId="59F0A5A3" w14:textId="77777777" w:rsidR="00411B91" w:rsidRPr="00DA6BA8" w:rsidRDefault="00411B91" w:rsidP="00F8727E">
            <w:pPr>
              <w:jc w:val="center"/>
            </w:pPr>
            <w:r w:rsidRPr="00DA6BA8">
              <w:t>50</w:t>
            </w:r>
          </w:p>
        </w:tc>
        <w:tc>
          <w:tcPr>
            <w:tcW w:w="1800" w:type="dxa"/>
            <w:vAlign w:val="center"/>
          </w:tcPr>
          <w:p w14:paraId="000F33B6" w14:textId="77777777" w:rsidR="00411B91" w:rsidRPr="00DA6BA8" w:rsidRDefault="00411B91" w:rsidP="00F8727E">
            <w:pPr>
              <w:jc w:val="center"/>
            </w:pPr>
            <w:r w:rsidRPr="00DA6BA8">
              <w:t>z = -3.0**</w:t>
            </w:r>
          </w:p>
        </w:tc>
      </w:tr>
      <w:tr w:rsidR="00411B91" w:rsidRPr="00DA6BA8" w14:paraId="7B675674" w14:textId="77777777" w:rsidTr="000B5CC8">
        <w:tc>
          <w:tcPr>
            <w:tcW w:w="5040" w:type="dxa"/>
          </w:tcPr>
          <w:p w14:paraId="3AA7E836" w14:textId="77777777" w:rsidR="00411B91" w:rsidRPr="00411B91" w:rsidRDefault="00411B91" w:rsidP="00F8727E">
            <w:pPr>
              <w:rPr>
                <w:color w:val="000000" w:themeColor="text1"/>
              </w:rPr>
            </w:pPr>
            <w:r w:rsidRPr="00411B91">
              <w:rPr>
                <w:color w:val="000000" w:themeColor="text1"/>
              </w:rPr>
              <w:t>Family Assessment Device</w:t>
            </w:r>
          </w:p>
          <w:p w14:paraId="568425C0" w14:textId="77777777" w:rsidR="00411B91" w:rsidRPr="00411B91" w:rsidRDefault="00411B91" w:rsidP="00F8727E">
            <w:pPr>
              <w:rPr>
                <w:color w:val="000000" w:themeColor="text1"/>
              </w:rPr>
            </w:pPr>
            <w:r w:rsidRPr="00411B91">
              <w:rPr>
                <w:color w:val="000000" w:themeColor="text1"/>
              </w:rPr>
              <w:t xml:space="preserve">     Problem Solving   </w:t>
            </w:r>
          </w:p>
          <w:p w14:paraId="26A91131" w14:textId="77777777" w:rsidR="00411B91" w:rsidRPr="00411B91" w:rsidRDefault="00411B91" w:rsidP="00F8727E">
            <w:pPr>
              <w:rPr>
                <w:color w:val="000000" w:themeColor="text1"/>
              </w:rPr>
            </w:pPr>
            <w:r w:rsidRPr="00411B91">
              <w:rPr>
                <w:color w:val="000000" w:themeColor="text1"/>
              </w:rPr>
              <w:t xml:space="preserve">     Communication </w:t>
            </w:r>
          </w:p>
          <w:p w14:paraId="3F05417E" w14:textId="77777777" w:rsidR="00411B91" w:rsidRPr="00411B91" w:rsidRDefault="00411B91" w:rsidP="00F8727E">
            <w:pPr>
              <w:rPr>
                <w:color w:val="000000" w:themeColor="text1"/>
              </w:rPr>
            </w:pPr>
            <w:r w:rsidRPr="00411B91">
              <w:rPr>
                <w:color w:val="000000" w:themeColor="text1"/>
              </w:rPr>
              <w:t xml:space="preserve">     Roles</w:t>
            </w:r>
          </w:p>
          <w:p w14:paraId="47AE5D8F" w14:textId="77777777" w:rsidR="00411B91" w:rsidRPr="00411B91" w:rsidRDefault="00411B91" w:rsidP="00F8727E">
            <w:pPr>
              <w:rPr>
                <w:color w:val="000000" w:themeColor="text1"/>
              </w:rPr>
            </w:pPr>
            <w:r w:rsidRPr="00411B91">
              <w:rPr>
                <w:color w:val="000000" w:themeColor="text1"/>
              </w:rPr>
              <w:t xml:space="preserve">     Affective Responsiveness </w:t>
            </w:r>
          </w:p>
          <w:p w14:paraId="0748082D" w14:textId="77777777" w:rsidR="00411B91" w:rsidRPr="00411B91" w:rsidRDefault="00411B91" w:rsidP="00F8727E">
            <w:pPr>
              <w:rPr>
                <w:color w:val="000000" w:themeColor="text1"/>
              </w:rPr>
            </w:pPr>
            <w:r w:rsidRPr="00411B91">
              <w:rPr>
                <w:color w:val="000000" w:themeColor="text1"/>
              </w:rPr>
              <w:t xml:space="preserve">     Affective Involvement</w:t>
            </w:r>
          </w:p>
          <w:p w14:paraId="716E55ED" w14:textId="77777777" w:rsidR="00411B91" w:rsidRPr="00411B91" w:rsidRDefault="00411B91" w:rsidP="00F8727E">
            <w:pPr>
              <w:rPr>
                <w:color w:val="000000" w:themeColor="text1"/>
              </w:rPr>
            </w:pPr>
            <w:r w:rsidRPr="00411B91">
              <w:rPr>
                <w:color w:val="000000" w:themeColor="text1"/>
              </w:rPr>
              <w:t xml:space="preserve">     Behavior Control</w:t>
            </w:r>
          </w:p>
          <w:p w14:paraId="30E34C0D" w14:textId="77777777" w:rsidR="00411B91" w:rsidRPr="00411B91" w:rsidRDefault="00411B91" w:rsidP="00F8727E">
            <w:pPr>
              <w:rPr>
                <w:color w:val="FF0000"/>
              </w:rPr>
            </w:pPr>
            <w:r w:rsidRPr="00411B91">
              <w:rPr>
                <w:color w:val="000000" w:themeColor="text1"/>
              </w:rPr>
              <w:t xml:space="preserve">     General Functioning</w:t>
            </w:r>
          </w:p>
        </w:tc>
        <w:tc>
          <w:tcPr>
            <w:tcW w:w="2520" w:type="dxa"/>
          </w:tcPr>
          <w:p w14:paraId="07FEE404" w14:textId="22C82957" w:rsidR="00411B91" w:rsidRPr="00411B91" w:rsidRDefault="00411B91" w:rsidP="00F8727E">
            <w:r w:rsidRPr="00411B91">
              <w:t>Miller et al. (1985)</w:t>
            </w:r>
          </w:p>
        </w:tc>
        <w:tc>
          <w:tcPr>
            <w:tcW w:w="2070" w:type="dxa"/>
            <w:vAlign w:val="center"/>
          </w:tcPr>
          <w:p w14:paraId="1AE9583B" w14:textId="6F4011FC" w:rsidR="00411B91" w:rsidRPr="00DA6BA8" w:rsidRDefault="00411B91" w:rsidP="00F8727E">
            <w:pPr>
              <w:rPr>
                <w:color w:val="FF0000"/>
                <w:highlight w:val="yellow"/>
              </w:rPr>
            </w:pPr>
          </w:p>
          <w:p w14:paraId="04EA8A2E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 (1.8-2.5)</w:t>
            </w:r>
          </w:p>
          <w:p w14:paraId="34C3C9C6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 (2.0-2.7)</w:t>
            </w:r>
          </w:p>
          <w:p w14:paraId="56207A35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 (2.1-2.4)</w:t>
            </w:r>
          </w:p>
          <w:p w14:paraId="36FD35D2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1 (1.8-2.5)</w:t>
            </w:r>
          </w:p>
          <w:p w14:paraId="2B0688B7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3 (2.0-2.7)</w:t>
            </w:r>
          </w:p>
          <w:p w14:paraId="34B79CA3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8 (1.6-2.1)</w:t>
            </w:r>
          </w:p>
          <w:p w14:paraId="0300EFFC" w14:textId="77777777" w:rsidR="00411B91" w:rsidRPr="00DA6BA8" w:rsidRDefault="00411B91" w:rsidP="00F8727E">
            <w:pPr>
              <w:jc w:val="center"/>
              <w:rPr>
                <w:color w:val="FF0000"/>
                <w:highlight w:val="yellow"/>
              </w:rPr>
            </w:pPr>
            <w:r w:rsidRPr="00DA6BA8">
              <w:rPr>
                <w:color w:val="000000" w:themeColor="text1"/>
              </w:rPr>
              <w:t>2.0 (1.5-2.5)</w:t>
            </w:r>
          </w:p>
        </w:tc>
        <w:tc>
          <w:tcPr>
            <w:tcW w:w="2340" w:type="dxa"/>
            <w:vAlign w:val="center"/>
          </w:tcPr>
          <w:p w14:paraId="5603570F" w14:textId="77777777" w:rsidR="00411B91" w:rsidRPr="00DA6BA8" w:rsidRDefault="00411B91" w:rsidP="00F8727E">
            <w:pPr>
              <w:rPr>
                <w:color w:val="000000" w:themeColor="text1"/>
              </w:rPr>
            </w:pPr>
          </w:p>
          <w:p w14:paraId="592FC35A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</w:t>
            </w:r>
          </w:p>
          <w:p w14:paraId="18662991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</w:t>
            </w:r>
          </w:p>
          <w:p w14:paraId="2255594C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3</w:t>
            </w:r>
          </w:p>
          <w:p w14:paraId="3F4F863C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</w:t>
            </w:r>
          </w:p>
          <w:p w14:paraId="68DD8C87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1</w:t>
            </w:r>
          </w:p>
          <w:p w14:paraId="166503FE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9</w:t>
            </w:r>
          </w:p>
          <w:p w14:paraId="3C56DECC" w14:textId="77777777" w:rsidR="00411B91" w:rsidRPr="00DA6BA8" w:rsidRDefault="00411B91" w:rsidP="00F8727E">
            <w:pPr>
              <w:jc w:val="center"/>
              <w:rPr>
                <w:color w:val="FF0000"/>
                <w:highlight w:val="yellow"/>
              </w:rPr>
            </w:pPr>
            <w:r w:rsidRPr="00DA6BA8">
              <w:rPr>
                <w:color w:val="000000" w:themeColor="text1"/>
              </w:rPr>
              <w:t>2.0</w:t>
            </w:r>
          </w:p>
        </w:tc>
        <w:tc>
          <w:tcPr>
            <w:tcW w:w="1800" w:type="dxa"/>
            <w:vAlign w:val="center"/>
          </w:tcPr>
          <w:p w14:paraId="6BAE0270" w14:textId="77777777" w:rsidR="00411B91" w:rsidRPr="00DA6BA8" w:rsidRDefault="00411B91" w:rsidP="00F8727E">
            <w:pPr>
              <w:rPr>
                <w:color w:val="000000" w:themeColor="text1"/>
              </w:rPr>
            </w:pPr>
          </w:p>
          <w:p w14:paraId="0DA063B9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0.8</w:t>
            </w:r>
          </w:p>
          <w:p w14:paraId="5D1E6C5F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1.0</w:t>
            </w:r>
          </w:p>
          <w:p w14:paraId="7330733E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1.9</w:t>
            </w:r>
          </w:p>
          <w:p w14:paraId="24C1FF98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0.6</w:t>
            </w:r>
          </w:p>
          <w:p w14:paraId="41773D9D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2.3*</w:t>
            </w:r>
          </w:p>
          <w:p w14:paraId="1683903F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1.2</w:t>
            </w:r>
          </w:p>
          <w:p w14:paraId="50417D0E" w14:textId="77777777" w:rsidR="00411B91" w:rsidRPr="00DA6BA8" w:rsidRDefault="00411B91" w:rsidP="00F8727E">
            <w:pPr>
              <w:jc w:val="center"/>
              <w:rPr>
                <w:color w:val="FF0000"/>
                <w:highlight w:val="yellow"/>
              </w:rPr>
            </w:pPr>
            <w:r w:rsidRPr="00DA6BA8">
              <w:rPr>
                <w:color w:val="000000" w:themeColor="text1"/>
              </w:rPr>
              <w:t>z = -0.2</w:t>
            </w:r>
          </w:p>
        </w:tc>
      </w:tr>
      <w:tr w:rsidR="00411B91" w:rsidRPr="00DA6BA8" w14:paraId="05013396" w14:textId="77777777" w:rsidTr="000B5CC8">
        <w:tc>
          <w:tcPr>
            <w:tcW w:w="5040" w:type="dxa"/>
            <w:tcBorders>
              <w:bottom w:val="single" w:sz="4" w:space="0" w:color="auto"/>
            </w:tcBorders>
          </w:tcPr>
          <w:p w14:paraId="466C8E36" w14:textId="77777777" w:rsidR="00411B91" w:rsidRPr="00DA6BA8" w:rsidRDefault="00411B91" w:rsidP="00F8727E">
            <w:r w:rsidRPr="00DA6BA8">
              <w:t xml:space="preserve">Revised Children’s Anxiety and Depression Scale </w:t>
            </w:r>
          </w:p>
          <w:p w14:paraId="4D988103" w14:textId="77777777" w:rsidR="00411B91" w:rsidRPr="00DA6BA8" w:rsidRDefault="00411B91" w:rsidP="00F8727E">
            <w:r w:rsidRPr="00DA6BA8">
              <w:t xml:space="preserve">     Total Anxiety Depression</w:t>
            </w:r>
          </w:p>
          <w:p w14:paraId="6E9A304C" w14:textId="77777777" w:rsidR="00411B91" w:rsidRPr="00DA6BA8" w:rsidRDefault="00411B91" w:rsidP="00F8727E">
            <w:r w:rsidRPr="00DA6BA8">
              <w:t xml:space="preserve">     Total Anxiety</w:t>
            </w:r>
          </w:p>
          <w:p w14:paraId="2C3BB624" w14:textId="77777777" w:rsidR="00411B91" w:rsidRPr="00DA6BA8" w:rsidRDefault="00411B91" w:rsidP="00F8727E">
            <w:r w:rsidRPr="00DA6BA8">
              <w:t xml:space="preserve">     Total Depression</w:t>
            </w:r>
          </w:p>
          <w:p w14:paraId="09C75787" w14:textId="77777777" w:rsidR="00411B91" w:rsidRPr="00DA6BA8" w:rsidRDefault="00411B91" w:rsidP="00F8727E">
            <w:r w:rsidRPr="00DA6BA8">
              <w:t xml:space="preserve">     Obsessions-Compulsions</w:t>
            </w:r>
          </w:p>
          <w:p w14:paraId="3F757E5B" w14:textId="77777777" w:rsidR="00411B91" w:rsidRPr="00DA6BA8" w:rsidRDefault="00411B91" w:rsidP="00F8727E">
            <w:r w:rsidRPr="00DA6BA8">
              <w:t xml:space="preserve">     Social Phobia</w:t>
            </w:r>
          </w:p>
          <w:p w14:paraId="197D3843" w14:textId="77777777" w:rsidR="00411B91" w:rsidRPr="00DA6BA8" w:rsidRDefault="00411B91" w:rsidP="00F8727E">
            <w:r w:rsidRPr="00DA6BA8">
              <w:t xml:space="preserve">     Panic     </w:t>
            </w:r>
          </w:p>
          <w:p w14:paraId="73E41597" w14:textId="77777777" w:rsidR="00411B91" w:rsidRPr="00DA6BA8" w:rsidRDefault="00411B91" w:rsidP="00F8727E">
            <w:r w:rsidRPr="00DA6BA8">
              <w:t xml:space="preserve">     Generalized Anxiety</w:t>
            </w:r>
          </w:p>
          <w:p w14:paraId="101D24FD" w14:textId="77777777" w:rsidR="00411B91" w:rsidRPr="00DA6BA8" w:rsidRDefault="00411B91" w:rsidP="00F8727E">
            <w:r w:rsidRPr="00DA6BA8">
              <w:t xml:space="preserve">     Separation Anxiety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93DE214" w14:textId="4C729F66" w:rsidR="00411B91" w:rsidRPr="00DA6BA8" w:rsidRDefault="000B5CC8" w:rsidP="000B5CC8">
            <w:r>
              <w:t>Chorpita et al. (20</w:t>
            </w:r>
            <w:r w:rsidR="007027BB">
              <w:t>00</w:t>
            </w:r>
            <w: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920BD60" w14:textId="587E1D7B" w:rsidR="00411B91" w:rsidRPr="00DA6BA8" w:rsidRDefault="00411B91" w:rsidP="00F8727E">
            <w:pPr>
              <w:jc w:val="center"/>
            </w:pPr>
          </w:p>
          <w:p w14:paraId="080DDFF3" w14:textId="77777777" w:rsidR="00411B91" w:rsidRPr="00DA6BA8" w:rsidRDefault="00411B91" w:rsidP="00F8727E">
            <w:pPr>
              <w:jc w:val="center"/>
            </w:pPr>
            <w:r w:rsidRPr="00DA6BA8">
              <w:t>57 (45-64)</w:t>
            </w:r>
          </w:p>
          <w:p w14:paraId="1755191D" w14:textId="77777777" w:rsidR="00411B91" w:rsidRPr="00DA6BA8" w:rsidRDefault="00411B91" w:rsidP="00F8727E">
            <w:pPr>
              <w:jc w:val="center"/>
            </w:pPr>
            <w:r w:rsidRPr="00DA6BA8">
              <w:t>55 (44-65)</w:t>
            </w:r>
          </w:p>
          <w:p w14:paraId="36B12AFA" w14:textId="77777777" w:rsidR="00411B91" w:rsidRPr="00DA6BA8" w:rsidRDefault="00411B91" w:rsidP="00F8727E">
            <w:pPr>
              <w:jc w:val="center"/>
            </w:pPr>
            <w:r w:rsidRPr="00DA6BA8">
              <w:t>56 (45-67)</w:t>
            </w:r>
          </w:p>
          <w:p w14:paraId="45CA9090" w14:textId="77777777" w:rsidR="00411B91" w:rsidRPr="00DA6BA8" w:rsidRDefault="00411B91" w:rsidP="00F8727E">
            <w:pPr>
              <w:jc w:val="center"/>
            </w:pPr>
            <w:r w:rsidRPr="00DA6BA8">
              <w:t>50 (43-62)</w:t>
            </w:r>
          </w:p>
          <w:p w14:paraId="0718B2B1" w14:textId="77777777" w:rsidR="00411B91" w:rsidRPr="00DA6BA8" w:rsidRDefault="00411B91" w:rsidP="00F8727E">
            <w:pPr>
              <w:jc w:val="center"/>
            </w:pPr>
            <w:r w:rsidRPr="00DA6BA8">
              <w:t>53 (46-62)</w:t>
            </w:r>
          </w:p>
          <w:p w14:paraId="598BE3A0" w14:textId="77777777" w:rsidR="00411B91" w:rsidRPr="00DA6BA8" w:rsidRDefault="00411B91" w:rsidP="00F8727E">
            <w:pPr>
              <w:jc w:val="center"/>
            </w:pPr>
            <w:r w:rsidRPr="00DA6BA8">
              <w:t>54 (48-68)</w:t>
            </w:r>
          </w:p>
          <w:p w14:paraId="66A85B39" w14:textId="77777777" w:rsidR="00411B91" w:rsidRPr="00DA6BA8" w:rsidRDefault="00411B91" w:rsidP="00F8727E">
            <w:pPr>
              <w:jc w:val="center"/>
            </w:pPr>
            <w:r w:rsidRPr="00DA6BA8">
              <w:t>49 (43-56)</w:t>
            </w:r>
          </w:p>
          <w:p w14:paraId="63C07B56" w14:textId="77777777" w:rsidR="00411B91" w:rsidRPr="00DA6BA8" w:rsidRDefault="00411B91" w:rsidP="00F8727E">
            <w:pPr>
              <w:jc w:val="center"/>
            </w:pPr>
            <w:r w:rsidRPr="00DA6BA8">
              <w:t>54 (45-64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6A488614" w14:textId="77777777" w:rsidR="00411B91" w:rsidRPr="00DA6BA8" w:rsidRDefault="00411B91" w:rsidP="00F8727E">
            <w:pPr>
              <w:jc w:val="center"/>
            </w:pPr>
            <w:r w:rsidRPr="00DA6BA8">
              <w:t>5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B4CA66C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</w:p>
          <w:p w14:paraId="4699726C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2.4*</w:t>
            </w:r>
          </w:p>
          <w:p w14:paraId="07C77660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2.2*</w:t>
            </w:r>
          </w:p>
          <w:p w14:paraId="0A14EBE3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2.6**</w:t>
            </w:r>
          </w:p>
          <w:p w14:paraId="5FAA20FB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0.4</w:t>
            </w:r>
          </w:p>
          <w:p w14:paraId="1CC01BE5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2.1*</w:t>
            </w:r>
          </w:p>
          <w:p w14:paraId="10FAEA73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2.8**</w:t>
            </w:r>
          </w:p>
          <w:p w14:paraId="0500F17B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0.0</w:t>
            </w:r>
          </w:p>
          <w:p w14:paraId="103CBBE6" w14:textId="77777777" w:rsidR="00411B91" w:rsidRPr="00DA6BA8" w:rsidRDefault="00411B91" w:rsidP="00F8727E">
            <w:pPr>
              <w:jc w:val="center"/>
            </w:pPr>
            <w:r w:rsidRPr="00DA6BA8">
              <w:rPr>
                <w:color w:val="000000" w:themeColor="text1"/>
              </w:rPr>
              <w:t>z = 1.9</w:t>
            </w:r>
          </w:p>
        </w:tc>
      </w:tr>
      <w:tr w:rsidR="00411B91" w:rsidRPr="004930BD" w14:paraId="78260D81" w14:textId="77777777" w:rsidTr="000B5CC8">
        <w:tc>
          <w:tcPr>
            <w:tcW w:w="5040" w:type="dxa"/>
            <w:tcBorders>
              <w:top w:val="single" w:sz="4" w:space="0" w:color="auto"/>
            </w:tcBorders>
            <w:vAlign w:val="center"/>
          </w:tcPr>
          <w:p w14:paraId="1A24AA7B" w14:textId="77777777" w:rsidR="00411B91" w:rsidRPr="004930BD" w:rsidRDefault="00411B91" w:rsidP="00F8727E">
            <w:pPr>
              <w:rPr>
                <w:u w:val="single"/>
              </w:rPr>
            </w:pPr>
            <w:r w:rsidRPr="00DA6BA8">
              <w:rPr>
                <w:b/>
                <w:bCs/>
              </w:rPr>
              <w:lastRenderedPageBreak/>
              <w:t>Scale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ED166FF" w14:textId="22CF73F6" w:rsidR="00411B91" w:rsidRPr="00DA6BA8" w:rsidRDefault="000B5CC8" w:rsidP="00F8727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rmative or Clinical Threshold Score Citatio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BACF1E0" w14:textId="561716C5" w:rsidR="00411B91" w:rsidRPr="004930BD" w:rsidRDefault="00411B91" w:rsidP="00F8727E">
            <w:pPr>
              <w:jc w:val="center"/>
            </w:pPr>
            <w:r w:rsidRPr="00DA6BA8">
              <w:rPr>
                <w:b/>
                <w:bCs/>
              </w:rPr>
              <w:t>TS (n=38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04C7D2E7" w14:textId="77777777" w:rsidR="00411B91" w:rsidRPr="004930BD" w:rsidRDefault="00411B91" w:rsidP="00F8727E">
            <w:pPr>
              <w:jc w:val="center"/>
            </w:pPr>
            <w:r w:rsidRPr="00DA6BA8">
              <w:rPr>
                <w:b/>
                <w:bCs/>
              </w:rPr>
              <w:t>Normative or Clinical Threshold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0F2A810" w14:textId="77777777" w:rsidR="00411B91" w:rsidRPr="004930BD" w:rsidRDefault="00411B91" w:rsidP="00F8727E">
            <w:pPr>
              <w:jc w:val="center"/>
            </w:pPr>
            <w:r w:rsidRPr="00DA6BA8">
              <w:rPr>
                <w:b/>
                <w:bCs/>
              </w:rPr>
              <w:t>Wilcoxon Signed Rank Test Statistic</w:t>
            </w:r>
          </w:p>
        </w:tc>
      </w:tr>
      <w:tr w:rsidR="00411B91" w:rsidRPr="00DA6BA8" w14:paraId="55DA5E83" w14:textId="77777777" w:rsidTr="000B5CC8">
        <w:tc>
          <w:tcPr>
            <w:tcW w:w="5040" w:type="dxa"/>
            <w:tcBorders>
              <w:top w:val="single" w:sz="4" w:space="0" w:color="auto"/>
            </w:tcBorders>
          </w:tcPr>
          <w:p w14:paraId="66E107B2" w14:textId="77777777" w:rsidR="00411B91" w:rsidRPr="00DA6BA8" w:rsidRDefault="00411B91" w:rsidP="00F8727E">
            <w:r w:rsidRPr="00DA6BA8">
              <w:rPr>
                <w:b/>
                <w:bCs/>
                <w:u w:val="single"/>
              </w:rPr>
              <w:t>Caregiver-Report Scales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5F99D89" w14:textId="77777777" w:rsidR="00411B91" w:rsidRPr="00DA6BA8" w:rsidRDefault="00411B91" w:rsidP="00F8727E"/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1F12A61" w14:textId="52691FE6" w:rsidR="00411B91" w:rsidRPr="00DA6BA8" w:rsidRDefault="00411B91" w:rsidP="00F8727E"/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BF3A898" w14:textId="77777777" w:rsidR="00411B91" w:rsidRPr="00DA6BA8" w:rsidRDefault="00411B91" w:rsidP="00F8727E"/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D97DBDC" w14:textId="77777777" w:rsidR="00411B91" w:rsidRPr="00DA6BA8" w:rsidRDefault="00411B91" w:rsidP="00F8727E">
            <w:pPr>
              <w:jc w:val="center"/>
            </w:pPr>
          </w:p>
        </w:tc>
      </w:tr>
      <w:tr w:rsidR="00411B91" w:rsidRPr="00DA6BA8" w14:paraId="0324E658" w14:textId="77777777" w:rsidTr="000B5CC8">
        <w:tc>
          <w:tcPr>
            <w:tcW w:w="5040" w:type="dxa"/>
          </w:tcPr>
          <w:p w14:paraId="3568AE64" w14:textId="7861867D" w:rsidR="00411B91" w:rsidRPr="00DA6BA8" w:rsidRDefault="00411B91" w:rsidP="00F8727E">
            <w:r w:rsidRPr="00DA6BA8">
              <w:t xml:space="preserve">PROMIS Parent Peer Relationships Short Form </w:t>
            </w:r>
          </w:p>
        </w:tc>
        <w:tc>
          <w:tcPr>
            <w:tcW w:w="2520" w:type="dxa"/>
          </w:tcPr>
          <w:p w14:paraId="274217D6" w14:textId="5AC5D06F" w:rsidR="00411B91" w:rsidRPr="00DA6BA8" w:rsidRDefault="000B5CC8" w:rsidP="000B5CC8">
            <w:r>
              <w:t>Varni et al. (2011)</w:t>
            </w:r>
          </w:p>
        </w:tc>
        <w:tc>
          <w:tcPr>
            <w:tcW w:w="2070" w:type="dxa"/>
            <w:vAlign w:val="center"/>
          </w:tcPr>
          <w:p w14:paraId="0BF71443" w14:textId="741D6895" w:rsidR="00411B91" w:rsidRPr="00DA6BA8" w:rsidRDefault="00411B91" w:rsidP="00F8727E">
            <w:pPr>
              <w:jc w:val="center"/>
            </w:pPr>
            <w:r w:rsidRPr="00DA6BA8">
              <w:t>42.5 (36-51)</w:t>
            </w:r>
          </w:p>
        </w:tc>
        <w:tc>
          <w:tcPr>
            <w:tcW w:w="2340" w:type="dxa"/>
            <w:vAlign w:val="center"/>
          </w:tcPr>
          <w:p w14:paraId="20D11154" w14:textId="77777777" w:rsidR="00411B91" w:rsidRPr="00DA6BA8" w:rsidRDefault="00411B91" w:rsidP="00F8727E">
            <w:pPr>
              <w:jc w:val="center"/>
            </w:pPr>
            <w:r w:rsidRPr="00DA6BA8">
              <w:t>50</w:t>
            </w:r>
          </w:p>
        </w:tc>
        <w:tc>
          <w:tcPr>
            <w:tcW w:w="1800" w:type="dxa"/>
            <w:vAlign w:val="center"/>
          </w:tcPr>
          <w:p w14:paraId="0F9285D5" w14:textId="77777777" w:rsidR="00411B91" w:rsidRPr="00DA6BA8" w:rsidRDefault="00411B91" w:rsidP="00F8727E">
            <w:pPr>
              <w:jc w:val="center"/>
            </w:pPr>
            <w:r w:rsidRPr="00DA6BA8">
              <w:t>z = -3.1**</w:t>
            </w:r>
          </w:p>
        </w:tc>
      </w:tr>
      <w:tr w:rsidR="00411B91" w:rsidRPr="00DA6BA8" w14:paraId="43AEE8E1" w14:textId="77777777" w:rsidTr="000B5CC8">
        <w:tc>
          <w:tcPr>
            <w:tcW w:w="5040" w:type="dxa"/>
          </w:tcPr>
          <w:p w14:paraId="39A566A8" w14:textId="65B0CDF9" w:rsidR="00411B91" w:rsidRPr="000B5CC8" w:rsidRDefault="00411B91" w:rsidP="00F8727E">
            <w:pPr>
              <w:rPr>
                <w:color w:val="000000" w:themeColor="text1"/>
              </w:rPr>
            </w:pPr>
            <w:r w:rsidRPr="000B5CC8">
              <w:rPr>
                <w:color w:val="000000" w:themeColor="text1"/>
              </w:rPr>
              <w:t xml:space="preserve">Family Assessment Device </w:t>
            </w:r>
          </w:p>
          <w:p w14:paraId="196006B7" w14:textId="77777777" w:rsidR="00411B91" w:rsidRPr="000B5CC8" w:rsidRDefault="00411B91" w:rsidP="00F8727E">
            <w:pPr>
              <w:rPr>
                <w:color w:val="000000" w:themeColor="text1"/>
              </w:rPr>
            </w:pPr>
            <w:r w:rsidRPr="000B5CC8">
              <w:rPr>
                <w:color w:val="000000" w:themeColor="text1"/>
              </w:rPr>
              <w:t xml:space="preserve">     Problem Solving   </w:t>
            </w:r>
          </w:p>
          <w:p w14:paraId="13EE5022" w14:textId="77777777" w:rsidR="00411B91" w:rsidRPr="000B5CC8" w:rsidRDefault="00411B91" w:rsidP="00F8727E">
            <w:pPr>
              <w:rPr>
                <w:color w:val="000000" w:themeColor="text1"/>
              </w:rPr>
            </w:pPr>
            <w:r w:rsidRPr="000B5CC8">
              <w:rPr>
                <w:color w:val="000000" w:themeColor="text1"/>
              </w:rPr>
              <w:t xml:space="preserve">     Communication </w:t>
            </w:r>
          </w:p>
          <w:p w14:paraId="3884DDED" w14:textId="77777777" w:rsidR="00411B91" w:rsidRPr="000B5CC8" w:rsidRDefault="00411B91" w:rsidP="00F8727E">
            <w:pPr>
              <w:rPr>
                <w:color w:val="000000" w:themeColor="text1"/>
              </w:rPr>
            </w:pPr>
            <w:r w:rsidRPr="000B5CC8">
              <w:rPr>
                <w:color w:val="000000" w:themeColor="text1"/>
              </w:rPr>
              <w:t xml:space="preserve">     Roles</w:t>
            </w:r>
          </w:p>
          <w:p w14:paraId="5C42A211" w14:textId="77777777" w:rsidR="00411B91" w:rsidRPr="000B5CC8" w:rsidRDefault="00411B91" w:rsidP="00F8727E">
            <w:pPr>
              <w:rPr>
                <w:color w:val="000000" w:themeColor="text1"/>
              </w:rPr>
            </w:pPr>
            <w:r w:rsidRPr="000B5CC8">
              <w:rPr>
                <w:color w:val="000000" w:themeColor="text1"/>
              </w:rPr>
              <w:t xml:space="preserve">     Affective Responsiveness </w:t>
            </w:r>
          </w:p>
          <w:p w14:paraId="03503F45" w14:textId="77777777" w:rsidR="00411B91" w:rsidRPr="000B5CC8" w:rsidRDefault="00411B91" w:rsidP="00F8727E">
            <w:pPr>
              <w:rPr>
                <w:color w:val="000000" w:themeColor="text1"/>
              </w:rPr>
            </w:pPr>
            <w:r w:rsidRPr="000B5CC8">
              <w:rPr>
                <w:color w:val="000000" w:themeColor="text1"/>
              </w:rPr>
              <w:t xml:space="preserve">     Affective Involvement</w:t>
            </w:r>
          </w:p>
          <w:p w14:paraId="3897EC6B" w14:textId="77777777" w:rsidR="00411B91" w:rsidRPr="000B5CC8" w:rsidRDefault="00411B91" w:rsidP="00F8727E">
            <w:pPr>
              <w:rPr>
                <w:color w:val="000000" w:themeColor="text1"/>
              </w:rPr>
            </w:pPr>
            <w:r w:rsidRPr="000B5CC8">
              <w:rPr>
                <w:color w:val="000000" w:themeColor="text1"/>
              </w:rPr>
              <w:t xml:space="preserve">     Behavior Control</w:t>
            </w:r>
          </w:p>
          <w:p w14:paraId="3755A11C" w14:textId="77777777" w:rsidR="00411B91" w:rsidRPr="000B5CC8" w:rsidRDefault="00411B91" w:rsidP="00F8727E">
            <w:r w:rsidRPr="000B5CC8">
              <w:rPr>
                <w:color w:val="000000" w:themeColor="text1"/>
              </w:rPr>
              <w:t xml:space="preserve">     General Functioning</w:t>
            </w:r>
          </w:p>
        </w:tc>
        <w:tc>
          <w:tcPr>
            <w:tcW w:w="2520" w:type="dxa"/>
          </w:tcPr>
          <w:p w14:paraId="6B949B0A" w14:textId="61BC0A3C" w:rsidR="00411B91" w:rsidRPr="000B5CC8" w:rsidRDefault="000B5CC8" w:rsidP="00F8727E">
            <w:pPr>
              <w:rPr>
                <w:color w:val="000000" w:themeColor="text1"/>
              </w:rPr>
            </w:pPr>
            <w:r w:rsidRPr="000B5CC8">
              <w:rPr>
                <w:color w:val="000000" w:themeColor="text1"/>
              </w:rPr>
              <w:t>Miller et al. (1985)</w:t>
            </w:r>
          </w:p>
        </w:tc>
        <w:tc>
          <w:tcPr>
            <w:tcW w:w="2070" w:type="dxa"/>
            <w:vAlign w:val="center"/>
          </w:tcPr>
          <w:p w14:paraId="6B1290A7" w14:textId="2D994263" w:rsidR="00411B91" w:rsidRPr="00DA6BA8" w:rsidRDefault="00411B91" w:rsidP="00F8727E">
            <w:pPr>
              <w:rPr>
                <w:color w:val="000000" w:themeColor="text1"/>
                <w:highlight w:val="yellow"/>
              </w:rPr>
            </w:pPr>
          </w:p>
          <w:p w14:paraId="42443C92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8 (1.7-2.2)</w:t>
            </w:r>
          </w:p>
          <w:p w14:paraId="4ED48814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8 (1.6-2.1)</w:t>
            </w:r>
          </w:p>
          <w:p w14:paraId="4A753557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1 (2.0-2.3)</w:t>
            </w:r>
          </w:p>
          <w:p w14:paraId="0D8C2ECA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7 (1.3-2.0)</w:t>
            </w:r>
          </w:p>
          <w:p w14:paraId="55EBA93D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0 (1.9-2.4)</w:t>
            </w:r>
          </w:p>
          <w:p w14:paraId="4CC8694B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6 (1.2-1.9)</w:t>
            </w:r>
          </w:p>
          <w:p w14:paraId="3F7C3DCF" w14:textId="77777777" w:rsidR="00411B91" w:rsidRPr="00DA6BA8" w:rsidRDefault="00411B91" w:rsidP="00F8727E">
            <w:pPr>
              <w:jc w:val="center"/>
            </w:pPr>
            <w:r w:rsidRPr="00DA6BA8">
              <w:rPr>
                <w:color w:val="000000" w:themeColor="text1"/>
              </w:rPr>
              <w:t>1.7 (1.3-2.0)</w:t>
            </w:r>
          </w:p>
        </w:tc>
        <w:tc>
          <w:tcPr>
            <w:tcW w:w="2340" w:type="dxa"/>
            <w:vAlign w:val="center"/>
          </w:tcPr>
          <w:p w14:paraId="1C5C06B1" w14:textId="77777777" w:rsidR="00411B91" w:rsidRPr="00DA6BA8" w:rsidRDefault="00411B91" w:rsidP="00F8727E">
            <w:pPr>
              <w:jc w:val="center"/>
              <w:rPr>
                <w:color w:val="000000" w:themeColor="text1"/>
                <w:highlight w:val="yellow"/>
              </w:rPr>
            </w:pPr>
          </w:p>
          <w:p w14:paraId="11797BA3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</w:t>
            </w:r>
          </w:p>
          <w:p w14:paraId="7C88CCB1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</w:t>
            </w:r>
          </w:p>
          <w:p w14:paraId="27219026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3</w:t>
            </w:r>
          </w:p>
          <w:p w14:paraId="4DA3C038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</w:t>
            </w:r>
          </w:p>
          <w:p w14:paraId="1E1209F3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1</w:t>
            </w:r>
          </w:p>
          <w:p w14:paraId="35146E71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9</w:t>
            </w:r>
          </w:p>
          <w:p w14:paraId="6BDDC39C" w14:textId="77777777" w:rsidR="00411B91" w:rsidRPr="00DA6BA8" w:rsidRDefault="00411B91" w:rsidP="00F8727E">
            <w:pPr>
              <w:jc w:val="center"/>
            </w:pPr>
            <w:r w:rsidRPr="00DA6BA8">
              <w:rPr>
                <w:color w:val="000000" w:themeColor="text1"/>
              </w:rPr>
              <w:t>2.0</w:t>
            </w:r>
          </w:p>
        </w:tc>
        <w:tc>
          <w:tcPr>
            <w:tcW w:w="1800" w:type="dxa"/>
            <w:vAlign w:val="center"/>
          </w:tcPr>
          <w:p w14:paraId="35A61A5A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</w:p>
          <w:p w14:paraId="404DD114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4.2***</w:t>
            </w:r>
          </w:p>
          <w:p w14:paraId="045AB2B4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4.2***</w:t>
            </w:r>
          </w:p>
          <w:p w14:paraId="26864CFA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3.2**</w:t>
            </w:r>
          </w:p>
          <w:p w14:paraId="0943E565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3.5***</w:t>
            </w:r>
          </w:p>
          <w:p w14:paraId="0CC40D9D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0.6</w:t>
            </w:r>
          </w:p>
          <w:p w14:paraId="584B032B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4.4***</w:t>
            </w:r>
          </w:p>
          <w:p w14:paraId="50C57F3B" w14:textId="77777777" w:rsidR="00411B91" w:rsidRPr="00DA6BA8" w:rsidRDefault="00411B91" w:rsidP="00F8727E">
            <w:pPr>
              <w:jc w:val="center"/>
            </w:pPr>
            <w:r w:rsidRPr="00DA6BA8">
              <w:rPr>
                <w:color w:val="000000" w:themeColor="text1"/>
              </w:rPr>
              <w:t>z = -3.1**</w:t>
            </w:r>
          </w:p>
        </w:tc>
      </w:tr>
      <w:tr w:rsidR="00411B91" w:rsidRPr="00DA6BA8" w14:paraId="656DD993" w14:textId="77777777" w:rsidTr="000B5CC8">
        <w:tc>
          <w:tcPr>
            <w:tcW w:w="5040" w:type="dxa"/>
          </w:tcPr>
          <w:p w14:paraId="2828CF8A" w14:textId="77777777" w:rsidR="00411B91" w:rsidRPr="00DA6BA8" w:rsidRDefault="00411B91" w:rsidP="00F8727E">
            <w:r w:rsidRPr="00DA6BA8">
              <w:t xml:space="preserve">Revised Children’s Anxiety and Depression Scale </w:t>
            </w:r>
          </w:p>
          <w:p w14:paraId="40AEA5C4" w14:textId="77777777" w:rsidR="00411B91" w:rsidRPr="00DA6BA8" w:rsidRDefault="00411B91" w:rsidP="00F8727E">
            <w:r w:rsidRPr="00DA6BA8">
              <w:t xml:space="preserve">     Total Anxiety Depression</w:t>
            </w:r>
          </w:p>
          <w:p w14:paraId="071A38BB" w14:textId="77777777" w:rsidR="00411B91" w:rsidRPr="00DA6BA8" w:rsidRDefault="00411B91" w:rsidP="00F8727E">
            <w:r w:rsidRPr="00DA6BA8">
              <w:t xml:space="preserve">     Total Anxiety</w:t>
            </w:r>
          </w:p>
          <w:p w14:paraId="13FF2053" w14:textId="77777777" w:rsidR="00411B91" w:rsidRPr="00DA6BA8" w:rsidRDefault="00411B91" w:rsidP="00F8727E">
            <w:r w:rsidRPr="00DA6BA8">
              <w:t xml:space="preserve">     Total Depression</w:t>
            </w:r>
          </w:p>
          <w:p w14:paraId="3D87C115" w14:textId="77777777" w:rsidR="00411B91" w:rsidRPr="00DA6BA8" w:rsidRDefault="00411B91" w:rsidP="00F8727E">
            <w:r w:rsidRPr="00DA6BA8">
              <w:t xml:space="preserve">     Obsessions-Compulsions</w:t>
            </w:r>
          </w:p>
          <w:p w14:paraId="1C070D8F" w14:textId="77777777" w:rsidR="00411B91" w:rsidRPr="00DA6BA8" w:rsidRDefault="00411B91" w:rsidP="00F8727E">
            <w:r w:rsidRPr="00DA6BA8">
              <w:t xml:space="preserve">     Social Phobia</w:t>
            </w:r>
          </w:p>
          <w:p w14:paraId="559FF300" w14:textId="77777777" w:rsidR="00411B91" w:rsidRPr="00DA6BA8" w:rsidRDefault="00411B91" w:rsidP="00F8727E">
            <w:r w:rsidRPr="00DA6BA8">
              <w:t xml:space="preserve">     Panic     </w:t>
            </w:r>
          </w:p>
          <w:p w14:paraId="743A2ED9" w14:textId="77777777" w:rsidR="00411B91" w:rsidRPr="00DA6BA8" w:rsidRDefault="00411B91" w:rsidP="00F8727E">
            <w:r w:rsidRPr="00DA6BA8">
              <w:t xml:space="preserve">     Generalized Anxiety</w:t>
            </w:r>
          </w:p>
          <w:p w14:paraId="77243197" w14:textId="77777777" w:rsidR="00411B91" w:rsidRPr="00DA6BA8" w:rsidRDefault="00411B91" w:rsidP="00F8727E">
            <w:r w:rsidRPr="00DA6BA8">
              <w:t xml:space="preserve">     Separation Anxiety</w:t>
            </w:r>
          </w:p>
        </w:tc>
        <w:tc>
          <w:tcPr>
            <w:tcW w:w="2520" w:type="dxa"/>
          </w:tcPr>
          <w:p w14:paraId="696D793A" w14:textId="1156E946" w:rsidR="00411B91" w:rsidRPr="00DA6BA8" w:rsidRDefault="000B5CC8" w:rsidP="00F8727E">
            <w:r>
              <w:t>Chorpita et al. (2</w:t>
            </w:r>
            <w:r w:rsidR="007027BB">
              <w:t>000</w:t>
            </w:r>
            <w:r>
              <w:t>)</w:t>
            </w:r>
          </w:p>
        </w:tc>
        <w:tc>
          <w:tcPr>
            <w:tcW w:w="2070" w:type="dxa"/>
            <w:vAlign w:val="center"/>
          </w:tcPr>
          <w:p w14:paraId="428F6A50" w14:textId="3F0CCEFC" w:rsidR="00411B91" w:rsidRPr="00DA6BA8" w:rsidRDefault="00411B91" w:rsidP="00F8727E"/>
          <w:p w14:paraId="12EE4DAA" w14:textId="77777777" w:rsidR="00411B91" w:rsidRPr="00DA6BA8" w:rsidRDefault="00411B91" w:rsidP="00F8727E">
            <w:pPr>
              <w:jc w:val="center"/>
            </w:pPr>
            <w:r w:rsidRPr="00DA6BA8">
              <w:t>63 (55-70)</w:t>
            </w:r>
          </w:p>
          <w:p w14:paraId="5B263AFD" w14:textId="77777777" w:rsidR="00411B91" w:rsidRPr="00DA6BA8" w:rsidRDefault="00411B91" w:rsidP="00F8727E">
            <w:pPr>
              <w:jc w:val="center"/>
            </w:pPr>
            <w:r w:rsidRPr="00DA6BA8">
              <w:t>61 (52-68)</w:t>
            </w:r>
          </w:p>
          <w:p w14:paraId="64B1D9A5" w14:textId="77777777" w:rsidR="00411B91" w:rsidRPr="00DA6BA8" w:rsidRDefault="00411B91" w:rsidP="00F8727E">
            <w:pPr>
              <w:jc w:val="center"/>
            </w:pPr>
            <w:r w:rsidRPr="00DA6BA8">
              <w:t>66 (54-77)</w:t>
            </w:r>
          </w:p>
          <w:p w14:paraId="15F771B3" w14:textId="77777777" w:rsidR="00411B91" w:rsidRPr="00DA6BA8" w:rsidRDefault="00411B91" w:rsidP="00F8727E">
            <w:pPr>
              <w:jc w:val="center"/>
            </w:pPr>
            <w:r w:rsidRPr="00DA6BA8">
              <w:t>52 (45-65)</w:t>
            </w:r>
          </w:p>
          <w:p w14:paraId="50D1A2F0" w14:textId="77777777" w:rsidR="00411B91" w:rsidRPr="00DA6BA8" w:rsidRDefault="00411B91" w:rsidP="00F8727E">
            <w:pPr>
              <w:jc w:val="center"/>
            </w:pPr>
            <w:r w:rsidRPr="00DA6BA8">
              <w:t>58 (51-65)</w:t>
            </w:r>
          </w:p>
          <w:p w14:paraId="1564B2E6" w14:textId="77777777" w:rsidR="00411B91" w:rsidRPr="00DA6BA8" w:rsidRDefault="00411B91" w:rsidP="00F8727E">
            <w:pPr>
              <w:jc w:val="center"/>
            </w:pPr>
            <w:r w:rsidRPr="00DA6BA8">
              <w:t>59 (53-71)</w:t>
            </w:r>
          </w:p>
          <w:p w14:paraId="532FCFA2" w14:textId="77777777" w:rsidR="00411B91" w:rsidRPr="00DA6BA8" w:rsidRDefault="00411B91" w:rsidP="00F8727E">
            <w:pPr>
              <w:jc w:val="center"/>
            </w:pPr>
            <w:r w:rsidRPr="00DA6BA8">
              <w:t>55 (47-64)</w:t>
            </w:r>
          </w:p>
          <w:p w14:paraId="6C3D6EE3" w14:textId="77777777" w:rsidR="00411B91" w:rsidRPr="00DA6BA8" w:rsidRDefault="00411B91" w:rsidP="00F8727E">
            <w:pPr>
              <w:jc w:val="center"/>
            </w:pPr>
            <w:r w:rsidRPr="00DA6BA8">
              <w:t>59 (50-78)</w:t>
            </w:r>
          </w:p>
        </w:tc>
        <w:tc>
          <w:tcPr>
            <w:tcW w:w="2340" w:type="dxa"/>
            <w:vAlign w:val="center"/>
          </w:tcPr>
          <w:p w14:paraId="0BD3F008" w14:textId="77777777" w:rsidR="00411B91" w:rsidRPr="00DA6BA8" w:rsidRDefault="00411B91" w:rsidP="00F8727E">
            <w:pPr>
              <w:jc w:val="center"/>
            </w:pPr>
            <w:r w:rsidRPr="00DA6BA8">
              <w:t>50</w:t>
            </w:r>
          </w:p>
        </w:tc>
        <w:tc>
          <w:tcPr>
            <w:tcW w:w="1800" w:type="dxa"/>
            <w:vAlign w:val="center"/>
          </w:tcPr>
          <w:p w14:paraId="5CAC163B" w14:textId="77777777" w:rsidR="00411B91" w:rsidRPr="00DA6BA8" w:rsidRDefault="00411B91" w:rsidP="00F8727E">
            <w:pPr>
              <w:rPr>
                <w:color w:val="000000" w:themeColor="text1"/>
              </w:rPr>
            </w:pPr>
          </w:p>
          <w:p w14:paraId="50DDBF88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4.4***</w:t>
            </w:r>
          </w:p>
          <w:p w14:paraId="6609A609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4.1***</w:t>
            </w:r>
          </w:p>
          <w:p w14:paraId="1B339B1C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4.5***</w:t>
            </w:r>
          </w:p>
          <w:p w14:paraId="25D253F8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1.9</w:t>
            </w:r>
          </w:p>
          <w:p w14:paraId="10EC1FEC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3.6***</w:t>
            </w:r>
          </w:p>
          <w:p w14:paraId="4D915782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4.0***</w:t>
            </w:r>
          </w:p>
          <w:p w14:paraId="5BD6E799" w14:textId="77777777" w:rsidR="00411B91" w:rsidRPr="00DA6BA8" w:rsidRDefault="00411B91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2.6**</w:t>
            </w:r>
          </w:p>
          <w:p w14:paraId="5E7FBC76" w14:textId="77777777" w:rsidR="00411B91" w:rsidRPr="00DA6BA8" w:rsidRDefault="00411B91" w:rsidP="00F8727E">
            <w:pPr>
              <w:jc w:val="center"/>
            </w:pPr>
            <w:r w:rsidRPr="00DA6BA8">
              <w:rPr>
                <w:color w:val="000000" w:themeColor="text1"/>
              </w:rPr>
              <w:t>z = 3.2**</w:t>
            </w:r>
          </w:p>
        </w:tc>
      </w:tr>
      <w:tr w:rsidR="00411B91" w:rsidRPr="00DA6BA8" w14:paraId="07889A24" w14:textId="77777777" w:rsidTr="000B5CC8">
        <w:tc>
          <w:tcPr>
            <w:tcW w:w="5040" w:type="dxa"/>
            <w:tcBorders>
              <w:bottom w:val="single" w:sz="4" w:space="0" w:color="auto"/>
            </w:tcBorders>
          </w:tcPr>
          <w:p w14:paraId="4240CD05" w14:textId="77777777" w:rsidR="00411B91" w:rsidRPr="00DA6BA8" w:rsidRDefault="00411B91" w:rsidP="00F8727E">
            <w:r w:rsidRPr="00DA6BA8">
              <w:t>Conners-3 Parent Short QuikScore Form (T-scores)</w:t>
            </w:r>
          </w:p>
          <w:p w14:paraId="4B0612E1" w14:textId="77777777" w:rsidR="00411B91" w:rsidRPr="00DA6BA8" w:rsidRDefault="00411B91" w:rsidP="00F8727E">
            <w:r w:rsidRPr="00DA6BA8">
              <w:t xml:space="preserve">     Inattention</w:t>
            </w:r>
          </w:p>
          <w:p w14:paraId="430F2851" w14:textId="77777777" w:rsidR="00411B91" w:rsidRPr="00DA6BA8" w:rsidRDefault="00411B91" w:rsidP="00F8727E">
            <w:r w:rsidRPr="00DA6BA8">
              <w:t xml:space="preserve">     Hyperactivity / Impulsivity</w:t>
            </w:r>
          </w:p>
          <w:p w14:paraId="378A7874" w14:textId="77777777" w:rsidR="00411B91" w:rsidRPr="00DA6BA8" w:rsidRDefault="00411B91" w:rsidP="00F8727E">
            <w:r w:rsidRPr="00DA6BA8">
              <w:t xml:space="preserve">     Learning Problems</w:t>
            </w:r>
          </w:p>
          <w:p w14:paraId="563BC97D" w14:textId="77777777" w:rsidR="00411B91" w:rsidRPr="00DA6BA8" w:rsidRDefault="00411B91" w:rsidP="00F8727E">
            <w:r w:rsidRPr="00DA6BA8">
              <w:t xml:space="preserve">     Executive Functioning</w:t>
            </w:r>
          </w:p>
          <w:p w14:paraId="4EADA7F6" w14:textId="77777777" w:rsidR="00411B91" w:rsidRPr="00DA6BA8" w:rsidRDefault="00411B91" w:rsidP="00F8727E">
            <w:r w:rsidRPr="00DA6BA8">
              <w:t xml:space="preserve">     Aggression</w:t>
            </w:r>
          </w:p>
          <w:p w14:paraId="77116341" w14:textId="77777777" w:rsidR="00411B91" w:rsidRPr="00DA6BA8" w:rsidRDefault="00411B91" w:rsidP="00F8727E">
            <w:r w:rsidRPr="00DA6BA8">
              <w:t xml:space="preserve">     Peer Relation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0A458014" w14:textId="54771B5C" w:rsidR="00411B91" w:rsidRPr="00DA6BA8" w:rsidRDefault="000B5CC8" w:rsidP="000B5CC8">
            <w:r>
              <w:t>Conners (200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1199B1D" w14:textId="27D0A48D" w:rsidR="00411B91" w:rsidRPr="00DA6BA8" w:rsidRDefault="00411B91" w:rsidP="00F8727E"/>
          <w:p w14:paraId="7E6093F4" w14:textId="77777777" w:rsidR="00411B91" w:rsidRPr="00DA6BA8" w:rsidRDefault="00411B91" w:rsidP="00F8727E">
            <w:pPr>
              <w:jc w:val="center"/>
            </w:pPr>
            <w:r w:rsidRPr="00DA6BA8">
              <w:t>71 (62-81)</w:t>
            </w:r>
          </w:p>
          <w:p w14:paraId="5A18F18C" w14:textId="77777777" w:rsidR="00411B91" w:rsidRPr="00DA6BA8" w:rsidRDefault="00411B91" w:rsidP="00F8727E">
            <w:pPr>
              <w:jc w:val="center"/>
            </w:pPr>
            <w:r w:rsidRPr="00DA6BA8">
              <w:t>81 (63-90)</w:t>
            </w:r>
          </w:p>
          <w:p w14:paraId="09F77615" w14:textId="77777777" w:rsidR="00411B91" w:rsidRPr="00DA6BA8" w:rsidRDefault="00411B91" w:rsidP="00F8727E">
            <w:pPr>
              <w:jc w:val="center"/>
            </w:pPr>
            <w:r w:rsidRPr="00DA6BA8">
              <w:t>57 (50-66)</w:t>
            </w:r>
          </w:p>
          <w:p w14:paraId="7579BE85" w14:textId="77777777" w:rsidR="00411B91" w:rsidRPr="00DA6BA8" w:rsidRDefault="00411B91" w:rsidP="00F8727E">
            <w:pPr>
              <w:jc w:val="center"/>
            </w:pPr>
            <w:r w:rsidRPr="00DA6BA8">
              <w:t>61 (49-71)</w:t>
            </w:r>
          </w:p>
          <w:p w14:paraId="5A8EEBAD" w14:textId="77777777" w:rsidR="00411B91" w:rsidRPr="00DA6BA8" w:rsidRDefault="00411B91" w:rsidP="00F8727E">
            <w:pPr>
              <w:jc w:val="center"/>
            </w:pPr>
            <w:r w:rsidRPr="00DA6BA8">
              <w:t>51 (45-60)</w:t>
            </w:r>
          </w:p>
          <w:p w14:paraId="37F43353" w14:textId="77777777" w:rsidR="00411B91" w:rsidRPr="00DA6BA8" w:rsidRDefault="00411B91" w:rsidP="00F8727E">
            <w:pPr>
              <w:jc w:val="center"/>
            </w:pPr>
            <w:r w:rsidRPr="00DA6BA8">
              <w:t>59 (45-90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2E61CB13" w14:textId="77777777" w:rsidR="00411B91" w:rsidRPr="00DA6BA8" w:rsidRDefault="00411B91" w:rsidP="00F8727E">
            <w:pPr>
              <w:jc w:val="center"/>
            </w:pPr>
            <w:r w:rsidRPr="00DA6BA8">
              <w:t>5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8B85C29" w14:textId="77777777" w:rsidR="00411B91" w:rsidRPr="00DA6BA8" w:rsidRDefault="00411B91" w:rsidP="00F8727E">
            <w:pPr>
              <w:jc w:val="center"/>
              <w:rPr>
                <w:highlight w:val="yellow"/>
              </w:rPr>
            </w:pPr>
          </w:p>
          <w:p w14:paraId="53B47CF1" w14:textId="77777777" w:rsidR="00411B91" w:rsidRPr="00DA6BA8" w:rsidRDefault="00411B91" w:rsidP="00F8727E">
            <w:pPr>
              <w:jc w:val="center"/>
            </w:pPr>
            <w:r w:rsidRPr="00DA6BA8">
              <w:rPr>
                <w:color w:val="000000" w:themeColor="text1"/>
              </w:rPr>
              <w:t>z = 5.1***</w:t>
            </w:r>
          </w:p>
          <w:p w14:paraId="4E2A008B" w14:textId="77777777" w:rsidR="00411B91" w:rsidRPr="00DA6BA8" w:rsidRDefault="00411B91" w:rsidP="00F8727E">
            <w:pPr>
              <w:jc w:val="center"/>
            </w:pPr>
            <w:r w:rsidRPr="00DA6BA8">
              <w:rPr>
                <w:color w:val="000000" w:themeColor="text1"/>
              </w:rPr>
              <w:t>z = 5.2***</w:t>
            </w:r>
          </w:p>
          <w:p w14:paraId="3C63A9EA" w14:textId="77777777" w:rsidR="00411B91" w:rsidRPr="00DA6BA8" w:rsidRDefault="00411B91" w:rsidP="00F8727E">
            <w:pPr>
              <w:jc w:val="center"/>
            </w:pPr>
            <w:r w:rsidRPr="00DA6BA8">
              <w:rPr>
                <w:color w:val="000000" w:themeColor="text1"/>
              </w:rPr>
              <w:t>z = 3.6***</w:t>
            </w:r>
          </w:p>
          <w:p w14:paraId="567A528B" w14:textId="77777777" w:rsidR="00411B91" w:rsidRPr="00DA6BA8" w:rsidRDefault="00411B91" w:rsidP="00F8727E">
            <w:pPr>
              <w:jc w:val="center"/>
            </w:pPr>
            <w:r w:rsidRPr="00DA6BA8">
              <w:rPr>
                <w:color w:val="000000" w:themeColor="text1"/>
              </w:rPr>
              <w:t>z = 4.1***</w:t>
            </w:r>
          </w:p>
          <w:p w14:paraId="2DBD84D9" w14:textId="77777777" w:rsidR="00411B91" w:rsidRPr="00DA6BA8" w:rsidRDefault="00411B91" w:rsidP="00F8727E">
            <w:pPr>
              <w:jc w:val="center"/>
            </w:pPr>
            <w:r w:rsidRPr="00DA6BA8">
              <w:rPr>
                <w:color w:val="000000" w:themeColor="text1"/>
              </w:rPr>
              <w:t>z = 1.7</w:t>
            </w:r>
          </w:p>
          <w:p w14:paraId="5A9E5751" w14:textId="77777777" w:rsidR="00411B91" w:rsidRPr="00DA6BA8" w:rsidRDefault="00411B91" w:rsidP="00F8727E">
            <w:pPr>
              <w:jc w:val="center"/>
            </w:pPr>
            <w:r w:rsidRPr="00DA6BA8">
              <w:rPr>
                <w:color w:val="000000" w:themeColor="text1"/>
              </w:rPr>
              <w:t>z = 3.8***</w:t>
            </w:r>
          </w:p>
        </w:tc>
      </w:tr>
    </w:tbl>
    <w:p w14:paraId="4C1AA588" w14:textId="39658102" w:rsidR="00212AE7" w:rsidRDefault="00212AE7" w:rsidP="00212AE7">
      <w:r>
        <w:rPr>
          <w:i/>
          <w:iCs/>
        </w:rPr>
        <w:t xml:space="preserve">Note.  </w:t>
      </w:r>
      <w:r>
        <w:t>The Perceived Stress Scale and the PedsQL Family Impact Module do not have clear normative data available.</w:t>
      </w:r>
    </w:p>
    <w:p w14:paraId="354D2A00" w14:textId="77777777" w:rsidR="00212AE7" w:rsidRPr="00DA6BA8" w:rsidRDefault="00212AE7" w:rsidP="00212AE7">
      <w:r w:rsidRPr="00DA6BA8">
        <w:t>* p &lt; 0.05</w:t>
      </w:r>
      <w:r>
        <w:t>.</w:t>
      </w:r>
      <w:r w:rsidRPr="00DA6BA8">
        <w:t xml:space="preserve"> ** p &lt; 0.01</w:t>
      </w:r>
      <w:r>
        <w:t>.</w:t>
      </w:r>
      <w:r w:rsidRPr="00DA6BA8">
        <w:t xml:space="preserve"> *** p &lt; 0.001</w:t>
      </w:r>
      <w:r>
        <w:t>.</w:t>
      </w:r>
    </w:p>
    <w:p w14:paraId="554773D7" w14:textId="77777777" w:rsidR="003B2C18" w:rsidRPr="00DA6BA8" w:rsidRDefault="003B2C18" w:rsidP="003B2C18">
      <w:r w:rsidRPr="00DA6BA8">
        <w:t>‡ Median (interquartile range)</w:t>
      </w:r>
    </w:p>
    <w:p w14:paraId="7AD7649E" w14:textId="1177C1C6" w:rsidR="00212AE7" w:rsidRDefault="00212AE7" w:rsidP="00212AE7">
      <w:pPr>
        <w:rPr>
          <w:b/>
          <w:bCs/>
        </w:rPr>
      </w:pPr>
      <w:r w:rsidRPr="00DA6BA8">
        <w:rPr>
          <w:b/>
          <w:bCs/>
        </w:rPr>
        <w:lastRenderedPageBreak/>
        <w:t>Table S</w:t>
      </w:r>
      <w:r w:rsidR="00822814">
        <w:rPr>
          <w:b/>
          <w:bCs/>
        </w:rPr>
        <w:t>6</w:t>
      </w:r>
    </w:p>
    <w:p w14:paraId="343BEAD3" w14:textId="77777777" w:rsidR="00212AE7" w:rsidRDefault="00212AE7" w:rsidP="00212AE7">
      <w:pPr>
        <w:rPr>
          <w:b/>
          <w:bCs/>
        </w:rPr>
      </w:pPr>
    </w:p>
    <w:p w14:paraId="5395BC5D" w14:textId="41A43051" w:rsidR="00E05A89" w:rsidRPr="009E6031" w:rsidRDefault="00E05A89" w:rsidP="00E05A89">
      <w:pPr>
        <w:rPr>
          <w:i/>
          <w:iCs/>
        </w:rPr>
      </w:pPr>
      <w:r w:rsidRPr="009E6031">
        <w:rPr>
          <w:i/>
          <w:iCs/>
        </w:rPr>
        <w:t xml:space="preserve">Comparison of </w:t>
      </w:r>
      <w:r>
        <w:rPr>
          <w:i/>
          <w:iCs/>
        </w:rPr>
        <w:t>Control</w:t>
      </w:r>
      <w:r w:rsidRPr="009E6031">
        <w:rPr>
          <w:i/>
          <w:iCs/>
        </w:rPr>
        <w:t xml:space="preserve"> Group to </w:t>
      </w:r>
      <w:r>
        <w:rPr>
          <w:i/>
          <w:iCs/>
        </w:rPr>
        <w:t xml:space="preserve">Available </w:t>
      </w:r>
      <w:r w:rsidRPr="009E6031">
        <w:rPr>
          <w:i/>
          <w:iCs/>
        </w:rPr>
        <w:t>Normative Samples</w:t>
      </w:r>
      <w:r>
        <w:rPr>
          <w:i/>
          <w:iCs/>
        </w:rPr>
        <w:t xml:space="preserve"> or Clinical Threshold</w:t>
      </w:r>
    </w:p>
    <w:tbl>
      <w:tblPr>
        <w:tblStyle w:val="TableGrid"/>
        <w:tblW w:w="11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8"/>
        <w:gridCol w:w="1872"/>
        <w:gridCol w:w="1872"/>
        <w:gridCol w:w="2232"/>
      </w:tblGrid>
      <w:tr w:rsidR="00212AE7" w:rsidRPr="00DA6BA8" w14:paraId="33C06450" w14:textId="77777777" w:rsidTr="00F8727E">
        <w:tc>
          <w:tcPr>
            <w:tcW w:w="5328" w:type="dxa"/>
            <w:tcBorders>
              <w:bottom w:val="single" w:sz="4" w:space="0" w:color="auto"/>
            </w:tcBorders>
            <w:vAlign w:val="center"/>
          </w:tcPr>
          <w:p w14:paraId="666BA1E5" w14:textId="77777777" w:rsidR="00212AE7" w:rsidRPr="00DA6BA8" w:rsidRDefault="00212AE7" w:rsidP="00F8727E">
            <w:r w:rsidRPr="00DA6BA8">
              <w:rPr>
                <w:b/>
                <w:bCs/>
              </w:rPr>
              <w:t>Scale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4A2EBFDB" w14:textId="77777777" w:rsidR="00212AE7" w:rsidRPr="00DA6BA8" w:rsidRDefault="00212AE7" w:rsidP="00F8727E">
            <w:pPr>
              <w:jc w:val="center"/>
            </w:pPr>
            <w:r>
              <w:rPr>
                <w:b/>
                <w:bCs/>
              </w:rPr>
              <w:t>Control (n = 28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7E832373" w14:textId="77777777" w:rsidR="00212AE7" w:rsidRPr="00DA6BA8" w:rsidRDefault="00212AE7" w:rsidP="00F8727E">
            <w:pPr>
              <w:jc w:val="center"/>
            </w:pPr>
            <w:r w:rsidRPr="00DA6BA8">
              <w:rPr>
                <w:b/>
                <w:bCs/>
              </w:rPr>
              <w:t>Normative or Clinical Threshold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07F3EC64" w14:textId="77777777" w:rsidR="00212AE7" w:rsidRPr="00DA6BA8" w:rsidRDefault="00212AE7" w:rsidP="00F8727E">
            <w:pPr>
              <w:jc w:val="center"/>
            </w:pPr>
            <w:r w:rsidRPr="00DA6BA8">
              <w:rPr>
                <w:b/>
                <w:bCs/>
              </w:rPr>
              <w:t>Wilcoxon Signed Rank Test Statistic</w:t>
            </w:r>
          </w:p>
        </w:tc>
      </w:tr>
      <w:tr w:rsidR="00212AE7" w:rsidRPr="00DA6BA8" w14:paraId="500351F6" w14:textId="77777777" w:rsidTr="00F8727E">
        <w:tc>
          <w:tcPr>
            <w:tcW w:w="5328" w:type="dxa"/>
            <w:tcBorders>
              <w:top w:val="single" w:sz="4" w:space="0" w:color="auto"/>
            </w:tcBorders>
          </w:tcPr>
          <w:p w14:paraId="76D51C70" w14:textId="77777777" w:rsidR="00212AE7" w:rsidRPr="00DA6BA8" w:rsidRDefault="00212AE7" w:rsidP="00F8727E">
            <w:pPr>
              <w:rPr>
                <w:b/>
                <w:bCs/>
                <w:u w:val="single"/>
              </w:rPr>
            </w:pPr>
            <w:r w:rsidRPr="00DA6BA8">
              <w:rPr>
                <w:b/>
                <w:bCs/>
                <w:u w:val="single"/>
              </w:rPr>
              <w:t>Adolescent-Report Scales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68B0EA8C" w14:textId="77777777" w:rsidR="00212AE7" w:rsidRPr="00DA6BA8" w:rsidRDefault="00212AE7" w:rsidP="00F8727E">
            <w:pPr>
              <w:jc w:val="center"/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6622F26B" w14:textId="77777777" w:rsidR="00212AE7" w:rsidRPr="00DA6BA8" w:rsidRDefault="00212AE7" w:rsidP="00F8727E">
            <w:pPr>
              <w:jc w:val="center"/>
            </w:pP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65BAF2D9" w14:textId="77777777" w:rsidR="00212AE7" w:rsidRPr="00DA6BA8" w:rsidRDefault="00212AE7" w:rsidP="00F8727E">
            <w:pPr>
              <w:jc w:val="center"/>
            </w:pPr>
          </w:p>
        </w:tc>
      </w:tr>
      <w:tr w:rsidR="00212AE7" w:rsidRPr="00DA6BA8" w14:paraId="776E7730" w14:textId="77777777" w:rsidTr="00F8727E">
        <w:tc>
          <w:tcPr>
            <w:tcW w:w="5328" w:type="dxa"/>
          </w:tcPr>
          <w:p w14:paraId="2A6C301F" w14:textId="77777777" w:rsidR="00212AE7" w:rsidRPr="00DA6BA8" w:rsidRDefault="00212AE7" w:rsidP="00F8727E">
            <w:r w:rsidRPr="00DA6BA8">
              <w:t xml:space="preserve">Youth Quality of Life – Research Version </w:t>
            </w:r>
          </w:p>
          <w:p w14:paraId="137EE25E" w14:textId="77777777" w:rsidR="00212AE7" w:rsidRPr="00DA6BA8" w:rsidRDefault="00212AE7" w:rsidP="00F8727E">
            <w:r w:rsidRPr="00DA6BA8">
              <w:t xml:space="preserve">     Sense of Self</w:t>
            </w:r>
          </w:p>
          <w:p w14:paraId="05BEE01B" w14:textId="77777777" w:rsidR="00212AE7" w:rsidRPr="00DA6BA8" w:rsidRDefault="00212AE7" w:rsidP="00F8727E">
            <w:r w:rsidRPr="00DA6BA8">
              <w:t xml:space="preserve">     Social Relationships </w:t>
            </w:r>
          </w:p>
          <w:p w14:paraId="06A828E1" w14:textId="77777777" w:rsidR="00212AE7" w:rsidRPr="00DA6BA8" w:rsidRDefault="00212AE7" w:rsidP="00F8727E">
            <w:r w:rsidRPr="00DA6BA8">
              <w:t xml:space="preserve">     Environment</w:t>
            </w:r>
          </w:p>
          <w:p w14:paraId="7C34F4A2" w14:textId="77777777" w:rsidR="00212AE7" w:rsidRPr="00DA6BA8" w:rsidRDefault="00212AE7" w:rsidP="00F8727E">
            <w:r w:rsidRPr="00DA6BA8">
              <w:t xml:space="preserve">     General Quality of Life</w:t>
            </w:r>
          </w:p>
          <w:p w14:paraId="1699F433" w14:textId="77777777" w:rsidR="00212AE7" w:rsidRPr="00DA6BA8" w:rsidRDefault="00212AE7" w:rsidP="00F8727E">
            <w:r w:rsidRPr="00DA6BA8">
              <w:t xml:space="preserve">     Total</w:t>
            </w:r>
          </w:p>
        </w:tc>
        <w:tc>
          <w:tcPr>
            <w:tcW w:w="1872" w:type="dxa"/>
            <w:vAlign w:val="center"/>
          </w:tcPr>
          <w:p w14:paraId="2B39FA0E" w14:textId="77777777" w:rsidR="00212AE7" w:rsidRPr="00DA6BA8" w:rsidRDefault="00212AE7" w:rsidP="00F8727E">
            <w:pPr>
              <w:jc w:val="center"/>
            </w:pPr>
          </w:p>
          <w:p w14:paraId="6A3AC765" w14:textId="77777777" w:rsidR="00212AE7" w:rsidRPr="00DA6BA8" w:rsidRDefault="00212AE7" w:rsidP="00F8727E">
            <w:pPr>
              <w:jc w:val="center"/>
            </w:pPr>
            <w:r w:rsidRPr="00DA6BA8">
              <w:t>77.9 (63.2-86.4)</w:t>
            </w:r>
          </w:p>
          <w:p w14:paraId="6C006580" w14:textId="77777777" w:rsidR="00212AE7" w:rsidRPr="00DA6BA8" w:rsidRDefault="00212AE7" w:rsidP="00F8727E">
            <w:pPr>
              <w:jc w:val="center"/>
            </w:pPr>
            <w:r w:rsidRPr="00DA6BA8">
              <w:t>82.5 (73.6-88.6)</w:t>
            </w:r>
          </w:p>
          <w:p w14:paraId="6642CA59" w14:textId="77777777" w:rsidR="00212AE7" w:rsidRPr="00DA6BA8" w:rsidRDefault="00212AE7" w:rsidP="00F8727E">
            <w:pPr>
              <w:jc w:val="center"/>
            </w:pPr>
            <w:r w:rsidRPr="00DA6BA8">
              <w:t>85.5 (77.5-91.5)</w:t>
            </w:r>
          </w:p>
          <w:p w14:paraId="2B5992EC" w14:textId="77777777" w:rsidR="00212AE7" w:rsidRPr="00DA6BA8" w:rsidRDefault="00212AE7" w:rsidP="00F8727E">
            <w:pPr>
              <w:jc w:val="center"/>
            </w:pPr>
            <w:r w:rsidRPr="00DA6BA8">
              <w:t>85 (68.3-95)</w:t>
            </w:r>
          </w:p>
          <w:p w14:paraId="2666325D" w14:textId="77777777" w:rsidR="00212AE7" w:rsidRPr="00DA6BA8" w:rsidRDefault="00212AE7" w:rsidP="00F8727E">
            <w:pPr>
              <w:jc w:val="center"/>
            </w:pPr>
            <w:r w:rsidRPr="00DA6BA8">
              <w:t>82.0 (71.4-90.1)</w:t>
            </w:r>
          </w:p>
        </w:tc>
        <w:tc>
          <w:tcPr>
            <w:tcW w:w="1872" w:type="dxa"/>
            <w:vAlign w:val="center"/>
          </w:tcPr>
          <w:p w14:paraId="39A6F054" w14:textId="77777777" w:rsidR="00212AE7" w:rsidRPr="00DA6BA8" w:rsidRDefault="00212AE7" w:rsidP="00F8727E">
            <w:pPr>
              <w:jc w:val="center"/>
            </w:pPr>
          </w:p>
          <w:p w14:paraId="545E987C" w14:textId="77777777" w:rsidR="00212AE7" w:rsidRPr="00DA6BA8" w:rsidRDefault="00212AE7" w:rsidP="00F8727E">
            <w:pPr>
              <w:jc w:val="center"/>
            </w:pPr>
            <w:r w:rsidRPr="00DA6BA8">
              <w:t>78.8</w:t>
            </w:r>
          </w:p>
          <w:p w14:paraId="4C0CC24F" w14:textId="77777777" w:rsidR="00212AE7" w:rsidRPr="00DA6BA8" w:rsidRDefault="00212AE7" w:rsidP="00F8727E">
            <w:pPr>
              <w:jc w:val="center"/>
            </w:pPr>
            <w:r w:rsidRPr="00DA6BA8">
              <w:t>80.8</w:t>
            </w:r>
          </w:p>
          <w:p w14:paraId="208734CE" w14:textId="77777777" w:rsidR="00212AE7" w:rsidRPr="00DA6BA8" w:rsidRDefault="00212AE7" w:rsidP="00F8727E">
            <w:pPr>
              <w:jc w:val="center"/>
            </w:pPr>
            <w:r w:rsidRPr="00DA6BA8">
              <w:t>87.6</w:t>
            </w:r>
          </w:p>
          <w:p w14:paraId="7E019015" w14:textId="77777777" w:rsidR="00212AE7" w:rsidRPr="00DA6BA8" w:rsidRDefault="00212AE7" w:rsidP="00F8727E">
            <w:pPr>
              <w:jc w:val="center"/>
            </w:pPr>
            <w:r w:rsidRPr="00DA6BA8">
              <w:t>86.9</w:t>
            </w:r>
          </w:p>
          <w:p w14:paraId="1D018040" w14:textId="77777777" w:rsidR="00212AE7" w:rsidRPr="00DA6BA8" w:rsidRDefault="00212AE7" w:rsidP="00F8727E">
            <w:pPr>
              <w:jc w:val="center"/>
            </w:pPr>
            <w:r w:rsidRPr="00DA6BA8">
              <w:t>82.2</w:t>
            </w:r>
          </w:p>
        </w:tc>
        <w:tc>
          <w:tcPr>
            <w:tcW w:w="2232" w:type="dxa"/>
            <w:vAlign w:val="center"/>
          </w:tcPr>
          <w:p w14:paraId="5DA1CC13" w14:textId="77777777" w:rsidR="00212AE7" w:rsidRPr="00DA6BA8" w:rsidRDefault="00212AE7" w:rsidP="00F8727E">
            <w:pPr>
              <w:jc w:val="center"/>
            </w:pPr>
          </w:p>
          <w:p w14:paraId="231ED0EB" w14:textId="77777777" w:rsidR="00212AE7" w:rsidRPr="00DA6BA8" w:rsidRDefault="00212AE7" w:rsidP="00F8727E">
            <w:pPr>
              <w:jc w:val="center"/>
            </w:pPr>
            <w:r w:rsidRPr="00DA6BA8">
              <w:t>z = -1.2</w:t>
            </w:r>
          </w:p>
          <w:p w14:paraId="70417CF1" w14:textId="77777777" w:rsidR="00212AE7" w:rsidRPr="00DA6BA8" w:rsidRDefault="00212AE7" w:rsidP="00F8727E">
            <w:pPr>
              <w:jc w:val="center"/>
            </w:pPr>
            <w:r w:rsidRPr="00DA6BA8">
              <w:t>z = -0.2</w:t>
            </w:r>
          </w:p>
          <w:p w14:paraId="1B6324E3" w14:textId="77777777" w:rsidR="00212AE7" w:rsidRPr="00DA6BA8" w:rsidRDefault="00212AE7" w:rsidP="00F8727E">
            <w:pPr>
              <w:jc w:val="center"/>
            </w:pPr>
            <w:r w:rsidRPr="00DA6BA8">
              <w:t>z = -1.6</w:t>
            </w:r>
          </w:p>
          <w:p w14:paraId="458ACB31" w14:textId="77777777" w:rsidR="00212AE7" w:rsidRPr="00DA6BA8" w:rsidRDefault="00212AE7" w:rsidP="00F8727E">
            <w:pPr>
              <w:jc w:val="center"/>
            </w:pPr>
            <w:r w:rsidRPr="00DA6BA8">
              <w:t>z = -1.4</w:t>
            </w:r>
          </w:p>
          <w:p w14:paraId="78A1EF83" w14:textId="77777777" w:rsidR="00212AE7" w:rsidRPr="00DA6BA8" w:rsidRDefault="00212AE7" w:rsidP="00F8727E">
            <w:pPr>
              <w:jc w:val="center"/>
            </w:pPr>
            <w:r w:rsidRPr="00DA6BA8">
              <w:t>z = -0.6</w:t>
            </w:r>
          </w:p>
        </w:tc>
      </w:tr>
      <w:tr w:rsidR="00212AE7" w:rsidRPr="00DA6BA8" w14:paraId="1012AD85" w14:textId="77777777" w:rsidTr="00F8727E">
        <w:tc>
          <w:tcPr>
            <w:tcW w:w="5328" w:type="dxa"/>
          </w:tcPr>
          <w:p w14:paraId="63DF5D5A" w14:textId="77777777" w:rsidR="00212AE7" w:rsidRPr="00DA6BA8" w:rsidRDefault="00212AE7" w:rsidP="00F8727E">
            <w:r w:rsidRPr="00DA6BA8">
              <w:t xml:space="preserve">Self-Esteem Scale </w:t>
            </w:r>
          </w:p>
        </w:tc>
        <w:tc>
          <w:tcPr>
            <w:tcW w:w="1872" w:type="dxa"/>
            <w:vAlign w:val="center"/>
          </w:tcPr>
          <w:p w14:paraId="0B0D3BB6" w14:textId="77777777" w:rsidR="00212AE7" w:rsidRPr="00DA6BA8" w:rsidRDefault="00212AE7" w:rsidP="00F8727E">
            <w:pPr>
              <w:jc w:val="center"/>
            </w:pPr>
            <w:r w:rsidRPr="00DA6BA8">
              <w:t>29.5 (26.5-34)</w:t>
            </w:r>
          </w:p>
        </w:tc>
        <w:tc>
          <w:tcPr>
            <w:tcW w:w="1872" w:type="dxa"/>
            <w:vAlign w:val="center"/>
          </w:tcPr>
          <w:p w14:paraId="15B86BD1" w14:textId="77777777" w:rsidR="00212AE7" w:rsidRPr="00DA6BA8" w:rsidRDefault="00212AE7" w:rsidP="00F8727E">
            <w:pPr>
              <w:jc w:val="center"/>
            </w:pPr>
            <w:r w:rsidRPr="00DA6BA8">
              <w:t>31.26</w:t>
            </w:r>
          </w:p>
        </w:tc>
        <w:tc>
          <w:tcPr>
            <w:tcW w:w="2232" w:type="dxa"/>
            <w:vAlign w:val="center"/>
          </w:tcPr>
          <w:p w14:paraId="5F0CFB54" w14:textId="77777777" w:rsidR="00212AE7" w:rsidRPr="00DA6BA8" w:rsidRDefault="00212AE7" w:rsidP="00F8727E">
            <w:pPr>
              <w:jc w:val="center"/>
            </w:pPr>
            <w:r w:rsidRPr="00DA6BA8">
              <w:t>z = -1.2</w:t>
            </w:r>
          </w:p>
        </w:tc>
      </w:tr>
      <w:tr w:rsidR="00212AE7" w:rsidRPr="00DA6BA8" w14:paraId="49F9B591" w14:textId="77777777" w:rsidTr="00F8727E">
        <w:tc>
          <w:tcPr>
            <w:tcW w:w="5328" w:type="dxa"/>
          </w:tcPr>
          <w:p w14:paraId="37977F4A" w14:textId="77777777" w:rsidR="00212AE7" w:rsidRPr="00DA6BA8" w:rsidRDefault="00212AE7" w:rsidP="00F8727E">
            <w:r w:rsidRPr="00DA6BA8">
              <w:t>Daily Life Stressors Scale</w:t>
            </w:r>
          </w:p>
        </w:tc>
        <w:tc>
          <w:tcPr>
            <w:tcW w:w="1872" w:type="dxa"/>
            <w:vAlign w:val="center"/>
          </w:tcPr>
          <w:p w14:paraId="49FB07A8" w14:textId="77777777" w:rsidR="00212AE7" w:rsidRPr="00DA6BA8" w:rsidRDefault="00212AE7" w:rsidP="00F8727E">
            <w:pPr>
              <w:jc w:val="center"/>
            </w:pPr>
            <w:r w:rsidRPr="00DA6BA8">
              <w:t>27.5 (18-37)</w:t>
            </w:r>
          </w:p>
        </w:tc>
        <w:tc>
          <w:tcPr>
            <w:tcW w:w="1872" w:type="dxa"/>
            <w:vAlign w:val="center"/>
          </w:tcPr>
          <w:p w14:paraId="3E61A6B3" w14:textId="77777777" w:rsidR="00212AE7" w:rsidRPr="00DA6BA8" w:rsidRDefault="00212AE7" w:rsidP="00F8727E">
            <w:pPr>
              <w:jc w:val="center"/>
            </w:pPr>
            <w:r w:rsidRPr="00DA6BA8">
              <w:t>33.21</w:t>
            </w:r>
          </w:p>
        </w:tc>
        <w:tc>
          <w:tcPr>
            <w:tcW w:w="2232" w:type="dxa"/>
            <w:vAlign w:val="center"/>
          </w:tcPr>
          <w:p w14:paraId="434505BB" w14:textId="77777777" w:rsidR="00212AE7" w:rsidRPr="00DA6BA8" w:rsidRDefault="00212AE7" w:rsidP="00F8727E">
            <w:pPr>
              <w:jc w:val="center"/>
            </w:pPr>
            <w:r w:rsidRPr="00DA6BA8">
              <w:t>z = -1.6</w:t>
            </w:r>
          </w:p>
        </w:tc>
      </w:tr>
      <w:tr w:rsidR="00212AE7" w:rsidRPr="00DA6BA8" w14:paraId="3D7ABE52" w14:textId="77777777" w:rsidTr="00F8727E">
        <w:tc>
          <w:tcPr>
            <w:tcW w:w="5328" w:type="dxa"/>
          </w:tcPr>
          <w:p w14:paraId="0BB76554" w14:textId="77777777" w:rsidR="00212AE7" w:rsidRPr="00DA6BA8" w:rsidRDefault="00212AE7" w:rsidP="00F8727E">
            <w:r w:rsidRPr="00DA6BA8">
              <w:t xml:space="preserve">PROMIS Pediatric Peer Relationships Short Form 8a </w:t>
            </w:r>
          </w:p>
        </w:tc>
        <w:tc>
          <w:tcPr>
            <w:tcW w:w="1872" w:type="dxa"/>
            <w:vAlign w:val="center"/>
          </w:tcPr>
          <w:p w14:paraId="15B6FF57" w14:textId="77777777" w:rsidR="00212AE7" w:rsidRPr="00DA6BA8" w:rsidRDefault="00212AE7" w:rsidP="00F8727E">
            <w:pPr>
              <w:jc w:val="center"/>
            </w:pPr>
            <w:r w:rsidRPr="00DA6BA8">
              <w:t>42.6 (38.8-47.4)</w:t>
            </w:r>
          </w:p>
        </w:tc>
        <w:tc>
          <w:tcPr>
            <w:tcW w:w="1872" w:type="dxa"/>
            <w:vAlign w:val="center"/>
          </w:tcPr>
          <w:p w14:paraId="286E6C72" w14:textId="77777777" w:rsidR="00212AE7" w:rsidRPr="00DA6BA8" w:rsidRDefault="00212AE7" w:rsidP="00F8727E">
            <w:pPr>
              <w:jc w:val="center"/>
            </w:pPr>
            <w:r w:rsidRPr="00DA6BA8">
              <w:t>50</w:t>
            </w:r>
          </w:p>
        </w:tc>
        <w:tc>
          <w:tcPr>
            <w:tcW w:w="2232" w:type="dxa"/>
            <w:vAlign w:val="center"/>
          </w:tcPr>
          <w:p w14:paraId="2F4321F7" w14:textId="77777777" w:rsidR="00212AE7" w:rsidRPr="00DA6BA8" w:rsidRDefault="00212AE7" w:rsidP="00F8727E">
            <w:pPr>
              <w:jc w:val="center"/>
            </w:pPr>
            <w:r w:rsidRPr="00DA6BA8">
              <w:t>z = -3.4***</w:t>
            </w:r>
          </w:p>
        </w:tc>
      </w:tr>
      <w:tr w:rsidR="00212AE7" w:rsidRPr="00DA6BA8" w14:paraId="45260DDA" w14:textId="77777777" w:rsidTr="00F8727E">
        <w:tc>
          <w:tcPr>
            <w:tcW w:w="5328" w:type="dxa"/>
          </w:tcPr>
          <w:p w14:paraId="28E43578" w14:textId="77777777" w:rsidR="00212AE7" w:rsidRPr="00DA6BA8" w:rsidRDefault="00212AE7" w:rsidP="00F8727E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Family Assessment Device</w:t>
            </w:r>
          </w:p>
          <w:p w14:paraId="55E402BA" w14:textId="77777777" w:rsidR="00212AE7" w:rsidRPr="00DA6BA8" w:rsidRDefault="00212AE7" w:rsidP="00F8727E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Problem Solving   </w:t>
            </w:r>
          </w:p>
          <w:p w14:paraId="27497403" w14:textId="77777777" w:rsidR="00212AE7" w:rsidRPr="00DA6BA8" w:rsidRDefault="00212AE7" w:rsidP="00F8727E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Communication </w:t>
            </w:r>
          </w:p>
          <w:p w14:paraId="47F453C8" w14:textId="77777777" w:rsidR="00212AE7" w:rsidRPr="00DA6BA8" w:rsidRDefault="00212AE7" w:rsidP="00F8727E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Roles</w:t>
            </w:r>
          </w:p>
          <w:p w14:paraId="033EFE72" w14:textId="77777777" w:rsidR="00212AE7" w:rsidRPr="00DA6BA8" w:rsidRDefault="00212AE7" w:rsidP="00F8727E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Affective Responsiveness </w:t>
            </w:r>
          </w:p>
          <w:p w14:paraId="22B40646" w14:textId="77777777" w:rsidR="00212AE7" w:rsidRPr="00DA6BA8" w:rsidRDefault="00212AE7" w:rsidP="00F8727E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Affective Involvement</w:t>
            </w:r>
          </w:p>
          <w:p w14:paraId="6F61815F" w14:textId="77777777" w:rsidR="00212AE7" w:rsidRPr="00DA6BA8" w:rsidRDefault="00212AE7" w:rsidP="00F8727E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Behavior Control</w:t>
            </w:r>
          </w:p>
          <w:p w14:paraId="0AAD1778" w14:textId="77777777" w:rsidR="00212AE7" w:rsidRPr="00DA6BA8" w:rsidRDefault="00212AE7" w:rsidP="00F8727E">
            <w:pPr>
              <w:rPr>
                <w:color w:val="FF0000"/>
                <w:highlight w:val="yellow"/>
              </w:rPr>
            </w:pPr>
            <w:r w:rsidRPr="00DA6BA8">
              <w:rPr>
                <w:color w:val="000000" w:themeColor="text1"/>
              </w:rPr>
              <w:t xml:space="preserve">     General Functioning</w:t>
            </w:r>
          </w:p>
        </w:tc>
        <w:tc>
          <w:tcPr>
            <w:tcW w:w="1872" w:type="dxa"/>
            <w:vAlign w:val="center"/>
          </w:tcPr>
          <w:p w14:paraId="2D6A171C" w14:textId="77777777" w:rsidR="00212AE7" w:rsidRPr="00DA6BA8" w:rsidRDefault="00212AE7" w:rsidP="00F8727E">
            <w:pPr>
              <w:rPr>
                <w:color w:val="FF0000"/>
                <w:highlight w:val="yellow"/>
              </w:rPr>
            </w:pPr>
          </w:p>
          <w:p w14:paraId="5A054FB5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 (1.8-2.3)</w:t>
            </w:r>
          </w:p>
          <w:p w14:paraId="18CFB7FC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 (2.0-2.4)</w:t>
            </w:r>
          </w:p>
          <w:p w14:paraId="73D2013B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0 (2.0-2.3)</w:t>
            </w:r>
          </w:p>
          <w:p w14:paraId="5A862799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3 (1.9-2.5)</w:t>
            </w:r>
          </w:p>
          <w:p w14:paraId="67A9F976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0 (1.9-2.3)</w:t>
            </w:r>
          </w:p>
          <w:p w14:paraId="7ED41EBF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9 (1.6-2.2)</w:t>
            </w:r>
          </w:p>
          <w:p w14:paraId="2AAC8165" w14:textId="77777777" w:rsidR="00212AE7" w:rsidRPr="00DA6BA8" w:rsidRDefault="00212AE7" w:rsidP="00F8727E">
            <w:pPr>
              <w:jc w:val="center"/>
              <w:rPr>
                <w:color w:val="FF0000"/>
                <w:highlight w:val="yellow"/>
              </w:rPr>
            </w:pPr>
            <w:r w:rsidRPr="00DA6BA8">
              <w:rPr>
                <w:color w:val="000000" w:themeColor="text1"/>
              </w:rPr>
              <w:t>1.8 (1.5-2.3)</w:t>
            </w:r>
          </w:p>
        </w:tc>
        <w:tc>
          <w:tcPr>
            <w:tcW w:w="1872" w:type="dxa"/>
            <w:vAlign w:val="center"/>
          </w:tcPr>
          <w:p w14:paraId="36ECCAD8" w14:textId="77777777" w:rsidR="00212AE7" w:rsidRPr="00DA6BA8" w:rsidRDefault="00212AE7" w:rsidP="00F8727E">
            <w:pPr>
              <w:rPr>
                <w:color w:val="FF0000"/>
                <w:highlight w:val="yellow"/>
              </w:rPr>
            </w:pPr>
          </w:p>
          <w:p w14:paraId="352EA16D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</w:t>
            </w:r>
          </w:p>
          <w:p w14:paraId="58F3AE15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</w:t>
            </w:r>
          </w:p>
          <w:p w14:paraId="176A5384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3</w:t>
            </w:r>
          </w:p>
          <w:p w14:paraId="6512BA67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</w:t>
            </w:r>
          </w:p>
          <w:p w14:paraId="1A85FE40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1</w:t>
            </w:r>
          </w:p>
          <w:p w14:paraId="2177A841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9</w:t>
            </w:r>
          </w:p>
          <w:p w14:paraId="067E98A3" w14:textId="77777777" w:rsidR="00212AE7" w:rsidRPr="00DA6BA8" w:rsidRDefault="00212AE7" w:rsidP="00F8727E">
            <w:pPr>
              <w:jc w:val="center"/>
              <w:rPr>
                <w:color w:val="FF0000"/>
                <w:highlight w:val="yellow"/>
              </w:rPr>
            </w:pPr>
            <w:r w:rsidRPr="00DA6BA8">
              <w:rPr>
                <w:color w:val="000000" w:themeColor="text1"/>
              </w:rPr>
              <w:t>2.0</w:t>
            </w:r>
          </w:p>
        </w:tc>
        <w:tc>
          <w:tcPr>
            <w:tcW w:w="2232" w:type="dxa"/>
            <w:vAlign w:val="center"/>
          </w:tcPr>
          <w:p w14:paraId="41B26295" w14:textId="77777777" w:rsidR="00212AE7" w:rsidRPr="00DA6BA8" w:rsidRDefault="00212AE7" w:rsidP="00F8727E">
            <w:pPr>
              <w:rPr>
                <w:color w:val="000000" w:themeColor="text1"/>
              </w:rPr>
            </w:pPr>
          </w:p>
          <w:p w14:paraId="737CBEE6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2.4*</w:t>
            </w:r>
          </w:p>
          <w:p w14:paraId="13B4766B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0.2</w:t>
            </w:r>
          </w:p>
          <w:p w14:paraId="0D2F99E7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2.9**</w:t>
            </w:r>
          </w:p>
          <w:p w14:paraId="762FDAC7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0.2</w:t>
            </w:r>
          </w:p>
          <w:p w14:paraId="24E8F669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0.6</w:t>
            </w:r>
          </w:p>
          <w:p w14:paraId="1841E633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0.5</w:t>
            </w:r>
          </w:p>
          <w:p w14:paraId="3328F404" w14:textId="77777777" w:rsidR="00212AE7" w:rsidRPr="00DA6BA8" w:rsidRDefault="00212AE7" w:rsidP="00F8727E">
            <w:pPr>
              <w:jc w:val="center"/>
              <w:rPr>
                <w:color w:val="FF0000"/>
                <w:highlight w:val="yellow"/>
              </w:rPr>
            </w:pPr>
            <w:r w:rsidRPr="00DA6BA8">
              <w:rPr>
                <w:color w:val="000000" w:themeColor="text1"/>
              </w:rPr>
              <w:t>z = 1.7</w:t>
            </w:r>
          </w:p>
        </w:tc>
      </w:tr>
      <w:tr w:rsidR="00212AE7" w:rsidRPr="00DA6BA8" w14:paraId="409D6F1A" w14:textId="77777777" w:rsidTr="00F8727E">
        <w:tc>
          <w:tcPr>
            <w:tcW w:w="5328" w:type="dxa"/>
          </w:tcPr>
          <w:p w14:paraId="5FEE3A36" w14:textId="77777777" w:rsidR="00212AE7" w:rsidRPr="00DA6BA8" w:rsidRDefault="00212AE7" w:rsidP="00F8727E">
            <w:r w:rsidRPr="00DA6BA8">
              <w:t xml:space="preserve">Revised Children’s Anxiety and Depression Scale </w:t>
            </w:r>
          </w:p>
          <w:p w14:paraId="513C1789" w14:textId="77777777" w:rsidR="00212AE7" w:rsidRPr="00DA6BA8" w:rsidRDefault="00212AE7" w:rsidP="00F8727E">
            <w:r w:rsidRPr="00DA6BA8">
              <w:t xml:space="preserve">     Total Anxiety Depression</w:t>
            </w:r>
          </w:p>
          <w:p w14:paraId="095FCE85" w14:textId="77777777" w:rsidR="00212AE7" w:rsidRPr="00DA6BA8" w:rsidRDefault="00212AE7" w:rsidP="00F8727E">
            <w:r w:rsidRPr="00DA6BA8">
              <w:t xml:space="preserve">     Total Anxiety</w:t>
            </w:r>
          </w:p>
          <w:p w14:paraId="3B827F6F" w14:textId="77777777" w:rsidR="00212AE7" w:rsidRPr="00DA6BA8" w:rsidRDefault="00212AE7" w:rsidP="00F8727E">
            <w:r w:rsidRPr="00DA6BA8">
              <w:t xml:space="preserve">     Total Depression</w:t>
            </w:r>
          </w:p>
          <w:p w14:paraId="185FAB3B" w14:textId="77777777" w:rsidR="00212AE7" w:rsidRPr="00DA6BA8" w:rsidRDefault="00212AE7" w:rsidP="00F8727E">
            <w:r w:rsidRPr="00DA6BA8">
              <w:t xml:space="preserve">     Obsessions-Compulsions</w:t>
            </w:r>
          </w:p>
          <w:p w14:paraId="2938AB1C" w14:textId="77777777" w:rsidR="00212AE7" w:rsidRPr="00DA6BA8" w:rsidRDefault="00212AE7" w:rsidP="00F8727E">
            <w:r w:rsidRPr="00DA6BA8">
              <w:t xml:space="preserve">     Social Phobia</w:t>
            </w:r>
          </w:p>
          <w:p w14:paraId="7E091F3E" w14:textId="77777777" w:rsidR="00212AE7" w:rsidRPr="00DA6BA8" w:rsidRDefault="00212AE7" w:rsidP="00F8727E">
            <w:r w:rsidRPr="00DA6BA8">
              <w:t xml:space="preserve">     Panic     </w:t>
            </w:r>
          </w:p>
          <w:p w14:paraId="3F009811" w14:textId="77777777" w:rsidR="00212AE7" w:rsidRPr="00DA6BA8" w:rsidRDefault="00212AE7" w:rsidP="00F8727E">
            <w:r w:rsidRPr="00DA6BA8">
              <w:t xml:space="preserve">     Generalized Anxiety</w:t>
            </w:r>
          </w:p>
          <w:p w14:paraId="14D69879" w14:textId="77777777" w:rsidR="00212AE7" w:rsidRPr="00DA6BA8" w:rsidRDefault="00212AE7" w:rsidP="00F8727E">
            <w:r w:rsidRPr="00DA6BA8">
              <w:t xml:space="preserve">     Separation Anxiety</w:t>
            </w:r>
          </w:p>
        </w:tc>
        <w:tc>
          <w:tcPr>
            <w:tcW w:w="1872" w:type="dxa"/>
            <w:vAlign w:val="center"/>
          </w:tcPr>
          <w:p w14:paraId="07A41AB3" w14:textId="77777777" w:rsidR="00212AE7" w:rsidRPr="00DA6BA8" w:rsidRDefault="00212AE7" w:rsidP="00F8727E">
            <w:pPr>
              <w:jc w:val="center"/>
            </w:pPr>
          </w:p>
          <w:p w14:paraId="3DA0F61B" w14:textId="77777777" w:rsidR="00212AE7" w:rsidRPr="00DA6BA8" w:rsidRDefault="00212AE7" w:rsidP="00F8727E">
            <w:pPr>
              <w:jc w:val="center"/>
            </w:pPr>
            <w:r w:rsidRPr="00DA6BA8">
              <w:t>46 (38-53)</w:t>
            </w:r>
          </w:p>
          <w:p w14:paraId="630E42AC" w14:textId="77777777" w:rsidR="00212AE7" w:rsidRPr="00DA6BA8" w:rsidRDefault="00212AE7" w:rsidP="00F8727E">
            <w:pPr>
              <w:jc w:val="center"/>
            </w:pPr>
            <w:r w:rsidRPr="00DA6BA8">
              <w:t>45 (39-51)</w:t>
            </w:r>
          </w:p>
          <w:p w14:paraId="3520AAA9" w14:textId="77777777" w:rsidR="00212AE7" w:rsidRPr="00DA6BA8" w:rsidRDefault="00212AE7" w:rsidP="00F8727E">
            <w:pPr>
              <w:jc w:val="center"/>
            </w:pPr>
            <w:r w:rsidRPr="00DA6BA8">
              <w:t>48 (44-56)</w:t>
            </w:r>
          </w:p>
          <w:p w14:paraId="413FD7A2" w14:textId="77777777" w:rsidR="00212AE7" w:rsidRPr="00DA6BA8" w:rsidRDefault="00212AE7" w:rsidP="00F8727E">
            <w:pPr>
              <w:jc w:val="center"/>
            </w:pPr>
            <w:r w:rsidRPr="00DA6BA8">
              <w:t>43 (39-49)</w:t>
            </w:r>
          </w:p>
          <w:p w14:paraId="49402B35" w14:textId="77777777" w:rsidR="00212AE7" w:rsidRPr="00DA6BA8" w:rsidRDefault="00212AE7" w:rsidP="00F8727E">
            <w:pPr>
              <w:jc w:val="center"/>
            </w:pPr>
            <w:r w:rsidRPr="00DA6BA8">
              <w:t>46 (40-49)</w:t>
            </w:r>
          </w:p>
          <w:p w14:paraId="3DC6636D" w14:textId="77777777" w:rsidR="00212AE7" w:rsidRPr="00DA6BA8" w:rsidRDefault="00212AE7" w:rsidP="00F8727E">
            <w:pPr>
              <w:jc w:val="center"/>
            </w:pPr>
            <w:r w:rsidRPr="00DA6BA8">
              <w:t>47 (41-56)</w:t>
            </w:r>
          </w:p>
          <w:p w14:paraId="7EE117E6" w14:textId="77777777" w:rsidR="00212AE7" w:rsidRPr="00DA6BA8" w:rsidRDefault="00212AE7" w:rsidP="00F8727E">
            <w:pPr>
              <w:jc w:val="center"/>
            </w:pPr>
            <w:r w:rsidRPr="00DA6BA8">
              <w:t>46 (38-53)</w:t>
            </w:r>
          </w:p>
          <w:p w14:paraId="1C5EC173" w14:textId="77777777" w:rsidR="00212AE7" w:rsidRPr="00DA6BA8" w:rsidRDefault="00212AE7" w:rsidP="00F8727E">
            <w:pPr>
              <w:jc w:val="center"/>
            </w:pPr>
            <w:r w:rsidRPr="00DA6BA8">
              <w:t>48 (41-54)</w:t>
            </w:r>
          </w:p>
        </w:tc>
        <w:tc>
          <w:tcPr>
            <w:tcW w:w="1872" w:type="dxa"/>
            <w:vAlign w:val="center"/>
          </w:tcPr>
          <w:p w14:paraId="7A302C05" w14:textId="77777777" w:rsidR="00212AE7" w:rsidRPr="00DA6BA8" w:rsidRDefault="00212AE7" w:rsidP="00F8727E">
            <w:pPr>
              <w:jc w:val="center"/>
            </w:pPr>
            <w:r w:rsidRPr="00DA6BA8">
              <w:t>50</w:t>
            </w:r>
          </w:p>
        </w:tc>
        <w:tc>
          <w:tcPr>
            <w:tcW w:w="2232" w:type="dxa"/>
            <w:vAlign w:val="center"/>
          </w:tcPr>
          <w:p w14:paraId="2515B474" w14:textId="77777777" w:rsidR="00212AE7" w:rsidRPr="00DA6BA8" w:rsidRDefault="00212AE7" w:rsidP="00F8727E"/>
          <w:p w14:paraId="4CB88A8D" w14:textId="77777777" w:rsidR="00212AE7" w:rsidRPr="00DA6BA8" w:rsidRDefault="00212AE7" w:rsidP="00F8727E">
            <w:pPr>
              <w:jc w:val="center"/>
            </w:pPr>
            <w:r w:rsidRPr="00DA6BA8">
              <w:t>z = -1.5</w:t>
            </w:r>
          </w:p>
          <w:p w14:paraId="5EA816D7" w14:textId="77777777" w:rsidR="00212AE7" w:rsidRPr="00DA6BA8" w:rsidRDefault="00212AE7" w:rsidP="00F8727E">
            <w:pPr>
              <w:jc w:val="center"/>
            </w:pPr>
            <w:r w:rsidRPr="00DA6BA8">
              <w:t>z = -2.0*</w:t>
            </w:r>
          </w:p>
          <w:p w14:paraId="71812B37" w14:textId="77777777" w:rsidR="00212AE7" w:rsidRPr="00DA6BA8" w:rsidRDefault="00212AE7" w:rsidP="00F8727E">
            <w:pPr>
              <w:jc w:val="center"/>
            </w:pPr>
            <w:r w:rsidRPr="00DA6BA8">
              <w:t>z = -0.1</w:t>
            </w:r>
          </w:p>
          <w:p w14:paraId="0363D984" w14:textId="77777777" w:rsidR="00212AE7" w:rsidRPr="00DA6BA8" w:rsidRDefault="00212AE7" w:rsidP="00F8727E">
            <w:pPr>
              <w:jc w:val="center"/>
            </w:pPr>
            <w:r w:rsidRPr="00DA6BA8">
              <w:t>z = -2.9**</w:t>
            </w:r>
          </w:p>
          <w:p w14:paraId="289C4C16" w14:textId="77777777" w:rsidR="00212AE7" w:rsidRPr="00DA6BA8" w:rsidRDefault="00212AE7" w:rsidP="00F8727E">
            <w:pPr>
              <w:jc w:val="center"/>
            </w:pPr>
            <w:r w:rsidRPr="00DA6BA8">
              <w:t>z = -2.9**</w:t>
            </w:r>
          </w:p>
          <w:p w14:paraId="0F1FA523" w14:textId="77777777" w:rsidR="00212AE7" w:rsidRPr="00DA6BA8" w:rsidRDefault="00212AE7" w:rsidP="00F8727E">
            <w:pPr>
              <w:jc w:val="center"/>
            </w:pPr>
            <w:r w:rsidRPr="00DA6BA8">
              <w:t>z = -0.71</w:t>
            </w:r>
          </w:p>
          <w:p w14:paraId="4C0EEB95" w14:textId="77777777" w:rsidR="00212AE7" w:rsidRPr="00DA6BA8" w:rsidRDefault="00212AE7" w:rsidP="00F8727E">
            <w:pPr>
              <w:jc w:val="center"/>
            </w:pPr>
            <w:r w:rsidRPr="00DA6BA8">
              <w:t>z = -1.7</w:t>
            </w:r>
          </w:p>
          <w:p w14:paraId="737091FC" w14:textId="77777777" w:rsidR="00212AE7" w:rsidRPr="00DA6BA8" w:rsidRDefault="00212AE7" w:rsidP="00F8727E">
            <w:pPr>
              <w:jc w:val="center"/>
            </w:pPr>
            <w:r w:rsidRPr="00DA6BA8">
              <w:t>z = -1.4</w:t>
            </w:r>
          </w:p>
        </w:tc>
      </w:tr>
      <w:tr w:rsidR="00212AE7" w:rsidRPr="00DA6BA8" w14:paraId="7E416E2E" w14:textId="77777777" w:rsidTr="00F8727E">
        <w:tc>
          <w:tcPr>
            <w:tcW w:w="5328" w:type="dxa"/>
            <w:tcBorders>
              <w:top w:val="single" w:sz="4" w:space="0" w:color="auto"/>
            </w:tcBorders>
            <w:vAlign w:val="center"/>
          </w:tcPr>
          <w:p w14:paraId="72BC0A57" w14:textId="77777777" w:rsidR="00212AE7" w:rsidRPr="00DA6BA8" w:rsidRDefault="00212AE7" w:rsidP="00F8727E">
            <w:pPr>
              <w:rPr>
                <w:b/>
                <w:bCs/>
                <w:u w:val="single"/>
              </w:rPr>
            </w:pPr>
            <w:r w:rsidRPr="00DA6BA8">
              <w:rPr>
                <w:b/>
                <w:bCs/>
              </w:rPr>
              <w:lastRenderedPageBreak/>
              <w:t>Scale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32E599E7" w14:textId="77777777" w:rsidR="00212AE7" w:rsidRPr="00DA6BA8" w:rsidRDefault="00212AE7" w:rsidP="00F8727E">
            <w:pPr>
              <w:jc w:val="center"/>
            </w:pPr>
            <w:r>
              <w:rPr>
                <w:b/>
                <w:bCs/>
              </w:rPr>
              <w:t>Control (n = 28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2D4DF4C8" w14:textId="77777777" w:rsidR="00212AE7" w:rsidRPr="00DA6BA8" w:rsidRDefault="00212AE7" w:rsidP="00F8727E">
            <w:r w:rsidRPr="00DA6BA8">
              <w:rPr>
                <w:b/>
                <w:bCs/>
              </w:rPr>
              <w:t>Normative or Clinical Threshold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22B46989" w14:textId="77777777" w:rsidR="00212AE7" w:rsidRPr="00DA6BA8" w:rsidRDefault="00212AE7" w:rsidP="00F8727E">
            <w:pPr>
              <w:jc w:val="center"/>
            </w:pPr>
            <w:r w:rsidRPr="00DA6BA8">
              <w:rPr>
                <w:b/>
                <w:bCs/>
              </w:rPr>
              <w:t>Wilcoxon Signed Rank Test Statistic</w:t>
            </w:r>
          </w:p>
        </w:tc>
      </w:tr>
      <w:tr w:rsidR="00212AE7" w:rsidRPr="00DA6BA8" w14:paraId="46AEEFED" w14:textId="77777777" w:rsidTr="00F8727E">
        <w:tc>
          <w:tcPr>
            <w:tcW w:w="5328" w:type="dxa"/>
            <w:tcBorders>
              <w:top w:val="single" w:sz="4" w:space="0" w:color="auto"/>
            </w:tcBorders>
          </w:tcPr>
          <w:p w14:paraId="2F2CCA81" w14:textId="77777777" w:rsidR="00212AE7" w:rsidRPr="00DA6BA8" w:rsidRDefault="00212AE7" w:rsidP="00F8727E">
            <w:pPr>
              <w:rPr>
                <w:b/>
                <w:bCs/>
                <w:u w:val="single"/>
              </w:rPr>
            </w:pPr>
            <w:r w:rsidRPr="00DA6BA8">
              <w:rPr>
                <w:b/>
                <w:bCs/>
                <w:u w:val="single"/>
              </w:rPr>
              <w:t>Caregiver-Report Scales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64619100" w14:textId="77777777" w:rsidR="00212AE7" w:rsidRPr="00DA6BA8" w:rsidRDefault="00212AE7" w:rsidP="00F8727E">
            <w:pPr>
              <w:jc w:val="center"/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0E049A8C" w14:textId="77777777" w:rsidR="00212AE7" w:rsidRPr="00DA6BA8" w:rsidRDefault="00212AE7" w:rsidP="00F8727E"/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61A9B5C3" w14:textId="77777777" w:rsidR="00212AE7" w:rsidRPr="00DA6BA8" w:rsidRDefault="00212AE7" w:rsidP="00F8727E">
            <w:pPr>
              <w:jc w:val="center"/>
            </w:pPr>
          </w:p>
        </w:tc>
      </w:tr>
      <w:tr w:rsidR="00212AE7" w:rsidRPr="00DA6BA8" w14:paraId="5D863CD1" w14:textId="77777777" w:rsidTr="00F8727E">
        <w:tc>
          <w:tcPr>
            <w:tcW w:w="5328" w:type="dxa"/>
          </w:tcPr>
          <w:p w14:paraId="40373B21" w14:textId="77777777" w:rsidR="00212AE7" w:rsidRPr="00DA6BA8" w:rsidRDefault="00212AE7" w:rsidP="00F8727E">
            <w:r w:rsidRPr="00DA6BA8">
              <w:t>PROMIS Parent Proxy Peer Relationships Short Form 7a (T-score)</w:t>
            </w:r>
          </w:p>
        </w:tc>
        <w:tc>
          <w:tcPr>
            <w:tcW w:w="1872" w:type="dxa"/>
            <w:vAlign w:val="center"/>
          </w:tcPr>
          <w:p w14:paraId="21E42746" w14:textId="77777777" w:rsidR="00212AE7" w:rsidRPr="00DA6BA8" w:rsidRDefault="00212AE7" w:rsidP="00F8727E">
            <w:pPr>
              <w:jc w:val="center"/>
            </w:pPr>
            <w:r w:rsidRPr="00DA6BA8">
              <w:t>45 (42-51)</w:t>
            </w:r>
          </w:p>
        </w:tc>
        <w:tc>
          <w:tcPr>
            <w:tcW w:w="1872" w:type="dxa"/>
            <w:vAlign w:val="center"/>
          </w:tcPr>
          <w:p w14:paraId="48C36A71" w14:textId="77777777" w:rsidR="00212AE7" w:rsidRPr="00DA6BA8" w:rsidRDefault="00212AE7" w:rsidP="00F8727E">
            <w:pPr>
              <w:jc w:val="center"/>
            </w:pPr>
            <w:r w:rsidRPr="00DA6BA8">
              <w:t>50</w:t>
            </w:r>
          </w:p>
        </w:tc>
        <w:tc>
          <w:tcPr>
            <w:tcW w:w="2232" w:type="dxa"/>
            <w:vAlign w:val="center"/>
          </w:tcPr>
          <w:p w14:paraId="0BD74BDE" w14:textId="77777777" w:rsidR="00212AE7" w:rsidRPr="00DA6BA8" w:rsidRDefault="00212AE7" w:rsidP="00F8727E">
            <w:pPr>
              <w:jc w:val="center"/>
            </w:pPr>
            <w:r w:rsidRPr="00DA6BA8">
              <w:t>z = -2.4*</w:t>
            </w:r>
          </w:p>
        </w:tc>
      </w:tr>
      <w:tr w:rsidR="00212AE7" w:rsidRPr="00DA6BA8" w14:paraId="39211C7C" w14:textId="77777777" w:rsidTr="00F8727E">
        <w:tc>
          <w:tcPr>
            <w:tcW w:w="5328" w:type="dxa"/>
          </w:tcPr>
          <w:p w14:paraId="01D80E79" w14:textId="77777777" w:rsidR="00212AE7" w:rsidRPr="00DA6BA8" w:rsidRDefault="00212AE7" w:rsidP="00F8727E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Family Assessment Device</w:t>
            </w:r>
          </w:p>
          <w:p w14:paraId="58AFE4B0" w14:textId="77777777" w:rsidR="00212AE7" w:rsidRPr="00DA6BA8" w:rsidRDefault="00212AE7" w:rsidP="00F8727E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Problem Solving   </w:t>
            </w:r>
          </w:p>
          <w:p w14:paraId="6EE51EA3" w14:textId="77777777" w:rsidR="00212AE7" w:rsidRPr="00DA6BA8" w:rsidRDefault="00212AE7" w:rsidP="00F8727E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Communication </w:t>
            </w:r>
          </w:p>
          <w:p w14:paraId="66D536DE" w14:textId="77777777" w:rsidR="00212AE7" w:rsidRPr="00DA6BA8" w:rsidRDefault="00212AE7" w:rsidP="00F8727E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Roles</w:t>
            </w:r>
          </w:p>
          <w:p w14:paraId="1CA6D2D2" w14:textId="77777777" w:rsidR="00212AE7" w:rsidRPr="00DA6BA8" w:rsidRDefault="00212AE7" w:rsidP="00F8727E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Affective Responsiveness </w:t>
            </w:r>
          </w:p>
          <w:p w14:paraId="46F2728B" w14:textId="77777777" w:rsidR="00212AE7" w:rsidRPr="00DA6BA8" w:rsidRDefault="00212AE7" w:rsidP="00F8727E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Affective Involvement</w:t>
            </w:r>
          </w:p>
          <w:p w14:paraId="5E21176F" w14:textId="77777777" w:rsidR="00212AE7" w:rsidRPr="00DA6BA8" w:rsidRDefault="00212AE7" w:rsidP="00F8727E">
            <w:pPr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 xml:space="preserve">     Behavior Control</w:t>
            </w:r>
          </w:p>
          <w:p w14:paraId="368CEE78" w14:textId="77777777" w:rsidR="00212AE7" w:rsidRPr="00DA6BA8" w:rsidRDefault="00212AE7" w:rsidP="00F8727E">
            <w:r w:rsidRPr="00DA6BA8">
              <w:rPr>
                <w:color w:val="000000" w:themeColor="text1"/>
              </w:rPr>
              <w:t xml:space="preserve">     General Functioning</w:t>
            </w:r>
          </w:p>
        </w:tc>
        <w:tc>
          <w:tcPr>
            <w:tcW w:w="1872" w:type="dxa"/>
            <w:vAlign w:val="center"/>
          </w:tcPr>
          <w:p w14:paraId="57A52FB5" w14:textId="77777777" w:rsidR="00212AE7" w:rsidRPr="00DA6BA8" w:rsidRDefault="00212AE7" w:rsidP="00F8727E">
            <w:pPr>
              <w:rPr>
                <w:color w:val="000000" w:themeColor="text1"/>
                <w:highlight w:val="yellow"/>
              </w:rPr>
            </w:pPr>
          </w:p>
          <w:p w14:paraId="772422D8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8 (1.7-2.1)</w:t>
            </w:r>
          </w:p>
          <w:p w14:paraId="4059AE7B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0 (1.7-2.2)</w:t>
            </w:r>
          </w:p>
          <w:p w14:paraId="4B8781D2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0 (1.8-2.2)</w:t>
            </w:r>
          </w:p>
          <w:p w14:paraId="288C26AA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7 (1.3-2.1)</w:t>
            </w:r>
          </w:p>
          <w:p w14:paraId="23B40547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0 (1.9-2.2)</w:t>
            </w:r>
          </w:p>
          <w:p w14:paraId="4C3B2D23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4 (1.2-1.8)</w:t>
            </w:r>
          </w:p>
          <w:p w14:paraId="153F8856" w14:textId="77777777" w:rsidR="00212AE7" w:rsidRPr="00DA6BA8" w:rsidRDefault="00212AE7" w:rsidP="00F8727E">
            <w:pPr>
              <w:jc w:val="center"/>
            </w:pPr>
            <w:r w:rsidRPr="00DA6BA8">
              <w:rPr>
                <w:color w:val="000000" w:themeColor="text1"/>
              </w:rPr>
              <w:t>1.6 (1.4-2.0)</w:t>
            </w:r>
          </w:p>
        </w:tc>
        <w:tc>
          <w:tcPr>
            <w:tcW w:w="1872" w:type="dxa"/>
            <w:vAlign w:val="center"/>
          </w:tcPr>
          <w:p w14:paraId="415DFEF1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</w:p>
          <w:p w14:paraId="4E0A4A21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</w:t>
            </w:r>
          </w:p>
          <w:p w14:paraId="7BCAA103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</w:t>
            </w:r>
          </w:p>
          <w:p w14:paraId="278FE5CE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3</w:t>
            </w:r>
          </w:p>
          <w:p w14:paraId="566FD119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2</w:t>
            </w:r>
          </w:p>
          <w:p w14:paraId="1AB58DF1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2.1</w:t>
            </w:r>
          </w:p>
          <w:p w14:paraId="42131292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1.9</w:t>
            </w:r>
          </w:p>
          <w:p w14:paraId="70BC3178" w14:textId="77777777" w:rsidR="00212AE7" w:rsidRPr="00DA6BA8" w:rsidRDefault="00212AE7" w:rsidP="00F8727E">
            <w:pPr>
              <w:jc w:val="center"/>
            </w:pPr>
            <w:r w:rsidRPr="00DA6BA8">
              <w:rPr>
                <w:color w:val="000000" w:themeColor="text1"/>
              </w:rPr>
              <w:t>2.0</w:t>
            </w:r>
          </w:p>
        </w:tc>
        <w:tc>
          <w:tcPr>
            <w:tcW w:w="2232" w:type="dxa"/>
            <w:vAlign w:val="center"/>
          </w:tcPr>
          <w:p w14:paraId="7EC2BEE7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</w:p>
          <w:p w14:paraId="10229CEE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3.4***</w:t>
            </w:r>
          </w:p>
          <w:p w14:paraId="1AEB176D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3.1**</w:t>
            </w:r>
          </w:p>
          <w:p w14:paraId="47EE7695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3.6***</w:t>
            </w:r>
          </w:p>
          <w:p w14:paraId="2247FEA2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3.7***</w:t>
            </w:r>
          </w:p>
          <w:p w14:paraId="3F0051C9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2.1*</w:t>
            </w:r>
          </w:p>
          <w:p w14:paraId="0A4E6A0F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4.4***</w:t>
            </w:r>
          </w:p>
          <w:p w14:paraId="7D477359" w14:textId="77777777" w:rsidR="00212AE7" w:rsidRPr="00DA6BA8" w:rsidRDefault="00212AE7" w:rsidP="00F8727E">
            <w:pPr>
              <w:jc w:val="center"/>
            </w:pPr>
            <w:r w:rsidRPr="00DA6BA8">
              <w:rPr>
                <w:color w:val="000000" w:themeColor="text1"/>
              </w:rPr>
              <w:t>z = -3.3***</w:t>
            </w:r>
          </w:p>
        </w:tc>
      </w:tr>
      <w:tr w:rsidR="00212AE7" w:rsidRPr="00DA6BA8" w14:paraId="30234E57" w14:textId="77777777" w:rsidTr="00F8727E">
        <w:tc>
          <w:tcPr>
            <w:tcW w:w="5328" w:type="dxa"/>
          </w:tcPr>
          <w:p w14:paraId="464EA454" w14:textId="77777777" w:rsidR="00212AE7" w:rsidRPr="00DA6BA8" w:rsidRDefault="00212AE7" w:rsidP="00F8727E">
            <w:r w:rsidRPr="00DA6BA8">
              <w:t xml:space="preserve">Revised Children’s Anxiety and Depression Scale </w:t>
            </w:r>
          </w:p>
          <w:p w14:paraId="5202F7D7" w14:textId="77777777" w:rsidR="00212AE7" w:rsidRPr="00DA6BA8" w:rsidRDefault="00212AE7" w:rsidP="00F8727E">
            <w:r w:rsidRPr="00DA6BA8">
              <w:t xml:space="preserve">     Total Anxiety Depression</w:t>
            </w:r>
          </w:p>
          <w:p w14:paraId="56EADE54" w14:textId="77777777" w:rsidR="00212AE7" w:rsidRPr="00DA6BA8" w:rsidRDefault="00212AE7" w:rsidP="00F8727E">
            <w:r w:rsidRPr="00DA6BA8">
              <w:t xml:space="preserve">     Total Anxiety</w:t>
            </w:r>
          </w:p>
          <w:p w14:paraId="0B601396" w14:textId="77777777" w:rsidR="00212AE7" w:rsidRPr="00DA6BA8" w:rsidRDefault="00212AE7" w:rsidP="00F8727E">
            <w:r w:rsidRPr="00DA6BA8">
              <w:t xml:space="preserve">     Total Depression</w:t>
            </w:r>
          </w:p>
          <w:p w14:paraId="7FDC1783" w14:textId="77777777" w:rsidR="00212AE7" w:rsidRPr="00DA6BA8" w:rsidRDefault="00212AE7" w:rsidP="00F8727E">
            <w:r w:rsidRPr="00DA6BA8">
              <w:t xml:space="preserve">     Obsessions-Compulsions</w:t>
            </w:r>
          </w:p>
          <w:p w14:paraId="397EFB5F" w14:textId="77777777" w:rsidR="00212AE7" w:rsidRPr="00DA6BA8" w:rsidRDefault="00212AE7" w:rsidP="00F8727E">
            <w:r w:rsidRPr="00DA6BA8">
              <w:t xml:space="preserve">     Social Phobia</w:t>
            </w:r>
          </w:p>
          <w:p w14:paraId="577E2BE0" w14:textId="77777777" w:rsidR="00212AE7" w:rsidRPr="00DA6BA8" w:rsidRDefault="00212AE7" w:rsidP="00F8727E">
            <w:r w:rsidRPr="00DA6BA8">
              <w:t xml:space="preserve">     Panic     </w:t>
            </w:r>
          </w:p>
          <w:p w14:paraId="1E660B57" w14:textId="77777777" w:rsidR="00212AE7" w:rsidRPr="00DA6BA8" w:rsidRDefault="00212AE7" w:rsidP="00F8727E">
            <w:r w:rsidRPr="00DA6BA8">
              <w:t xml:space="preserve">     Generalized Anxiety</w:t>
            </w:r>
          </w:p>
          <w:p w14:paraId="4BCDCFB6" w14:textId="77777777" w:rsidR="00212AE7" w:rsidRPr="00DA6BA8" w:rsidRDefault="00212AE7" w:rsidP="00F8727E">
            <w:pPr>
              <w:rPr>
                <w:color w:val="000000" w:themeColor="text1"/>
              </w:rPr>
            </w:pPr>
            <w:r w:rsidRPr="00DA6BA8">
              <w:t xml:space="preserve">     Separation Anxiety</w:t>
            </w:r>
          </w:p>
        </w:tc>
        <w:tc>
          <w:tcPr>
            <w:tcW w:w="1872" w:type="dxa"/>
            <w:vAlign w:val="center"/>
          </w:tcPr>
          <w:p w14:paraId="31A6616B" w14:textId="77777777" w:rsidR="00212AE7" w:rsidRPr="00DA6BA8" w:rsidRDefault="00212AE7" w:rsidP="00F8727E">
            <w:pPr>
              <w:jc w:val="center"/>
            </w:pPr>
            <w:r w:rsidRPr="00DA6BA8">
              <w:t>53 (45-61)</w:t>
            </w:r>
          </w:p>
          <w:p w14:paraId="56F419B7" w14:textId="77777777" w:rsidR="00212AE7" w:rsidRPr="00DA6BA8" w:rsidRDefault="00212AE7" w:rsidP="00F8727E">
            <w:pPr>
              <w:jc w:val="center"/>
            </w:pPr>
            <w:r w:rsidRPr="00DA6BA8">
              <w:t>52 (47-60)</w:t>
            </w:r>
          </w:p>
          <w:p w14:paraId="6D8B6522" w14:textId="77777777" w:rsidR="00212AE7" w:rsidRPr="00DA6BA8" w:rsidRDefault="00212AE7" w:rsidP="00F8727E">
            <w:pPr>
              <w:jc w:val="center"/>
            </w:pPr>
            <w:r w:rsidRPr="00DA6BA8">
              <w:t>53 (46-58)</w:t>
            </w:r>
          </w:p>
          <w:p w14:paraId="17B3B986" w14:textId="77777777" w:rsidR="00212AE7" w:rsidRPr="00DA6BA8" w:rsidRDefault="00212AE7" w:rsidP="00F8727E">
            <w:pPr>
              <w:jc w:val="center"/>
            </w:pPr>
            <w:r w:rsidRPr="00DA6BA8">
              <w:t>45 (43-47)</w:t>
            </w:r>
          </w:p>
          <w:p w14:paraId="64E0FA02" w14:textId="77777777" w:rsidR="00212AE7" w:rsidRPr="00DA6BA8" w:rsidRDefault="00212AE7" w:rsidP="00F8727E">
            <w:pPr>
              <w:jc w:val="center"/>
            </w:pPr>
            <w:r w:rsidRPr="00DA6BA8">
              <w:t>55 (47-60)</w:t>
            </w:r>
          </w:p>
          <w:p w14:paraId="25E3FEA3" w14:textId="77777777" w:rsidR="00212AE7" w:rsidRPr="00DA6BA8" w:rsidRDefault="00212AE7" w:rsidP="00F8727E">
            <w:pPr>
              <w:jc w:val="center"/>
            </w:pPr>
            <w:r w:rsidRPr="00DA6BA8">
              <w:t>51 (46-58)</w:t>
            </w:r>
          </w:p>
          <w:p w14:paraId="36AC79E0" w14:textId="77777777" w:rsidR="00212AE7" w:rsidRPr="00DA6BA8" w:rsidRDefault="00212AE7" w:rsidP="00F8727E">
            <w:pPr>
              <w:jc w:val="center"/>
            </w:pPr>
            <w:r w:rsidRPr="00DA6BA8">
              <w:t>56 (45-62)</w:t>
            </w:r>
          </w:p>
          <w:p w14:paraId="11CC44DE" w14:textId="77777777" w:rsidR="00212AE7" w:rsidRPr="00DA6BA8" w:rsidRDefault="00212AE7" w:rsidP="00F8727E">
            <w:pPr>
              <w:jc w:val="center"/>
              <w:rPr>
                <w:color w:val="000000" w:themeColor="text1"/>
                <w:highlight w:val="yellow"/>
              </w:rPr>
            </w:pPr>
            <w:r w:rsidRPr="00DA6BA8">
              <w:t>50 (41-53)</w:t>
            </w:r>
          </w:p>
        </w:tc>
        <w:tc>
          <w:tcPr>
            <w:tcW w:w="1872" w:type="dxa"/>
            <w:vAlign w:val="center"/>
          </w:tcPr>
          <w:p w14:paraId="647ABEDB" w14:textId="77777777" w:rsidR="00212AE7" w:rsidRPr="00DA6BA8" w:rsidRDefault="00212AE7" w:rsidP="00F8727E">
            <w:pPr>
              <w:jc w:val="center"/>
            </w:pPr>
          </w:p>
          <w:p w14:paraId="53F8B8F7" w14:textId="77777777" w:rsidR="00212AE7" w:rsidRPr="00DA6BA8" w:rsidRDefault="00212AE7" w:rsidP="00F8727E">
            <w:pPr>
              <w:jc w:val="center"/>
            </w:pPr>
          </w:p>
          <w:p w14:paraId="07DCBAAB" w14:textId="77777777" w:rsidR="00212AE7" w:rsidRPr="00DA6BA8" w:rsidRDefault="00212AE7" w:rsidP="00F8727E">
            <w:pPr>
              <w:jc w:val="center"/>
            </w:pPr>
          </w:p>
          <w:p w14:paraId="39F1EAEB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t>50</w:t>
            </w:r>
          </w:p>
        </w:tc>
        <w:tc>
          <w:tcPr>
            <w:tcW w:w="2232" w:type="dxa"/>
            <w:vAlign w:val="center"/>
          </w:tcPr>
          <w:p w14:paraId="10CE0713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1.4</w:t>
            </w:r>
          </w:p>
          <w:p w14:paraId="4AF2253D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1.2</w:t>
            </w:r>
          </w:p>
          <w:p w14:paraId="468B7DFC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1.6</w:t>
            </w:r>
          </w:p>
          <w:p w14:paraId="706D0ACE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2.3*</w:t>
            </w:r>
          </w:p>
          <w:p w14:paraId="22446E02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1.8</w:t>
            </w:r>
          </w:p>
          <w:p w14:paraId="363D0F3B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1.0</w:t>
            </w:r>
          </w:p>
          <w:p w14:paraId="5F7E0F5E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2.4*</w:t>
            </w:r>
          </w:p>
          <w:p w14:paraId="02206730" w14:textId="77777777" w:rsidR="00212AE7" w:rsidRPr="00DA6BA8" w:rsidRDefault="00212AE7" w:rsidP="00F8727E">
            <w:pPr>
              <w:jc w:val="center"/>
              <w:rPr>
                <w:color w:val="000000" w:themeColor="text1"/>
              </w:rPr>
            </w:pPr>
            <w:r w:rsidRPr="00DA6BA8">
              <w:rPr>
                <w:color w:val="000000" w:themeColor="text1"/>
              </w:rPr>
              <w:t>z = -0.8</w:t>
            </w:r>
          </w:p>
        </w:tc>
      </w:tr>
      <w:tr w:rsidR="00212AE7" w:rsidRPr="00DA6BA8" w14:paraId="70BAECF7" w14:textId="77777777" w:rsidTr="00F8727E">
        <w:tc>
          <w:tcPr>
            <w:tcW w:w="5328" w:type="dxa"/>
            <w:tcBorders>
              <w:bottom w:val="single" w:sz="4" w:space="0" w:color="auto"/>
            </w:tcBorders>
          </w:tcPr>
          <w:p w14:paraId="55813866" w14:textId="77777777" w:rsidR="00212AE7" w:rsidRPr="00DA6BA8" w:rsidRDefault="00212AE7" w:rsidP="00F8727E">
            <w:r w:rsidRPr="00DA6BA8">
              <w:t>Conners-3 Parent Short QuikScore Form (T-scores)</w:t>
            </w:r>
          </w:p>
          <w:p w14:paraId="595D74E6" w14:textId="77777777" w:rsidR="00212AE7" w:rsidRPr="00DA6BA8" w:rsidRDefault="00212AE7" w:rsidP="00F8727E">
            <w:r w:rsidRPr="00DA6BA8">
              <w:t xml:space="preserve">     Inattention</w:t>
            </w:r>
          </w:p>
          <w:p w14:paraId="715A7F35" w14:textId="77777777" w:rsidR="00212AE7" w:rsidRPr="00DA6BA8" w:rsidRDefault="00212AE7" w:rsidP="00F8727E">
            <w:r w:rsidRPr="00DA6BA8">
              <w:t xml:space="preserve">     Hyperactivity / Impulsivity</w:t>
            </w:r>
          </w:p>
          <w:p w14:paraId="37CF046C" w14:textId="77777777" w:rsidR="00212AE7" w:rsidRPr="00DA6BA8" w:rsidRDefault="00212AE7" w:rsidP="00F8727E">
            <w:r w:rsidRPr="00DA6BA8">
              <w:t xml:space="preserve">     Learning Problems</w:t>
            </w:r>
          </w:p>
          <w:p w14:paraId="1BE979EE" w14:textId="77777777" w:rsidR="00212AE7" w:rsidRPr="00DA6BA8" w:rsidRDefault="00212AE7" w:rsidP="00F8727E">
            <w:r w:rsidRPr="00DA6BA8">
              <w:t xml:space="preserve">     Executive Functioning</w:t>
            </w:r>
          </w:p>
          <w:p w14:paraId="66F75901" w14:textId="77777777" w:rsidR="00212AE7" w:rsidRPr="00DA6BA8" w:rsidRDefault="00212AE7" w:rsidP="00F8727E">
            <w:r w:rsidRPr="00DA6BA8">
              <w:t xml:space="preserve">     Aggression</w:t>
            </w:r>
          </w:p>
          <w:p w14:paraId="3A1E6862" w14:textId="77777777" w:rsidR="00212AE7" w:rsidRPr="00DA6BA8" w:rsidRDefault="00212AE7" w:rsidP="00F8727E">
            <w:r w:rsidRPr="00DA6BA8">
              <w:t xml:space="preserve">     Peer Relations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3B975C75" w14:textId="77777777" w:rsidR="00212AE7" w:rsidRPr="00DA6BA8" w:rsidRDefault="00212AE7" w:rsidP="00F8727E">
            <w:pPr>
              <w:jc w:val="center"/>
            </w:pPr>
          </w:p>
          <w:p w14:paraId="38C2BAB6" w14:textId="77777777" w:rsidR="00212AE7" w:rsidRPr="00DA6BA8" w:rsidRDefault="00212AE7" w:rsidP="00F8727E">
            <w:pPr>
              <w:jc w:val="center"/>
            </w:pPr>
            <w:r w:rsidRPr="00DA6BA8">
              <w:t>57 (49-69)</w:t>
            </w:r>
          </w:p>
          <w:p w14:paraId="2181B987" w14:textId="77777777" w:rsidR="00212AE7" w:rsidRPr="00DA6BA8" w:rsidRDefault="00212AE7" w:rsidP="00F8727E">
            <w:pPr>
              <w:jc w:val="center"/>
            </w:pPr>
            <w:r w:rsidRPr="00DA6BA8">
              <w:t>57 (48-64)</w:t>
            </w:r>
          </w:p>
          <w:p w14:paraId="08B7289E" w14:textId="77777777" w:rsidR="00212AE7" w:rsidRPr="00DA6BA8" w:rsidRDefault="00212AE7" w:rsidP="00F8727E">
            <w:pPr>
              <w:jc w:val="center"/>
            </w:pPr>
            <w:r w:rsidRPr="00DA6BA8">
              <w:t>49 (46-54)</w:t>
            </w:r>
          </w:p>
          <w:p w14:paraId="759DEE31" w14:textId="77777777" w:rsidR="00212AE7" w:rsidRPr="00DA6BA8" w:rsidRDefault="00212AE7" w:rsidP="00F8727E">
            <w:pPr>
              <w:jc w:val="center"/>
            </w:pPr>
            <w:r w:rsidRPr="00DA6BA8">
              <w:t>53 (47-62)</w:t>
            </w:r>
          </w:p>
          <w:p w14:paraId="46C7C1DD" w14:textId="77777777" w:rsidR="00212AE7" w:rsidRPr="00DA6BA8" w:rsidRDefault="00212AE7" w:rsidP="00F8727E">
            <w:pPr>
              <w:jc w:val="center"/>
            </w:pPr>
            <w:r w:rsidRPr="00DA6BA8">
              <w:t>49 (45-52)</w:t>
            </w:r>
          </w:p>
          <w:p w14:paraId="7865230F" w14:textId="77777777" w:rsidR="00212AE7" w:rsidRPr="00DA6BA8" w:rsidRDefault="00212AE7" w:rsidP="00F8727E">
            <w:pPr>
              <w:jc w:val="center"/>
            </w:pPr>
            <w:r w:rsidRPr="00DA6BA8">
              <w:t>53 (46-68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5AFEE63E" w14:textId="77777777" w:rsidR="00212AE7" w:rsidRPr="00DA6BA8" w:rsidRDefault="00212AE7" w:rsidP="00F8727E">
            <w:pPr>
              <w:jc w:val="center"/>
            </w:pPr>
            <w:r w:rsidRPr="00DA6BA8">
              <w:t>50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7FD3B2A9" w14:textId="77777777" w:rsidR="00212AE7" w:rsidRPr="00DA6BA8" w:rsidRDefault="00212AE7" w:rsidP="00F8727E">
            <w:pPr>
              <w:jc w:val="center"/>
            </w:pPr>
          </w:p>
          <w:p w14:paraId="7779EAF0" w14:textId="77777777" w:rsidR="00212AE7" w:rsidRPr="00DA6BA8" w:rsidRDefault="00212AE7" w:rsidP="00F8727E">
            <w:pPr>
              <w:jc w:val="center"/>
            </w:pPr>
            <w:r w:rsidRPr="00DA6BA8">
              <w:t>z = 3.0**</w:t>
            </w:r>
          </w:p>
          <w:p w14:paraId="1B36E875" w14:textId="77777777" w:rsidR="00212AE7" w:rsidRPr="00DA6BA8" w:rsidRDefault="00212AE7" w:rsidP="00F8727E">
            <w:pPr>
              <w:jc w:val="center"/>
            </w:pPr>
            <w:r w:rsidRPr="00DA6BA8">
              <w:t>z = 3.0**</w:t>
            </w:r>
          </w:p>
          <w:p w14:paraId="2480A04E" w14:textId="77777777" w:rsidR="00212AE7" w:rsidRPr="00DA6BA8" w:rsidRDefault="00212AE7" w:rsidP="00F8727E">
            <w:pPr>
              <w:jc w:val="center"/>
            </w:pPr>
            <w:r w:rsidRPr="00DA6BA8">
              <w:t>z = -0.3</w:t>
            </w:r>
          </w:p>
          <w:p w14:paraId="759294F8" w14:textId="77777777" w:rsidR="00212AE7" w:rsidRPr="00DA6BA8" w:rsidRDefault="00212AE7" w:rsidP="00F8727E">
            <w:pPr>
              <w:jc w:val="center"/>
            </w:pPr>
            <w:r w:rsidRPr="00DA6BA8">
              <w:t>z = 1.9</w:t>
            </w:r>
          </w:p>
          <w:p w14:paraId="1369D69F" w14:textId="77777777" w:rsidR="00212AE7" w:rsidRPr="00DA6BA8" w:rsidRDefault="00212AE7" w:rsidP="00F8727E">
            <w:pPr>
              <w:jc w:val="center"/>
            </w:pPr>
            <w:r w:rsidRPr="00DA6BA8">
              <w:t>z = -1.1</w:t>
            </w:r>
          </w:p>
          <w:p w14:paraId="5E5B5439" w14:textId="77777777" w:rsidR="00212AE7" w:rsidRPr="00DA6BA8" w:rsidRDefault="00212AE7" w:rsidP="00F8727E">
            <w:pPr>
              <w:jc w:val="center"/>
            </w:pPr>
            <w:r w:rsidRPr="00DA6BA8">
              <w:t>z = 2.0*</w:t>
            </w:r>
          </w:p>
        </w:tc>
      </w:tr>
    </w:tbl>
    <w:p w14:paraId="4E21ACE7" w14:textId="77777777" w:rsidR="00212AE7" w:rsidRDefault="00212AE7" w:rsidP="00212AE7">
      <w:r>
        <w:rPr>
          <w:i/>
          <w:iCs/>
        </w:rPr>
        <w:t xml:space="preserve">Note.  </w:t>
      </w:r>
      <w:r>
        <w:t>The Perceived Stress Scale and the PedsQL Family Impact Module do not have clear normative data available.</w:t>
      </w:r>
    </w:p>
    <w:p w14:paraId="7CF2E66B" w14:textId="77777777" w:rsidR="00212AE7" w:rsidRDefault="00212AE7" w:rsidP="00212AE7"/>
    <w:p w14:paraId="495489A8" w14:textId="193093EC" w:rsidR="00212AE7" w:rsidRPr="00894804" w:rsidRDefault="00212AE7" w:rsidP="00212AE7">
      <w:pPr>
        <w:sectPr w:rsidR="00212AE7" w:rsidRPr="00894804" w:rsidSect="00490F0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A6BA8">
        <w:t>* p &lt; 0.05</w:t>
      </w:r>
      <w:r>
        <w:t>.</w:t>
      </w:r>
      <w:r w:rsidRPr="00DA6BA8">
        <w:t xml:space="preserve"> ** p &lt; 0.01</w:t>
      </w:r>
      <w:r>
        <w:t>.</w:t>
      </w:r>
      <w:r w:rsidRPr="00DA6BA8">
        <w:t xml:space="preserve"> *** p &lt; 0.001</w:t>
      </w:r>
    </w:p>
    <w:p w14:paraId="733E4C1E" w14:textId="2105192C" w:rsidR="00212AE7" w:rsidRDefault="00212AE7" w:rsidP="00212AE7">
      <w:pPr>
        <w:rPr>
          <w:b/>
          <w:bCs/>
        </w:rPr>
      </w:pPr>
      <w:r w:rsidRPr="00DA6BA8">
        <w:rPr>
          <w:b/>
          <w:bCs/>
        </w:rPr>
        <w:lastRenderedPageBreak/>
        <w:t>Table S</w:t>
      </w:r>
      <w:r w:rsidR="00BF71F7">
        <w:rPr>
          <w:b/>
          <w:bCs/>
        </w:rPr>
        <w:t>7</w:t>
      </w:r>
    </w:p>
    <w:p w14:paraId="37FB1CE6" w14:textId="77777777" w:rsidR="00212AE7" w:rsidRDefault="00212AE7" w:rsidP="00212AE7">
      <w:pPr>
        <w:rPr>
          <w:b/>
          <w:bCs/>
        </w:rPr>
      </w:pPr>
    </w:p>
    <w:p w14:paraId="37908317" w14:textId="77777777" w:rsidR="00212AE7" w:rsidRPr="00A15D8E" w:rsidRDefault="00212AE7" w:rsidP="00212AE7">
      <w:pPr>
        <w:rPr>
          <w:b/>
          <w:bCs/>
          <w:i/>
          <w:iCs/>
        </w:rPr>
      </w:pPr>
      <w:r w:rsidRPr="00A15D8E">
        <w:rPr>
          <w:i/>
          <w:iCs/>
        </w:rPr>
        <w:t>Additional</w:t>
      </w:r>
      <w:r w:rsidRPr="00A15D8E">
        <w:rPr>
          <w:b/>
          <w:bCs/>
          <w:i/>
          <w:iCs/>
        </w:rPr>
        <w:t xml:space="preserve"> </w:t>
      </w:r>
      <w:r w:rsidRPr="00A15D8E">
        <w:rPr>
          <w:i/>
          <w:iCs/>
        </w:rPr>
        <w:t>Details of</w:t>
      </w:r>
      <w:r w:rsidRPr="00A15D8E">
        <w:rPr>
          <w:b/>
          <w:bCs/>
          <w:i/>
          <w:iCs/>
        </w:rPr>
        <w:t xml:space="preserve"> </w:t>
      </w:r>
      <w:r w:rsidRPr="00A15D8E">
        <w:rPr>
          <w:i/>
          <w:iCs/>
        </w:rPr>
        <w:t>LASSO Regression Analysis for TS Participants</w:t>
      </w:r>
      <w:r w:rsidRPr="00A15D8E">
        <w:rPr>
          <w:i/>
          <w:iCs/>
          <w:vertAlign w:val="superscript"/>
        </w:rPr>
        <w:t>†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152"/>
        <w:gridCol w:w="1872"/>
        <w:gridCol w:w="1872"/>
        <w:gridCol w:w="1872"/>
      </w:tblGrid>
      <w:tr w:rsidR="00212AE7" w:rsidRPr="00DA6BA8" w14:paraId="27A3F7D9" w14:textId="77777777" w:rsidTr="00F8727E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1D389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>Imputation Dataset Numb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D01DD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>Number of Control Variables Select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D65FB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 xml:space="preserve">Wald </w:t>
            </w:r>
            <w:r w:rsidRPr="00DA6BA8">
              <w:rPr>
                <w:rFonts w:ascii="Cambria Math" w:hAnsi="Cambria Math" w:cs="Cambria Math"/>
                <w:b/>
                <w:bCs/>
              </w:rPr>
              <w:t>𝝌</w:t>
            </w:r>
            <w:r w:rsidRPr="00DA6BA8">
              <w:rPr>
                <w:b/>
                <w:bCs/>
                <w:vertAlign w:val="superscript"/>
              </w:rPr>
              <w:t>2</w:t>
            </w:r>
            <w:r w:rsidRPr="00DA6BA8">
              <w:rPr>
                <w:b/>
                <w:bCs/>
              </w:rPr>
              <w:t>(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E4132" w14:textId="5C8AB57C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>β</w:t>
            </w:r>
            <w:r w:rsidR="00445826" w:rsidRPr="00ED1564">
              <w:rPr>
                <w:b/>
                <w:bCs/>
                <w:vertAlign w:val="superscript"/>
              </w:rPr>
              <w:t>‡</w:t>
            </w:r>
            <w:r w:rsidRPr="00DA6BA8">
              <w:rPr>
                <w:b/>
                <w:bCs/>
              </w:rPr>
              <w:t xml:space="preserve"> for Daily Life Stressor Scal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81466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>β for PROMIS Pediatric Peer Relationship SF 8a Raw Scor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362D9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>β for Family Assessment Device – General Functioning Raw Score</w:t>
            </w:r>
          </w:p>
        </w:tc>
      </w:tr>
      <w:tr w:rsidR="00212AE7" w:rsidRPr="00DA6BA8" w14:paraId="5C74395C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681194" w14:textId="77777777" w:rsidR="00212AE7" w:rsidRPr="00DA6BA8" w:rsidRDefault="00212AE7" w:rsidP="00F8727E">
            <w:pPr>
              <w:jc w:val="center"/>
            </w:pPr>
            <w:r w:rsidRPr="00DA6BA8">
              <w:t>1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73B20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404BB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7.0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D64610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0.025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4A9C45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2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59CF58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6</w:t>
            </w:r>
            <w:r w:rsidRPr="00DA6BA8">
              <w:t>****</w:t>
            </w:r>
          </w:p>
        </w:tc>
      </w:tr>
      <w:tr w:rsidR="00212AE7" w:rsidRPr="00DA6BA8" w14:paraId="668CD04A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C968D1" w14:textId="77777777" w:rsidR="00212AE7" w:rsidRPr="00DA6BA8" w:rsidRDefault="00212AE7" w:rsidP="00F8727E">
            <w:pPr>
              <w:jc w:val="center"/>
            </w:pPr>
            <w:r w:rsidRPr="00DA6BA8">
              <w:t>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C7176E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6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DABA64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5.3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D6998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034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38A8D7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5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1F190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4</w:t>
            </w:r>
            <w:r w:rsidRPr="00DA6BA8">
              <w:t>****</w:t>
            </w:r>
          </w:p>
        </w:tc>
      </w:tr>
      <w:tr w:rsidR="00212AE7" w:rsidRPr="00DA6BA8" w14:paraId="4EC1DA7B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1FA2D0" w14:textId="77777777" w:rsidR="00212AE7" w:rsidRPr="00DA6BA8" w:rsidRDefault="00212AE7" w:rsidP="00F8727E">
            <w:pPr>
              <w:jc w:val="center"/>
            </w:pPr>
            <w:r w:rsidRPr="00DA6BA8">
              <w:t>3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B5F009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C66760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6.8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78D378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0.014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559DB4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3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8FC693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6</w:t>
            </w:r>
            <w:r w:rsidRPr="00DA6BA8">
              <w:t>****</w:t>
            </w:r>
          </w:p>
        </w:tc>
      </w:tr>
      <w:tr w:rsidR="00212AE7" w:rsidRPr="00DA6BA8" w14:paraId="2D9A7954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E77BCB" w14:textId="77777777" w:rsidR="00212AE7" w:rsidRPr="00DA6BA8" w:rsidRDefault="00212AE7" w:rsidP="00F8727E">
            <w:pPr>
              <w:jc w:val="center"/>
            </w:pPr>
            <w:r w:rsidRPr="00DA6BA8">
              <w:t>4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851627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FB64C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7.3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F1838A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0.029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4FF743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2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CD8CAD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6</w:t>
            </w:r>
            <w:r w:rsidRPr="00DA6BA8">
              <w:t>****</w:t>
            </w:r>
          </w:p>
        </w:tc>
      </w:tr>
      <w:tr w:rsidR="00212AE7" w:rsidRPr="00DA6BA8" w14:paraId="7E06F849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2D5300" w14:textId="77777777" w:rsidR="00212AE7" w:rsidRPr="00DA6BA8" w:rsidRDefault="00212AE7" w:rsidP="00F8727E">
            <w:pPr>
              <w:jc w:val="center"/>
            </w:pPr>
            <w:r w:rsidRPr="00DA6BA8">
              <w:t>5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D5E56A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6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CEF91C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5.4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378CB2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027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1D8D96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5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CD962D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4</w:t>
            </w:r>
            <w:r w:rsidRPr="00DA6BA8">
              <w:t>****</w:t>
            </w:r>
          </w:p>
        </w:tc>
      </w:tr>
      <w:tr w:rsidR="00212AE7" w:rsidRPr="00DA6BA8" w14:paraId="79F6654C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7014B5" w14:textId="77777777" w:rsidR="00212AE7" w:rsidRPr="00DA6BA8" w:rsidRDefault="00212AE7" w:rsidP="00F8727E">
            <w:pPr>
              <w:jc w:val="center"/>
            </w:pPr>
            <w:r w:rsidRPr="00DA6BA8">
              <w:t>6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D75E44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80994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7.0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A4596B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0.025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731DE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2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0DCE1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6</w:t>
            </w:r>
            <w:r w:rsidRPr="00DA6BA8">
              <w:t>****</w:t>
            </w:r>
          </w:p>
        </w:tc>
      </w:tr>
      <w:tr w:rsidR="00212AE7" w:rsidRPr="00DA6BA8" w14:paraId="70B322D4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991256" w14:textId="77777777" w:rsidR="00212AE7" w:rsidRPr="00DA6BA8" w:rsidRDefault="00212AE7" w:rsidP="00F8727E">
            <w:pPr>
              <w:jc w:val="center"/>
            </w:pPr>
            <w:r w:rsidRPr="00DA6BA8">
              <w:t>7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616581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7FCDDF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7.0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09ACD7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0.025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38A33A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2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DAA9DB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6</w:t>
            </w:r>
            <w:r w:rsidRPr="00DA6BA8">
              <w:t>****</w:t>
            </w:r>
          </w:p>
        </w:tc>
      </w:tr>
      <w:tr w:rsidR="00212AE7" w:rsidRPr="00DA6BA8" w14:paraId="04C02ADC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4C0AEA" w14:textId="77777777" w:rsidR="00212AE7" w:rsidRPr="00DA6BA8" w:rsidRDefault="00212AE7" w:rsidP="00F8727E">
            <w:pPr>
              <w:jc w:val="center"/>
            </w:pPr>
            <w:r w:rsidRPr="00DA6BA8">
              <w:t>8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B7C10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E34F79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7.0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6CB0BE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0.025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C5566B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2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12834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6</w:t>
            </w:r>
            <w:r w:rsidRPr="00DA6BA8">
              <w:t>****</w:t>
            </w:r>
          </w:p>
        </w:tc>
      </w:tr>
      <w:tr w:rsidR="00212AE7" w:rsidRPr="00DA6BA8" w14:paraId="0779AAAC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38F6D6" w14:textId="77777777" w:rsidR="00212AE7" w:rsidRPr="00DA6BA8" w:rsidRDefault="00212AE7" w:rsidP="00F8727E">
            <w:pPr>
              <w:jc w:val="center"/>
            </w:pPr>
            <w:r w:rsidRPr="00DA6BA8">
              <w:t>9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2636F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6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8D5E2F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5.3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630824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032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C2977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5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0F92A6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4</w:t>
            </w:r>
            <w:r w:rsidRPr="00DA6BA8">
              <w:t>****</w:t>
            </w:r>
          </w:p>
        </w:tc>
      </w:tr>
      <w:tr w:rsidR="00212AE7" w:rsidRPr="00DA6BA8" w14:paraId="603C28BC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953D16" w14:textId="77777777" w:rsidR="00212AE7" w:rsidRPr="00DA6BA8" w:rsidRDefault="00212AE7" w:rsidP="00F8727E">
            <w:pPr>
              <w:jc w:val="center"/>
            </w:pPr>
            <w:r w:rsidRPr="00DA6BA8">
              <w:t>1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555318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6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618FAB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6.0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D165B2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009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371796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4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9098A0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5</w:t>
            </w:r>
            <w:r w:rsidRPr="00DA6BA8">
              <w:t>****</w:t>
            </w:r>
          </w:p>
        </w:tc>
      </w:tr>
      <w:tr w:rsidR="00212AE7" w:rsidRPr="00DA6BA8" w14:paraId="6F357B74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F3A2BD" w14:textId="77777777" w:rsidR="00212AE7" w:rsidRPr="00DA6BA8" w:rsidRDefault="00212AE7" w:rsidP="00F8727E">
            <w:pPr>
              <w:jc w:val="center"/>
            </w:pPr>
            <w:r w:rsidRPr="00DA6BA8">
              <w:t>11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B722D2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BFBD5E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7.0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061EA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0.025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4932A2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2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86EF6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6</w:t>
            </w:r>
            <w:r w:rsidRPr="00DA6BA8">
              <w:t>****</w:t>
            </w:r>
          </w:p>
        </w:tc>
      </w:tr>
      <w:tr w:rsidR="00212AE7" w:rsidRPr="00DA6BA8" w14:paraId="7743102E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CDF1CC" w14:textId="77777777" w:rsidR="00212AE7" w:rsidRPr="00DA6BA8" w:rsidRDefault="00212AE7" w:rsidP="00F8727E">
            <w:pPr>
              <w:jc w:val="center"/>
            </w:pPr>
            <w:r w:rsidRPr="00DA6BA8">
              <w:t>1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C20517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49FF13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7.0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CB4CD4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0.025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F1B17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2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CEEC11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6</w:t>
            </w:r>
            <w:r w:rsidRPr="00DA6BA8">
              <w:t>****</w:t>
            </w:r>
          </w:p>
        </w:tc>
      </w:tr>
      <w:tr w:rsidR="00212AE7" w:rsidRPr="00DA6BA8" w14:paraId="375E7009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D0A3E7" w14:textId="77777777" w:rsidR="00212AE7" w:rsidRPr="00DA6BA8" w:rsidRDefault="00212AE7" w:rsidP="00F8727E">
            <w:pPr>
              <w:jc w:val="center"/>
            </w:pPr>
            <w:r w:rsidRPr="00DA6BA8">
              <w:t>13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CC409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6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69756B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5.4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CA7624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029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232EF9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5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CDF5E0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4</w:t>
            </w:r>
            <w:r w:rsidRPr="00DA6BA8">
              <w:t>****</w:t>
            </w:r>
          </w:p>
        </w:tc>
      </w:tr>
      <w:tr w:rsidR="00212AE7" w:rsidRPr="00DA6BA8" w14:paraId="66B659DD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FCE50F" w14:textId="77777777" w:rsidR="00212AE7" w:rsidRPr="00DA6BA8" w:rsidRDefault="00212AE7" w:rsidP="00F8727E">
            <w:pPr>
              <w:jc w:val="center"/>
            </w:pPr>
            <w:r w:rsidRPr="00DA6BA8">
              <w:t>14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EC377B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194B05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7.0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5FB06B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0.025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FFDC26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2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AD9191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6</w:t>
            </w:r>
            <w:r w:rsidRPr="00DA6BA8">
              <w:t>****</w:t>
            </w:r>
          </w:p>
        </w:tc>
      </w:tr>
      <w:tr w:rsidR="00212AE7" w:rsidRPr="00DA6BA8" w14:paraId="394E2172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A26C97" w14:textId="77777777" w:rsidR="00212AE7" w:rsidRPr="00DA6BA8" w:rsidRDefault="00212AE7" w:rsidP="00F8727E">
            <w:pPr>
              <w:jc w:val="center"/>
            </w:pPr>
            <w:r w:rsidRPr="00DA6BA8">
              <w:t>15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2CDFFA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997514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7.3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D5277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0.029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C15CAC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2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0D0A3A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6</w:t>
            </w:r>
            <w:r w:rsidRPr="00DA6BA8">
              <w:t>****</w:t>
            </w:r>
          </w:p>
        </w:tc>
      </w:tr>
      <w:tr w:rsidR="00212AE7" w:rsidRPr="00DA6BA8" w14:paraId="16576A4A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65EC1B" w14:textId="77777777" w:rsidR="00212AE7" w:rsidRPr="00DA6BA8" w:rsidRDefault="00212AE7" w:rsidP="00F8727E">
            <w:pPr>
              <w:jc w:val="center"/>
            </w:pPr>
            <w:r w:rsidRPr="00DA6BA8">
              <w:t>16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1F8B8C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393520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7.3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B80077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0.029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6A807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2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98E35E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6</w:t>
            </w:r>
            <w:r w:rsidRPr="00DA6BA8">
              <w:t>****</w:t>
            </w:r>
          </w:p>
        </w:tc>
      </w:tr>
      <w:tr w:rsidR="00212AE7" w:rsidRPr="00DA6BA8" w14:paraId="12156BC8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9543E5" w14:textId="77777777" w:rsidR="00212AE7" w:rsidRPr="00DA6BA8" w:rsidRDefault="00212AE7" w:rsidP="00F8727E">
            <w:pPr>
              <w:jc w:val="center"/>
            </w:pPr>
            <w:r w:rsidRPr="00DA6BA8">
              <w:t>17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5A65B6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CAF76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7.0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E4327C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0.025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1991C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2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0BADC0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6</w:t>
            </w:r>
            <w:r w:rsidRPr="00DA6BA8">
              <w:t>****</w:t>
            </w:r>
          </w:p>
        </w:tc>
      </w:tr>
      <w:tr w:rsidR="00212AE7" w:rsidRPr="00DA6BA8" w14:paraId="4CF128F1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D480A4" w14:textId="77777777" w:rsidR="00212AE7" w:rsidRPr="00DA6BA8" w:rsidRDefault="00212AE7" w:rsidP="00F8727E">
            <w:pPr>
              <w:jc w:val="center"/>
            </w:pPr>
            <w:r w:rsidRPr="00DA6BA8">
              <w:t>18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57FB22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6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9FBE0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5.9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0A6E1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009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1ECBCC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4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7D2495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5</w:t>
            </w:r>
            <w:r w:rsidRPr="00DA6BA8">
              <w:t>****</w:t>
            </w:r>
          </w:p>
        </w:tc>
      </w:tr>
      <w:tr w:rsidR="00212AE7" w:rsidRPr="00DA6BA8" w14:paraId="62A2826E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C83F6" w14:textId="77777777" w:rsidR="00212AE7" w:rsidRPr="00DA6BA8" w:rsidRDefault="00212AE7" w:rsidP="00F8727E">
            <w:pPr>
              <w:jc w:val="center"/>
            </w:pPr>
            <w:r w:rsidRPr="00DA6BA8">
              <w:t>19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1F491D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6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44A1B9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6.0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FCF4EC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010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4CDCD9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4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C145E1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5</w:t>
            </w:r>
            <w:r w:rsidRPr="00DA6BA8">
              <w:t>****</w:t>
            </w:r>
          </w:p>
        </w:tc>
      </w:tr>
      <w:tr w:rsidR="00212AE7" w:rsidRPr="00DA6BA8" w14:paraId="56314768" w14:textId="77777777" w:rsidTr="00F8727E"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F72B0EC" w14:textId="77777777" w:rsidR="00212AE7" w:rsidRPr="00DA6BA8" w:rsidRDefault="00212AE7" w:rsidP="00F8727E">
            <w:pPr>
              <w:jc w:val="center"/>
            </w:pPr>
            <w:r w:rsidRPr="00DA6BA8">
              <w:t>2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DFA03FC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3B77A181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25.5</w:t>
            </w:r>
            <w:r w:rsidRPr="00DA6BA8">
              <w:t>****</w:t>
            </w:r>
          </w:p>
        </w:tc>
        <w:tc>
          <w:tcPr>
            <w:tcW w:w="1872" w:type="dxa"/>
            <w:tcBorders>
              <w:left w:val="nil"/>
              <w:right w:val="nil"/>
            </w:tcBorders>
            <w:vAlign w:val="center"/>
          </w:tcPr>
          <w:p w14:paraId="777BAC39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025</w:t>
            </w:r>
          </w:p>
        </w:tc>
        <w:tc>
          <w:tcPr>
            <w:tcW w:w="1872" w:type="dxa"/>
            <w:tcBorders>
              <w:left w:val="nil"/>
              <w:right w:val="nil"/>
            </w:tcBorders>
            <w:vAlign w:val="center"/>
          </w:tcPr>
          <w:p w14:paraId="5E8B0928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5</w:t>
            </w:r>
          </w:p>
        </w:tc>
        <w:tc>
          <w:tcPr>
            <w:tcW w:w="1872" w:type="dxa"/>
            <w:tcBorders>
              <w:left w:val="nil"/>
              <w:right w:val="nil"/>
            </w:tcBorders>
            <w:vAlign w:val="center"/>
          </w:tcPr>
          <w:p w14:paraId="16EB2684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8.4</w:t>
            </w:r>
            <w:r w:rsidRPr="00DA6BA8">
              <w:t>****</w:t>
            </w:r>
          </w:p>
        </w:tc>
      </w:tr>
      <w:tr w:rsidR="00212AE7" w:rsidRPr="00DA6BA8" w14:paraId="0BFCE882" w14:textId="77777777" w:rsidTr="00F8727E"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B8D3620" w14:textId="77777777" w:rsidR="00212AE7" w:rsidRPr="00DA6BA8" w:rsidRDefault="00212AE7" w:rsidP="00F8727E">
            <w:pPr>
              <w:jc w:val="center"/>
            </w:pPr>
            <w:r w:rsidRPr="00DA6BA8">
              <w:t>Mean (SD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3623F32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5.4 (0.5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B1F2546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t>25.3-27.3</w:t>
            </w:r>
            <w:r w:rsidRPr="00DA6BA8">
              <w:rPr>
                <w:vertAlign w:val="superscript"/>
              </w:rPr>
              <w:t>^</w:t>
            </w:r>
          </w:p>
        </w:tc>
        <w:tc>
          <w:tcPr>
            <w:tcW w:w="1872" w:type="dxa"/>
            <w:tcBorders>
              <w:left w:val="nil"/>
              <w:right w:val="nil"/>
            </w:tcBorders>
            <w:vAlign w:val="center"/>
          </w:tcPr>
          <w:p w14:paraId="54E5CC8A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-0.0065 (0.025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vAlign w:val="center"/>
          </w:tcPr>
          <w:p w14:paraId="0EE4A95F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0.23 (0.013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vAlign w:val="center"/>
          </w:tcPr>
          <w:p w14:paraId="75424FD1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-8.5 (0.091)</w:t>
            </w:r>
          </w:p>
        </w:tc>
      </w:tr>
    </w:tbl>
    <w:p w14:paraId="00708624" w14:textId="77777777" w:rsidR="00212AE7" w:rsidRDefault="00212AE7" w:rsidP="00212AE7"/>
    <w:p w14:paraId="27A18069" w14:textId="7268A59D" w:rsidR="00445826" w:rsidRDefault="00212AE7" w:rsidP="00212AE7">
      <w:pPr>
        <w:spacing w:line="480" w:lineRule="auto"/>
      </w:pPr>
      <w:r>
        <w:rPr>
          <w:i/>
          <w:iCs/>
        </w:rPr>
        <w:t>Note.</w:t>
      </w:r>
      <w:r w:rsidRPr="00A15D8E">
        <w:rPr>
          <w:vertAlign w:val="superscript"/>
        </w:rPr>
        <w:t xml:space="preserve"> </w:t>
      </w:r>
      <w:r w:rsidRPr="00DA6BA8">
        <w:rPr>
          <w:vertAlign w:val="superscript"/>
        </w:rPr>
        <w:t xml:space="preserve">† </w:t>
      </w:r>
      <w:r w:rsidRPr="00DA6BA8">
        <w:t xml:space="preserve">For LASSO regression of each imputed dataset for TS participants, </w:t>
      </w:r>
      <w:r w:rsidR="00445826" w:rsidRPr="00DA6BA8">
        <w:t xml:space="preserve">YQOL-R served as the dependent variable; Daily Life Stressors Scale score, PROMIS Pediatric Peer Relationships Short Form 8a raw score, and adolescent-reported Family Assessment Device – General Functioning score served as independent variables of interest; and the following served as control variables: age, sex, YGTSS Total Tic Score, Self-Esteem Scale score, Perceived Stress Scale score, adolescent-reported RCADS Total Anxiety-Depression raw score, and Conners-3 Parent Short QuikScore Form raw scores for all subscales (Inattention, </w:t>
      </w:r>
      <w:r w:rsidR="00445826" w:rsidRPr="00DA6BA8">
        <w:lastRenderedPageBreak/>
        <w:t>Hyperactivity/Impulsivity, Learning Problems, Executive Functioning, Aggression, Peer Relations, Positive Interpretations, and Negative Interpretations).</w:t>
      </w:r>
    </w:p>
    <w:p w14:paraId="06B9D9AF" w14:textId="09141B8C" w:rsidR="00212AE7" w:rsidRDefault="00445826" w:rsidP="00212AE7">
      <w:pPr>
        <w:spacing w:line="480" w:lineRule="auto"/>
      </w:pPr>
      <w:r>
        <w:t xml:space="preserve">‡ </w:t>
      </w:r>
      <w:r w:rsidR="00212AE7" w:rsidRPr="00DA6BA8">
        <w:t>Coefficients are unstandardized</w:t>
      </w:r>
    </w:p>
    <w:p w14:paraId="22E0C25A" w14:textId="77777777" w:rsidR="00212AE7" w:rsidRPr="00A15D8E" w:rsidRDefault="00212AE7" w:rsidP="00212AE7">
      <w:pPr>
        <w:spacing w:line="480" w:lineRule="auto"/>
      </w:pPr>
      <w:r w:rsidRPr="00DA6BA8">
        <w:t>^ range</w:t>
      </w:r>
    </w:p>
    <w:p w14:paraId="238CBDE1" w14:textId="77777777" w:rsidR="00212AE7" w:rsidRPr="00DA6BA8" w:rsidRDefault="00212AE7" w:rsidP="00212AE7">
      <w:pPr>
        <w:spacing w:line="480" w:lineRule="auto"/>
      </w:pPr>
      <w:r w:rsidRPr="00DA6BA8">
        <w:t>* p &lt; 0.05</w:t>
      </w:r>
      <w:r>
        <w:t>.</w:t>
      </w:r>
      <w:r w:rsidRPr="00DA6BA8">
        <w:t xml:space="preserve"> *** p&lt; 0.001; **** p &lt; 0.0001; SD = standard deviation</w:t>
      </w:r>
    </w:p>
    <w:p w14:paraId="695D29A4" w14:textId="77777777" w:rsidR="00212AE7" w:rsidRPr="00DA6BA8" w:rsidRDefault="00212AE7" w:rsidP="00212AE7"/>
    <w:p w14:paraId="36136EAB" w14:textId="77777777" w:rsidR="00212AE7" w:rsidRDefault="00212AE7" w:rsidP="00212AE7"/>
    <w:p w14:paraId="228953CA" w14:textId="6527B67A" w:rsidR="00212AE7" w:rsidRDefault="00212AE7" w:rsidP="00212AE7">
      <w:pPr>
        <w:rPr>
          <w:b/>
          <w:bCs/>
        </w:rPr>
      </w:pPr>
      <w:r w:rsidRPr="00DA6BA8">
        <w:rPr>
          <w:b/>
          <w:bCs/>
        </w:rPr>
        <w:t>Table S</w:t>
      </w:r>
      <w:r w:rsidR="00BF71F7">
        <w:rPr>
          <w:b/>
          <w:bCs/>
        </w:rPr>
        <w:t>8</w:t>
      </w:r>
    </w:p>
    <w:p w14:paraId="096032AB" w14:textId="77777777" w:rsidR="00212AE7" w:rsidRDefault="00212AE7" w:rsidP="00212AE7">
      <w:pPr>
        <w:rPr>
          <w:b/>
          <w:bCs/>
        </w:rPr>
      </w:pPr>
    </w:p>
    <w:p w14:paraId="4A848C22" w14:textId="77777777" w:rsidR="00212AE7" w:rsidRPr="00A15D8E" w:rsidRDefault="00212AE7" w:rsidP="00212AE7">
      <w:pPr>
        <w:rPr>
          <w:b/>
          <w:bCs/>
          <w:i/>
          <w:iCs/>
        </w:rPr>
      </w:pPr>
      <w:r w:rsidRPr="00A15D8E">
        <w:rPr>
          <w:i/>
          <w:iCs/>
        </w:rPr>
        <w:t>Additional</w:t>
      </w:r>
      <w:r w:rsidRPr="00A15D8E">
        <w:rPr>
          <w:b/>
          <w:bCs/>
          <w:i/>
          <w:iCs/>
        </w:rPr>
        <w:t xml:space="preserve"> </w:t>
      </w:r>
      <w:r w:rsidRPr="00A15D8E">
        <w:rPr>
          <w:i/>
          <w:iCs/>
        </w:rPr>
        <w:t>Details of</w:t>
      </w:r>
      <w:r w:rsidRPr="00A15D8E">
        <w:rPr>
          <w:b/>
          <w:bCs/>
          <w:i/>
          <w:iCs/>
        </w:rPr>
        <w:t xml:space="preserve"> </w:t>
      </w:r>
      <w:r w:rsidRPr="00A15D8E">
        <w:rPr>
          <w:i/>
          <w:iCs/>
        </w:rPr>
        <w:t>LASSO Regression Analysis for Control Participants</w:t>
      </w:r>
      <w:r w:rsidRPr="00A15D8E">
        <w:rPr>
          <w:i/>
          <w:iCs/>
          <w:vertAlign w:val="superscript"/>
        </w:rPr>
        <w:t>†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152"/>
        <w:gridCol w:w="1872"/>
        <w:gridCol w:w="1872"/>
        <w:gridCol w:w="1872"/>
      </w:tblGrid>
      <w:tr w:rsidR="00212AE7" w:rsidRPr="00DA6BA8" w14:paraId="773826ED" w14:textId="77777777" w:rsidTr="00F8727E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0CF2A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>Imputation Dataset Numb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85DCA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>Number of Control Variables Select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2FEEC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 xml:space="preserve">Wald </w:t>
            </w:r>
            <w:r w:rsidRPr="00DA6BA8">
              <w:rPr>
                <w:rFonts w:ascii="Cambria Math" w:hAnsi="Cambria Math" w:cs="Cambria Math"/>
                <w:b/>
                <w:bCs/>
              </w:rPr>
              <w:t>𝝌</w:t>
            </w:r>
            <w:r w:rsidRPr="00DA6BA8">
              <w:rPr>
                <w:b/>
                <w:bCs/>
                <w:vertAlign w:val="superscript"/>
              </w:rPr>
              <w:t>2</w:t>
            </w:r>
            <w:r w:rsidRPr="00DA6BA8">
              <w:rPr>
                <w:b/>
                <w:bCs/>
              </w:rPr>
              <w:t>(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A9D32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>β for Daily Life Stressor Scal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D4B93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>β for PROMIS Pediatric Peer Relationship SF 8a Raw Scor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91A07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b/>
                <w:bCs/>
              </w:rPr>
              <w:t>β for Family Assessment Device – General Functioning Raw Score</w:t>
            </w:r>
          </w:p>
        </w:tc>
      </w:tr>
      <w:tr w:rsidR="00212AE7" w:rsidRPr="00DA6BA8" w14:paraId="636BDA32" w14:textId="77777777" w:rsidTr="00F8727E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3A4EA1" w14:textId="77777777" w:rsidR="00212AE7" w:rsidRPr="00DA6BA8" w:rsidRDefault="00212AE7" w:rsidP="00F8727E">
            <w:pPr>
              <w:jc w:val="center"/>
            </w:pPr>
            <w:r w:rsidRPr="00DA6BA8">
              <w:t>N/A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E74BFC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5ABFB1" w14:textId="77777777" w:rsidR="00212AE7" w:rsidRPr="00DA6BA8" w:rsidRDefault="00212AE7" w:rsidP="00F8727E">
            <w:pPr>
              <w:jc w:val="center"/>
              <w:rPr>
                <w:color w:val="000000"/>
              </w:rPr>
            </w:pPr>
            <w:r w:rsidRPr="00DA6BA8">
              <w:rPr>
                <w:color w:val="000000"/>
              </w:rPr>
              <w:t>41.5****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78A52A" w14:textId="77777777" w:rsidR="00212AE7" w:rsidRPr="00DA6BA8" w:rsidRDefault="00212AE7" w:rsidP="00F8727E">
            <w:pPr>
              <w:jc w:val="center"/>
            </w:pPr>
            <w:r w:rsidRPr="00DA6BA8">
              <w:t>0.21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65417A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0.24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8DE3E0" w14:textId="77777777" w:rsidR="00212AE7" w:rsidRPr="00DA6BA8" w:rsidRDefault="00212AE7" w:rsidP="00F8727E">
            <w:pPr>
              <w:jc w:val="center"/>
              <w:rPr>
                <w:b/>
                <w:bCs/>
              </w:rPr>
            </w:pPr>
            <w:r w:rsidRPr="00DA6BA8">
              <w:rPr>
                <w:color w:val="000000"/>
              </w:rPr>
              <w:t>-15.0</w:t>
            </w:r>
            <w:r w:rsidRPr="00DA6BA8">
              <w:t>***</w:t>
            </w:r>
          </w:p>
        </w:tc>
      </w:tr>
    </w:tbl>
    <w:p w14:paraId="3B9E977E" w14:textId="77777777" w:rsidR="00212AE7" w:rsidRDefault="00212AE7" w:rsidP="00212AE7"/>
    <w:p w14:paraId="3B51B3B9" w14:textId="6F91D821" w:rsidR="008C33A2" w:rsidRDefault="00212AE7" w:rsidP="00212AE7">
      <w:pPr>
        <w:spacing w:line="480" w:lineRule="auto"/>
      </w:pPr>
      <w:r>
        <w:rPr>
          <w:i/>
          <w:iCs/>
        </w:rPr>
        <w:t xml:space="preserve">Note. </w:t>
      </w:r>
      <w:r w:rsidRPr="00DA6BA8">
        <w:rPr>
          <w:vertAlign w:val="superscript"/>
        </w:rPr>
        <w:t xml:space="preserve">† </w:t>
      </w:r>
      <w:r w:rsidRPr="00DA6BA8">
        <w:t xml:space="preserve">For LASSO regression of control participants, </w:t>
      </w:r>
      <w:r w:rsidR="008C33A2" w:rsidRPr="00DA6BA8">
        <w:t>YQOL-R served as the dependent variable; Daily Life Stressors Scale score, PROMIS Pediatric Peer Relationships Short Form 8a raw score, and adolescent-reported Family Assessment Device – General Functioning score served as independent variables of interest; and the following served as control variables: age, sex, Self-Esteem Scale score, Perceived Stress Scale score, adolescent-reported RCADS Total Anxiety-Depression raw score, and Conners-3 Parent Short QuikScore Form raw scores for all subscales (Inattention, Hyperactivity/Impulsivity, Learning Problems, Executive Functioning, Aggression, Peer Relations, Positive Interpretations, and Negative Interpretations).</w:t>
      </w:r>
    </w:p>
    <w:p w14:paraId="367318FB" w14:textId="77777777" w:rsidR="00212AE7" w:rsidRPr="00DA6BA8" w:rsidRDefault="00212AE7" w:rsidP="00212AE7">
      <w:pPr>
        <w:spacing w:line="480" w:lineRule="auto"/>
      </w:pPr>
      <w:r w:rsidRPr="00DA6BA8">
        <w:t>* p &lt; 0.05; *** p&lt; 0.001; **** p &lt; 0.0001</w:t>
      </w:r>
    </w:p>
    <w:p w14:paraId="77A77B0E" w14:textId="77777777" w:rsidR="00894804" w:rsidRDefault="00894804" w:rsidP="00212AE7">
      <w:pPr>
        <w:sectPr w:rsidR="00894804" w:rsidSect="00490F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28BC5F" w14:textId="77777777" w:rsidR="00894804" w:rsidRDefault="00894804" w:rsidP="00894804">
      <w:pPr>
        <w:rPr>
          <w:b/>
          <w:bCs/>
        </w:rPr>
      </w:pPr>
      <w:r w:rsidRPr="00DA6BA8">
        <w:rPr>
          <w:b/>
          <w:bCs/>
        </w:rPr>
        <w:lastRenderedPageBreak/>
        <w:t xml:space="preserve">Figure </w:t>
      </w:r>
      <w:r>
        <w:rPr>
          <w:b/>
          <w:bCs/>
        </w:rPr>
        <w:t>S1</w:t>
      </w:r>
    </w:p>
    <w:p w14:paraId="08CF851F" w14:textId="77777777" w:rsidR="00894804" w:rsidRDefault="00894804" w:rsidP="00894804">
      <w:pPr>
        <w:rPr>
          <w:b/>
          <w:bCs/>
        </w:rPr>
      </w:pPr>
    </w:p>
    <w:p w14:paraId="1C32AC70" w14:textId="77777777" w:rsidR="00894804" w:rsidRDefault="00894804" w:rsidP="00894804">
      <w:pPr>
        <w:rPr>
          <w:i/>
          <w:iCs/>
        </w:rPr>
      </w:pPr>
      <w:r w:rsidRPr="00D15FA7">
        <w:rPr>
          <w:i/>
          <w:iCs/>
        </w:rPr>
        <w:t>Scatterplots of Select Scale Scores Versus YQOL-R Total Score</w:t>
      </w:r>
    </w:p>
    <w:p w14:paraId="5F0E04AD" w14:textId="77777777" w:rsidR="00894804" w:rsidRPr="00D15FA7" w:rsidRDefault="00894804" w:rsidP="00894804">
      <w:pPr>
        <w:rPr>
          <w:i/>
          <w:iCs/>
        </w:rPr>
      </w:pPr>
    </w:p>
    <w:p w14:paraId="37D63F55" w14:textId="77777777" w:rsidR="00894804" w:rsidRPr="00DA6BA8" w:rsidRDefault="00894804" w:rsidP="00894804">
      <w:pPr>
        <w:rPr>
          <w:b/>
          <w:bCs/>
        </w:rPr>
      </w:pPr>
      <w:r w:rsidRPr="00DA6BA8">
        <w:rPr>
          <w:b/>
          <w:bCs/>
          <w:noProof/>
          <w14:ligatures w14:val="standardContextual"/>
        </w:rPr>
        <w:drawing>
          <wp:inline distT="0" distB="0" distL="0" distR="0" wp14:anchorId="47724BAF" wp14:editId="06CE47C7">
            <wp:extent cx="6390957" cy="3760013"/>
            <wp:effectExtent l="0" t="0" r="0" b="0"/>
            <wp:docPr id="1479796715" name="Picture 14797967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0957" cy="3760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87B98" w14:textId="77777777" w:rsidR="00894804" w:rsidRPr="00DA6BA8" w:rsidRDefault="00894804" w:rsidP="00894804">
      <w:pPr>
        <w:spacing w:line="480" w:lineRule="auto"/>
      </w:pPr>
      <w:r>
        <w:rPr>
          <w:i/>
          <w:iCs/>
        </w:rPr>
        <w:t xml:space="preserve">Note. </w:t>
      </w:r>
      <w:r w:rsidRPr="00DA6BA8">
        <w:t>Higher YQOL-R total score indicates higher quality of life. Higher Daily Life Stressors Scale score indicates greater perceived burden from daily life stressors; higher PROMIS Pediatric Peer Relationships Short Form 8a raw score indicates greater friendship quality and peer acceptance; higher Family Assessment Device – General Functioning Scale score indicates unhealthier family functioning; and higher YGTSS Total Tic Score indicates greater tic severity.</w:t>
      </w:r>
    </w:p>
    <w:p w14:paraId="44BA3648" w14:textId="77777777" w:rsidR="00894804" w:rsidRDefault="00894804" w:rsidP="00894804">
      <w:pPr>
        <w:rPr>
          <w:b/>
          <w:bCs/>
        </w:rPr>
        <w:sectPr w:rsidR="00894804" w:rsidSect="00490F0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C14D9C" w14:textId="77777777" w:rsidR="00894804" w:rsidRDefault="00894804" w:rsidP="00894804">
      <w:pPr>
        <w:rPr>
          <w:b/>
          <w:bCs/>
        </w:rPr>
      </w:pPr>
      <w:r w:rsidRPr="00DA6BA8">
        <w:rPr>
          <w:b/>
          <w:bCs/>
        </w:rPr>
        <w:lastRenderedPageBreak/>
        <w:t>Figure S</w:t>
      </w:r>
      <w:r>
        <w:rPr>
          <w:b/>
          <w:bCs/>
        </w:rPr>
        <w:t>2</w:t>
      </w:r>
    </w:p>
    <w:p w14:paraId="30CB3144" w14:textId="77777777" w:rsidR="00894804" w:rsidRDefault="00894804" w:rsidP="00894804">
      <w:pPr>
        <w:rPr>
          <w:b/>
          <w:bCs/>
        </w:rPr>
      </w:pPr>
    </w:p>
    <w:p w14:paraId="7E2DBE23" w14:textId="77777777" w:rsidR="00894804" w:rsidRPr="004930BD" w:rsidRDefault="00894804" w:rsidP="00894804">
      <w:pPr>
        <w:rPr>
          <w:i/>
          <w:iCs/>
        </w:rPr>
      </w:pPr>
      <w:r w:rsidRPr="004930BD">
        <w:rPr>
          <w:i/>
          <w:iCs/>
        </w:rPr>
        <w:t>Scale Correlation Matrix for Control Participants</w:t>
      </w:r>
    </w:p>
    <w:p w14:paraId="3BE44D03" w14:textId="77777777" w:rsidR="00894804" w:rsidRPr="00DA6BA8" w:rsidRDefault="00894804" w:rsidP="00894804"/>
    <w:p w14:paraId="406B2F27" w14:textId="77777777" w:rsidR="00894804" w:rsidRPr="00DA6BA8" w:rsidRDefault="00894804" w:rsidP="00894804">
      <w:r w:rsidRPr="00DA6BA8">
        <w:rPr>
          <w:noProof/>
          <w14:ligatures w14:val="standardContextual"/>
        </w:rPr>
        <w:drawing>
          <wp:inline distT="0" distB="0" distL="0" distR="0" wp14:anchorId="32A4508C" wp14:editId="64B2C7A0">
            <wp:extent cx="7838279" cy="3557708"/>
            <wp:effectExtent l="0" t="0" r="0" b="0"/>
            <wp:docPr id="754559609" name="Picture 2" descr="A graph with numbers and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559609" name="Picture 2" descr="A graph with numbers and a bar chart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97230" cy="358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CB472" w14:textId="77777777" w:rsidR="00894804" w:rsidRPr="00DA6BA8" w:rsidRDefault="00894804" w:rsidP="00894804"/>
    <w:p w14:paraId="50716318" w14:textId="0FE9D210" w:rsidR="003442B6" w:rsidRDefault="00894804" w:rsidP="0032745A">
      <w:pPr>
        <w:spacing w:line="480" w:lineRule="auto"/>
        <w:sectPr w:rsidR="003442B6" w:rsidSect="00490F0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i/>
          <w:iCs/>
        </w:rPr>
        <w:t xml:space="preserve">Note. </w:t>
      </w:r>
      <w:r w:rsidRPr="00DA6BA8">
        <w:t>The bold-outlined section in the upper left quadrant of the matrix contains correlations between adolescent-reported measures. The bold-outlined section in the lower right quadrant of the matrix contains correlations between caregiver-reported measures.</w:t>
      </w:r>
      <w:r w:rsidR="008A222B">
        <w:t xml:space="preserve"> Red and blue shading signify negative and positive correlations, respectively, while intensity of shading signifies the strength of the correlation.</w:t>
      </w:r>
      <w:r w:rsidR="003442B6">
        <w:t xml:space="preserve"> Bolded values indicate statistically significant correlation following correction for multiple comparisons</w:t>
      </w:r>
      <w:r w:rsidR="00B6469A">
        <w:t>.</w:t>
      </w:r>
    </w:p>
    <w:p w14:paraId="3F6FFF70" w14:textId="58FD4DFA" w:rsidR="00EA263A" w:rsidRDefault="000B5CC8" w:rsidP="000B5CC8">
      <w:pPr>
        <w:spacing w:line="480" w:lineRule="auto"/>
        <w:jc w:val="center"/>
        <w:rPr>
          <w:b/>
          <w:bCs/>
        </w:rPr>
      </w:pPr>
      <w:r w:rsidRPr="000B5CC8">
        <w:rPr>
          <w:b/>
          <w:bCs/>
        </w:rPr>
        <w:lastRenderedPageBreak/>
        <w:t>References</w:t>
      </w:r>
    </w:p>
    <w:p w14:paraId="4E7EF6B0" w14:textId="1E244E63" w:rsidR="007027BB" w:rsidRDefault="004D0A7A" w:rsidP="007027BB">
      <w:pPr>
        <w:autoSpaceDE w:val="0"/>
        <w:autoSpaceDN w:val="0"/>
        <w:spacing w:line="480" w:lineRule="auto"/>
        <w:ind w:hanging="480"/>
      </w:pPr>
      <w:r>
        <w:t>Bagley</w:t>
      </w:r>
      <w:r w:rsidR="007B54D4">
        <w:t>, C., &amp; Mallick, K.</w:t>
      </w:r>
      <w:r>
        <w:t xml:space="preserve"> (2001)</w:t>
      </w:r>
      <w:r w:rsidR="007B54D4">
        <w:t xml:space="preserve">. Normative data and mental health construct validity for the Rosenberg Self-Esteem Scale in British adolescents. </w:t>
      </w:r>
      <w:r w:rsidR="007B54D4">
        <w:rPr>
          <w:i/>
          <w:iCs/>
        </w:rPr>
        <w:t>International Journal of Adolescence and Youth, 9</w:t>
      </w:r>
      <w:r w:rsidR="007B54D4">
        <w:t xml:space="preserve">(2-3), 117-126. </w:t>
      </w:r>
    </w:p>
    <w:p w14:paraId="384EB866" w14:textId="78D40066" w:rsidR="007027BB" w:rsidRPr="007027BB" w:rsidRDefault="007027BB" w:rsidP="007027BB">
      <w:pPr>
        <w:autoSpaceDE w:val="0"/>
        <w:autoSpaceDN w:val="0"/>
        <w:spacing w:line="480" w:lineRule="auto"/>
        <w:ind w:hanging="480"/>
      </w:pPr>
      <w:r>
        <w:t xml:space="preserve">Chorpita, B.F., Yim, L.M., Moffitt, C.E., Umemoto, L.A., &amp; Francis, S.E. (2000). Assessment of symptoms of DSM-IV anxiety and depression in children: A revised child anxiety and depression scale. </w:t>
      </w:r>
      <w:r>
        <w:rPr>
          <w:i/>
          <w:iCs/>
        </w:rPr>
        <w:t xml:space="preserve">Behaviour Research and Therapy, 38, </w:t>
      </w:r>
      <w:r>
        <w:t xml:space="preserve">835-955. </w:t>
      </w:r>
    </w:p>
    <w:p w14:paraId="7C249218" w14:textId="6B7BD4A7" w:rsidR="008C6EF3" w:rsidRDefault="008C6EF3" w:rsidP="008C6EF3">
      <w:pPr>
        <w:autoSpaceDE w:val="0"/>
        <w:autoSpaceDN w:val="0"/>
        <w:spacing w:line="480" w:lineRule="auto"/>
        <w:ind w:hanging="480"/>
      </w:pPr>
      <w:r>
        <w:t>Conners, K.C. (2008). Conners 3</w:t>
      </w:r>
      <w:r w:rsidRPr="007F5C9A">
        <w:rPr>
          <w:vertAlign w:val="superscript"/>
        </w:rPr>
        <w:t>rd</w:t>
      </w:r>
      <w:r>
        <w:t xml:space="preserve"> edition. Toronto, Ontario, Canada: Multi-Health Systems.</w:t>
      </w:r>
    </w:p>
    <w:p w14:paraId="714CF8BA" w14:textId="78E4C9F4" w:rsidR="008C6EF3" w:rsidRDefault="008C6EF3" w:rsidP="008C6EF3">
      <w:pPr>
        <w:autoSpaceDE w:val="0"/>
        <w:autoSpaceDN w:val="0"/>
        <w:spacing w:line="480" w:lineRule="auto"/>
        <w:ind w:hanging="480"/>
      </w:pPr>
      <w:r>
        <w:t xml:space="preserve">DeWalt, D., Thissen, D., Stucky, B., Langer, M., Morgan Dewitt, E., Lai, J…Varni, J. (2013). PROMIS Pediatric Peer Relationships Scale: Development of a peer relationships item bank as part of social health measurement. </w:t>
      </w:r>
      <w:r>
        <w:rPr>
          <w:i/>
          <w:iCs/>
        </w:rPr>
        <w:t>Health Psychology. 32</w:t>
      </w:r>
      <w:r>
        <w:t xml:space="preserve">(10), 1093-1103. </w:t>
      </w:r>
    </w:p>
    <w:p w14:paraId="28191DA3" w14:textId="27B328C1" w:rsidR="004D0A7A" w:rsidRPr="003C7379" w:rsidRDefault="004D0A7A" w:rsidP="004D0A7A">
      <w:pPr>
        <w:autoSpaceDE w:val="0"/>
        <w:autoSpaceDN w:val="0"/>
        <w:spacing w:line="480" w:lineRule="auto"/>
        <w:ind w:hanging="480"/>
      </w:pPr>
      <w:r>
        <w:t>Kearney</w:t>
      </w:r>
      <w:r w:rsidR="003C7379">
        <w:t xml:space="preserve">, C., Drabman, R., &amp; Beasley, J.F. (1993). The trials of childhood: The development, reliability, and validity of the daily life stressors scale. </w:t>
      </w:r>
      <w:r w:rsidR="003C7379">
        <w:rPr>
          <w:i/>
          <w:iCs/>
        </w:rPr>
        <w:t xml:space="preserve">Journal of Child and Family Studies, 2, </w:t>
      </w:r>
      <w:r w:rsidR="003C7379">
        <w:t xml:space="preserve">371-388. </w:t>
      </w:r>
    </w:p>
    <w:p w14:paraId="75E69CE5" w14:textId="77777777" w:rsidR="007B54D4" w:rsidRDefault="008C6EF3" w:rsidP="007B54D4">
      <w:pPr>
        <w:autoSpaceDE w:val="0"/>
        <w:autoSpaceDN w:val="0"/>
        <w:spacing w:line="480" w:lineRule="auto"/>
        <w:ind w:hanging="480"/>
      </w:pPr>
      <w:r>
        <w:t xml:space="preserve">Miller, I., Epstein, N., Bishop, D., &amp; Keitner, G. (1985). The McMaster Family Assessment Device: Reliability and validity. </w:t>
      </w:r>
      <w:r>
        <w:rPr>
          <w:i/>
          <w:iCs/>
        </w:rPr>
        <w:t>Journal of Marital and Family Therapy, 11</w:t>
      </w:r>
      <w:r>
        <w:t>(4), 345-356. https://doi.org/10/1111/j.1752-0606.1985.tb00028.x</w:t>
      </w:r>
    </w:p>
    <w:p w14:paraId="18336CDC" w14:textId="3CFAA05B" w:rsidR="00605B6E" w:rsidRDefault="007B54D4" w:rsidP="007B54D4">
      <w:pPr>
        <w:autoSpaceDE w:val="0"/>
        <w:autoSpaceDN w:val="0"/>
        <w:spacing w:line="480" w:lineRule="auto"/>
        <w:ind w:hanging="480"/>
        <w:rPr>
          <w:rFonts w:eastAsiaTheme="minorHAnsi"/>
          <w:color w:val="000000"/>
          <w14:ligatures w14:val="standardContextual"/>
        </w:rPr>
      </w:pPr>
      <w:r w:rsidRPr="007B54D4">
        <w:rPr>
          <w:rFonts w:eastAsiaTheme="minorHAnsi"/>
          <w:color w:val="000000"/>
          <w14:ligatures w14:val="standardContextual"/>
        </w:rPr>
        <w:t>Topolski, T. D., Edwards, T. C., and Patrick .D L. (2002). User's manual and interpretation guide for the Youth Quality of Life (YQOL) Instruments. Seattle, WA: University of Washington, Dept. of Health Services</w:t>
      </w:r>
    </w:p>
    <w:p w14:paraId="33AF508C" w14:textId="4C68A7B4" w:rsidR="00B23F6B" w:rsidRPr="00B23F6B" w:rsidRDefault="00B23F6B" w:rsidP="007B54D4">
      <w:pPr>
        <w:autoSpaceDE w:val="0"/>
        <w:autoSpaceDN w:val="0"/>
        <w:spacing w:line="480" w:lineRule="auto"/>
        <w:ind w:hanging="480"/>
      </w:pPr>
      <w:r>
        <w:rPr>
          <w:rFonts w:eastAsiaTheme="minorHAnsi"/>
          <w:color w:val="000000"/>
          <w14:ligatures w14:val="standardContextual"/>
        </w:rPr>
        <w:t xml:space="preserve">Varni, J.W., Thissen, D., Stucky, B.D., Liu, Y. Gorder, H., Irwin, D.E., DeWitt, E.M., Lai, J., Amtmann, D., &amp; DeWalt, D.A. (2011). PROMIS parent proxy report scales: An item response theory analysis of the parent proxy report item banks. </w:t>
      </w:r>
      <w:r>
        <w:rPr>
          <w:rFonts w:eastAsiaTheme="minorHAnsi"/>
          <w:i/>
          <w:iCs/>
          <w:color w:val="000000"/>
          <w14:ligatures w14:val="standardContextual"/>
        </w:rPr>
        <w:t xml:space="preserve">Quality of Life Research, 21, </w:t>
      </w:r>
      <w:r>
        <w:rPr>
          <w:rFonts w:eastAsiaTheme="minorHAnsi"/>
          <w:color w:val="000000"/>
          <w14:ligatures w14:val="standardContextual"/>
        </w:rPr>
        <w:t xml:space="preserve">1223-1240. </w:t>
      </w:r>
    </w:p>
    <w:sectPr w:rsidR="00B23F6B" w:rsidRPr="00B23F6B" w:rsidSect="00490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7049C"/>
    <w:multiLevelType w:val="hybridMultilevel"/>
    <w:tmpl w:val="02CE00FA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D1D139D"/>
    <w:multiLevelType w:val="hybridMultilevel"/>
    <w:tmpl w:val="0F3486D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91E2B1C"/>
    <w:multiLevelType w:val="hybridMultilevel"/>
    <w:tmpl w:val="AF12BB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AE54B41"/>
    <w:multiLevelType w:val="hybridMultilevel"/>
    <w:tmpl w:val="8A28A1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6E1A25"/>
    <w:multiLevelType w:val="hybridMultilevel"/>
    <w:tmpl w:val="E5CE8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CF7A71"/>
    <w:multiLevelType w:val="hybridMultilevel"/>
    <w:tmpl w:val="96281E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60F20D6"/>
    <w:multiLevelType w:val="hybridMultilevel"/>
    <w:tmpl w:val="D5E8B78C"/>
    <w:lvl w:ilvl="0" w:tplc="04090005">
      <w:start w:val="1"/>
      <w:numFmt w:val="bullet"/>
      <w:lvlText w:val=""/>
      <w:lvlJc w:val="left"/>
      <w:pPr>
        <w:ind w:left="144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7" w15:restartNumberingAfterBreak="0">
    <w:nsid w:val="73914C4D"/>
    <w:multiLevelType w:val="hybridMultilevel"/>
    <w:tmpl w:val="9E84B8C0"/>
    <w:lvl w:ilvl="0" w:tplc="2CDE907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68B7405"/>
    <w:multiLevelType w:val="hybridMultilevel"/>
    <w:tmpl w:val="D38E6E5E"/>
    <w:lvl w:ilvl="0" w:tplc="7B609A38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2057661840">
    <w:abstractNumId w:val="6"/>
  </w:num>
  <w:num w:numId="2" w16cid:durableId="171378501">
    <w:abstractNumId w:val="0"/>
  </w:num>
  <w:num w:numId="3" w16cid:durableId="101918807">
    <w:abstractNumId w:val="1"/>
  </w:num>
  <w:num w:numId="4" w16cid:durableId="1227489658">
    <w:abstractNumId w:val="5"/>
  </w:num>
  <w:num w:numId="5" w16cid:durableId="1193616068">
    <w:abstractNumId w:val="2"/>
  </w:num>
  <w:num w:numId="6" w16cid:durableId="2979140">
    <w:abstractNumId w:val="7"/>
  </w:num>
  <w:num w:numId="7" w16cid:durableId="116919003">
    <w:abstractNumId w:val="8"/>
  </w:num>
  <w:num w:numId="8" w16cid:durableId="305473026">
    <w:abstractNumId w:val="3"/>
  </w:num>
  <w:num w:numId="9" w16cid:durableId="13138005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AE7"/>
    <w:rsid w:val="000B5CC8"/>
    <w:rsid w:val="001059C1"/>
    <w:rsid w:val="00186156"/>
    <w:rsid w:val="00212AE7"/>
    <w:rsid w:val="0021375F"/>
    <w:rsid w:val="0022334F"/>
    <w:rsid w:val="00261AEE"/>
    <w:rsid w:val="002F522A"/>
    <w:rsid w:val="003064A2"/>
    <w:rsid w:val="003078EA"/>
    <w:rsid w:val="0032745A"/>
    <w:rsid w:val="003442B6"/>
    <w:rsid w:val="003B2C18"/>
    <w:rsid w:val="003C7379"/>
    <w:rsid w:val="00411513"/>
    <w:rsid w:val="00411B91"/>
    <w:rsid w:val="00445826"/>
    <w:rsid w:val="00457E8B"/>
    <w:rsid w:val="00490F01"/>
    <w:rsid w:val="004D0A7A"/>
    <w:rsid w:val="005362C5"/>
    <w:rsid w:val="005A0447"/>
    <w:rsid w:val="005F0EEC"/>
    <w:rsid w:val="0060289D"/>
    <w:rsid w:val="00605B6E"/>
    <w:rsid w:val="00656DF7"/>
    <w:rsid w:val="00673E61"/>
    <w:rsid w:val="006963A3"/>
    <w:rsid w:val="006A7EE3"/>
    <w:rsid w:val="006E4001"/>
    <w:rsid w:val="007027BB"/>
    <w:rsid w:val="007101D8"/>
    <w:rsid w:val="007117DC"/>
    <w:rsid w:val="007478F9"/>
    <w:rsid w:val="0077582E"/>
    <w:rsid w:val="007B54D4"/>
    <w:rsid w:val="007C62C5"/>
    <w:rsid w:val="00822814"/>
    <w:rsid w:val="0088283F"/>
    <w:rsid w:val="00894804"/>
    <w:rsid w:val="008A222B"/>
    <w:rsid w:val="008C33A2"/>
    <w:rsid w:val="008C6EF3"/>
    <w:rsid w:val="00916007"/>
    <w:rsid w:val="00987D70"/>
    <w:rsid w:val="00A316ED"/>
    <w:rsid w:val="00B23F6B"/>
    <w:rsid w:val="00B46C12"/>
    <w:rsid w:val="00B6469A"/>
    <w:rsid w:val="00BD1509"/>
    <w:rsid w:val="00BF71F7"/>
    <w:rsid w:val="00D90BE6"/>
    <w:rsid w:val="00DD5A93"/>
    <w:rsid w:val="00E05A89"/>
    <w:rsid w:val="00EA263A"/>
    <w:rsid w:val="00ED1564"/>
    <w:rsid w:val="00EE0B45"/>
    <w:rsid w:val="00F0237D"/>
    <w:rsid w:val="00FE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0CAC8"/>
  <w15:chartTrackingRefBased/>
  <w15:docId w15:val="{619BB7D1-787A-0B4D-92A3-63FC43921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AE7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212AE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12AE7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table" w:styleId="TableGrid">
    <w:name w:val="Table Grid"/>
    <w:basedOn w:val="TableNormal"/>
    <w:uiPriority w:val="39"/>
    <w:rsid w:val="00212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2AE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12AE7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212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2AE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2AE7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12AE7"/>
  </w:style>
  <w:style w:type="character" w:styleId="FollowedHyperlink">
    <w:name w:val="FollowedHyperlink"/>
    <w:basedOn w:val="DefaultParagraphFont"/>
    <w:uiPriority w:val="99"/>
    <w:semiHidden/>
    <w:unhideWhenUsed/>
    <w:rsid w:val="00212AE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2AE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AE7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AE7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212AE7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212AE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12A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2AE7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12A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2AE7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12A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707</Words>
  <Characters>1543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Kelly Haker</dc:creator>
  <cp:keywords/>
  <dc:description/>
  <cp:lastModifiedBy>Watson, Kelly Haker</cp:lastModifiedBy>
  <cp:revision>8</cp:revision>
  <dcterms:created xsi:type="dcterms:W3CDTF">2023-11-20T04:23:00Z</dcterms:created>
  <dcterms:modified xsi:type="dcterms:W3CDTF">2024-01-22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9-13T18:45:1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e75f9df-9726-4f80-ae68-2db9ba41a0d8</vt:lpwstr>
  </property>
  <property fmtid="{D5CDD505-2E9C-101B-9397-08002B2CF9AE}" pid="8" name="MSIP_Label_792c8cef-6f2b-4af1-b4ac-d815ff795cd6_ContentBits">
    <vt:lpwstr>0</vt:lpwstr>
  </property>
</Properties>
</file>